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54C474" w14:textId="2BEEBCE6" w:rsidR="00937935" w:rsidRPr="00937935" w:rsidRDefault="00937935" w:rsidP="00937935">
      <w:pPr>
        <w:rPr>
          <w:rFonts w:ascii="Times New Roman" w:hAnsi="Times New Roman" w:cs="Times New Roman"/>
          <w:b/>
          <w:bCs/>
          <w:sz w:val="16"/>
          <w:szCs w:val="16"/>
          <w:lang w:val="en-US"/>
        </w:rPr>
      </w:pPr>
      <w:r w:rsidRPr="00937935">
        <w:rPr>
          <w:rFonts w:ascii="Times New Roman" w:hAnsi="Times New Roman" w:cs="Times New Roman"/>
          <w:b/>
          <w:bCs/>
          <w:sz w:val="16"/>
          <w:szCs w:val="16"/>
          <w:lang w:val="en-US"/>
        </w:rPr>
        <w:t xml:space="preserve">Table 1. Comparison of human </w:t>
      </w:r>
      <w:r w:rsidRPr="00937935">
        <w:rPr>
          <w:rFonts w:ascii="Times New Roman" w:hAnsi="Times New Roman" w:cs="Times New Roman"/>
          <w:b/>
          <w:bCs/>
          <w:color w:val="FF0000"/>
          <w:sz w:val="16"/>
          <w:szCs w:val="16"/>
          <w:lang w:val="en-US"/>
        </w:rPr>
        <w:t xml:space="preserve">GR </w:t>
      </w:r>
      <w:r w:rsidRPr="00937935">
        <w:rPr>
          <w:rFonts w:ascii="Times New Roman" w:hAnsi="Times New Roman" w:cs="Times New Roman"/>
          <w:b/>
          <w:bCs/>
          <w:sz w:val="16"/>
          <w:szCs w:val="16"/>
          <w:lang w:val="en-US"/>
        </w:rPr>
        <w:t>vs  experimental (PDB: 7PRV, 7PRW) and predicted structures (AlphaFold</w:t>
      </w:r>
      <w:r w:rsidR="00345934">
        <w:rPr>
          <w:rFonts w:ascii="Times New Roman" w:hAnsi="Times New Roman" w:cs="Times New Roman"/>
          <w:b/>
          <w:bCs/>
          <w:sz w:val="16"/>
          <w:szCs w:val="16"/>
          <w:lang w:val="en-US"/>
        </w:rPr>
        <w:t>2</w:t>
      </w:r>
      <w:r w:rsidRPr="00937935">
        <w:rPr>
          <w:rFonts w:ascii="Times New Roman" w:hAnsi="Times New Roman" w:cs="Times New Roman"/>
          <w:b/>
          <w:bCs/>
          <w:sz w:val="16"/>
          <w:szCs w:val="16"/>
          <w:lang w:val="en-US"/>
        </w:rPr>
        <w:t>)</w:t>
      </w:r>
    </w:p>
    <w:p w14:paraId="72138DEE" w14:textId="7338DE57" w:rsidR="00937935" w:rsidRDefault="00937935" w:rsidP="00937935">
      <w:pPr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TableGrid"/>
        <w:tblW w:w="10349" w:type="dxa"/>
        <w:tblInd w:w="-993" w:type="dxa"/>
        <w:tblLayout w:type="fixed"/>
        <w:tblLook w:val="04A0" w:firstRow="1" w:lastRow="0" w:firstColumn="1" w:lastColumn="0" w:noHBand="0" w:noVBand="1"/>
      </w:tblPr>
      <w:tblGrid>
        <w:gridCol w:w="2553"/>
        <w:gridCol w:w="2551"/>
        <w:gridCol w:w="2268"/>
        <w:gridCol w:w="2977"/>
      </w:tblGrid>
      <w:tr w:rsidR="00937935" w:rsidRPr="00C63971" w14:paraId="196BDE4C" w14:textId="77777777" w:rsidTr="00937935">
        <w:tc>
          <w:tcPr>
            <w:tcW w:w="2553" w:type="dxa"/>
            <w:tcBorders>
              <w:top w:val="nil"/>
              <w:left w:val="nil"/>
              <w:bottom w:val="nil"/>
            </w:tcBorders>
          </w:tcPr>
          <w:p w14:paraId="4E1D3D56" w14:textId="77777777" w:rsidR="00937935" w:rsidRPr="00C63971" w:rsidRDefault="00937935" w:rsidP="0087289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19" w:type="dxa"/>
            <w:gridSpan w:val="2"/>
            <w:shd w:val="clear" w:color="auto" w:fill="E2EFD9" w:themeFill="accent6" w:themeFillTint="33"/>
          </w:tcPr>
          <w:p w14:paraId="52C6D9CB" w14:textId="77777777" w:rsidR="00937935" w:rsidRPr="00C63971" w:rsidRDefault="00937935" w:rsidP="008728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6397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perimental (GR-7PRV)</w:t>
            </w:r>
          </w:p>
        </w:tc>
        <w:tc>
          <w:tcPr>
            <w:tcW w:w="2977" w:type="dxa"/>
            <w:vMerge w:val="restart"/>
            <w:shd w:val="clear" w:color="auto" w:fill="DEEAF6" w:themeFill="accent5" w:themeFillTint="33"/>
          </w:tcPr>
          <w:p w14:paraId="319E1A83" w14:textId="302748EB" w:rsidR="00937935" w:rsidRPr="00C63971" w:rsidRDefault="00937935" w:rsidP="008728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6397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edicted (GCR -</w:t>
            </w:r>
            <w:r w:rsidR="0034593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lphaFold2)</w:t>
            </w:r>
          </w:p>
        </w:tc>
      </w:tr>
      <w:tr w:rsidR="00937935" w:rsidRPr="00C63971" w14:paraId="56B6C0BD" w14:textId="77777777" w:rsidTr="00937935">
        <w:tc>
          <w:tcPr>
            <w:tcW w:w="2553" w:type="dxa"/>
            <w:tcBorders>
              <w:top w:val="nil"/>
              <w:left w:val="nil"/>
            </w:tcBorders>
          </w:tcPr>
          <w:p w14:paraId="5A3BC0C1" w14:textId="77777777" w:rsidR="00937935" w:rsidRPr="00C63971" w:rsidRDefault="00937935" w:rsidP="0087289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51" w:type="dxa"/>
            <w:shd w:val="clear" w:color="auto" w:fill="E2EFD9" w:themeFill="accent6" w:themeFillTint="33"/>
          </w:tcPr>
          <w:p w14:paraId="415EA054" w14:textId="77777777" w:rsidR="00937935" w:rsidRPr="00C63971" w:rsidRDefault="00937935" w:rsidP="0087289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6397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ain A</w:t>
            </w:r>
          </w:p>
        </w:tc>
        <w:tc>
          <w:tcPr>
            <w:tcW w:w="2268" w:type="dxa"/>
            <w:shd w:val="clear" w:color="auto" w:fill="E2EFD9" w:themeFill="accent6" w:themeFillTint="33"/>
          </w:tcPr>
          <w:p w14:paraId="663985CA" w14:textId="77777777" w:rsidR="00937935" w:rsidRPr="00C63971" w:rsidRDefault="00937935" w:rsidP="0087289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6397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ain B</w:t>
            </w:r>
          </w:p>
        </w:tc>
        <w:tc>
          <w:tcPr>
            <w:tcW w:w="2977" w:type="dxa"/>
            <w:vMerge/>
            <w:shd w:val="clear" w:color="auto" w:fill="DEEAF6" w:themeFill="accent5" w:themeFillTint="33"/>
          </w:tcPr>
          <w:p w14:paraId="47CE76F7" w14:textId="77777777" w:rsidR="00937935" w:rsidRPr="00C63971" w:rsidRDefault="00937935" w:rsidP="0087289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37935" w:rsidRPr="00C63971" w14:paraId="59DF5961" w14:textId="77777777" w:rsidTr="00937935">
        <w:tc>
          <w:tcPr>
            <w:tcW w:w="2553" w:type="dxa"/>
          </w:tcPr>
          <w:p w14:paraId="3C0CF8CA" w14:textId="77777777" w:rsidR="00937935" w:rsidRPr="00C63971" w:rsidRDefault="00937935" w:rsidP="0087289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6397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per exp, predicted</w:t>
            </w:r>
          </w:p>
          <w:p w14:paraId="58B126F6" w14:textId="77777777" w:rsidR="00937935" w:rsidRPr="00C63971" w:rsidRDefault="00937935" w:rsidP="0087289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6397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all-atom, CA, backbone)</w:t>
            </w:r>
          </w:p>
          <w:p w14:paraId="1F309372" w14:textId="77777777" w:rsidR="00937935" w:rsidRPr="00C63971" w:rsidRDefault="00937935" w:rsidP="0087289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6397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BD</w:t>
            </w:r>
          </w:p>
          <w:p w14:paraId="25953B5B" w14:textId="77777777" w:rsidR="00937935" w:rsidRPr="00C63971" w:rsidRDefault="00937935" w:rsidP="0087289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6912DBB6" w14:textId="77777777" w:rsidR="00937935" w:rsidRPr="00C63971" w:rsidRDefault="00937935" w:rsidP="0087289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6397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BD</w:t>
            </w:r>
          </w:p>
          <w:p w14:paraId="1383C42A" w14:textId="77777777" w:rsidR="00937935" w:rsidRPr="00C63971" w:rsidRDefault="00937935" w:rsidP="0087289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51" w:type="dxa"/>
            <w:shd w:val="clear" w:color="auto" w:fill="E2EFD9" w:themeFill="accent6" w:themeFillTint="33"/>
          </w:tcPr>
          <w:p w14:paraId="41093A14" w14:textId="77777777" w:rsidR="00937935" w:rsidRPr="00C63971" w:rsidRDefault="00937935" w:rsidP="00872892">
            <w:pPr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 w:rsidRPr="00C6397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496 (455 to 455)</w:t>
            </w:r>
          </w:p>
          <w:p w14:paraId="1A05DB4C" w14:textId="77777777" w:rsidR="00937935" w:rsidRPr="00C63971" w:rsidRDefault="00937935" w:rsidP="0087289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6397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425 (69 to 69)</w:t>
            </w:r>
          </w:p>
          <w:p w14:paraId="6DBAB7C4" w14:textId="77777777" w:rsidR="00937935" w:rsidRPr="00C63971" w:rsidRDefault="00937935" w:rsidP="00872892">
            <w:pPr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 w:rsidRPr="00C6397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451 (268 to 268)</w:t>
            </w:r>
          </w:p>
          <w:p w14:paraId="2F28CD25" w14:textId="77777777" w:rsidR="00937935" w:rsidRPr="00C63971" w:rsidRDefault="00937935" w:rsidP="00872892">
            <w:pPr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  <w:p w14:paraId="4B52D07E" w14:textId="77777777" w:rsidR="00937935" w:rsidRPr="00C63971" w:rsidRDefault="00937935" w:rsidP="00872892">
            <w:pPr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 w:rsidRPr="00C6397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438 (1368 to 1368)</w:t>
            </w:r>
          </w:p>
          <w:p w14:paraId="431559A0" w14:textId="77777777" w:rsidR="00937935" w:rsidRPr="00C63971" w:rsidRDefault="00937935" w:rsidP="0087289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6397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383 (198 to 198)</w:t>
            </w:r>
          </w:p>
          <w:p w14:paraId="251C1F86" w14:textId="77777777" w:rsidR="00937935" w:rsidRPr="00C63971" w:rsidRDefault="00937935" w:rsidP="00872892">
            <w:pPr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 w:rsidRPr="00C6397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377 (770 to 770)</w:t>
            </w:r>
          </w:p>
        </w:tc>
        <w:tc>
          <w:tcPr>
            <w:tcW w:w="2268" w:type="dxa"/>
            <w:shd w:val="clear" w:color="auto" w:fill="E2EFD9" w:themeFill="accent6" w:themeFillTint="33"/>
          </w:tcPr>
          <w:p w14:paraId="42F22DB3" w14:textId="77777777" w:rsidR="00937935" w:rsidRPr="00C63971" w:rsidRDefault="00937935" w:rsidP="00872892">
            <w:pP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C6397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484 (447 to 447)</w:t>
            </w:r>
          </w:p>
          <w:p w14:paraId="5FCFF395" w14:textId="77777777" w:rsidR="00937935" w:rsidRPr="00C63971" w:rsidRDefault="00937935" w:rsidP="00872892">
            <w:pP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C6397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404 (67 to 67)</w:t>
            </w:r>
          </w:p>
          <w:p w14:paraId="47C086E0" w14:textId="77777777" w:rsidR="00937935" w:rsidRPr="00C63971" w:rsidRDefault="00937935" w:rsidP="0087289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6397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445 (265 to 265)</w:t>
            </w:r>
          </w:p>
          <w:p w14:paraId="400320DB" w14:textId="77777777" w:rsidR="00937935" w:rsidRPr="00C63971" w:rsidRDefault="00937935" w:rsidP="00872892">
            <w:pP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  <w:p w14:paraId="53105776" w14:textId="77777777" w:rsidR="00937935" w:rsidRPr="00C63971" w:rsidRDefault="00937935" w:rsidP="0087289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6397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539 (1373 to 1373)</w:t>
            </w:r>
          </w:p>
          <w:p w14:paraId="34F824E8" w14:textId="77777777" w:rsidR="00937935" w:rsidRPr="00C63971" w:rsidRDefault="00937935" w:rsidP="0087289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6397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449 (187 to 187)</w:t>
            </w:r>
          </w:p>
          <w:p w14:paraId="2EACA65C" w14:textId="77777777" w:rsidR="00937935" w:rsidRPr="00C63971" w:rsidRDefault="00937935" w:rsidP="00872892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C6397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453 (749 to 749)</w:t>
            </w:r>
          </w:p>
        </w:tc>
        <w:tc>
          <w:tcPr>
            <w:tcW w:w="2977" w:type="dxa"/>
            <w:shd w:val="clear" w:color="auto" w:fill="DEEAF6" w:themeFill="accent5" w:themeFillTint="33"/>
          </w:tcPr>
          <w:p w14:paraId="3076D53D" w14:textId="77777777" w:rsidR="00937935" w:rsidRPr="00C63971" w:rsidRDefault="00937935" w:rsidP="00872892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937935" w:rsidRPr="00C63971" w14:paraId="76F54E05" w14:textId="77777777" w:rsidTr="00937935">
        <w:tc>
          <w:tcPr>
            <w:tcW w:w="2553" w:type="dxa"/>
          </w:tcPr>
          <w:p w14:paraId="6874BE5E" w14:textId="77777777" w:rsidR="00937935" w:rsidRPr="00C63971" w:rsidRDefault="00937935" w:rsidP="0087289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6397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et_distance (comDBD-comLBD)</w:t>
            </w:r>
          </w:p>
        </w:tc>
        <w:tc>
          <w:tcPr>
            <w:tcW w:w="2551" w:type="dxa"/>
            <w:shd w:val="clear" w:color="auto" w:fill="E2EFD9" w:themeFill="accent6" w:themeFillTint="33"/>
          </w:tcPr>
          <w:p w14:paraId="61B81E13" w14:textId="77777777" w:rsidR="00937935" w:rsidRPr="00C63971" w:rsidRDefault="00937935" w:rsidP="00872892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C63971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 </w:t>
            </w:r>
            <w:r w:rsidRPr="00C6397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2.078 Angstroms.</w:t>
            </w:r>
          </w:p>
        </w:tc>
        <w:tc>
          <w:tcPr>
            <w:tcW w:w="2268" w:type="dxa"/>
            <w:shd w:val="clear" w:color="auto" w:fill="E2EFD9" w:themeFill="accent6" w:themeFillTint="33"/>
          </w:tcPr>
          <w:p w14:paraId="6F669764" w14:textId="77777777" w:rsidR="00937935" w:rsidRPr="00C63971" w:rsidRDefault="00937935" w:rsidP="00872892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C6397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6.865 Angstroms.</w:t>
            </w:r>
          </w:p>
        </w:tc>
        <w:tc>
          <w:tcPr>
            <w:tcW w:w="2977" w:type="dxa"/>
            <w:shd w:val="clear" w:color="auto" w:fill="DEEAF6" w:themeFill="accent5" w:themeFillTint="33"/>
          </w:tcPr>
          <w:p w14:paraId="4DCAC506" w14:textId="77777777" w:rsidR="00937935" w:rsidRPr="00C63971" w:rsidRDefault="00937935" w:rsidP="00872892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C6397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2.664 Angstroms</w:t>
            </w:r>
          </w:p>
        </w:tc>
      </w:tr>
      <w:tr w:rsidR="00937935" w:rsidRPr="00C63971" w14:paraId="43C04E90" w14:textId="77777777" w:rsidTr="00937935">
        <w:tc>
          <w:tcPr>
            <w:tcW w:w="2553" w:type="dxa"/>
          </w:tcPr>
          <w:p w14:paraId="3BBF03A9" w14:textId="77777777" w:rsidR="00937935" w:rsidRPr="00C63971" w:rsidRDefault="00937935" w:rsidP="0087289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6397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et_angle (com)</w:t>
            </w:r>
          </w:p>
          <w:p w14:paraId="29FC4F53" w14:textId="77777777" w:rsidR="00937935" w:rsidRPr="00C63971" w:rsidRDefault="00937935" w:rsidP="0087289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6397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comDBD, comHinge, comLBD </w:t>
            </w:r>
          </w:p>
        </w:tc>
        <w:tc>
          <w:tcPr>
            <w:tcW w:w="2551" w:type="dxa"/>
            <w:shd w:val="clear" w:color="auto" w:fill="E2EFD9" w:themeFill="accent6" w:themeFillTint="33"/>
          </w:tcPr>
          <w:p w14:paraId="4F7BF054" w14:textId="77777777" w:rsidR="00937935" w:rsidRPr="00C63971" w:rsidRDefault="00937935" w:rsidP="00872892">
            <w:pP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  <w:p w14:paraId="60BFA3CD" w14:textId="77777777" w:rsidR="00937935" w:rsidRPr="00C63971" w:rsidRDefault="00937935" w:rsidP="00872892">
            <w:pPr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 w:rsidRPr="00C6397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100.707 </w:t>
            </w:r>
          </w:p>
        </w:tc>
        <w:tc>
          <w:tcPr>
            <w:tcW w:w="2268" w:type="dxa"/>
            <w:shd w:val="clear" w:color="auto" w:fill="E2EFD9" w:themeFill="accent6" w:themeFillTint="33"/>
          </w:tcPr>
          <w:p w14:paraId="32FBCEC8" w14:textId="77777777" w:rsidR="00937935" w:rsidRPr="00C63971" w:rsidRDefault="00937935" w:rsidP="00872892">
            <w:pP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  <w:p w14:paraId="0138AA4C" w14:textId="77777777" w:rsidR="00937935" w:rsidRPr="00C63971" w:rsidRDefault="00937935" w:rsidP="00872892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C6397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104.006 </w:t>
            </w:r>
          </w:p>
        </w:tc>
        <w:tc>
          <w:tcPr>
            <w:tcW w:w="2977" w:type="dxa"/>
            <w:shd w:val="clear" w:color="auto" w:fill="DEEAF6" w:themeFill="accent5" w:themeFillTint="33"/>
          </w:tcPr>
          <w:p w14:paraId="75E9DEB4" w14:textId="77777777" w:rsidR="00937935" w:rsidRPr="00C63971" w:rsidRDefault="00937935" w:rsidP="00872892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  <w:p w14:paraId="281188F8" w14:textId="77777777" w:rsidR="00937935" w:rsidRPr="00C63971" w:rsidRDefault="00937935" w:rsidP="00872892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C6397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105.517 </w:t>
            </w:r>
          </w:p>
        </w:tc>
      </w:tr>
      <w:tr w:rsidR="00937935" w:rsidRPr="00C63971" w14:paraId="681CD603" w14:textId="77777777" w:rsidTr="00937935">
        <w:tc>
          <w:tcPr>
            <w:tcW w:w="2553" w:type="dxa"/>
          </w:tcPr>
          <w:p w14:paraId="4392B431" w14:textId="77777777" w:rsidR="00937935" w:rsidRPr="00C63971" w:rsidRDefault="00937935" w:rsidP="0087289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6397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et_dihedral</w:t>
            </w:r>
          </w:p>
          <w:p w14:paraId="6E179962" w14:textId="77777777" w:rsidR="00937935" w:rsidRPr="00C63971" w:rsidRDefault="00937935" w:rsidP="0087289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6397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mDBD, last_DBD_atom, first_LBD_atom, comLBD</w:t>
            </w:r>
          </w:p>
        </w:tc>
        <w:tc>
          <w:tcPr>
            <w:tcW w:w="2551" w:type="dxa"/>
            <w:shd w:val="clear" w:color="auto" w:fill="E2EFD9" w:themeFill="accent6" w:themeFillTint="33"/>
          </w:tcPr>
          <w:p w14:paraId="1A643FC9" w14:textId="77777777" w:rsidR="00937935" w:rsidRPr="00C63971" w:rsidRDefault="00937935" w:rsidP="00872892">
            <w:pP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  <w:p w14:paraId="12EFCD2D" w14:textId="77777777" w:rsidR="00937935" w:rsidRPr="00C63971" w:rsidRDefault="00937935" w:rsidP="00872892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C6397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88.633</w:t>
            </w:r>
          </w:p>
        </w:tc>
        <w:tc>
          <w:tcPr>
            <w:tcW w:w="2268" w:type="dxa"/>
            <w:shd w:val="clear" w:color="auto" w:fill="E2EFD9" w:themeFill="accent6" w:themeFillTint="33"/>
          </w:tcPr>
          <w:p w14:paraId="149EF1F2" w14:textId="77777777" w:rsidR="00937935" w:rsidRPr="00C63971" w:rsidRDefault="00937935" w:rsidP="00872892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  <w:p w14:paraId="30B4860A" w14:textId="77777777" w:rsidR="00937935" w:rsidRPr="00C63971" w:rsidRDefault="00937935" w:rsidP="00872892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C6397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12.502</w:t>
            </w:r>
          </w:p>
        </w:tc>
        <w:tc>
          <w:tcPr>
            <w:tcW w:w="2977" w:type="dxa"/>
            <w:shd w:val="clear" w:color="auto" w:fill="DEEAF6" w:themeFill="accent5" w:themeFillTint="33"/>
          </w:tcPr>
          <w:p w14:paraId="1886FF28" w14:textId="77777777" w:rsidR="00937935" w:rsidRPr="00C63971" w:rsidRDefault="00937935" w:rsidP="00872892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  <w:p w14:paraId="0DF76CFD" w14:textId="77777777" w:rsidR="00937935" w:rsidRPr="00C63971" w:rsidRDefault="00937935" w:rsidP="00872892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C6397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73.475</w:t>
            </w:r>
          </w:p>
        </w:tc>
      </w:tr>
      <w:tr w:rsidR="00937935" w:rsidRPr="00C63971" w14:paraId="244DD062" w14:textId="77777777" w:rsidTr="00937935">
        <w:tc>
          <w:tcPr>
            <w:tcW w:w="2553" w:type="dxa"/>
          </w:tcPr>
          <w:p w14:paraId="354B2275" w14:textId="77777777" w:rsidR="00937935" w:rsidRPr="00A25507" w:rsidRDefault="00937935" w:rsidP="00872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3971">
              <w:rPr>
                <w:rFonts w:ascii="Times New Roman" w:hAnsi="Times New Roman" w:cs="Times New Roman"/>
                <w:sz w:val="16"/>
                <w:szCs w:val="16"/>
              </w:rPr>
              <w:t>DBD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C6397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ss% </w:t>
            </w:r>
          </w:p>
          <w:p w14:paraId="1E75B587" w14:textId="77777777" w:rsidR="00937935" w:rsidRPr="00C63971" w:rsidRDefault="00937935" w:rsidP="0087289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4C1B969" w14:textId="77777777" w:rsidR="00937935" w:rsidRPr="00C63971" w:rsidRDefault="00937935" w:rsidP="0087289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6F2C1EB" w14:textId="77777777" w:rsidR="00937935" w:rsidRPr="00C63971" w:rsidRDefault="00937935" w:rsidP="0087289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A0626DF" w14:textId="77777777" w:rsidR="00937935" w:rsidRPr="00C63971" w:rsidRDefault="00937935" w:rsidP="00872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3971">
              <w:rPr>
                <w:rFonts w:ascii="Times New Roman" w:hAnsi="Times New Roman" w:cs="Times New Roman"/>
                <w:sz w:val="16"/>
                <w:szCs w:val="16"/>
              </w:rPr>
              <w:t>LBD</w:t>
            </w:r>
            <w:r w:rsidRPr="00C6397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ss%</w:t>
            </w:r>
          </w:p>
        </w:tc>
        <w:tc>
          <w:tcPr>
            <w:tcW w:w="2551" w:type="dxa"/>
            <w:shd w:val="clear" w:color="auto" w:fill="E2EFD9" w:themeFill="accent6" w:themeFillTint="33"/>
          </w:tcPr>
          <w:p w14:paraId="790DEBF6" w14:textId="77777777" w:rsidR="00937935" w:rsidRPr="00C63971" w:rsidRDefault="00937935" w:rsidP="0087289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6397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Helix content: 38.03% </w:t>
            </w:r>
          </w:p>
          <w:p w14:paraId="262229FD" w14:textId="77777777" w:rsidR="00937935" w:rsidRPr="00C63971" w:rsidRDefault="00937935" w:rsidP="0087289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6397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Sheet content:  8.45% </w:t>
            </w:r>
          </w:p>
          <w:p w14:paraId="07B19EDD" w14:textId="77777777" w:rsidR="00937935" w:rsidRPr="00A25507" w:rsidRDefault="00937935" w:rsidP="0087289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6397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Loop content: 53.52%</w:t>
            </w:r>
          </w:p>
          <w:p w14:paraId="4428307E" w14:textId="77777777" w:rsidR="00937935" w:rsidRPr="00C63971" w:rsidRDefault="00937935" w:rsidP="00872892">
            <w:pP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  <w:p w14:paraId="54D9320E" w14:textId="77777777" w:rsidR="00937935" w:rsidRPr="00C63971" w:rsidRDefault="00937935" w:rsidP="0087289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6397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Helix content: 77.06% </w:t>
            </w:r>
          </w:p>
          <w:p w14:paraId="2B622C96" w14:textId="77777777" w:rsidR="00937935" w:rsidRPr="00C63971" w:rsidRDefault="00937935" w:rsidP="0087289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6397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Sheet content:  4.33% </w:t>
            </w:r>
          </w:p>
          <w:p w14:paraId="705546BD" w14:textId="77777777" w:rsidR="00937935" w:rsidRPr="00C63971" w:rsidRDefault="00937935" w:rsidP="0087289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6397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Loop content: 18.61%</w:t>
            </w:r>
          </w:p>
        </w:tc>
        <w:tc>
          <w:tcPr>
            <w:tcW w:w="2268" w:type="dxa"/>
            <w:shd w:val="clear" w:color="auto" w:fill="E2EFD9" w:themeFill="accent6" w:themeFillTint="33"/>
          </w:tcPr>
          <w:p w14:paraId="1287AF1C" w14:textId="77777777" w:rsidR="00937935" w:rsidRPr="00C63971" w:rsidRDefault="00937935" w:rsidP="0087289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6397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Helix content: 38.03% </w:t>
            </w:r>
          </w:p>
          <w:p w14:paraId="7A556EC1" w14:textId="77777777" w:rsidR="00937935" w:rsidRPr="00C63971" w:rsidRDefault="00937935" w:rsidP="0087289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6397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Sheet content:  8.45% </w:t>
            </w:r>
          </w:p>
          <w:p w14:paraId="3A86DB0C" w14:textId="77777777" w:rsidR="00937935" w:rsidRPr="00C63971" w:rsidRDefault="00937935" w:rsidP="0087289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6397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Loop content: 53.52%</w:t>
            </w:r>
          </w:p>
          <w:p w14:paraId="628E3BCA" w14:textId="77777777" w:rsidR="00937935" w:rsidRPr="00C63971" w:rsidRDefault="00937935" w:rsidP="00872892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  <w:p w14:paraId="0598ABD3" w14:textId="77777777" w:rsidR="00937935" w:rsidRPr="00C63971" w:rsidRDefault="00937935" w:rsidP="0087289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6397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Helix content: 75.32% </w:t>
            </w:r>
          </w:p>
          <w:p w14:paraId="4D045F4B" w14:textId="77777777" w:rsidR="00937935" w:rsidRPr="00C63971" w:rsidRDefault="00937935" w:rsidP="0087289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6397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Sheet content:  3.03% </w:t>
            </w:r>
          </w:p>
          <w:p w14:paraId="3BC8AF71" w14:textId="77777777" w:rsidR="00937935" w:rsidRPr="00C63971" w:rsidRDefault="00937935" w:rsidP="0087289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6397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Loop content: 21.65%</w:t>
            </w:r>
          </w:p>
        </w:tc>
        <w:tc>
          <w:tcPr>
            <w:tcW w:w="2977" w:type="dxa"/>
            <w:shd w:val="clear" w:color="auto" w:fill="DEEAF6" w:themeFill="accent5" w:themeFillTint="33"/>
          </w:tcPr>
          <w:p w14:paraId="1CFF4ACF" w14:textId="77777777" w:rsidR="00937935" w:rsidRPr="00C63971" w:rsidRDefault="00937935" w:rsidP="0087289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6397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Helix content: 42.25% </w:t>
            </w:r>
          </w:p>
          <w:p w14:paraId="08E5A8FD" w14:textId="77777777" w:rsidR="00937935" w:rsidRPr="00C63971" w:rsidRDefault="00937935" w:rsidP="0087289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6397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Sheet content:  9.86% </w:t>
            </w:r>
          </w:p>
          <w:p w14:paraId="6D90B7D1" w14:textId="77777777" w:rsidR="00937935" w:rsidRPr="00C63971" w:rsidRDefault="00937935" w:rsidP="0087289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6397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Loop content: 47.89%</w:t>
            </w:r>
          </w:p>
          <w:p w14:paraId="63E8B8D2" w14:textId="77777777" w:rsidR="00937935" w:rsidRPr="00C63971" w:rsidRDefault="00937935" w:rsidP="00872892">
            <w:pP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  <w:p w14:paraId="72073FB4" w14:textId="77777777" w:rsidR="00937935" w:rsidRPr="00C63971" w:rsidRDefault="00937935" w:rsidP="0087289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6397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Helix content: 69.70% </w:t>
            </w:r>
          </w:p>
          <w:p w14:paraId="1B23E06B" w14:textId="77777777" w:rsidR="00937935" w:rsidRPr="00C63971" w:rsidRDefault="00937935" w:rsidP="0087289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6397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Sheet content:  4.33% </w:t>
            </w:r>
          </w:p>
          <w:p w14:paraId="4A651E72" w14:textId="77777777" w:rsidR="00937935" w:rsidRPr="00C63971" w:rsidRDefault="00937935" w:rsidP="0087289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6397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Loop content: 25.97%</w:t>
            </w:r>
          </w:p>
        </w:tc>
      </w:tr>
    </w:tbl>
    <w:p w14:paraId="5F3C529C" w14:textId="02E6E587" w:rsidR="00DE6469" w:rsidRDefault="00DE6469">
      <w:pPr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TableGrid"/>
        <w:tblW w:w="10349" w:type="dxa"/>
        <w:tblInd w:w="-993" w:type="dxa"/>
        <w:tblLayout w:type="fixed"/>
        <w:tblLook w:val="04A0" w:firstRow="1" w:lastRow="0" w:firstColumn="1" w:lastColumn="0" w:noHBand="0" w:noVBand="1"/>
      </w:tblPr>
      <w:tblGrid>
        <w:gridCol w:w="2553"/>
        <w:gridCol w:w="2126"/>
        <w:gridCol w:w="2693"/>
        <w:gridCol w:w="2977"/>
      </w:tblGrid>
      <w:tr w:rsidR="00937935" w:rsidRPr="00C63971" w14:paraId="0215541F" w14:textId="77777777" w:rsidTr="00872892">
        <w:tc>
          <w:tcPr>
            <w:tcW w:w="2553" w:type="dxa"/>
            <w:tcBorders>
              <w:top w:val="nil"/>
              <w:left w:val="nil"/>
              <w:bottom w:val="nil"/>
            </w:tcBorders>
          </w:tcPr>
          <w:p w14:paraId="32ADDE3F" w14:textId="77777777" w:rsidR="00937935" w:rsidRPr="00C63971" w:rsidRDefault="00937935" w:rsidP="0087289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19" w:type="dxa"/>
            <w:gridSpan w:val="2"/>
            <w:shd w:val="clear" w:color="auto" w:fill="E2EFD9" w:themeFill="accent6" w:themeFillTint="33"/>
          </w:tcPr>
          <w:p w14:paraId="5333EFE7" w14:textId="77777777" w:rsidR="00937935" w:rsidRPr="00C63971" w:rsidRDefault="00937935" w:rsidP="008728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6397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perimental (GCR-7PRW)</w:t>
            </w:r>
          </w:p>
        </w:tc>
        <w:tc>
          <w:tcPr>
            <w:tcW w:w="2977" w:type="dxa"/>
            <w:vMerge w:val="restart"/>
            <w:shd w:val="clear" w:color="auto" w:fill="DEEAF6" w:themeFill="accent5" w:themeFillTint="33"/>
          </w:tcPr>
          <w:p w14:paraId="0A8742AB" w14:textId="2064D417" w:rsidR="00937935" w:rsidRPr="00C63971" w:rsidRDefault="00937935" w:rsidP="008728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6397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edicted (GCR -</w:t>
            </w:r>
            <w:r w:rsidR="0034593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lphaFold2)</w:t>
            </w:r>
          </w:p>
        </w:tc>
      </w:tr>
      <w:tr w:rsidR="00937935" w:rsidRPr="00C63971" w14:paraId="52786FA7" w14:textId="77777777" w:rsidTr="00872892">
        <w:tc>
          <w:tcPr>
            <w:tcW w:w="2553" w:type="dxa"/>
            <w:tcBorders>
              <w:top w:val="nil"/>
              <w:left w:val="nil"/>
            </w:tcBorders>
          </w:tcPr>
          <w:p w14:paraId="0748CD02" w14:textId="77777777" w:rsidR="00937935" w:rsidRPr="00C63971" w:rsidRDefault="00937935" w:rsidP="0087289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shd w:val="clear" w:color="auto" w:fill="E2EFD9" w:themeFill="accent6" w:themeFillTint="33"/>
          </w:tcPr>
          <w:p w14:paraId="0EED6B7F" w14:textId="77777777" w:rsidR="00937935" w:rsidRPr="00C63971" w:rsidRDefault="00937935" w:rsidP="0087289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6397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ain A</w:t>
            </w:r>
          </w:p>
        </w:tc>
        <w:tc>
          <w:tcPr>
            <w:tcW w:w="2693" w:type="dxa"/>
            <w:shd w:val="clear" w:color="auto" w:fill="E2EFD9" w:themeFill="accent6" w:themeFillTint="33"/>
          </w:tcPr>
          <w:p w14:paraId="4541A039" w14:textId="77777777" w:rsidR="00937935" w:rsidRPr="00C63971" w:rsidRDefault="00937935" w:rsidP="0087289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6397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ain B</w:t>
            </w:r>
          </w:p>
        </w:tc>
        <w:tc>
          <w:tcPr>
            <w:tcW w:w="2977" w:type="dxa"/>
            <w:vMerge/>
            <w:shd w:val="clear" w:color="auto" w:fill="DEEAF6" w:themeFill="accent5" w:themeFillTint="33"/>
          </w:tcPr>
          <w:p w14:paraId="01AC850A" w14:textId="77777777" w:rsidR="00937935" w:rsidRPr="00C63971" w:rsidRDefault="00937935" w:rsidP="0087289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37935" w:rsidRPr="00C63971" w14:paraId="5235B272" w14:textId="77777777" w:rsidTr="00872892">
        <w:tc>
          <w:tcPr>
            <w:tcW w:w="2553" w:type="dxa"/>
          </w:tcPr>
          <w:p w14:paraId="71603B26" w14:textId="77777777" w:rsidR="00937935" w:rsidRPr="00C63971" w:rsidRDefault="00937935" w:rsidP="0087289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6397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per exp, predicted</w:t>
            </w:r>
          </w:p>
          <w:p w14:paraId="13CA1DB7" w14:textId="77777777" w:rsidR="00937935" w:rsidRPr="00C63971" w:rsidRDefault="00937935" w:rsidP="0087289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6397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all-atom, CA, backbone)</w:t>
            </w:r>
          </w:p>
          <w:p w14:paraId="4BE2A12A" w14:textId="77777777" w:rsidR="00937935" w:rsidRPr="00C63971" w:rsidRDefault="00937935" w:rsidP="0087289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6397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BD</w:t>
            </w:r>
          </w:p>
          <w:p w14:paraId="504D9E20" w14:textId="77777777" w:rsidR="00937935" w:rsidRPr="00C63971" w:rsidRDefault="00937935" w:rsidP="0087289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4CB8119C" w14:textId="77777777" w:rsidR="00937935" w:rsidRPr="00C63971" w:rsidRDefault="00937935" w:rsidP="0087289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6397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BD</w:t>
            </w:r>
          </w:p>
          <w:p w14:paraId="4C885B4C" w14:textId="77777777" w:rsidR="00937935" w:rsidRPr="00C63971" w:rsidRDefault="00937935" w:rsidP="0087289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shd w:val="clear" w:color="auto" w:fill="E2EFD9" w:themeFill="accent6" w:themeFillTint="33"/>
          </w:tcPr>
          <w:p w14:paraId="26235358" w14:textId="77777777" w:rsidR="00937935" w:rsidRPr="00C63971" w:rsidRDefault="00937935" w:rsidP="00872892">
            <w:pPr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 w:rsidRPr="00C6397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481 (420 to 420)</w:t>
            </w:r>
          </w:p>
          <w:p w14:paraId="34411D8D" w14:textId="77777777" w:rsidR="00937935" w:rsidRPr="00C63971" w:rsidRDefault="00937935" w:rsidP="00872892">
            <w:pPr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 w:rsidRPr="00C6397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412 (65 to 65)</w:t>
            </w:r>
          </w:p>
          <w:p w14:paraId="4117881C" w14:textId="77777777" w:rsidR="00937935" w:rsidRPr="00C63971" w:rsidRDefault="00937935" w:rsidP="00872892">
            <w:pPr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 w:rsidRPr="00C6397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417 (246 to 246)</w:t>
            </w:r>
          </w:p>
          <w:p w14:paraId="3ECD6480" w14:textId="77777777" w:rsidR="00937935" w:rsidRPr="00C63971" w:rsidRDefault="00937935" w:rsidP="00872892">
            <w:pPr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  <w:p w14:paraId="68956388" w14:textId="77777777" w:rsidR="00937935" w:rsidRPr="00C63971" w:rsidRDefault="00937935" w:rsidP="00872892">
            <w:pPr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 w:rsidRPr="00C6397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559 (1487 to 1487)</w:t>
            </w:r>
          </w:p>
          <w:p w14:paraId="46183ADD" w14:textId="77777777" w:rsidR="00937935" w:rsidRPr="00C63971" w:rsidRDefault="00937935" w:rsidP="0087289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6397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507 (214 to 214)</w:t>
            </w:r>
          </w:p>
          <w:p w14:paraId="2A96FDB0" w14:textId="77777777" w:rsidR="00937935" w:rsidRPr="00C63971" w:rsidRDefault="00937935" w:rsidP="00872892">
            <w:pPr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 w:rsidRPr="00C6397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508 (848 to 848)</w:t>
            </w:r>
          </w:p>
        </w:tc>
        <w:tc>
          <w:tcPr>
            <w:tcW w:w="2693" w:type="dxa"/>
            <w:shd w:val="clear" w:color="auto" w:fill="E2EFD9" w:themeFill="accent6" w:themeFillTint="33"/>
          </w:tcPr>
          <w:p w14:paraId="7D8F14C3" w14:textId="77777777" w:rsidR="00937935" w:rsidRPr="00C63971" w:rsidRDefault="00937935" w:rsidP="0087289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6397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520 (437 to 437)</w:t>
            </w:r>
          </w:p>
          <w:p w14:paraId="751C7625" w14:textId="77777777" w:rsidR="00937935" w:rsidRPr="00C63971" w:rsidRDefault="00937935" w:rsidP="0087289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6397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426 (65 to 65)</w:t>
            </w:r>
          </w:p>
          <w:p w14:paraId="5FED6CA4" w14:textId="77777777" w:rsidR="00937935" w:rsidRPr="00C63971" w:rsidRDefault="00937935" w:rsidP="0087289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6397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444 (250 to 250)</w:t>
            </w:r>
          </w:p>
          <w:p w14:paraId="326DAB84" w14:textId="77777777" w:rsidR="00937935" w:rsidRPr="00C63971" w:rsidRDefault="00937935" w:rsidP="00872892">
            <w:pP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  <w:p w14:paraId="3459BBEC" w14:textId="77777777" w:rsidR="00937935" w:rsidRPr="00C63971" w:rsidRDefault="00937935" w:rsidP="00872892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C6397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555 (1465 to 1465)</w:t>
            </w:r>
          </w:p>
          <w:p w14:paraId="718B25D2" w14:textId="77777777" w:rsidR="00937935" w:rsidRPr="00C63971" w:rsidRDefault="00937935" w:rsidP="0087289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6397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496 (206 to 206)</w:t>
            </w:r>
          </w:p>
          <w:p w14:paraId="0236E85F" w14:textId="77777777" w:rsidR="00937935" w:rsidRPr="00C63971" w:rsidRDefault="00937935" w:rsidP="0087289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6397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512 (828 to 828)</w:t>
            </w:r>
          </w:p>
        </w:tc>
        <w:tc>
          <w:tcPr>
            <w:tcW w:w="2977" w:type="dxa"/>
            <w:shd w:val="clear" w:color="auto" w:fill="DEEAF6" w:themeFill="accent5" w:themeFillTint="33"/>
          </w:tcPr>
          <w:p w14:paraId="0F7D3A63" w14:textId="77777777" w:rsidR="00937935" w:rsidRPr="00C63971" w:rsidRDefault="00937935" w:rsidP="00872892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937935" w:rsidRPr="00C63971" w14:paraId="7EE6C1FE" w14:textId="77777777" w:rsidTr="00872892">
        <w:tc>
          <w:tcPr>
            <w:tcW w:w="2553" w:type="dxa"/>
          </w:tcPr>
          <w:p w14:paraId="710B9F05" w14:textId="77777777" w:rsidR="00937935" w:rsidRPr="00C63971" w:rsidRDefault="00937935" w:rsidP="0087289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6397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et_distance (comDBD-comLBD)</w:t>
            </w:r>
          </w:p>
        </w:tc>
        <w:tc>
          <w:tcPr>
            <w:tcW w:w="2126" w:type="dxa"/>
            <w:shd w:val="clear" w:color="auto" w:fill="E2EFD9" w:themeFill="accent6" w:themeFillTint="33"/>
          </w:tcPr>
          <w:p w14:paraId="65E07A53" w14:textId="77777777" w:rsidR="00937935" w:rsidRPr="00C63971" w:rsidRDefault="00937935" w:rsidP="00872892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C6397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2.330 Angstroms.</w:t>
            </w:r>
          </w:p>
        </w:tc>
        <w:tc>
          <w:tcPr>
            <w:tcW w:w="2693" w:type="dxa"/>
            <w:shd w:val="clear" w:color="auto" w:fill="E2EFD9" w:themeFill="accent6" w:themeFillTint="33"/>
          </w:tcPr>
          <w:p w14:paraId="6FC1B790" w14:textId="77777777" w:rsidR="00937935" w:rsidRPr="00C63971" w:rsidRDefault="00937935" w:rsidP="0087289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6397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4.134 Angstroms.</w:t>
            </w:r>
          </w:p>
          <w:p w14:paraId="75AC015A" w14:textId="77777777" w:rsidR="00937935" w:rsidRPr="00C63971" w:rsidRDefault="00937935" w:rsidP="00872892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2977" w:type="dxa"/>
            <w:shd w:val="clear" w:color="auto" w:fill="DEEAF6" w:themeFill="accent5" w:themeFillTint="33"/>
          </w:tcPr>
          <w:p w14:paraId="62BCC537" w14:textId="77777777" w:rsidR="00937935" w:rsidRPr="00C63971" w:rsidRDefault="00937935" w:rsidP="00872892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C6397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2.664 Angstroms.</w:t>
            </w:r>
          </w:p>
        </w:tc>
      </w:tr>
      <w:tr w:rsidR="00937935" w:rsidRPr="00C63971" w14:paraId="5BB2E90D" w14:textId="77777777" w:rsidTr="00872892">
        <w:tc>
          <w:tcPr>
            <w:tcW w:w="2553" w:type="dxa"/>
          </w:tcPr>
          <w:p w14:paraId="75AD2681" w14:textId="77777777" w:rsidR="00937935" w:rsidRPr="00C63971" w:rsidRDefault="00937935" w:rsidP="0087289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6397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et_angle (com)</w:t>
            </w:r>
          </w:p>
          <w:p w14:paraId="0EAB1F2C" w14:textId="77777777" w:rsidR="00937935" w:rsidRPr="00C63971" w:rsidRDefault="00937935" w:rsidP="0087289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55D79BA6" w14:textId="77777777" w:rsidR="00937935" w:rsidRPr="00C63971" w:rsidRDefault="00937935" w:rsidP="0087289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6397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mDBD, comHinge, comLBD</w:t>
            </w:r>
          </w:p>
        </w:tc>
        <w:tc>
          <w:tcPr>
            <w:tcW w:w="2126" w:type="dxa"/>
            <w:shd w:val="clear" w:color="auto" w:fill="E2EFD9" w:themeFill="accent6" w:themeFillTint="33"/>
          </w:tcPr>
          <w:p w14:paraId="4B7AFFC7" w14:textId="77777777" w:rsidR="00937935" w:rsidRPr="00C63971" w:rsidRDefault="00937935" w:rsidP="00872892">
            <w:pP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  <w:p w14:paraId="48B35247" w14:textId="77777777" w:rsidR="00937935" w:rsidRPr="00C63971" w:rsidRDefault="00937935" w:rsidP="00872892">
            <w:pP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C6397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03.528</w:t>
            </w:r>
          </w:p>
          <w:p w14:paraId="22685798" w14:textId="77777777" w:rsidR="00937935" w:rsidRPr="00C63971" w:rsidRDefault="00937935" w:rsidP="00872892">
            <w:pPr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2693" w:type="dxa"/>
            <w:shd w:val="clear" w:color="auto" w:fill="E2EFD9" w:themeFill="accent6" w:themeFillTint="33"/>
          </w:tcPr>
          <w:p w14:paraId="17F527FB" w14:textId="77777777" w:rsidR="00937935" w:rsidRPr="00C63971" w:rsidRDefault="00937935" w:rsidP="00872892">
            <w:pP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  <w:p w14:paraId="330B7FC8" w14:textId="77777777" w:rsidR="00937935" w:rsidRPr="00C63971" w:rsidRDefault="00937935" w:rsidP="00872892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C6397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97.590 </w:t>
            </w:r>
          </w:p>
        </w:tc>
        <w:tc>
          <w:tcPr>
            <w:tcW w:w="2977" w:type="dxa"/>
            <w:shd w:val="clear" w:color="auto" w:fill="DEEAF6" w:themeFill="accent5" w:themeFillTint="33"/>
          </w:tcPr>
          <w:p w14:paraId="5B31ECF4" w14:textId="77777777" w:rsidR="00937935" w:rsidRPr="00C63971" w:rsidRDefault="00937935" w:rsidP="00872892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  <w:p w14:paraId="255C298E" w14:textId="77777777" w:rsidR="00937935" w:rsidRPr="00C63971" w:rsidRDefault="00937935" w:rsidP="00872892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C6397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05.517</w:t>
            </w:r>
          </w:p>
        </w:tc>
      </w:tr>
      <w:tr w:rsidR="00937935" w:rsidRPr="00C63971" w14:paraId="23E2E153" w14:textId="77777777" w:rsidTr="00872892">
        <w:tc>
          <w:tcPr>
            <w:tcW w:w="2553" w:type="dxa"/>
          </w:tcPr>
          <w:p w14:paraId="79A387F6" w14:textId="77777777" w:rsidR="00937935" w:rsidRPr="00C63971" w:rsidRDefault="00937935" w:rsidP="0087289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6397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et_dihedral</w:t>
            </w:r>
          </w:p>
          <w:p w14:paraId="11A3EC52" w14:textId="77777777" w:rsidR="00937935" w:rsidRPr="00C63971" w:rsidRDefault="00937935" w:rsidP="0087289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58ADB451" w14:textId="77777777" w:rsidR="00937935" w:rsidRPr="00C63971" w:rsidRDefault="00937935" w:rsidP="0087289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6397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mDBD, last_DBD_atom, first_LBD_atom, comLBD</w:t>
            </w:r>
          </w:p>
        </w:tc>
        <w:tc>
          <w:tcPr>
            <w:tcW w:w="2126" w:type="dxa"/>
            <w:shd w:val="clear" w:color="auto" w:fill="E2EFD9" w:themeFill="accent6" w:themeFillTint="33"/>
          </w:tcPr>
          <w:p w14:paraId="1AEB7FEA" w14:textId="77777777" w:rsidR="00937935" w:rsidRPr="00C63971" w:rsidRDefault="00937935" w:rsidP="00872892">
            <w:pP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  <w:p w14:paraId="5796EA7B" w14:textId="77777777" w:rsidR="00937935" w:rsidRPr="00C63971" w:rsidRDefault="00937935" w:rsidP="00872892">
            <w:pP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  <w:p w14:paraId="53AE4C8B" w14:textId="77777777" w:rsidR="00937935" w:rsidRPr="00C63971" w:rsidRDefault="00937935" w:rsidP="00872892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C6397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91.144</w:t>
            </w:r>
          </w:p>
        </w:tc>
        <w:tc>
          <w:tcPr>
            <w:tcW w:w="2693" w:type="dxa"/>
            <w:shd w:val="clear" w:color="auto" w:fill="E2EFD9" w:themeFill="accent6" w:themeFillTint="33"/>
          </w:tcPr>
          <w:p w14:paraId="60BB64DC" w14:textId="77777777" w:rsidR="00937935" w:rsidRPr="00C63971" w:rsidRDefault="00937935" w:rsidP="00872892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  <w:p w14:paraId="10192923" w14:textId="77777777" w:rsidR="00937935" w:rsidRPr="00C63971" w:rsidRDefault="00937935" w:rsidP="00872892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  <w:p w14:paraId="304BD5B1" w14:textId="77777777" w:rsidR="00937935" w:rsidRPr="00C63971" w:rsidRDefault="00937935" w:rsidP="00872892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C6397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6.825</w:t>
            </w:r>
          </w:p>
        </w:tc>
        <w:tc>
          <w:tcPr>
            <w:tcW w:w="2977" w:type="dxa"/>
            <w:shd w:val="clear" w:color="auto" w:fill="DEEAF6" w:themeFill="accent5" w:themeFillTint="33"/>
          </w:tcPr>
          <w:p w14:paraId="6851C70F" w14:textId="77777777" w:rsidR="00937935" w:rsidRPr="00C63971" w:rsidRDefault="00937935" w:rsidP="00872892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  <w:p w14:paraId="244E6989" w14:textId="77777777" w:rsidR="00937935" w:rsidRPr="00C63971" w:rsidRDefault="00937935" w:rsidP="00872892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  <w:p w14:paraId="6F337380" w14:textId="77777777" w:rsidR="00937935" w:rsidRPr="00C63971" w:rsidRDefault="00937935" w:rsidP="00872892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C6397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73.475</w:t>
            </w:r>
          </w:p>
        </w:tc>
      </w:tr>
      <w:tr w:rsidR="00937935" w:rsidRPr="00C63971" w14:paraId="59B59562" w14:textId="77777777" w:rsidTr="00872892">
        <w:tc>
          <w:tcPr>
            <w:tcW w:w="2553" w:type="dxa"/>
          </w:tcPr>
          <w:p w14:paraId="51EAEF50" w14:textId="77777777" w:rsidR="00937935" w:rsidRPr="00A25507" w:rsidRDefault="00937935" w:rsidP="00872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3971">
              <w:rPr>
                <w:rFonts w:ascii="Times New Roman" w:hAnsi="Times New Roman" w:cs="Times New Roman"/>
                <w:sz w:val="16"/>
                <w:szCs w:val="16"/>
              </w:rPr>
              <w:t>DBD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C6397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ss% </w:t>
            </w:r>
          </w:p>
          <w:p w14:paraId="3CEBB8D0" w14:textId="77777777" w:rsidR="00937935" w:rsidRPr="00C63971" w:rsidRDefault="00937935" w:rsidP="0087289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A1DDADB" w14:textId="77777777" w:rsidR="00937935" w:rsidRPr="00C63971" w:rsidRDefault="00937935" w:rsidP="0087289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661CE7D" w14:textId="77777777" w:rsidR="00937935" w:rsidRPr="00C63971" w:rsidRDefault="00937935" w:rsidP="0087289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13B5D77" w14:textId="77777777" w:rsidR="00937935" w:rsidRPr="00C63971" w:rsidRDefault="00937935" w:rsidP="00872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3971">
              <w:rPr>
                <w:rFonts w:ascii="Times New Roman" w:hAnsi="Times New Roman" w:cs="Times New Roman"/>
                <w:sz w:val="16"/>
                <w:szCs w:val="16"/>
              </w:rPr>
              <w:t>LBD</w:t>
            </w:r>
            <w:r w:rsidRPr="00C6397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ss%</w:t>
            </w:r>
          </w:p>
        </w:tc>
        <w:tc>
          <w:tcPr>
            <w:tcW w:w="2126" w:type="dxa"/>
            <w:shd w:val="clear" w:color="auto" w:fill="E2EFD9" w:themeFill="accent6" w:themeFillTint="33"/>
          </w:tcPr>
          <w:p w14:paraId="2D7D5FB8" w14:textId="77777777" w:rsidR="00937935" w:rsidRPr="00C63971" w:rsidRDefault="00937935" w:rsidP="0087289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6397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Helix content: 39.44% </w:t>
            </w:r>
          </w:p>
          <w:p w14:paraId="3DCDE63E" w14:textId="77777777" w:rsidR="00937935" w:rsidRPr="00C63971" w:rsidRDefault="00937935" w:rsidP="0087289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6397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Sheet content:  8.45% </w:t>
            </w:r>
          </w:p>
          <w:p w14:paraId="1F06AE8B" w14:textId="77777777" w:rsidR="00937935" w:rsidRPr="00C63971" w:rsidRDefault="00937935" w:rsidP="0087289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6397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Loop content: 52.11%</w:t>
            </w:r>
          </w:p>
          <w:p w14:paraId="5E62D20D" w14:textId="77777777" w:rsidR="00937935" w:rsidRPr="00C63971" w:rsidRDefault="00937935" w:rsidP="00872892">
            <w:pP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  <w:p w14:paraId="10212879" w14:textId="77777777" w:rsidR="00937935" w:rsidRPr="00C63971" w:rsidRDefault="00937935" w:rsidP="0087289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6397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Helix content: 74.46% </w:t>
            </w:r>
          </w:p>
          <w:p w14:paraId="631A6513" w14:textId="77777777" w:rsidR="00937935" w:rsidRPr="00C63971" w:rsidRDefault="00937935" w:rsidP="0087289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6397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Sheet content:  3.90% </w:t>
            </w:r>
          </w:p>
          <w:p w14:paraId="06A46FCF" w14:textId="77777777" w:rsidR="00937935" w:rsidRPr="00C63971" w:rsidRDefault="00937935" w:rsidP="0087289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6397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Loop content: 21.65%</w:t>
            </w:r>
          </w:p>
        </w:tc>
        <w:tc>
          <w:tcPr>
            <w:tcW w:w="2693" w:type="dxa"/>
            <w:shd w:val="clear" w:color="auto" w:fill="E2EFD9" w:themeFill="accent6" w:themeFillTint="33"/>
          </w:tcPr>
          <w:p w14:paraId="6D620CDF" w14:textId="77777777" w:rsidR="00937935" w:rsidRPr="00C63971" w:rsidRDefault="00937935" w:rsidP="0087289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6397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Helix content: 38.89% </w:t>
            </w:r>
          </w:p>
          <w:p w14:paraId="6594BB73" w14:textId="77777777" w:rsidR="00937935" w:rsidRPr="00C63971" w:rsidRDefault="00937935" w:rsidP="0087289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6397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Sheet content:  8.33% </w:t>
            </w:r>
          </w:p>
          <w:p w14:paraId="15E80F1C" w14:textId="77777777" w:rsidR="00937935" w:rsidRPr="00C63971" w:rsidRDefault="00937935" w:rsidP="0087289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6397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Loop content: 52.78%</w:t>
            </w:r>
          </w:p>
          <w:p w14:paraId="029860F8" w14:textId="77777777" w:rsidR="00937935" w:rsidRPr="00C63971" w:rsidRDefault="00937935" w:rsidP="00872892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  <w:p w14:paraId="2ACCBB9F" w14:textId="77777777" w:rsidR="00937935" w:rsidRPr="00C63971" w:rsidRDefault="00937935" w:rsidP="0087289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6397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Helix content: 73.16% </w:t>
            </w:r>
          </w:p>
          <w:p w14:paraId="0B469F14" w14:textId="77777777" w:rsidR="00937935" w:rsidRPr="00C63971" w:rsidRDefault="00937935" w:rsidP="0087289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6397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Sheet content:  4.33% </w:t>
            </w:r>
          </w:p>
          <w:p w14:paraId="2F51845B" w14:textId="77777777" w:rsidR="00937935" w:rsidRPr="00C63971" w:rsidRDefault="00937935" w:rsidP="0087289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6397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Loop content: 22.51%</w:t>
            </w:r>
          </w:p>
        </w:tc>
        <w:tc>
          <w:tcPr>
            <w:tcW w:w="2977" w:type="dxa"/>
            <w:shd w:val="clear" w:color="auto" w:fill="DEEAF6" w:themeFill="accent5" w:themeFillTint="33"/>
          </w:tcPr>
          <w:p w14:paraId="654F527A" w14:textId="77777777" w:rsidR="00937935" w:rsidRPr="00C63971" w:rsidRDefault="00937935" w:rsidP="0087289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6397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Helix content: 42.25% </w:t>
            </w:r>
          </w:p>
          <w:p w14:paraId="2F1BEDBC" w14:textId="77777777" w:rsidR="00937935" w:rsidRPr="00C63971" w:rsidRDefault="00937935" w:rsidP="0087289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6397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Sheet content:  9.86% </w:t>
            </w:r>
          </w:p>
          <w:p w14:paraId="5D7C0FD9" w14:textId="77777777" w:rsidR="00937935" w:rsidRPr="00C63971" w:rsidRDefault="00937935" w:rsidP="0087289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6397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Loop content: 47.89%</w:t>
            </w:r>
          </w:p>
          <w:p w14:paraId="7B78EDC4" w14:textId="77777777" w:rsidR="00937935" w:rsidRPr="00C63971" w:rsidRDefault="00937935" w:rsidP="00872892">
            <w:pP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  <w:p w14:paraId="694674A8" w14:textId="77777777" w:rsidR="00937935" w:rsidRPr="00C63971" w:rsidRDefault="00937935" w:rsidP="0087289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6397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Helix content: 69.70% </w:t>
            </w:r>
          </w:p>
          <w:p w14:paraId="4EF645FE" w14:textId="77777777" w:rsidR="00937935" w:rsidRPr="00C63971" w:rsidRDefault="00937935" w:rsidP="0087289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6397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Sheet content:  4.33% </w:t>
            </w:r>
          </w:p>
          <w:p w14:paraId="58E80FDE" w14:textId="77777777" w:rsidR="00937935" w:rsidRPr="00C63971" w:rsidRDefault="00937935" w:rsidP="0087289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6397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Loop content: 25.97%</w:t>
            </w:r>
          </w:p>
        </w:tc>
      </w:tr>
    </w:tbl>
    <w:p w14:paraId="6F002A3B" w14:textId="37A63864" w:rsidR="00937935" w:rsidRDefault="00937935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7ECE3069" w14:textId="77777777" w:rsidR="00937935" w:rsidRDefault="00937935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14:paraId="4A58E63D" w14:textId="7B0C788E" w:rsidR="00937935" w:rsidRPr="00251743" w:rsidRDefault="00937935" w:rsidP="00937935">
      <w:pPr>
        <w:rPr>
          <w:rFonts w:ascii="Times New Roman" w:hAnsi="Times New Roman" w:cs="Times New Roman"/>
          <w:b/>
          <w:bCs/>
          <w:sz w:val="16"/>
          <w:szCs w:val="16"/>
          <w:lang w:val="en-US"/>
        </w:rPr>
      </w:pPr>
      <w:r w:rsidRPr="00937935">
        <w:rPr>
          <w:rFonts w:ascii="Times New Roman" w:hAnsi="Times New Roman" w:cs="Times New Roman"/>
          <w:b/>
          <w:bCs/>
          <w:sz w:val="16"/>
          <w:szCs w:val="16"/>
          <w:lang w:val="en-US"/>
        </w:rPr>
        <w:lastRenderedPageBreak/>
        <w:t xml:space="preserve">Table 2A. Comparison of human </w:t>
      </w:r>
      <w:r w:rsidRPr="00937935">
        <w:rPr>
          <w:rFonts w:ascii="Times New Roman" w:hAnsi="Times New Roman" w:cs="Times New Roman"/>
          <w:b/>
          <w:bCs/>
          <w:color w:val="FF0000"/>
          <w:sz w:val="16"/>
          <w:szCs w:val="16"/>
          <w:lang w:val="en-US"/>
        </w:rPr>
        <w:t xml:space="preserve">HNF4A </w:t>
      </w:r>
      <w:r w:rsidRPr="00937935">
        <w:rPr>
          <w:rFonts w:ascii="Times New Roman" w:hAnsi="Times New Roman" w:cs="Times New Roman"/>
          <w:b/>
          <w:bCs/>
          <w:sz w:val="16"/>
          <w:szCs w:val="16"/>
          <w:lang w:val="en-US"/>
        </w:rPr>
        <w:t>experimental (PDB: 4IQR (A, E)) and predicted structures</w:t>
      </w:r>
    </w:p>
    <w:p w14:paraId="2879CF61" w14:textId="77777777" w:rsidR="00937935" w:rsidRPr="00937935" w:rsidRDefault="00937935" w:rsidP="00937935">
      <w:pPr>
        <w:rPr>
          <w:rFonts w:ascii="Times New Roman" w:hAnsi="Times New Roman" w:cs="Times New Roman"/>
          <w:sz w:val="16"/>
          <w:szCs w:val="16"/>
          <w:lang w:val="en-US"/>
        </w:rPr>
      </w:pPr>
    </w:p>
    <w:tbl>
      <w:tblPr>
        <w:tblStyle w:val="TableGrid"/>
        <w:tblW w:w="0" w:type="auto"/>
        <w:tblInd w:w="-993" w:type="dxa"/>
        <w:tblLayout w:type="fixed"/>
        <w:tblLook w:val="04A0" w:firstRow="1" w:lastRow="0" w:firstColumn="1" w:lastColumn="0" w:noHBand="0" w:noVBand="1"/>
      </w:tblPr>
      <w:tblGrid>
        <w:gridCol w:w="2127"/>
        <w:gridCol w:w="2835"/>
        <w:gridCol w:w="2694"/>
        <w:gridCol w:w="2687"/>
      </w:tblGrid>
      <w:tr w:rsidR="00937935" w:rsidRPr="00937935" w14:paraId="2140B860" w14:textId="77777777" w:rsidTr="00872892">
        <w:tc>
          <w:tcPr>
            <w:tcW w:w="2127" w:type="dxa"/>
            <w:tcBorders>
              <w:top w:val="nil"/>
              <w:left w:val="nil"/>
              <w:bottom w:val="nil"/>
            </w:tcBorders>
          </w:tcPr>
          <w:p w14:paraId="4F858076" w14:textId="77777777" w:rsidR="00937935" w:rsidRPr="00937935" w:rsidRDefault="00937935" w:rsidP="0093793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29" w:type="dxa"/>
            <w:gridSpan w:val="2"/>
            <w:shd w:val="clear" w:color="auto" w:fill="E2EFD9" w:themeFill="accent6" w:themeFillTint="33"/>
          </w:tcPr>
          <w:p w14:paraId="4F9E0196" w14:textId="77777777" w:rsidR="00937935" w:rsidRPr="00937935" w:rsidRDefault="00937935" w:rsidP="0093793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379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perimental (HNF4A-4IQR)</w:t>
            </w:r>
          </w:p>
        </w:tc>
        <w:tc>
          <w:tcPr>
            <w:tcW w:w="2687" w:type="dxa"/>
            <w:vMerge w:val="restart"/>
            <w:shd w:val="clear" w:color="auto" w:fill="DEEAF6" w:themeFill="accent5" w:themeFillTint="33"/>
          </w:tcPr>
          <w:p w14:paraId="7BAFC5B5" w14:textId="2335EC64" w:rsidR="00937935" w:rsidRPr="00937935" w:rsidRDefault="00937935" w:rsidP="0093793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379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edicted (HNF4A -</w:t>
            </w:r>
            <w:r w:rsidR="0034593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lphaFold2)</w:t>
            </w:r>
          </w:p>
        </w:tc>
      </w:tr>
      <w:tr w:rsidR="00937935" w:rsidRPr="00937935" w14:paraId="3087424C" w14:textId="77777777" w:rsidTr="00872892">
        <w:tc>
          <w:tcPr>
            <w:tcW w:w="2127" w:type="dxa"/>
            <w:tcBorders>
              <w:top w:val="nil"/>
              <w:left w:val="nil"/>
            </w:tcBorders>
          </w:tcPr>
          <w:p w14:paraId="4AEE0C06" w14:textId="77777777" w:rsidR="00937935" w:rsidRPr="00937935" w:rsidRDefault="00937935" w:rsidP="0093793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35" w:type="dxa"/>
            <w:shd w:val="clear" w:color="auto" w:fill="E2EFD9" w:themeFill="accent6" w:themeFillTint="33"/>
          </w:tcPr>
          <w:p w14:paraId="29501128" w14:textId="77777777" w:rsidR="00937935" w:rsidRPr="00937935" w:rsidRDefault="00937935" w:rsidP="0093793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379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ain A</w:t>
            </w:r>
          </w:p>
        </w:tc>
        <w:tc>
          <w:tcPr>
            <w:tcW w:w="2694" w:type="dxa"/>
            <w:shd w:val="clear" w:color="auto" w:fill="E2EFD9" w:themeFill="accent6" w:themeFillTint="33"/>
          </w:tcPr>
          <w:p w14:paraId="7FAEF03D" w14:textId="77777777" w:rsidR="00937935" w:rsidRPr="00937935" w:rsidRDefault="00937935" w:rsidP="0093793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379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ain E</w:t>
            </w:r>
          </w:p>
        </w:tc>
        <w:tc>
          <w:tcPr>
            <w:tcW w:w="2687" w:type="dxa"/>
            <w:vMerge/>
            <w:shd w:val="clear" w:color="auto" w:fill="DEEAF6" w:themeFill="accent5" w:themeFillTint="33"/>
          </w:tcPr>
          <w:p w14:paraId="754343A7" w14:textId="77777777" w:rsidR="00937935" w:rsidRPr="00937935" w:rsidRDefault="00937935" w:rsidP="0093793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37935" w:rsidRPr="00937935" w14:paraId="3AD154A6" w14:textId="77777777" w:rsidTr="00872892">
        <w:tc>
          <w:tcPr>
            <w:tcW w:w="2127" w:type="dxa"/>
          </w:tcPr>
          <w:p w14:paraId="5007355A" w14:textId="77777777" w:rsidR="00937935" w:rsidRPr="00937935" w:rsidRDefault="00937935" w:rsidP="0093793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379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per exp, predicted</w:t>
            </w:r>
          </w:p>
          <w:p w14:paraId="3F968C12" w14:textId="77777777" w:rsidR="00937935" w:rsidRPr="00937935" w:rsidRDefault="00937935" w:rsidP="0093793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379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all-atom, CA, backbone)</w:t>
            </w:r>
          </w:p>
          <w:p w14:paraId="0D88683B" w14:textId="77777777" w:rsidR="00937935" w:rsidRPr="00937935" w:rsidRDefault="00937935" w:rsidP="0093793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379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BD</w:t>
            </w:r>
          </w:p>
          <w:p w14:paraId="4513632B" w14:textId="77777777" w:rsidR="00937935" w:rsidRPr="00937935" w:rsidRDefault="00937935" w:rsidP="0093793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13D04A41" w14:textId="77777777" w:rsidR="00937935" w:rsidRPr="00937935" w:rsidRDefault="00937935" w:rsidP="0093793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38BD6D17" w14:textId="77777777" w:rsidR="00937935" w:rsidRPr="00937935" w:rsidRDefault="00937935" w:rsidP="0093793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560EDE26" w14:textId="77777777" w:rsidR="00937935" w:rsidRPr="00937935" w:rsidRDefault="00937935" w:rsidP="0093793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379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BD</w:t>
            </w:r>
          </w:p>
          <w:p w14:paraId="136D4CFF" w14:textId="77777777" w:rsidR="00937935" w:rsidRPr="00937935" w:rsidRDefault="00937935" w:rsidP="0093793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835" w:type="dxa"/>
            <w:shd w:val="clear" w:color="auto" w:fill="E2EFD9" w:themeFill="accent6" w:themeFillTint="33"/>
          </w:tcPr>
          <w:p w14:paraId="632F8968" w14:textId="77777777" w:rsidR="00937935" w:rsidRPr="00937935" w:rsidRDefault="00937935" w:rsidP="0093793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37935">
              <w:rPr>
                <w:rFonts w:ascii="Times New Roman" w:hAnsi="Times New Roman" w:cs="Times New Roman"/>
                <w:sz w:val="16"/>
                <w:szCs w:val="16"/>
              </w:rPr>
              <w:t>0.501 (464 to 464</w:t>
            </w:r>
            <w:r w:rsidRPr="009379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  <w:p w14:paraId="31B75285" w14:textId="77777777" w:rsidR="00937935" w:rsidRPr="00937935" w:rsidRDefault="00937935" w:rsidP="009379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7935">
              <w:rPr>
                <w:rFonts w:ascii="Times New Roman" w:hAnsi="Times New Roman" w:cs="Times New Roman"/>
                <w:sz w:val="16"/>
                <w:szCs w:val="16"/>
              </w:rPr>
              <w:t>0.423 (70 to 70)</w:t>
            </w:r>
          </w:p>
          <w:p w14:paraId="60E575D5" w14:textId="77777777" w:rsidR="00937935" w:rsidRPr="00937935" w:rsidRDefault="00937935" w:rsidP="009379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7935">
              <w:rPr>
                <w:rFonts w:ascii="Times New Roman" w:hAnsi="Times New Roman" w:cs="Times New Roman"/>
                <w:sz w:val="16"/>
                <w:szCs w:val="16"/>
              </w:rPr>
              <w:t xml:space="preserve">0.443 (270 to 270  </w:t>
            </w:r>
          </w:p>
          <w:p w14:paraId="5DE64B16" w14:textId="77777777" w:rsidR="00937935" w:rsidRPr="00937935" w:rsidRDefault="00937935" w:rsidP="0093793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6DB7B9B" w14:textId="77777777" w:rsidR="00937935" w:rsidRPr="00937935" w:rsidRDefault="00937935" w:rsidP="0093793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D21E9BD" w14:textId="77777777" w:rsidR="00937935" w:rsidRPr="00937935" w:rsidRDefault="00937935" w:rsidP="009379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7935">
              <w:rPr>
                <w:rFonts w:ascii="Times New Roman" w:hAnsi="Times New Roman" w:cs="Times New Roman"/>
                <w:sz w:val="16"/>
                <w:szCs w:val="16"/>
              </w:rPr>
              <w:t>0.422 (1392 to 1392)</w:t>
            </w:r>
          </w:p>
          <w:p w14:paraId="6910B7DF" w14:textId="77777777" w:rsidR="00937935" w:rsidRPr="00937935" w:rsidRDefault="00937935" w:rsidP="009379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7935">
              <w:rPr>
                <w:rFonts w:ascii="Times New Roman" w:hAnsi="Times New Roman" w:cs="Times New Roman"/>
                <w:sz w:val="16"/>
                <w:szCs w:val="16"/>
              </w:rPr>
              <w:t xml:space="preserve">0.370 (197 to 197  </w:t>
            </w:r>
          </w:p>
          <w:p w14:paraId="416AD967" w14:textId="77777777" w:rsidR="00937935" w:rsidRPr="00937935" w:rsidRDefault="00937935" w:rsidP="0093793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37935">
              <w:rPr>
                <w:rFonts w:ascii="Times New Roman" w:hAnsi="Times New Roman" w:cs="Times New Roman"/>
                <w:sz w:val="16"/>
                <w:szCs w:val="16"/>
              </w:rPr>
              <w:t xml:space="preserve">0.382 (783 to 783  </w:t>
            </w:r>
          </w:p>
        </w:tc>
        <w:tc>
          <w:tcPr>
            <w:tcW w:w="2694" w:type="dxa"/>
            <w:shd w:val="clear" w:color="auto" w:fill="E2EFD9" w:themeFill="accent6" w:themeFillTint="33"/>
          </w:tcPr>
          <w:p w14:paraId="3B2313C5" w14:textId="77777777" w:rsidR="00937935" w:rsidRPr="00937935" w:rsidRDefault="00937935" w:rsidP="009379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7935">
              <w:rPr>
                <w:rFonts w:ascii="Times New Roman" w:hAnsi="Times New Roman" w:cs="Times New Roman"/>
                <w:sz w:val="16"/>
                <w:szCs w:val="16"/>
              </w:rPr>
              <w:t>0.368 (434 to 434)</w:t>
            </w:r>
          </w:p>
          <w:p w14:paraId="4BBA2DC1" w14:textId="77777777" w:rsidR="00937935" w:rsidRPr="00937935" w:rsidRDefault="00937935" w:rsidP="009379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7935">
              <w:rPr>
                <w:rFonts w:ascii="Times New Roman" w:hAnsi="Times New Roman" w:cs="Times New Roman"/>
                <w:sz w:val="16"/>
                <w:szCs w:val="16"/>
              </w:rPr>
              <w:t>0.282 (66 to 66)</w:t>
            </w:r>
          </w:p>
          <w:p w14:paraId="407A2000" w14:textId="77777777" w:rsidR="00937935" w:rsidRPr="00937935" w:rsidRDefault="00937935" w:rsidP="009379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7935">
              <w:rPr>
                <w:rFonts w:ascii="Times New Roman" w:hAnsi="Times New Roman" w:cs="Times New Roman"/>
                <w:sz w:val="16"/>
                <w:szCs w:val="16"/>
              </w:rPr>
              <w:t>0.293 (247 to 247)</w:t>
            </w:r>
          </w:p>
          <w:p w14:paraId="282A8681" w14:textId="77777777" w:rsidR="00937935" w:rsidRPr="00937935" w:rsidRDefault="00937935" w:rsidP="0093793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276C8ED" w14:textId="77777777" w:rsidR="00937935" w:rsidRPr="00937935" w:rsidRDefault="00937935" w:rsidP="0093793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206D935" w14:textId="77777777" w:rsidR="00937935" w:rsidRPr="00937935" w:rsidRDefault="00937935" w:rsidP="009379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7935">
              <w:rPr>
                <w:rFonts w:ascii="Times New Roman" w:hAnsi="Times New Roman" w:cs="Times New Roman"/>
                <w:sz w:val="16"/>
                <w:szCs w:val="16"/>
              </w:rPr>
              <w:t>0.468 (1426 to 1426)</w:t>
            </w:r>
          </w:p>
          <w:p w14:paraId="7BC78711" w14:textId="77777777" w:rsidR="00937935" w:rsidRPr="00937935" w:rsidRDefault="00937935" w:rsidP="009379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7935">
              <w:rPr>
                <w:rFonts w:ascii="Times New Roman" w:hAnsi="Times New Roman" w:cs="Times New Roman"/>
                <w:sz w:val="16"/>
                <w:szCs w:val="16"/>
              </w:rPr>
              <w:t>0.397 (201 to 201)</w:t>
            </w:r>
          </w:p>
          <w:p w14:paraId="30958C97" w14:textId="77777777" w:rsidR="00937935" w:rsidRPr="00937935" w:rsidRDefault="00937935" w:rsidP="009379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7935">
              <w:rPr>
                <w:rFonts w:ascii="Times New Roman" w:hAnsi="Times New Roman" w:cs="Times New Roman"/>
                <w:sz w:val="16"/>
                <w:szCs w:val="16"/>
              </w:rPr>
              <w:t>0.406 (787 to 787)</w:t>
            </w:r>
          </w:p>
        </w:tc>
        <w:tc>
          <w:tcPr>
            <w:tcW w:w="2687" w:type="dxa"/>
            <w:shd w:val="clear" w:color="auto" w:fill="DEEAF6" w:themeFill="accent5" w:themeFillTint="33"/>
          </w:tcPr>
          <w:p w14:paraId="743F489B" w14:textId="77777777" w:rsidR="00937935" w:rsidRPr="00937935" w:rsidRDefault="00937935" w:rsidP="0093793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37935" w:rsidRPr="00937935" w14:paraId="08F49134" w14:textId="77777777" w:rsidTr="00872892">
        <w:tc>
          <w:tcPr>
            <w:tcW w:w="2127" w:type="dxa"/>
          </w:tcPr>
          <w:p w14:paraId="0BA94557" w14:textId="77777777" w:rsidR="00937935" w:rsidRPr="00937935" w:rsidRDefault="00937935" w:rsidP="0093793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379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et_distance (comDBD-comLBD)</w:t>
            </w:r>
          </w:p>
        </w:tc>
        <w:tc>
          <w:tcPr>
            <w:tcW w:w="2835" w:type="dxa"/>
            <w:shd w:val="clear" w:color="auto" w:fill="E2EFD9" w:themeFill="accent6" w:themeFillTint="33"/>
          </w:tcPr>
          <w:p w14:paraId="77D5D6B2" w14:textId="77777777" w:rsidR="00937935" w:rsidRPr="00937935" w:rsidRDefault="00937935" w:rsidP="009379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7935">
              <w:rPr>
                <w:rFonts w:ascii="Times New Roman" w:hAnsi="Times New Roman" w:cs="Times New Roman"/>
                <w:sz w:val="16"/>
                <w:szCs w:val="16"/>
              </w:rPr>
              <w:t> 38.343 Angstroms</w:t>
            </w:r>
          </w:p>
        </w:tc>
        <w:tc>
          <w:tcPr>
            <w:tcW w:w="2694" w:type="dxa"/>
            <w:shd w:val="clear" w:color="auto" w:fill="E2EFD9" w:themeFill="accent6" w:themeFillTint="33"/>
          </w:tcPr>
          <w:p w14:paraId="619A5E6D" w14:textId="77777777" w:rsidR="00937935" w:rsidRPr="00937935" w:rsidRDefault="00937935" w:rsidP="009379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7935">
              <w:rPr>
                <w:rFonts w:ascii="Times New Roman" w:hAnsi="Times New Roman" w:cs="Times New Roman"/>
                <w:sz w:val="16"/>
                <w:szCs w:val="16"/>
              </w:rPr>
              <w:t>38.661 Angstroms.</w:t>
            </w:r>
          </w:p>
        </w:tc>
        <w:tc>
          <w:tcPr>
            <w:tcW w:w="2687" w:type="dxa"/>
            <w:shd w:val="clear" w:color="auto" w:fill="DEEAF6" w:themeFill="accent5" w:themeFillTint="33"/>
          </w:tcPr>
          <w:p w14:paraId="7A256DDC" w14:textId="77777777" w:rsidR="00937935" w:rsidRPr="00937935" w:rsidRDefault="00937935" w:rsidP="009379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7935">
              <w:rPr>
                <w:rFonts w:ascii="Times New Roman" w:hAnsi="Times New Roman" w:cs="Times New Roman"/>
                <w:sz w:val="16"/>
                <w:szCs w:val="16"/>
              </w:rPr>
              <w:t>65.058 Angstroms</w:t>
            </w:r>
          </w:p>
        </w:tc>
      </w:tr>
      <w:tr w:rsidR="00937935" w:rsidRPr="00937935" w14:paraId="536CD136" w14:textId="77777777" w:rsidTr="00872892">
        <w:tc>
          <w:tcPr>
            <w:tcW w:w="2127" w:type="dxa"/>
          </w:tcPr>
          <w:p w14:paraId="29732A2B" w14:textId="77777777" w:rsidR="00937935" w:rsidRPr="00937935" w:rsidRDefault="00937935" w:rsidP="0093793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379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get_angle </w:t>
            </w:r>
          </w:p>
          <w:p w14:paraId="422588E4" w14:textId="77777777" w:rsidR="00937935" w:rsidRPr="00937935" w:rsidRDefault="00937935" w:rsidP="0093793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2253F487" w14:textId="0A6393F4" w:rsidR="00937935" w:rsidRPr="00937935" w:rsidRDefault="00035A7F" w:rsidP="0093793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6397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mDBD, comHinge, comLBD</w:t>
            </w:r>
            <w:r w:rsidRPr="009379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2835" w:type="dxa"/>
            <w:shd w:val="clear" w:color="auto" w:fill="E2EFD9" w:themeFill="accent6" w:themeFillTint="33"/>
          </w:tcPr>
          <w:p w14:paraId="09D8A1F5" w14:textId="77777777" w:rsidR="00937935" w:rsidRPr="00937935" w:rsidRDefault="00937935" w:rsidP="0093793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6C9EF59" w14:textId="77777777" w:rsidR="00937935" w:rsidRPr="00937935" w:rsidRDefault="00937935" w:rsidP="0093793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BEFFDC7" w14:textId="77777777" w:rsidR="00937935" w:rsidRPr="00937935" w:rsidRDefault="00937935" w:rsidP="00937935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937935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08.252 </w:t>
            </w:r>
          </w:p>
          <w:p w14:paraId="2DA4BE4B" w14:textId="292FC006" w:rsidR="00937935" w:rsidRPr="00937935" w:rsidRDefault="00937935" w:rsidP="0093793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694" w:type="dxa"/>
            <w:shd w:val="clear" w:color="auto" w:fill="E2EFD9" w:themeFill="accent6" w:themeFillTint="33"/>
          </w:tcPr>
          <w:p w14:paraId="24251CDD" w14:textId="77777777" w:rsidR="00937935" w:rsidRPr="00937935" w:rsidRDefault="00937935" w:rsidP="0093793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ED1070D" w14:textId="77777777" w:rsidR="00937935" w:rsidRPr="00937935" w:rsidRDefault="00937935" w:rsidP="0093793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4086379" w14:textId="77777777" w:rsidR="00937935" w:rsidRPr="00937935" w:rsidRDefault="00937935" w:rsidP="00937935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937935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19.897 </w:t>
            </w:r>
          </w:p>
          <w:p w14:paraId="3B3261A1" w14:textId="27E66B7D" w:rsidR="00937935" w:rsidRPr="00937935" w:rsidRDefault="00937935" w:rsidP="0093793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87" w:type="dxa"/>
            <w:shd w:val="clear" w:color="auto" w:fill="DEEAF6" w:themeFill="accent5" w:themeFillTint="33"/>
          </w:tcPr>
          <w:p w14:paraId="16D82187" w14:textId="77777777" w:rsidR="00937935" w:rsidRPr="00937935" w:rsidRDefault="00937935" w:rsidP="0093793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C8AF448" w14:textId="77777777" w:rsidR="00937935" w:rsidRPr="00937935" w:rsidRDefault="00937935" w:rsidP="0093793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96644DE" w14:textId="2F221990" w:rsidR="00937935" w:rsidRPr="00937935" w:rsidRDefault="00937935" w:rsidP="00937935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937935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70.601 </w:t>
            </w:r>
          </w:p>
        </w:tc>
      </w:tr>
      <w:tr w:rsidR="00937935" w:rsidRPr="00937935" w14:paraId="33783701" w14:textId="77777777" w:rsidTr="00872892">
        <w:tc>
          <w:tcPr>
            <w:tcW w:w="2127" w:type="dxa"/>
          </w:tcPr>
          <w:p w14:paraId="10A2F949" w14:textId="77777777" w:rsidR="00937935" w:rsidRPr="00937935" w:rsidRDefault="00937935" w:rsidP="0093793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379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et_dihedral</w:t>
            </w:r>
          </w:p>
          <w:p w14:paraId="574211E0" w14:textId="77777777" w:rsidR="00937935" w:rsidRPr="00937935" w:rsidRDefault="00937935" w:rsidP="0093793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1CB4AC99" w14:textId="77777777" w:rsidR="00937935" w:rsidRPr="00937935" w:rsidRDefault="00937935" w:rsidP="0093793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379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mDBD, last_DBD_atom, first_LBD_atom, comLBD</w:t>
            </w:r>
          </w:p>
        </w:tc>
        <w:tc>
          <w:tcPr>
            <w:tcW w:w="2835" w:type="dxa"/>
            <w:shd w:val="clear" w:color="auto" w:fill="E2EFD9" w:themeFill="accent6" w:themeFillTint="33"/>
          </w:tcPr>
          <w:p w14:paraId="5A4E2479" w14:textId="77777777" w:rsidR="00937935" w:rsidRPr="00937935" w:rsidRDefault="00937935" w:rsidP="0093793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2DA2D52" w14:textId="77777777" w:rsidR="00937935" w:rsidRPr="00937935" w:rsidRDefault="00937935" w:rsidP="0093793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70963D5" w14:textId="77777777" w:rsidR="00937935" w:rsidRPr="00937935" w:rsidRDefault="00937935" w:rsidP="009379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7935">
              <w:rPr>
                <w:rFonts w:ascii="Times New Roman" w:hAnsi="Times New Roman" w:cs="Times New Roman"/>
                <w:sz w:val="16"/>
                <w:szCs w:val="16"/>
              </w:rPr>
              <w:t>-99.935 </w:t>
            </w:r>
          </w:p>
        </w:tc>
        <w:tc>
          <w:tcPr>
            <w:tcW w:w="2694" w:type="dxa"/>
            <w:shd w:val="clear" w:color="auto" w:fill="E2EFD9" w:themeFill="accent6" w:themeFillTint="33"/>
          </w:tcPr>
          <w:p w14:paraId="0E4788F9" w14:textId="77777777" w:rsidR="00937935" w:rsidRPr="00937935" w:rsidRDefault="00937935" w:rsidP="0093793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95E7177" w14:textId="77777777" w:rsidR="00937935" w:rsidRPr="00937935" w:rsidRDefault="00937935" w:rsidP="0093793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733DBF3" w14:textId="77777777" w:rsidR="00937935" w:rsidRPr="00937935" w:rsidRDefault="00937935" w:rsidP="009379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7935">
              <w:rPr>
                <w:rFonts w:ascii="Times New Roman" w:hAnsi="Times New Roman" w:cs="Times New Roman"/>
                <w:sz w:val="16"/>
                <w:szCs w:val="16"/>
              </w:rPr>
              <w:t>-112.931 </w:t>
            </w:r>
          </w:p>
        </w:tc>
        <w:tc>
          <w:tcPr>
            <w:tcW w:w="2687" w:type="dxa"/>
            <w:shd w:val="clear" w:color="auto" w:fill="DEEAF6" w:themeFill="accent5" w:themeFillTint="33"/>
          </w:tcPr>
          <w:p w14:paraId="4B89E938" w14:textId="77777777" w:rsidR="00937935" w:rsidRPr="00937935" w:rsidRDefault="00937935" w:rsidP="0093793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4C4F16C" w14:textId="77777777" w:rsidR="00937935" w:rsidRPr="00937935" w:rsidRDefault="00937935" w:rsidP="0093793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26E7B2D" w14:textId="77777777" w:rsidR="00937935" w:rsidRPr="00937935" w:rsidRDefault="00937935" w:rsidP="009379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7935">
              <w:rPr>
                <w:rFonts w:ascii="Times New Roman" w:hAnsi="Times New Roman" w:cs="Times New Roman"/>
                <w:sz w:val="16"/>
                <w:szCs w:val="16"/>
              </w:rPr>
              <w:t>-166.304 </w:t>
            </w:r>
          </w:p>
        </w:tc>
      </w:tr>
      <w:tr w:rsidR="00937935" w:rsidRPr="00937935" w14:paraId="126CAC30" w14:textId="77777777" w:rsidTr="00872892">
        <w:tc>
          <w:tcPr>
            <w:tcW w:w="2127" w:type="dxa"/>
          </w:tcPr>
          <w:p w14:paraId="25E2EA0C" w14:textId="77777777" w:rsidR="00937935" w:rsidRPr="00937935" w:rsidRDefault="00937935" w:rsidP="0093793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379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ss% </w:t>
            </w:r>
          </w:p>
          <w:p w14:paraId="0D39892E" w14:textId="77777777" w:rsidR="00937935" w:rsidRPr="00937935" w:rsidRDefault="00937935" w:rsidP="0093793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35073BD" w14:textId="77777777" w:rsidR="00937935" w:rsidRPr="00937935" w:rsidRDefault="00937935" w:rsidP="009379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7935">
              <w:rPr>
                <w:rFonts w:ascii="Times New Roman" w:hAnsi="Times New Roman" w:cs="Times New Roman"/>
                <w:sz w:val="16"/>
                <w:szCs w:val="16"/>
              </w:rPr>
              <w:t>DBD</w:t>
            </w:r>
          </w:p>
          <w:p w14:paraId="7075052E" w14:textId="77777777" w:rsidR="00937935" w:rsidRPr="00937935" w:rsidRDefault="00937935" w:rsidP="0093793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454A8BA" w14:textId="77777777" w:rsidR="00937935" w:rsidRPr="00937935" w:rsidRDefault="00937935" w:rsidP="0093793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ED9BA84" w14:textId="77777777" w:rsidR="00937935" w:rsidRPr="00937935" w:rsidRDefault="00937935" w:rsidP="009379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7935">
              <w:rPr>
                <w:rFonts w:ascii="Times New Roman" w:hAnsi="Times New Roman" w:cs="Times New Roman"/>
                <w:sz w:val="16"/>
                <w:szCs w:val="16"/>
              </w:rPr>
              <w:t>LBD</w:t>
            </w:r>
          </w:p>
        </w:tc>
        <w:tc>
          <w:tcPr>
            <w:tcW w:w="2835" w:type="dxa"/>
            <w:shd w:val="clear" w:color="auto" w:fill="E2EFD9" w:themeFill="accent6" w:themeFillTint="33"/>
          </w:tcPr>
          <w:p w14:paraId="11D536B8" w14:textId="77777777" w:rsidR="00937935" w:rsidRPr="00937935" w:rsidRDefault="00937935" w:rsidP="009379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7935">
              <w:rPr>
                <w:rFonts w:ascii="Times New Roman" w:hAnsi="Times New Roman" w:cs="Times New Roman"/>
                <w:sz w:val="16"/>
                <w:szCs w:val="16"/>
              </w:rPr>
              <w:t>Helix  : 34.67% </w:t>
            </w:r>
            <w:r w:rsidRPr="00937935">
              <w:rPr>
                <w:rFonts w:ascii="Times New Roman" w:hAnsi="Times New Roman" w:cs="Times New Roman"/>
                <w:sz w:val="16"/>
                <w:szCs w:val="16"/>
              </w:rPr>
              <w:br/>
              <w:t>Sheet  :  9.33% </w:t>
            </w:r>
            <w:r w:rsidRPr="00937935">
              <w:rPr>
                <w:rFonts w:ascii="Times New Roman" w:hAnsi="Times New Roman" w:cs="Times New Roman"/>
                <w:sz w:val="16"/>
                <w:szCs w:val="16"/>
              </w:rPr>
              <w:br/>
              <w:t>Loop  :  0.00%</w:t>
            </w:r>
          </w:p>
          <w:p w14:paraId="3BA0DF60" w14:textId="77777777" w:rsidR="00937935" w:rsidRPr="00937935" w:rsidRDefault="00937935" w:rsidP="0093793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5A63800" w14:textId="77777777" w:rsidR="00937935" w:rsidRPr="00937935" w:rsidRDefault="00937935" w:rsidP="0093793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4BF0E78" w14:textId="77777777" w:rsidR="00937935" w:rsidRPr="00937935" w:rsidRDefault="00937935" w:rsidP="009379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7935">
              <w:rPr>
                <w:rFonts w:ascii="Times New Roman" w:hAnsi="Times New Roman" w:cs="Times New Roman"/>
                <w:sz w:val="16"/>
                <w:szCs w:val="16"/>
              </w:rPr>
              <w:t>Helix  : 68.58% </w:t>
            </w:r>
            <w:r w:rsidRPr="00937935">
              <w:rPr>
                <w:rFonts w:ascii="Times New Roman" w:hAnsi="Times New Roman" w:cs="Times New Roman"/>
                <w:sz w:val="16"/>
                <w:szCs w:val="16"/>
              </w:rPr>
              <w:br/>
              <w:t>Sheet  :  3.98% </w:t>
            </w:r>
            <w:r w:rsidRPr="00937935">
              <w:rPr>
                <w:rFonts w:ascii="Times New Roman" w:hAnsi="Times New Roman" w:cs="Times New Roman"/>
                <w:sz w:val="16"/>
                <w:szCs w:val="16"/>
              </w:rPr>
              <w:br/>
              <w:t>Loop  :  0.00%</w:t>
            </w:r>
          </w:p>
        </w:tc>
        <w:tc>
          <w:tcPr>
            <w:tcW w:w="2694" w:type="dxa"/>
            <w:shd w:val="clear" w:color="auto" w:fill="E2EFD9" w:themeFill="accent6" w:themeFillTint="33"/>
          </w:tcPr>
          <w:p w14:paraId="609B13D1" w14:textId="77777777" w:rsidR="00937935" w:rsidRPr="00937935" w:rsidRDefault="00937935" w:rsidP="009379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7935">
              <w:rPr>
                <w:rFonts w:ascii="Times New Roman" w:hAnsi="Times New Roman" w:cs="Times New Roman"/>
                <w:sz w:val="16"/>
                <w:szCs w:val="16"/>
              </w:rPr>
              <w:t>Helix  : 36.00% </w:t>
            </w:r>
            <w:r w:rsidRPr="00937935">
              <w:rPr>
                <w:rFonts w:ascii="Times New Roman" w:hAnsi="Times New Roman" w:cs="Times New Roman"/>
                <w:sz w:val="16"/>
                <w:szCs w:val="16"/>
              </w:rPr>
              <w:br/>
              <w:t>Sheet  :  9.33% </w:t>
            </w:r>
            <w:r w:rsidRPr="00937935">
              <w:rPr>
                <w:rFonts w:ascii="Times New Roman" w:hAnsi="Times New Roman" w:cs="Times New Roman"/>
                <w:sz w:val="16"/>
                <w:szCs w:val="16"/>
              </w:rPr>
              <w:br/>
              <w:t>Loop  :  0.00%</w:t>
            </w:r>
          </w:p>
          <w:p w14:paraId="38542D71" w14:textId="77777777" w:rsidR="00937935" w:rsidRPr="00937935" w:rsidRDefault="00937935" w:rsidP="0093793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0600CD7" w14:textId="77777777" w:rsidR="00937935" w:rsidRPr="00937935" w:rsidRDefault="00937935" w:rsidP="0093793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FD93DD7" w14:textId="77777777" w:rsidR="00937935" w:rsidRPr="00937935" w:rsidRDefault="00937935" w:rsidP="009379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7935">
              <w:rPr>
                <w:rFonts w:ascii="Times New Roman" w:hAnsi="Times New Roman" w:cs="Times New Roman"/>
                <w:sz w:val="16"/>
                <w:szCs w:val="16"/>
              </w:rPr>
              <w:t>Helix  : 69.03% </w:t>
            </w:r>
            <w:r w:rsidRPr="00937935">
              <w:rPr>
                <w:rFonts w:ascii="Times New Roman" w:hAnsi="Times New Roman" w:cs="Times New Roman"/>
                <w:sz w:val="16"/>
                <w:szCs w:val="16"/>
              </w:rPr>
              <w:br/>
              <w:t>Sheet  :  3.98% </w:t>
            </w:r>
            <w:r w:rsidRPr="00937935">
              <w:rPr>
                <w:rFonts w:ascii="Times New Roman" w:hAnsi="Times New Roman" w:cs="Times New Roman"/>
                <w:sz w:val="16"/>
                <w:szCs w:val="16"/>
              </w:rPr>
              <w:br/>
              <w:t>Loop  :  0.00%</w:t>
            </w:r>
          </w:p>
        </w:tc>
        <w:tc>
          <w:tcPr>
            <w:tcW w:w="2687" w:type="dxa"/>
            <w:shd w:val="clear" w:color="auto" w:fill="DEEAF6" w:themeFill="accent5" w:themeFillTint="33"/>
          </w:tcPr>
          <w:p w14:paraId="5C26419D" w14:textId="77777777" w:rsidR="00937935" w:rsidRPr="00937935" w:rsidRDefault="00937935" w:rsidP="009379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7935">
              <w:rPr>
                <w:rFonts w:ascii="Times New Roman" w:hAnsi="Times New Roman" w:cs="Times New Roman"/>
                <w:sz w:val="16"/>
                <w:szCs w:val="16"/>
              </w:rPr>
              <w:t>Helix  : 40.00% </w:t>
            </w:r>
            <w:r w:rsidRPr="00937935">
              <w:rPr>
                <w:rFonts w:ascii="Times New Roman" w:hAnsi="Times New Roman" w:cs="Times New Roman"/>
                <w:sz w:val="16"/>
                <w:szCs w:val="16"/>
              </w:rPr>
              <w:br/>
              <w:t>Sheet  :  9.33% </w:t>
            </w:r>
            <w:r w:rsidRPr="00937935">
              <w:rPr>
                <w:rFonts w:ascii="Times New Roman" w:hAnsi="Times New Roman" w:cs="Times New Roman"/>
                <w:sz w:val="16"/>
                <w:szCs w:val="16"/>
              </w:rPr>
              <w:br/>
              <w:t>Loop  :  0.00%</w:t>
            </w:r>
          </w:p>
          <w:p w14:paraId="42AFFC13" w14:textId="77777777" w:rsidR="00937935" w:rsidRPr="00937935" w:rsidRDefault="00937935" w:rsidP="0093793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4664F26" w14:textId="77777777" w:rsidR="00937935" w:rsidRPr="00937935" w:rsidRDefault="00937935" w:rsidP="0093793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3F75460" w14:textId="77777777" w:rsidR="00937935" w:rsidRPr="00937935" w:rsidRDefault="00937935" w:rsidP="009379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7935">
              <w:rPr>
                <w:rFonts w:ascii="Times New Roman" w:hAnsi="Times New Roman" w:cs="Times New Roman"/>
                <w:sz w:val="16"/>
                <w:szCs w:val="16"/>
              </w:rPr>
              <w:t>Helix  : 70.80% </w:t>
            </w:r>
            <w:r w:rsidRPr="00937935">
              <w:rPr>
                <w:rFonts w:ascii="Times New Roman" w:hAnsi="Times New Roman" w:cs="Times New Roman"/>
                <w:sz w:val="16"/>
                <w:szCs w:val="16"/>
              </w:rPr>
              <w:br/>
              <w:t>Sheet  :  3.98% </w:t>
            </w:r>
            <w:r w:rsidRPr="00937935">
              <w:rPr>
                <w:rFonts w:ascii="Times New Roman" w:hAnsi="Times New Roman" w:cs="Times New Roman"/>
                <w:sz w:val="16"/>
                <w:szCs w:val="16"/>
              </w:rPr>
              <w:br/>
              <w:t>Loop  :  0.00%</w:t>
            </w:r>
          </w:p>
        </w:tc>
      </w:tr>
    </w:tbl>
    <w:p w14:paraId="6E166196" w14:textId="77777777" w:rsidR="00937935" w:rsidRPr="00937935" w:rsidRDefault="00937935" w:rsidP="00937935">
      <w:pPr>
        <w:rPr>
          <w:rFonts w:ascii="Times New Roman" w:hAnsi="Times New Roman" w:cs="Times New Roman"/>
          <w:sz w:val="16"/>
          <w:szCs w:val="16"/>
        </w:rPr>
      </w:pPr>
    </w:p>
    <w:p w14:paraId="6BAAA183" w14:textId="77777777" w:rsidR="00937935" w:rsidRPr="00937935" w:rsidRDefault="00937935" w:rsidP="00937935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937935">
        <w:rPr>
          <w:rFonts w:ascii="Times New Roman" w:hAnsi="Times New Roman" w:cs="Times New Roman"/>
          <w:sz w:val="16"/>
          <w:szCs w:val="16"/>
          <w:lang w:val="en-US"/>
        </w:rPr>
        <w:t>RMSD values are low for superimposed 4NQA (A, E chains) and predicted structure, but there is a quite big difference in DBD-LBD distance, and therefore angles. Predicted structure has slightly higher helix content in DBD (40% vs 35-36%).</w:t>
      </w:r>
    </w:p>
    <w:p w14:paraId="0C031FB2" w14:textId="77777777" w:rsidR="00937935" w:rsidRPr="00937935" w:rsidRDefault="00937935" w:rsidP="00937935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6EE3A1F0" w14:textId="56036E5B" w:rsidR="00937935" w:rsidRPr="00251743" w:rsidRDefault="00937935" w:rsidP="00937935">
      <w:pPr>
        <w:rPr>
          <w:rFonts w:ascii="Times New Roman" w:hAnsi="Times New Roman" w:cs="Times New Roman"/>
          <w:b/>
          <w:bCs/>
          <w:sz w:val="16"/>
          <w:szCs w:val="16"/>
          <w:lang w:val="en-US"/>
        </w:rPr>
      </w:pPr>
      <w:r w:rsidRPr="00937935">
        <w:rPr>
          <w:rFonts w:ascii="Times New Roman" w:hAnsi="Times New Roman" w:cs="Times New Roman"/>
          <w:b/>
          <w:bCs/>
          <w:sz w:val="16"/>
          <w:szCs w:val="16"/>
          <w:lang w:val="en-US"/>
        </w:rPr>
        <w:t xml:space="preserve">Table 2B. Comparison of human </w:t>
      </w:r>
      <w:r w:rsidR="00B2450D" w:rsidRPr="00937935">
        <w:rPr>
          <w:rFonts w:ascii="Times New Roman" w:hAnsi="Times New Roman" w:cs="Times New Roman"/>
          <w:b/>
          <w:bCs/>
          <w:color w:val="FF0000"/>
          <w:sz w:val="16"/>
          <w:szCs w:val="16"/>
          <w:lang w:val="en-US"/>
        </w:rPr>
        <w:t xml:space="preserve">HNF4A </w:t>
      </w:r>
      <w:r w:rsidRPr="00937935">
        <w:rPr>
          <w:rFonts w:ascii="Times New Roman" w:hAnsi="Times New Roman" w:cs="Times New Roman"/>
          <w:b/>
          <w:bCs/>
          <w:sz w:val="16"/>
          <w:szCs w:val="16"/>
          <w:lang w:val="en-US"/>
        </w:rPr>
        <w:t>experimental (PDB: 4IQR (B, F)) and predicted structures</w:t>
      </w:r>
    </w:p>
    <w:p w14:paraId="175A3769" w14:textId="77777777" w:rsidR="00937935" w:rsidRPr="00937935" w:rsidRDefault="00937935" w:rsidP="00937935">
      <w:pPr>
        <w:rPr>
          <w:rFonts w:ascii="Times New Roman" w:hAnsi="Times New Roman" w:cs="Times New Roman"/>
          <w:sz w:val="16"/>
          <w:szCs w:val="16"/>
          <w:lang w:val="en-US"/>
        </w:rPr>
      </w:pPr>
    </w:p>
    <w:tbl>
      <w:tblPr>
        <w:tblStyle w:val="TableGrid"/>
        <w:tblW w:w="0" w:type="auto"/>
        <w:tblInd w:w="-993" w:type="dxa"/>
        <w:tblLayout w:type="fixed"/>
        <w:tblLook w:val="04A0" w:firstRow="1" w:lastRow="0" w:firstColumn="1" w:lastColumn="0" w:noHBand="0" w:noVBand="1"/>
      </w:tblPr>
      <w:tblGrid>
        <w:gridCol w:w="2127"/>
        <w:gridCol w:w="2835"/>
        <w:gridCol w:w="2694"/>
        <w:gridCol w:w="2687"/>
      </w:tblGrid>
      <w:tr w:rsidR="00937935" w:rsidRPr="00937935" w14:paraId="07CF591F" w14:textId="77777777" w:rsidTr="00872892">
        <w:tc>
          <w:tcPr>
            <w:tcW w:w="2127" w:type="dxa"/>
            <w:tcBorders>
              <w:top w:val="nil"/>
              <w:left w:val="nil"/>
              <w:bottom w:val="nil"/>
            </w:tcBorders>
          </w:tcPr>
          <w:p w14:paraId="2DC86FD2" w14:textId="77777777" w:rsidR="00937935" w:rsidRPr="00937935" w:rsidRDefault="00937935" w:rsidP="0093793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29" w:type="dxa"/>
            <w:gridSpan w:val="2"/>
            <w:shd w:val="clear" w:color="auto" w:fill="E2EFD9" w:themeFill="accent6" w:themeFillTint="33"/>
          </w:tcPr>
          <w:p w14:paraId="7D769A09" w14:textId="77777777" w:rsidR="00937935" w:rsidRPr="00937935" w:rsidRDefault="00937935" w:rsidP="0093793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379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perimental (HNF4A-4IQR)</w:t>
            </w:r>
          </w:p>
        </w:tc>
        <w:tc>
          <w:tcPr>
            <w:tcW w:w="2687" w:type="dxa"/>
            <w:vMerge w:val="restart"/>
            <w:shd w:val="clear" w:color="auto" w:fill="DEEAF6" w:themeFill="accent5" w:themeFillTint="33"/>
          </w:tcPr>
          <w:p w14:paraId="4A0047CD" w14:textId="1CF53855" w:rsidR="00937935" w:rsidRPr="00937935" w:rsidRDefault="00937935" w:rsidP="0093793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379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edicted (HNF4A -</w:t>
            </w:r>
            <w:r w:rsidR="0034593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lphaFold2)</w:t>
            </w:r>
          </w:p>
        </w:tc>
      </w:tr>
      <w:tr w:rsidR="00937935" w:rsidRPr="00937935" w14:paraId="46DD7562" w14:textId="77777777" w:rsidTr="00872892">
        <w:tc>
          <w:tcPr>
            <w:tcW w:w="2127" w:type="dxa"/>
            <w:tcBorders>
              <w:top w:val="nil"/>
              <w:left w:val="nil"/>
            </w:tcBorders>
          </w:tcPr>
          <w:p w14:paraId="389A9EFA" w14:textId="77777777" w:rsidR="00937935" w:rsidRPr="00937935" w:rsidRDefault="00937935" w:rsidP="0093793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35" w:type="dxa"/>
            <w:shd w:val="clear" w:color="auto" w:fill="E2EFD9" w:themeFill="accent6" w:themeFillTint="33"/>
          </w:tcPr>
          <w:p w14:paraId="1ED1B6D0" w14:textId="77777777" w:rsidR="00937935" w:rsidRPr="00937935" w:rsidRDefault="00937935" w:rsidP="0093793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379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ain B</w:t>
            </w:r>
          </w:p>
        </w:tc>
        <w:tc>
          <w:tcPr>
            <w:tcW w:w="2694" w:type="dxa"/>
            <w:shd w:val="clear" w:color="auto" w:fill="E2EFD9" w:themeFill="accent6" w:themeFillTint="33"/>
          </w:tcPr>
          <w:p w14:paraId="6E5F02CE" w14:textId="77777777" w:rsidR="00937935" w:rsidRPr="00937935" w:rsidRDefault="00937935" w:rsidP="0093793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379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ain F</w:t>
            </w:r>
          </w:p>
        </w:tc>
        <w:tc>
          <w:tcPr>
            <w:tcW w:w="2687" w:type="dxa"/>
            <w:vMerge/>
            <w:shd w:val="clear" w:color="auto" w:fill="DEEAF6" w:themeFill="accent5" w:themeFillTint="33"/>
          </w:tcPr>
          <w:p w14:paraId="4DFB9059" w14:textId="77777777" w:rsidR="00937935" w:rsidRPr="00937935" w:rsidRDefault="00937935" w:rsidP="0093793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37935" w:rsidRPr="00937935" w14:paraId="17213CBA" w14:textId="77777777" w:rsidTr="00872892">
        <w:tc>
          <w:tcPr>
            <w:tcW w:w="2127" w:type="dxa"/>
          </w:tcPr>
          <w:p w14:paraId="38ECFC48" w14:textId="77777777" w:rsidR="00937935" w:rsidRPr="00937935" w:rsidRDefault="00937935" w:rsidP="0093793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379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per exp, predicted</w:t>
            </w:r>
          </w:p>
          <w:p w14:paraId="76971B2A" w14:textId="77777777" w:rsidR="00937935" w:rsidRPr="00937935" w:rsidRDefault="00937935" w:rsidP="0093793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379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all-atom, CA, backbone)</w:t>
            </w:r>
          </w:p>
          <w:p w14:paraId="1DF9FF43" w14:textId="77777777" w:rsidR="00937935" w:rsidRPr="00937935" w:rsidRDefault="00937935" w:rsidP="0093793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379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BD</w:t>
            </w:r>
          </w:p>
          <w:p w14:paraId="1AC2817D" w14:textId="77777777" w:rsidR="00937935" w:rsidRPr="00937935" w:rsidRDefault="00937935" w:rsidP="0093793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32EE4B36" w14:textId="77777777" w:rsidR="00937935" w:rsidRPr="00937935" w:rsidRDefault="00937935" w:rsidP="0093793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7AC8364C" w14:textId="77777777" w:rsidR="00937935" w:rsidRPr="00937935" w:rsidRDefault="00937935" w:rsidP="0093793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379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BD</w:t>
            </w:r>
          </w:p>
          <w:p w14:paraId="6DD80016" w14:textId="77777777" w:rsidR="00937935" w:rsidRPr="00937935" w:rsidRDefault="00937935" w:rsidP="0093793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835" w:type="dxa"/>
            <w:shd w:val="clear" w:color="auto" w:fill="E2EFD9" w:themeFill="accent6" w:themeFillTint="33"/>
          </w:tcPr>
          <w:p w14:paraId="12883D36" w14:textId="77777777" w:rsidR="00937935" w:rsidRPr="00937935" w:rsidRDefault="00937935" w:rsidP="009379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7935">
              <w:rPr>
                <w:rFonts w:ascii="Times New Roman" w:hAnsi="Times New Roman" w:cs="Times New Roman"/>
                <w:sz w:val="16"/>
                <w:szCs w:val="16"/>
              </w:rPr>
              <w:t>0.369 (442 to 442)</w:t>
            </w:r>
          </w:p>
          <w:p w14:paraId="0FA105C7" w14:textId="77777777" w:rsidR="00937935" w:rsidRPr="00937935" w:rsidRDefault="00937935" w:rsidP="009379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7935">
              <w:rPr>
                <w:rFonts w:ascii="Times New Roman" w:hAnsi="Times New Roman" w:cs="Times New Roman"/>
                <w:sz w:val="16"/>
                <w:szCs w:val="16"/>
              </w:rPr>
              <w:t>0.305 (70 to 70)</w:t>
            </w:r>
          </w:p>
          <w:p w14:paraId="2F676FDF" w14:textId="77777777" w:rsidR="00937935" w:rsidRPr="00937935" w:rsidRDefault="00937935" w:rsidP="009379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7935">
              <w:rPr>
                <w:rFonts w:ascii="Times New Roman" w:hAnsi="Times New Roman" w:cs="Times New Roman"/>
                <w:sz w:val="16"/>
                <w:szCs w:val="16"/>
              </w:rPr>
              <w:t xml:space="preserve">0.320 (265 to 265  </w:t>
            </w:r>
          </w:p>
          <w:p w14:paraId="2E3B89EA" w14:textId="77777777" w:rsidR="00937935" w:rsidRPr="00937935" w:rsidRDefault="00937935" w:rsidP="0093793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D26AFEC" w14:textId="77777777" w:rsidR="00937935" w:rsidRPr="00937935" w:rsidRDefault="00937935" w:rsidP="0093793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037C961" w14:textId="77777777" w:rsidR="00937935" w:rsidRPr="00937935" w:rsidRDefault="00937935" w:rsidP="0093793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7353D25" w14:textId="77777777" w:rsidR="00937935" w:rsidRPr="00937935" w:rsidRDefault="00937935" w:rsidP="009379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7935">
              <w:rPr>
                <w:rFonts w:ascii="Times New Roman" w:hAnsi="Times New Roman" w:cs="Times New Roman"/>
                <w:sz w:val="16"/>
                <w:szCs w:val="16"/>
              </w:rPr>
              <w:t>0.379 (1408 to 1408)</w:t>
            </w:r>
          </w:p>
          <w:p w14:paraId="6077830A" w14:textId="77777777" w:rsidR="00937935" w:rsidRPr="00937935" w:rsidRDefault="00937935" w:rsidP="0093793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37935">
              <w:rPr>
                <w:rFonts w:ascii="Times New Roman" w:hAnsi="Times New Roman" w:cs="Times New Roman"/>
                <w:sz w:val="16"/>
                <w:szCs w:val="16"/>
              </w:rPr>
              <w:t>0.324 (195 to 195</w:t>
            </w:r>
            <w:r w:rsidRPr="009379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  <w:p w14:paraId="63EB053A" w14:textId="77777777" w:rsidR="00937935" w:rsidRPr="00937935" w:rsidRDefault="00937935" w:rsidP="0093793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37935">
              <w:rPr>
                <w:rFonts w:ascii="Times New Roman" w:hAnsi="Times New Roman" w:cs="Times New Roman"/>
                <w:sz w:val="16"/>
                <w:szCs w:val="16"/>
              </w:rPr>
              <w:t>0.335 (761 to 761</w:t>
            </w:r>
            <w:r w:rsidRPr="009379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  <w:r w:rsidRPr="00937935">
              <w:rPr>
                <w:rFonts w:ascii="Times New Roman" w:hAnsi="Times New Roman" w:cs="Times New Roman"/>
                <w:sz w:val="16"/>
                <w:szCs w:val="16"/>
              </w:rPr>
              <w:t xml:space="preserve">  </w:t>
            </w:r>
          </w:p>
        </w:tc>
        <w:tc>
          <w:tcPr>
            <w:tcW w:w="2694" w:type="dxa"/>
            <w:shd w:val="clear" w:color="auto" w:fill="E2EFD9" w:themeFill="accent6" w:themeFillTint="33"/>
          </w:tcPr>
          <w:p w14:paraId="4A345FCE" w14:textId="77777777" w:rsidR="00937935" w:rsidRPr="00937935" w:rsidRDefault="00937935" w:rsidP="009379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7935">
              <w:rPr>
                <w:rFonts w:ascii="Times New Roman" w:hAnsi="Times New Roman" w:cs="Times New Roman"/>
                <w:sz w:val="16"/>
                <w:szCs w:val="16"/>
              </w:rPr>
              <w:t>0.360 (429 to 429)</w:t>
            </w:r>
          </w:p>
          <w:p w14:paraId="564C4497" w14:textId="77777777" w:rsidR="00937935" w:rsidRPr="00937935" w:rsidRDefault="00937935" w:rsidP="009379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7935">
              <w:rPr>
                <w:rFonts w:ascii="Times New Roman" w:hAnsi="Times New Roman" w:cs="Times New Roman"/>
                <w:sz w:val="16"/>
                <w:szCs w:val="16"/>
              </w:rPr>
              <w:t>0.288 (67 to 67)</w:t>
            </w:r>
          </w:p>
          <w:p w14:paraId="46F03E21" w14:textId="77777777" w:rsidR="00937935" w:rsidRPr="00937935" w:rsidRDefault="00937935" w:rsidP="009379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7935">
              <w:rPr>
                <w:rFonts w:ascii="Times New Roman" w:hAnsi="Times New Roman" w:cs="Times New Roman"/>
                <w:sz w:val="16"/>
                <w:szCs w:val="16"/>
              </w:rPr>
              <w:t>0.300 (251 to 251)</w:t>
            </w:r>
          </w:p>
          <w:p w14:paraId="098C59B3" w14:textId="77777777" w:rsidR="00937935" w:rsidRPr="00937935" w:rsidRDefault="00937935" w:rsidP="0093793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859D61B" w14:textId="77777777" w:rsidR="00937935" w:rsidRPr="00937935" w:rsidRDefault="00937935" w:rsidP="0093793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977BED8" w14:textId="77777777" w:rsidR="00937935" w:rsidRPr="00937935" w:rsidRDefault="00937935" w:rsidP="0093793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1E15A08" w14:textId="77777777" w:rsidR="00937935" w:rsidRPr="00937935" w:rsidRDefault="00937935" w:rsidP="009379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7935">
              <w:rPr>
                <w:rFonts w:ascii="Times New Roman" w:hAnsi="Times New Roman" w:cs="Times New Roman"/>
                <w:sz w:val="16"/>
                <w:szCs w:val="16"/>
              </w:rPr>
              <w:t>0.452 (1332 to 1332)</w:t>
            </w:r>
          </w:p>
          <w:p w14:paraId="1D47BE86" w14:textId="77777777" w:rsidR="00937935" w:rsidRPr="00937935" w:rsidRDefault="00937935" w:rsidP="009379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7935">
              <w:rPr>
                <w:rFonts w:ascii="Times New Roman" w:hAnsi="Times New Roman" w:cs="Times New Roman"/>
                <w:sz w:val="16"/>
                <w:szCs w:val="16"/>
              </w:rPr>
              <w:t>0.403 (190 to 190)</w:t>
            </w:r>
          </w:p>
          <w:p w14:paraId="6464D772" w14:textId="77777777" w:rsidR="00937935" w:rsidRPr="00937935" w:rsidRDefault="00937935" w:rsidP="009379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7935">
              <w:rPr>
                <w:rFonts w:ascii="Times New Roman" w:hAnsi="Times New Roman" w:cs="Times New Roman"/>
                <w:sz w:val="16"/>
                <w:szCs w:val="16"/>
              </w:rPr>
              <w:t>0.417 (749 to 749)</w:t>
            </w:r>
          </w:p>
        </w:tc>
        <w:tc>
          <w:tcPr>
            <w:tcW w:w="2687" w:type="dxa"/>
            <w:shd w:val="clear" w:color="auto" w:fill="DEEAF6" w:themeFill="accent5" w:themeFillTint="33"/>
          </w:tcPr>
          <w:p w14:paraId="0BAA162C" w14:textId="77777777" w:rsidR="00937935" w:rsidRPr="00937935" w:rsidRDefault="00937935" w:rsidP="0093793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37935" w:rsidRPr="00937935" w14:paraId="77B47AE9" w14:textId="77777777" w:rsidTr="00872892">
        <w:tc>
          <w:tcPr>
            <w:tcW w:w="2127" w:type="dxa"/>
          </w:tcPr>
          <w:p w14:paraId="71235B86" w14:textId="77777777" w:rsidR="00937935" w:rsidRPr="00937935" w:rsidRDefault="00937935" w:rsidP="0093793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379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et_distance (comDBD-comLBD)</w:t>
            </w:r>
          </w:p>
        </w:tc>
        <w:tc>
          <w:tcPr>
            <w:tcW w:w="2835" w:type="dxa"/>
            <w:shd w:val="clear" w:color="auto" w:fill="E2EFD9" w:themeFill="accent6" w:themeFillTint="33"/>
          </w:tcPr>
          <w:p w14:paraId="747B071B" w14:textId="77777777" w:rsidR="00937935" w:rsidRPr="00937935" w:rsidRDefault="00937935" w:rsidP="009379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7935">
              <w:rPr>
                <w:rFonts w:ascii="Times New Roman" w:hAnsi="Times New Roman" w:cs="Times New Roman"/>
                <w:sz w:val="16"/>
                <w:szCs w:val="16"/>
              </w:rPr>
              <w:t> 66.265 Angstroms</w:t>
            </w:r>
          </w:p>
        </w:tc>
        <w:tc>
          <w:tcPr>
            <w:tcW w:w="2694" w:type="dxa"/>
            <w:shd w:val="clear" w:color="auto" w:fill="E2EFD9" w:themeFill="accent6" w:themeFillTint="33"/>
          </w:tcPr>
          <w:p w14:paraId="2ECC9883" w14:textId="77777777" w:rsidR="00937935" w:rsidRPr="00937935" w:rsidRDefault="00937935" w:rsidP="009379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7935">
              <w:rPr>
                <w:rFonts w:ascii="Times New Roman" w:hAnsi="Times New Roman" w:cs="Times New Roman"/>
                <w:sz w:val="16"/>
                <w:szCs w:val="16"/>
              </w:rPr>
              <w:t>66.377 Angstroms</w:t>
            </w:r>
          </w:p>
        </w:tc>
        <w:tc>
          <w:tcPr>
            <w:tcW w:w="2687" w:type="dxa"/>
            <w:shd w:val="clear" w:color="auto" w:fill="DEEAF6" w:themeFill="accent5" w:themeFillTint="33"/>
          </w:tcPr>
          <w:p w14:paraId="7A039D3F" w14:textId="77777777" w:rsidR="00937935" w:rsidRPr="00937935" w:rsidRDefault="00937935" w:rsidP="009379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7935">
              <w:rPr>
                <w:rFonts w:ascii="Times New Roman" w:hAnsi="Times New Roman" w:cs="Times New Roman"/>
                <w:sz w:val="16"/>
                <w:szCs w:val="16"/>
              </w:rPr>
              <w:t>65.058 Angstroms</w:t>
            </w:r>
          </w:p>
        </w:tc>
      </w:tr>
      <w:tr w:rsidR="00937935" w:rsidRPr="00937935" w14:paraId="12FF5D1B" w14:textId="77777777" w:rsidTr="00872892">
        <w:tc>
          <w:tcPr>
            <w:tcW w:w="2127" w:type="dxa"/>
          </w:tcPr>
          <w:p w14:paraId="61DC34C1" w14:textId="77777777" w:rsidR="00937935" w:rsidRPr="00937935" w:rsidRDefault="00937935" w:rsidP="0093793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379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get_angle </w:t>
            </w:r>
          </w:p>
          <w:p w14:paraId="57E0B08B" w14:textId="77777777" w:rsidR="00937935" w:rsidRPr="00937935" w:rsidRDefault="00937935" w:rsidP="0093793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61E1BBEE" w14:textId="77777777" w:rsidR="00937935" w:rsidRPr="00937935" w:rsidRDefault="00937935" w:rsidP="0093793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379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BD, mid, LBD</w:t>
            </w:r>
          </w:p>
          <w:p w14:paraId="2BF387D5" w14:textId="77777777" w:rsidR="00937935" w:rsidRPr="00937935" w:rsidRDefault="00937935" w:rsidP="0093793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379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BD, LBD, mid</w:t>
            </w:r>
          </w:p>
          <w:p w14:paraId="38AEBF36" w14:textId="77777777" w:rsidR="00937935" w:rsidRPr="00937935" w:rsidRDefault="00937935" w:rsidP="0093793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379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d, DBD, LBD</w:t>
            </w:r>
          </w:p>
          <w:p w14:paraId="22EA4360" w14:textId="77777777" w:rsidR="00937935" w:rsidRPr="00937935" w:rsidRDefault="00937935" w:rsidP="0093793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835" w:type="dxa"/>
            <w:shd w:val="clear" w:color="auto" w:fill="E2EFD9" w:themeFill="accent6" w:themeFillTint="33"/>
          </w:tcPr>
          <w:p w14:paraId="10277BAA" w14:textId="77777777" w:rsidR="00937935" w:rsidRPr="00937935" w:rsidRDefault="00937935" w:rsidP="0093793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5BFEEAA" w14:textId="77777777" w:rsidR="00937935" w:rsidRPr="00937935" w:rsidRDefault="00937935" w:rsidP="0093793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F33DBA8" w14:textId="77777777" w:rsidR="00937935" w:rsidRPr="00937935" w:rsidRDefault="00937935" w:rsidP="00937935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937935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68.855</w:t>
            </w:r>
          </w:p>
          <w:p w14:paraId="437E8516" w14:textId="77777777" w:rsidR="00937935" w:rsidRPr="00937935" w:rsidRDefault="00937935" w:rsidP="009379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7935">
              <w:rPr>
                <w:rFonts w:ascii="Times New Roman" w:hAnsi="Times New Roman" w:cs="Times New Roman"/>
                <w:sz w:val="16"/>
                <w:szCs w:val="16"/>
              </w:rPr>
              <w:t>5.411</w:t>
            </w:r>
          </w:p>
          <w:p w14:paraId="67C47AA7" w14:textId="77777777" w:rsidR="00937935" w:rsidRPr="00937935" w:rsidRDefault="00937935" w:rsidP="0093793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37935">
              <w:rPr>
                <w:rFonts w:ascii="Times New Roman" w:hAnsi="Times New Roman" w:cs="Times New Roman"/>
                <w:sz w:val="16"/>
                <w:szCs w:val="16"/>
              </w:rPr>
              <w:t>5.734 </w:t>
            </w:r>
          </w:p>
        </w:tc>
        <w:tc>
          <w:tcPr>
            <w:tcW w:w="2694" w:type="dxa"/>
            <w:shd w:val="clear" w:color="auto" w:fill="E2EFD9" w:themeFill="accent6" w:themeFillTint="33"/>
          </w:tcPr>
          <w:p w14:paraId="77A23474" w14:textId="77777777" w:rsidR="00937935" w:rsidRPr="00937935" w:rsidRDefault="00937935" w:rsidP="0093793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4C3338A" w14:textId="77777777" w:rsidR="00937935" w:rsidRPr="00937935" w:rsidRDefault="00937935" w:rsidP="0093793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F9CF019" w14:textId="77777777" w:rsidR="00937935" w:rsidRPr="00937935" w:rsidRDefault="00937935" w:rsidP="00937935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937935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66.048</w:t>
            </w:r>
          </w:p>
          <w:p w14:paraId="72B3ED69" w14:textId="77777777" w:rsidR="00937935" w:rsidRPr="00937935" w:rsidRDefault="00937935" w:rsidP="009379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7935">
              <w:rPr>
                <w:rFonts w:ascii="Times New Roman" w:hAnsi="Times New Roman" w:cs="Times New Roman"/>
                <w:sz w:val="16"/>
                <w:szCs w:val="16"/>
              </w:rPr>
              <w:t>6.937</w:t>
            </w:r>
          </w:p>
          <w:p w14:paraId="7BA7B892" w14:textId="77777777" w:rsidR="00937935" w:rsidRPr="00937935" w:rsidRDefault="00937935" w:rsidP="009379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7935">
              <w:rPr>
                <w:rFonts w:ascii="Times New Roman" w:hAnsi="Times New Roman" w:cs="Times New Roman"/>
                <w:sz w:val="16"/>
                <w:szCs w:val="16"/>
              </w:rPr>
              <w:t>7.015 </w:t>
            </w:r>
          </w:p>
        </w:tc>
        <w:tc>
          <w:tcPr>
            <w:tcW w:w="2687" w:type="dxa"/>
            <w:shd w:val="clear" w:color="auto" w:fill="DEEAF6" w:themeFill="accent5" w:themeFillTint="33"/>
          </w:tcPr>
          <w:p w14:paraId="6C60BABD" w14:textId="77777777" w:rsidR="00937935" w:rsidRPr="00937935" w:rsidRDefault="00937935" w:rsidP="0093793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5E8CEAF" w14:textId="77777777" w:rsidR="00937935" w:rsidRPr="00937935" w:rsidRDefault="00937935" w:rsidP="0093793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F4DEA50" w14:textId="77777777" w:rsidR="00937935" w:rsidRPr="00937935" w:rsidRDefault="00937935" w:rsidP="00937935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937935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70.601 </w:t>
            </w:r>
          </w:p>
          <w:p w14:paraId="4B22D7A1" w14:textId="77777777" w:rsidR="00937935" w:rsidRPr="00937935" w:rsidRDefault="00937935" w:rsidP="009379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7935">
              <w:rPr>
                <w:rFonts w:ascii="Times New Roman" w:hAnsi="Times New Roman" w:cs="Times New Roman"/>
                <w:sz w:val="16"/>
                <w:szCs w:val="16"/>
              </w:rPr>
              <w:t>4.593 </w:t>
            </w:r>
          </w:p>
          <w:p w14:paraId="12B709CB" w14:textId="77777777" w:rsidR="00937935" w:rsidRPr="00937935" w:rsidRDefault="00937935" w:rsidP="009379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7935">
              <w:rPr>
                <w:rFonts w:ascii="Times New Roman" w:hAnsi="Times New Roman" w:cs="Times New Roman"/>
                <w:sz w:val="16"/>
                <w:szCs w:val="16"/>
              </w:rPr>
              <w:t>4.806 </w:t>
            </w:r>
          </w:p>
        </w:tc>
      </w:tr>
      <w:tr w:rsidR="00937935" w:rsidRPr="00937935" w14:paraId="1D8D95A8" w14:textId="77777777" w:rsidTr="00872892">
        <w:tc>
          <w:tcPr>
            <w:tcW w:w="2127" w:type="dxa"/>
          </w:tcPr>
          <w:p w14:paraId="69A39CAA" w14:textId="77777777" w:rsidR="00937935" w:rsidRPr="00937935" w:rsidRDefault="00937935" w:rsidP="0093793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379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et_dihedral</w:t>
            </w:r>
          </w:p>
          <w:p w14:paraId="44BE0704" w14:textId="77777777" w:rsidR="00937935" w:rsidRPr="00937935" w:rsidRDefault="00937935" w:rsidP="0093793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491FF573" w14:textId="77777777" w:rsidR="00937935" w:rsidRPr="00937935" w:rsidRDefault="00937935" w:rsidP="0093793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379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mDBD, last_DBD_atom, first_LBD_atom, comLBD</w:t>
            </w:r>
          </w:p>
        </w:tc>
        <w:tc>
          <w:tcPr>
            <w:tcW w:w="2835" w:type="dxa"/>
            <w:shd w:val="clear" w:color="auto" w:fill="E2EFD9" w:themeFill="accent6" w:themeFillTint="33"/>
          </w:tcPr>
          <w:p w14:paraId="6A18242D" w14:textId="77777777" w:rsidR="00937935" w:rsidRPr="00937935" w:rsidRDefault="00937935" w:rsidP="0093793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B30C5AA" w14:textId="77777777" w:rsidR="00937935" w:rsidRPr="00937935" w:rsidRDefault="00937935" w:rsidP="0093793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91BD323" w14:textId="77777777" w:rsidR="00937935" w:rsidRPr="00937935" w:rsidRDefault="00937935" w:rsidP="009379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7935">
              <w:rPr>
                <w:rFonts w:ascii="Times New Roman" w:hAnsi="Times New Roman" w:cs="Times New Roman"/>
                <w:sz w:val="16"/>
                <w:szCs w:val="16"/>
              </w:rPr>
              <w:t>-157.251 </w:t>
            </w:r>
          </w:p>
        </w:tc>
        <w:tc>
          <w:tcPr>
            <w:tcW w:w="2694" w:type="dxa"/>
            <w:shd w:val="clear" w:color="auto" w:fill="E2EFD9" w:themeFill="accent6" w:themeFillTint="33"/>
          </w:tcPr>
          <w:p w14:paraId="1B7FD164" w14:textId="77777777" w:rsidR="00937935" w:rsidRPr="00937935" w:rsidRDefault="00937935" w:rsidP="0093793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1909D7B" w14:textId="77777777" w:rsidR="00937935" w:rsidRPr="00937935" w:rsidRDefault="00937935" w:rsidP="0093793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3F63B57" w14:textId="77777777" w:rsidR="00937935" w:rsidRPr="00937935" w:rsidRDefault="00937935" w:rsidP="009379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7935">
              <w:rPr>
                <w:rFonts w:ascii="Times New Roman" w:hAnsi="Times New Roman" w:cs="Times New Roman"/>
                <w:sz w:val="16"/>
                <w:szCs w:val="16"/>
              </w:rPr>
              <w:t>-143.641 </w:t>
            </w:r>
          </w:p>
        </w:tc>
        <w:tc>
          <w:tcPr>
            <w:tcW w:w="2687" w:type="dxa"/>
            <w:shd w:val="clear" w:color="auto" w:fill="DEEAF6" w:themeFill="accent5" w:themeFillTint="33"/>
          </w:tcPr>
          <w:p w14:paraId="484F79A2" w14:textId="77777777" w:rsidR="00937935" w:rsidRPr="00937935" w:rsidRDefault="00937935" w:rsidP="0093793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BFA0D9A" w14:textId="77777777" w:rsidR="00937935" w:rsidRPr="00937935" w:rsidRDefault="00937935" w:rsidP="0093793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2E886F1" w14:textId="77777777" w:rsidR="00937935" w:rsidRPr="00937935" w:rsidRDefault="00937935" w:rsidP="009379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7935">
              <w:rPr>
                <w:rFonts w:ascii="Times New Roman" w:hAnsi="Times New Roman" w:cs="Times New Roman"/>
                <w:sz w:val="16"/>
                <w:szCs w:val="16"/>
              </w:rPr>
              <w:t>-166.304 </w:t>
            </w:r>
          </w:p>
        </w:tc>
      </w:tr>
      <w:tr w:rsidR="00937935" w:rsidRPr="00937935" w14:paraId="3694D3F7" w14:textId="77777777" w:rsidTr="00872892">
        <w:tc>
          <w:tcPr>
            <w:tcW w:w="2127" w:type="dxa"/>
          </w:tcPr>
          <w:p w14:paraId="5BB31A28" w14:textId="77777777" w:rsidR="00937935" w:rsidRPr="00937935" w:rsidRDefault="00937935" w:rsidP="0093793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379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ss% </w:t>
            </w:r>
          </w:p>
          <w:p w14:paraId="00FF5F5B" w14:textId="77777777" w:rsidR="00937935" w:rsidRPr="00937935" w:rsidRDefault="00937935" w:rsidP="0093793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FF9CBF8" w14:textId="77777777" w:rsidR="00937935" w:rsidRPr="00937935" w:rsidRDefault="00937935" w:rsidP="009379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7935">
              <w:rPr>
                <w:rFonts w:ascii="Times New Roman" w:hAnsi="Times New Roman" w:cs="Times New Roman"/>
                <w:sz w:val="16"/>
                <w:szCs w:val="16"/>
              </w:rPr>
              <w:t>DBD</w:t>
            </w:r>
          </w:p>
          <w:p w14:paraId="0D12E5DB" w14:textId="77777777" w:rsidR="00937935" w:rsidRPr="00937935" w:rsidRDefault="00937935" w:rsidP="0093793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908ABB2" w14:textId="77777777" w:rsidR="00937935" w:rsidRPr="00937935" w:rsidRDefault="00937935" w:rsidP="0093793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CAF9ACA" w14:textId="77777777" w:rsidR="00937935" w:rsidRPr="00937935" w:rsidRDefault="00937935" w:rsidP="0093793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37935">
              <w:rPr>
                <w:rFonts w:ascii="Times New Roman" w:hAnsi="Times New Roman" w:cs="Times New Roman"/>
                <w:sz w:val="16"/>
                <w:szCs w:val="16"/>
              </w:rPr>
              <w:t>LBD</w:t>
            </w:r>
          </w:p>
        </w:tc>
        <w:tc>
          <w:tcPr>
            <w:tcW w:w="2835" w:type="dxa"/>
            <w:shd w:val="clear" w:color="auto" w:fill="E2EFD9" w:themeFill="accent6" w:themeFillTint="33"/>
          </w:tcPr>
          <w:p w14:paraId="07D20A08" w14:textId="77777777" w:rsidR="00937935" w:rsidRPr="00937935" w:rsidRDefault="00937935" w:rsidP="009379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7935">
              <w:rPr>
                <w:rFonts w:ascii="Times New Roman" w:hAnsi="Times New Roman" w:cs="Times New Roman"/>
                <w:sz w:val="16"/>
                <w:szCs w:val="16"/>
              </w:rPr>
              <w:t>Helix  : 30.67% </w:t>
            </w:r>
            <w:r w:rsidRPr="00937935">
              <w:rPr>
                <w:rFonts w:ascii="Times New Roman" w:hAnsi="Times New Roman" w:cs="Times New Roman"/>
                <w:sz w:val="16"/>
                <w:szCs w:val="16"/>
              </w:rPr>
              <w:br/>
              <w:t>Sheet  :  9.33% </w:t>
            </w:r>
            <w:r w:rsidRPr="00937935">
              <w:rPr>
                <w:rFonts w:ascii="Times New Roman" w:hAnsi="Times New Roman" w:cs="Times New Roman"/>
                <w:sz w:val="16"/>
                <w:szCs w:val="16"/>
              </w:rPr>
              <w:br/>
              <w:t>Loop  :  0.00%</w:t>
            </w:r>
          </w:p>
          <w:p w14:paraId="1FD795CC" w14:textId="77777777" w:rsidR="00937935" w:rsidRPr="00937935" w:rsidRDefault="00937935" w:rsidP="0093793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C9A7220" w14:textId="77777777" w:rsidR="00937935" w:rsidRPr="00937935" w:rsidRDefault="00937935" w:rsidP="0093793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C190640" w14:textId="77777777" w:rsidR="00937935" w:rsidRPr="00937935" w:rsidRDefault="00937935" w:rsidP="009379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7935">
              <w:rPr>
                <w:rFonts w:ascii="Times New Roman" w:hAnsi="Times New Roman" w:cs="Times New Roman"/>
                <w:sz w:val="16"/>
                <w:szCs w:val="16"/>
              </w:rPr>
              <w:t>Helix  : 67.29% </w:t>
            </w:r>
            <w:r w:rsidRPr="00937935">
              <w:rPr>
                <w:rFonts w:ascii="Times New Roman" w:hAnsi="Times New Roman" w:cs="Times New Roman"/>
                <w:sz w:val="16"/>
                <w:szCs w:val="16"/>
              </w:rPr>
              <w:br/>
              <w:t>Sheet  :  4.21% </w:t>
            </w:r>
            <w:r w:rsidRPr="00937935">
              <w:rPr>
                <w:rFonts w:ascii="Times New Roman" w:hAnsi="Times New Roman" w:cs="Times New Roman"/>
                <w:sz w:val="16"/>
                <w:szCs w:val="16"/>
              </w:rPr>
              <w:br/>
              <w:t>Loop  :  0.00%</w:t>
            </w:r>
          </w:p>
        </w:tc>
        <w:tc>
          <w:tcPr>
            <w:tcW w:w="2694" w:type="dxa"/>
            <w:shd w:val="clear" w:color="auto" w:fill="E2EFD9" w:themeFill="accent6" w:themeFillTint="33"/>
          </w:tcPr>
          <w:p w14:paraId="271189D0" w14:textId="77777777" w:rsidR="00937935" w:rsidRPr="00937935" w:rsidRDefault="00937935" w:rsidP="009379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7935">
              <w:rPr>
                <w:rFonts w:ascii="Times New Roman" w:hAnsi="Times New Roman" w:cs="Times New Roman"/>
                <w:sz w:val="16"/>
                <w:szCs w:val="16"/>
              </w:rPr>
              <w:t>Helix  : 34.67% </w:t>
            </w:r>
            <w:r w:rsidRPr="00937935">
              <w:rPr>
                <w:rFonts w:ascii="Times New Roman" w:hAnsi="Times New Roman" w:cs="Times New Roman"/>
                <w:sz w:val="16"/>
                <w:szCs w:val="16"/>
              </w:rPr>
              <w:br/>
              <w:t>Sheet  :  9.33% </w:t>
            </w:r>
            <w:r w:rsidRPr="00937935">
              <w:rPr>
                <w:rFonts w:ascii="Times New Roman" w:hAnsi="Times New Roman" w:cs="Times New Roman"/>
                <w:sz w:val="16"/>
                <w:szCs w:val="16"/>
              </w:rPr>
              <w:br/>
              <w:t>Loop  :  0.00%</w:t>
            </w:r>
          </w:p>
          <w:p w14:paraId="66E0ABC1" w14:textId="77777777" w:rsidR="00937935" w:rsidRPr="00937935" w:rsidRDefault="00937935" w:rsidP="0093793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429F7FC" w14:textId="77777777" w:rsidR="00937935" w:rsidRPr="00937935" w:rsidRDefault="00937935" w:rsidP="0093793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91B5576" w14:textId="77777777" w:rsidR="00937935" w:rsidRPr="00937935" w:rsidRDefault="00937935" w:rsidP="009379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7935">
              <w:rPr>
                <w:rFonts w:ascii="Times New Roman" w:hAnsi="Times New Roman" w:cs="Times New Roman"/>
                <w:sz w:val="16"/>
                <w:szCs w:val="16"/>
              </w:rPr>
              <w:t>Helix  : 69.55% </w:t>
            </w:r>
            <w:r w:rsidRPr="00937935">
              <w:rPr>
                <w:rFonts w:ascii="Times New Roman" w:hAnsi="Times New Roman" w:cs="Times New Roman"/>
                <w:sz w:val="16"/>
                <w:szCs w:val="16"/>
              </w:rPr>
              <w:br/>
              <w:t>Sheet  :  4.09% </w:t>
            </w:r>
          </w:p>
          <w:p w14:paraId="58AA84AE" w14:textId="77777777" w:rsidR="00937935" w:rsidRPr="00937935" w:rsidRDefault="00937935" w:rsidP="009379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7935">
              <w:rPr>
                <w:rFonts w:ascii="Times New Roman" w:hAnsi="Times New Roman" w:cs="Times New Roman"/>
                <w:sz w:val="16"/>
                <w:szCs w:val="16"/>
              </w:rPr>
              <w:t>Loop  :  0.00%</w:t>
            </w:r>
          </w:p>
        </w:tc>
        <w:tc>
          <w:tcPr>
            <w:tcW w:w="2687" w:type="dxa"/>
            <w:shd w:val="clear" w:color="auto" w:fill="DEEAF6" w:themeFill="accent5" w:themeFillTint="33"/>
          </w:tcPr>
          <w:p w14:paraId="20B0E7DF" w14:textId="77777777" w:rsidR="00937935" w:rsidRPr="00937935" w:rsidRDefault="00937935" w:rsidP="009379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7935">
              <w:rPr>
                <w:rFonts w:ascii="Times New Roman" w:hAnsi="Times New Roman" w:cs="Times New Roman"/>
                <w:sz w:val="16"/>
                <w:szCs w:val="16"/>
              </w:rPr>
              <w:t>Helix  : 40.00% </w:t>
            </w:r>
            <w:r w:rsidRPr="00937935">
              <w:rPr>
                <w:rFonts w:ascii="Times New Roman" w:hAnsi="Times New Roman" w:cs="Times New Roman"/>
                <w:sz w:val="16"/>
                <w:szCs w:val="16"/>
              </w:rPr>
              <w:br/>
              <w:t>Sheet  :  9.33% </w:t>
            </w:r>
            <w:r w:rsidRPr="00937935">
              <w:rPr>
                <w:rFonts w:ascii="Times New Roman" w:hAnsi="Times New Roman" w:cs="Times New Roman"/>
                <w:sz w:val="16"/>
                <w:szCs w:val="16"/>
              </w:rPr>
              <w:br/>
              <w:t>Loop  :  0.00%</w:t>
            </w:r>
          </w:p>
          <w:p w14:paraId="3DBC15A0" w14:textId="77777777" w:rsidR="00937935" w:rsidRPr="00937935" w:rsidRDefault="00937935" w:rsidP="0093793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3967D21" w14:textId="77777777" w:rsidR="00937935" w:rsidRPr="00937935" w:rsidRDefault="00937935" w:rsidP="0093793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F4B4B4E" w14:textId="77777777" w:rsidR="00937935" w:rsidRPr="00937935" w:rsidRDefault="00937935" w:rsidP="009379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7935">
              <w:rPr>
                <w:rFonts w:ascii="Times New Roman" w:hAnsi="Times New Roman" w:cs="Times New Roman"/>
                <w:sz w:val="16"/>
                <w:szCs w:val="16"/>
              </w:rPr>
              <w:t>Helix  : 70.80% </w:t>
            </w:r>
            <w:r w:rsidRPr="00937935">
              <w:rPr>
                <w:rFonts w:ascii="Times New Roman" w:hAnsi="Times New Roman" w:cs="Times New Roman"/>
                <w:sz w:val="16"/>
                <w:szCs w:val="16"/>
              </w:rPr>
              <w:br/>
              <w:t>Sheet  :  3.98% </w:t>
            </w:r>
            <w:r w:rsidRPr="00937935">
              <w:rPr>
                <w:rFonts w:ascii="Times New Roman" w:hAnsi="Times New Roman" w:cs="Times New Roman"/>
                <w:sz w:val="16"/>
                <w:szCs w:val="16"/>
              </w:rPr>
              <w:br/>
              <w:t>Loop  :  0.00%</w:t>
            </w:r>
          </w:p>
        </w:tc>
      </w:tr>
    </w:tbl>
    <w:p w14:paraId="6460632A" w14:textId="77777777" w:rsidR="00035A7F" w:rsidRDefault="00035A7F" w:rsidP="00985785">
      <w:pPr>
        <w:rPr>
          <w:rFonts w:ascii="Times New Roman" w:hAnsi="Times New Roman" w:cs="Times New Roman"/>
          <w:b/>
          <w:bCs/>
          <w:sz w:val="16"/>
          <w:szCs w:val="16"/>
          <w:lang w:val="en-US"/>
        </w:rPr>
      </w:pPr>
    </w:p>
    <w:p w14:paraId="22864BDF" w14:textId="77777777" w:rsidR="00035A7F" w:rsidRDefault="00035A7F" w:rsidP="00985785">
      <w:pPr>
        <w:rPr>
          <w:rFonts w:ascii="Times New Roman" w:hAnsi="Times New Roman" w:cs="Times New Roman"/>
          <w:b/>
          <w:bCs/>
          <w:sz w:val="16"/>
          <w:szCs w:val="16"/>
          <w:lang w:val="en-US"/>
        </w:rPr>
      </w:pPr>
    </w:p>
    <w:p w14:paraId="7F71C2E8" w14:textId="4CEC8DC9" w:rsidR="00985785" w:rsidRPr="00985785" w:rsidRDefault="00985785" w:rsidP="00985785">
      <w:pPr>
        <w:rPr>
          <w:rFonts w:ascii="Times New Roman" w:hAnsi="Times New Roman" w:cs="Times New Roman"/>
          <w:b/>
          <w:bCs/>
          <w:sz w:val="16"/>
          <w:szCs w:val="16"/>
          <w:lang w:val="en-US"/>
        </w:rPr>
      </w:pPr>
      <w:r w:rsidRPr="00985785">
        <w:rPr>
          <w:rFonts w:ascii="Times New Roman" w:hAnsi="Times New Roman" w:cs="Times New Roman"/>
          <w:b/>
          <w:bCs/>
          <w:sz w:val="16"/>
          <w:szCs w:val="16"/>
          <w:lang w:val="en-US"/>
        </w:rPr>
        <w:lastRenderedPageBreak/>
        <w:t xml:space="preserve">Table 3. Comparison of human </w:t>
      </w:r>
      <w:r w:rsidRPr="00985785">
        <w:rPr>
          <w:rFonts w:ascii="Times New Roman" w:hAnsi="Times New Roman" w:cs="Times New Roman"/>
          <w:b/>
          <w:bCs/>
          <w:color w:val="FF0000"/>
          <w:sz w:val="16"/>
          <w:szCs w:val="16"/>
          <w:lang w:val="en-US"/>
        </w:rPr>
        <w:t xml:space="preserve">LXRB </w:t>
      </w:r>
      <w:r w:rsidRPr="00985785">
        <w:rPr>
          <w:rFonts w:ascii="Times New Roman" w:hAnsi="Times New Roman" w:cs="Times New Roman"/>
          <w:b/>
          <w:bCs/>
          <w:sz w:val="16"/>
          <w:szCs w:val="16"/>
          <w:lang w:val="en-US"/>
        </w:rPr>
        <w:t>experimental (PDB: 4NQA) and predicted structures (</w:t>
      </w:r>
      <w:r w:rsidR="00345934">
        <w:rPr>
          <w:rFonts w:ascii="Times New Roman" w:hAnsi="Times New Roman" w:cs="Times New Roman"/>
          <w:b/>
          <w:bCs/>
          <w:sz w:val="16"/>
          <w:szCs w:val="16"/>
          <w:lang w:val="en-US"/>
        </w:rPr>
        <w:t>AlphaFold2)</w:t>
      </w:r>
    </w:p>
    <w:p w14:paraId="1B075BA0" w14:textId="77777777" w:rsidR="00985785" w:rsidRPr="00985785" w:rsidRDefault="00985785" w:rsidP="00985785">
      <w:pPr>
        <w:rPr>
          <w:rFonts w:ascii="Times New Roman" w:hAnsi="Times New Roman" w:cs="Times New Roman"/>
          <w:sz w:val="16"/>
          <w:szCs w:val="16"/>
          <w:lang w:val="en-US"/>
        </w:rPr>
      </w:pPr>
    </w:p>
    <w:tbl>
      <w:tblPr>
        <w:tblStyle w:val="TableGrid"/>
        <w:tblW w:w="0" w:type="auto"/>
        <w:tblInd w:w="-993" w:type="dxa"/>
        <w:tblLayout w:type="fixed"/>
        <w:tblLook w:val="04A0" w:firstRow="1" w:lastRow="0" w:firstColumn="1" w:lastColumn="0" w:noHBand="0" w:noVBand="1"/>
      </w:tblPr>
      <w:tblGrid>
        <w:gridCol w:w="2553"/>
        <w:gridCol w:w="2409"/>
        <w:gridCol w:w="2694"/>
        <w:gridCol w:w="2687"/>
      </w:tblGrid>
      <w:tr w:rsidR="00985785" w:rsidRPr="00985785" w14:paraId="0A520863" w14:textId="77777777" w:rsidTr="00985785">
        <w:tc>
          <w:tcPr>
            <w:tcW w:w="2553" w:type="dxa"/>
            <w:tcBorders>
              <w:top w:val="nil"/>
              <w:left w:val="nil"/>
              <w:bottom w:val="nil"/>
            </w:tcBorders>
          </w:tcPr>
          <w:p w14:paraId="4A4F2AB4" w14:textId="77777777" w:rsidR="00985785" w:rsidRPr="00985785" w:rsidRDefault="00985785" w:rsidP="009857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03" w:type="dxa"/>
            <w:gridSpan w:val="2"/>
            <w:shd w:val="clear" w:color="auto" w:fill="E2EFD9" w:themeFill="accent6" w:themeFillTint="33"/>
          </w:tcPr>
          <w:p w14:paraId="5A260EEF" w14:textId="77777777" w:rsidR="00985785" w:rsidRPr="00985785" w:rsidRDefault="00985785" w:rsidP="0098578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8578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perimental (LXRB-4NQA)</w:t>
            </w:r>
          </w:p>
        </w:tc>
        <w:tc>
          <w:tcPr>
            <w:tcW w:w="2687" w:type="dxa"/>
            <w:vMerge w:val="restart"/>
            <w:shd w:val="clear" w:color="auto" w:fill="DEEAF6" w:themeFill="accent5" w:themeFillTint="33"/>
          </w:tcPr>
          <w:p w14:paraId="0117D4F9" w14:textId="1764F6FC" w:rsidR="00985785" w:rsidRPr="00985785" w:rsidRDefault="00985785" w:rsidP="0098578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8578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edicted (LXRB -</w:t>
            </w:r>
            <w:r w:rsidR="0034593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lphaFold2)</w:t>
            </w:r>
          </w:p>
        </w:tc>
      </w:tr>
      <w:tr w:rsidR="00985785" w:rsidRPr="00985785" w14:paraId="293A79F2" w14:textId="77777777" w:rsidTr="00985785">
        <w:tc>
          <w:tcPr>
            <w:tcW w:w="2553" w:type="dxa"/>
            <w:tcBorders>
              <w:top w:val="nil"/>
              <w:left w:val="nil"/>
            </w:tcBorders>
          </w:tcPr>
          <w:p w14:paraId="08186CBA" w14:textId="77777777" w:rsidR="00985785" w:rsidRPr="00985785" w:rsidRDefault="00985785" w:rsidP="009857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09" w:type="dxa"/>
            <w:shd w:val="clear" w:color="auto" w:fill="E2EFD9" w:themeFill="accent6" w:themeFillTint="33"/>
          </w:tcPr>
          <w:p w14:paraId="2C0FC160" w14:textId="77777777" w:rsidR="00985785" w:rsidRPr="00985785" w:rsidRDefault="00985785" w:rsidP="0098578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8578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ain B</w:t>
            </w:r>
          </w:p>
        </w:tc>
        <w:tc>
          <w:tcPr>
            <w:tcW w:w="2694" w:type="dxa"/>
            <w:shd w:val="clear" w:color="auto" w:fill="E2EFD9" w:themeFill="accent6" w:themeFillTint="33"/>
          </w:tcPr>
          <w:p w14:paraId="737A38A1" w14:textId="77777777" w:rsidR="00985785" w:rsidRPr="00985785" w:rsidRDefault="00985785" w:rsidP="0098578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8578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ain I</w:t>
            </w:r>
          </w:p>
        </w:tc>
        <w:tc>
          <w:tcPr>
            <w:tcW w:w="2687" w:type="dxa"/>
            <w:vMerge/>
            <w:shd w:val="clear" w:color="auto" w:fill="DEEAF6" w:themeFill="accent5" w:themeFillTint="33"/>
          </w:tcPr>
          <w:p w14:paraId="32DB7C40" w14:textId="77777777" w:rsidR="00985785" w:rsidRPr="00985785" w:rsidRDefault="00985785" w:rsidP="009857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85785" w:rsidRPr="00985785" w14:paraId="63462DC2" w14:textId="77777777" w:rsidTr="00985785">
        <w:tc>
          <w:tcPr>
            <w:tcW w:w="2553" w:type="dxa"/>
          </w:tcPr>
          <w:p w14:paraId="4364F276" w14:textId="77777777" w:rsidR="00985785" w:rsidRPr="00985785" w:rsidRDefault="00985785" w:rsidP="0098578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8578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per exp, predicted</w:t>
            </w:r>
          </w:p>
          <w:p w14:paraId="12B65F87" w14:textId="77777777" w:rsidR="00985785" w:rsidRPr="00985785" w:rsidRDefault="00985785" w:rsidP="0098578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8578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all-atom, CA, backbone)</w:t>
            </w:r>
          </w:p>
          <w:p w14:paraId="797B7C88" w14:textId="77777777" w:rsidR="00985785" w:rsidRPr="00985785" w:rsidRDefault="00985785" w:rsidP="0098578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8578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BD</w:t>
            </w:r>
          </w:p>
          <w:p w14:paraId="116559FB" w14:textId="77777777" w:rsidR="00985785" w:rsidRPr="00985785" w:rsidRDefault="00985785" w:rsidP="0098578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7839AD4D" w14:textId="77777777" w:rsidR="00985785" w:rsidRPr="00985785" w:rsidRDefault="00985785" w:rsidP="0098578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8578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BD</w:t>
            </w:r>
          </w:p>
          <w:p w14:paraId="57BA48E0" w14:textId="77777777" w:rsidR="00985785" w:rsidRPr="00985785" w:rsidRDefault="00985785" w:rsidP="0098578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409" w:type="dxa"/>
            <w:shd w:val="clear" w:color="auto" w:fill="E2EFD9" w:themeFill="accent6" w:themeFillTint="33"/>
          </w:tcPr>
          <w:p w14:paraId="208A946A" w14:textId="77777777" w:rsidR="00985785" w:rsidRPr="00985785" w:rsidRDefault="00985785" w:rsidP="0098578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85785">
              <w:rPr>
                <w:rFonts w:ascii="Times New Roman" w:hAnsi="Times New Roman" w:cs="Times New Roman"/>
                <w:sz w:val="16"/>
                <w:szCs w:val="16"/>
              </w:rPr>
              <w:t>0.538 (397 to 397)</w:t>
            </w:r>
          </w:p>
          <w:p w14:paraId="7F6C7494" w14:textId="77777777" w:rsidR="00985785" w:rsidRPr="00985785" w:rsidRDefault="00985785" w:rsidP="009857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5785">
              <w:rPr>
                <w:rFonts w:ascii="Times New Roman" w:hAnsi="Times New Roman" w:cs="Times New Roman"/>
                <w:sz w:val="16"/>
                <w:szCs w:val="16"/>
              </w:rPr>
              <w:t>0.433 (61 to 61)</w:t>
            </w:r>
          </w:p>
          <w:p w14:paraId="7EC15C4E" w14:textId="77777777" w:rsidR="00985785" w:rsidRPr="00985785" w:rsidRDefault="00985785" w:rsidP="009857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5785">
              <w:rPr>
                <w:rFonts w:ascii="Times New Roman" w:hAnsi="Times New Roman" w:cs="Times New Roman"/>
                <w:sz w:val="16"/>
                <w:szCs w:val="16"/>
              </w:rPr>
              <w:t>0.423 (230 to 230</w:t>
            </w:r>
            <w:r w:rsidRPr="0098578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  <w:r w:rsidRPr="00985785">
              <w:rPr>
                <w:rFonts w:ascii="Times New Roman" w:hAnsi="Times New Roman" w:cs="Times New Roman"/>
                <w:sz w:val="16"/>
                <w:szCs w:val="16"/>
              </w:rPr>
              <w:t xml:space="preserve">  </w:t>
            </w:r>
          </w:p>
          <w:p w14:paraId="5AFF16FE" w14:textId="77777777" w:rsidR="00985785" w:rsidRPr="00985785" w:rsidRDefault="00985785" w:rsidP="0098578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0721F574" w14:textId="77777777" w:rsidR="00985785" w:rsidRPr="00985785" w:rsidRDefault="00985785" w:rsidP="0098578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3CD21B30" w14:textId="77777777" w:rsidR="00985785" w:rsidRPr="00985785" w:rsidRDefault="00985785" w:rsidP="009857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5785">
              <w:rPr>
                <w:rFonts w:ascii="Times New Roman" w:hAnsi="Times New Roman" w:cs="Times New Roman"/>
                <w:sz w:val="16"/>
                <w:szCs w:val="16"/>
              </w:rPr>
              <w:t>0.520 (1519 to 1519)</w:t>
            </w:r>
          </w:p>
          <w:p w14:paraId="6369D52E" w14:textId="77777777" w:rsidR="00985785" w:rsidRPr="00985785" w:rsidRDefault="00985785" w:rsidP="009857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5785">
              <w:rPr>
                <w:rFonts w:ascii="Times New Roman" w:hAnsi="Times New Roman" w:cs="Times New Roman"/>
                <w:sz w:val="16"/>
                <w:szCs w:val="16"/>
              </w:rPr>
              <w:t>0.479 (222 to 222</w:t>
            </w:r>
            <w:r w:rsidRPr="0098578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  <w:r w:rsidRPr="0098578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6E243042" w14:textId="77777777" w:rsidR="00985785" w:rsidRPr="00985785" w:rsidRDefault="00985785" w:rsidP="0098578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85785">
              <w:rPr>
                <w:rFonts w:ascii="Times New Roman" w:hAnsi="Times New Roman" w:cs="Times New Roman"/>
                <w:sz w:val="16"/>
                <w:szCs w:val="16"/>
              </w:rPr>
              <w:t>0.474 (879 to 879</w:t>
            </w:r>
            <w:r w:rsidRPr="0098578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2694" w:type="dxa"/>
            <w:shd w:val="clear" w:color="auto" w:fill="E2EFD9" w:themeFill="accent6" w:themeFillTint="33"/>
          </w:tcPr>
          <w:p w14:paraId="7D5C390D" w14:textId="77777777" w:rsidR="00985785" w:rsidRPr="00985785" w:rsidRDefault="00985785" w:rsidP="009857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5785">
              <w:rPr>
                <w:rFonts w:ascii="Times New Roman" w:hAnsi="Times New Roman" w:cs="Times New Roman"/>
                <w:sz w:val="16"/>
                <w:szCs w:val="16"/>
              </w:rPr>
              <w:t>0.656 (439 to 439)</w:t>
            </w:r>
          </w:p>
          <w:p w14:paraId="5605A946" w14:textId="77777777" w:rsidR="00985785" w:rsidRPr="00985785" w:rsidRDefault="00985785" w:rsidP="009857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5785">
              <w:rPr>
                <w:rFonts w:ascii="Times New Roman" w:hAnsi="Times New Roman" w:cs="Times New Roman"/>
                <w:sz w:val="16"/>
                <w:szCs w:val="16"/>
              </w:rPr>
              <w:t>0.614 (68 to 68)</w:t>
            </w:r>
          </w:p>
          <w:p w14:paraId="323BBE85" w14:textId="77777777" w:rsidR="00985785" w:rsidRPr="00985785" w:rsidRDefault="00985785" w:rsidP="009857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5785">
              <w:rPr>
                <w:rFonts w:ascii="Times New Roman" w:hAnsi="Times New Roman" w:cs="Times New Roman"/>
                <w:sz w:val="16"/>
                <w:szCs w:val="16"/>
              </w:rPr>
              <w:t>0.615 (266 to 266)</w:t>
            </w:r>
          </w:p>
          <w:p w14:paraId="3908B0DC" w14:textId="77777777" w:rsidR="00985785" w:rsidRPr="00985785" w:rsidRDefault="00985785" w:rsidP="009857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D75B8C6" w14:textId="77777777" w:rsidR="00985785" w:rsidRPr="00985785" w:rsidRDefault="00985785" w:rsidP="009857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83E3708" w14:textId="77777777" w:rsidR="00985785" w:rsidRPr="00985785" w:rsidRDefault="00985785" w:rsidP="009857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5785">
              <w:rPr>
                <w:rFonts w:ascii="Times New Roman" w:hAnsi="Times New Roman" w:cs="Times New Roman"/>
                <w:sz w:val="16"/>
                <w:szCs w:val="16"/>
              </w:rPr>
              <w:t>0.380 (1460 to 1460)</w:t>
            </w:r>
          </w:p>
          <w:p w14:paraId="15D2031A" w14:textId="77777777" w:rsidR="00985785" w:rsidRPr="00985785" w:rsidRDefault="00985785" w:rsidP="009857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5785">
              <w:rPr>
                <w:rFonts w:ascii="Times New Roman" w:hAnsi="Times New Roman" w:cs="Times New Roman"/>
                <w:sz w:val="16"/>
                <w:szCs w:val="16"/>
              </w:rPr>
              <w:t>0.315 (207 to 207)</w:t>
            </w:r>
          </w:p>
          <w:p w14:paraId="34CDC414" w14:textId="77777777" w:rsidR="00985785" w:rsidRPr="00985785" w:rsidRDefault="00985785" w:rsidP="009857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5785">
              <w:rPr>
                <w:rFonts w:ascii="Times New Roman" w:hAnsi="Times New Roman" w:cs="Times New Roman"/>
                <w:sz w:val="16"/>
                <w:szCs w:val="16"/>
              </w:rPr>
              <w:t>0.324 (823 to 823)</w:t>
            </w:r>
          </w:p>
        </w:tc>
        <w:tc>
          <w:tcPr>
            <w:tcW w:w="2687" w:type="dxa"/>
            <w:shd w:val="clear" w:color="auto" w:fill="DEEAF6" w:themeFill="accent5" w:themeFillTint="33"/>
          </w:tcPr>
          <w:p w14:paraId="54E7FF9E" w14:textId="77777777" w:rsidR="00985785" w:rsidRPr="00985785" w:rsidRDefault="00985785" w:rsidP="009857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85785" w:rsidRPr="00985785" w14:paraId="49922414" w14:textId="77777777" w:rsidTr="00985785">
        <w:tc>
          <w:tcPr>
            <w:tcW w:w="2553" w:type="dxa"/>
          </w:tcPr>
          <w:p w14:paraId="165651C2" w14:textId="77777777" w:rsidR="00985785" w:rsidRPr="00985785" w:rsidRDefault="00985785" w:rsidP="0098578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8578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et_distance (comDBD-comLBD)</w:t>
            </w:r>
          </w:p>
        </w:tc>
        <w:tc>
          <w:tcPr>
            <w:tcW w:w="2409" w:type="dxa"/>
            <w:shd w:val="clear" w:color="auto" w:fill="E2EFD9" w:themeFill="accent6" w:themeFillTint="33"/>
          </w:tcPr>
          <w:p w14:paraId="088B30A2" w14:textId="77777777" w:rsidR="00985785" w:rsidRPr="00985785" w:rsidRDefault="00985785" w:rsidP="009857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5785">
              <w:rPr>
                <w:rFonts w:ascii="Times New Roman" w:hAnsi="Times New Roman" w:cs="Times New Roman"/>
                <w:sz w:val="16"/>
                <w:szCs w:val="16"/>
              </w:rPr>
              <w:t> 45.331 Angstroms</w:t>
            </w:r>
          </w:p>
        </w:tc>
        <w:tc>
          <w:tcPr>
            <w:tcW w:w="2694" w:type="dxa"/>
            <w:shd w:val="clear" w:color="auto" w:fill="E2EFD9" w:themeFill="accent6" w:themeFillTint="33"/>
          </w:tcPr>
          <w:p w14:paraId="5ED57052" w14:textId="77777777" w:rsidR="00985785" w:rsidRPr="00985785" w:rsidRDefault="00985785" w:rsidP="009857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5785">
              <w:rPr>
                <w:rFonts w:ascii="Times New Roman" w:hAnsi="Times New Roman" w:cs="Times New Roman"/>
                <w:sz w:val="16"/>
                <w:szCs w:val="16"/>
              </w:rPr>
              <w:t>43.537 Angstroms</w:t>
            </w:r>
          </w:p>
        </w:tc>
        <w:tc>
          <w:tcPr>
            <w:tcW w:w="2687" w:type="dxa"/>
            <w:shd w:val="clear" w:color="auto" w:fill="DEEAF6" w:themeFill="accent5" w:themeFillTint="33"/>
          </w:tcPr>
          <w:p w14:paraId="3D42DFD8" w14:textId="77777777" w:rsidR="00985785" w:rsidRPr="00985785" w:rsidRDefault="00985785" w:rsidP="009857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5785">
              <w:rPr>
                <w:rFonts w:ascii="Times New Roman" w:hAnsi="Times New Roman" w:cs="Times New Roman"/>
                <w:sz w:val="16"/>
                <w:szCs w:val="16"/>
              </w:rPr>
              <w:t>43.928 Angstroms</w:t>
            </w:r>
          </w:p>
        </w:tc>
      </w:tr>
      <w:tr w:rsidR="00985785" w:rsidRPr="00985785" w14:paraId="4D67C9A9" w14:textId="77777777" w:rsidTr="00985785">
        <w:tc>
          <w:tcPr>
            <w:tcW w:w="2553" w:type="dxa"/>
          </w:tcPr>
          <w:p w14:paraId="067EFF77" w14:textId="77777777" w:rsidR="00985785" w:rsidRPr="00985785" w:rsidRDefault="00985785" w:rsidP="0098578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8578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et_angle (com)</w:t>
            </w:r>
          </w:p>
          <w:p w14:paraId="511B36CB" w14:textId="77777777" w:rsidR="00985785" w:rsidRPr="00985785" w:rsidRDefault="00985785" w:rsidP="0098578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64355314" w14:textId="77777777" w:rsidR="00985785" w:rsidRPr="00985785" w:rsidRDefault="00985785" w:rsidP="00035A7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409" w:type="dxa"/>
            <w:shd w:val="clear" w:color="auto" w:fill="E2EFD9" w:themeFill="accent6" w:themeFillTint="33"/>
          </w:tcPr>
          <w:p w14:paraId="6CC105B9" w14:textId="77777777" w:rsidR="00985785" w:rsidRPr="00985785" w:rsidRDefault="00985785" w:rsidP="009857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40573C8" w14:textId="77777777" w:rsidR="00985785" w:rsidRPr="00985785" w:rsidRDefault="00985785" w:rsidP="009857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935C44F" w14:textId="6F06AEEA" w:rsidR="00985785" w:rsidRPr="00985785" w:rsidRDefault="00985785" w:rsidP="00985785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985785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95.267</w:t>
            </w:r>
          </w:p>
        </w:tc>
        <w:tc>
          <w:tcPr>
            <w:tcW w:w="2694" w:type="dxa"/>
            <w:shd w:val="clear" w:color="auto" w:fill="E2EFD9" w:themeFill="accent6" w:themeFillTint="33"/>
          </w:tcPr>
          <w:p w14:paraId="6EB8CC2F" w14:textId="77777777" w:rsidR="00985785" w:rsidRPr="00985785" w:rsidRDefault="00985785" w:rsidP="009857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27E1DD6" w14:textId="77777777" w:rsidR="00985785" w:rsidRPr="00985785" w:rsidRDefault="00985785" w:rsidP="009857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FA24060" w14:textId="6E7126C4" w:rsidR="00985785" w:rsidRPr="00985785" w:rsidRDefault="00985785" w:rsidP="00035A7F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985785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94.161</w:t>
            </w:r>
          </w:p>
        </w:tc>
        <w:tc>
          <w:tcPr>
            <w:tcW w:w="2687" w:type="dxa"/>
            <w:shd w:val="clear" w:color="auto" w:fill="DEEAF6" w:themeFill="accent5" w:themeFillTint="33"/>
          </w:tcPr>
          <w:p w14:paraId="2E8C5EE5" w14:textId="77777777" w:rsidR="00985785" w:rsidRPr="00985785" w:rsidRDefault="00985785" w:rsidP="009857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A213D9F" w14:textId="77777777" w:rsidR="00985785" w:rsidRPr="00985785" w:rsidRDefault="00985785" w:rsidP="009857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384EC3D" w14:textId="588EF96E" w:rsidR="00985785" w:rsidRPr="00985785" w:rsidRDefault="00985785" w:rsidP="00985785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985785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94.880</w:t>
            </w:r>
          </w:p>
        </w:tc>
      </w:tr>
      <w:tr w:rsidR="00985785" w:rsidRPr="00985785" w14:paraId="19214270" w14:textId="77777777" w:rsidTr="00985785">
        <w:tc>
          <w:tcPr>
            <w:tcW w:w="2553" w:type="dxa"/>
          </w:tcPr>
          <w:p w14:paraId="21B028A5" w14:textId="77777777" w:rsidR="00985785" w:rsidRPr="00985785" w:rsidRDefault="00985785" w:rsidP="0098578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8578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et_dihedral</w:t>
            </w:r>
          </w:p>
          <w:p w14:paraId="7E140A05" w14:textId="77777777" w:rsidR="00985785" w:rsidRPr="00985785" w:rsidRDefault="00985785" w:rsidP="0098578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61D157FA" w14:textId="77777777" w:rsidR="00985785" w:rsidRPr="00985785" w:rsidRDefault="00985785" w:rsidP="0098578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8578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mDBD, last_DBD_atom, first_LBD_atom, comLBD</w:t>
            </w:r>
          </w:p>
        </w:tc>
        <w:tc>
          <w:tcPr>
            <w:tcW w:w="2409" w:type="dxa"/>
            <w:shd w:val="clear" w:color="auto" w:fill="E2EFD9" w:themeFill="accent6" w:themeFillTint="33"/>
          </w:tcPr>
          <w:p w14:paraId="3728FCE5" w14:textId="77777777" w:rsidR="00985785" w:rsidRPr="00985785" w:rsidRDefault="00985785" w:rsidP="009857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A7AA652" w14:textId="77777777" w:rsidR="00985785" w:rsidRPr="00985785" w:rsidRDefault="00985785" w:rsidP="009857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E4B7C6C" w14:textId="77777777" w:rsidR="00985785" w:rsidRPr="00985785" w:rsidRDefault="00985785" w:rsidP="009857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5785">
              <w:rPr>
                <w:rFonts w:ascii="Times New Roman" w:hAnsi="Times New Roman" w:cs="Times New Roman"/>
                <w:sz w:val="16"/>
                <w:szCs w:val="16"/>
              </w:rPr>
              <w:t>-26.436 </w:t>
            </w:r>
          </w:p>
        </w:tc>
        <w:tc>
          <w:tcPr>
            <w:tcW w:w="2694" w:type="dxa"/>
            <w:shd w:val="clear" w:color="auto" w:fill="E2EFD9" w:themeFill="accent6" w:themeFillTint="33"/>
          </w:tcPr>
          <w:p w14:paraId="00F0EC8B" w14:textId="77777777" w:rsidR="00985785" w:rsidRPr="00985785" w:rsidRDefault="00985785" w:rsidP="009857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5AF318A" w14:textId="77777777" w:rsidR="00985785" w:rsidRPr="00985785" w:rsidRDefault="00985785" w:rsidP="009857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D0C58F2" w14:textId="77777777" w:rsidR="00985785" w:rsidRPr="00985785" w:rsidRDefault="00985785" w:rsidP="009857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5785">
              <w:rPr>
                <w:rFonts w:ascii="Times New Roman" w:hAnsi="Times New Roman" w:cs="Times New Roman"/>
                <w:sz w:val="16"/>
                <w:szCs w:val="16"/>
              </w:rPr>
              <w:t>-39.143 </w:t>
            </w:r>
          </w:p>
        </w:tc>
        <w:tc>
          <w:tcPr>
            <w:tcW w:w="2687" w:type="dxa"/>
            <w:shd w:val="clear" w:color="auto" w:fill="DEEAF6" w:themeFill="accent5" w:themeFillTint="33"/>
          </w:tcPr>
          <w:p w14:paraId="7DBD0ABC" w14:textId="77777777" w:rsidR="00985785" w:rsidRPr="00985785" w:rsidRDefault="00985785" w:rsidP="009857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851D1CB" w14:textId="77777777" w:rsidR="00985785" w:rsidRPr="00985785" w:rsidRDefault="00985785" w:rsidP="009857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5EA508E" w14:textId="77777777" w:rsidR="00985785" w:rsidRPr="00985785" w:rsidRDefault="00985785" w:rsidP="009857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5785">
              <w:rPr>
                <w:rFonts w:ascii="Times New Roman" w:hAnsi="Times New Roman" w:cs="Times New Roman"/>
                <w:sz w:val="16"/>
                <w:szCs w:val="16"/>
              </w:rPr>
              <w:t>-39.260 </w:t>
            </w:r>
          </w:p>
        </w:tc>
      </w:tr>
      <w:tr w:rsidR="00985785" w:rsidRPr="00985785" w14:paraId="607A29C7" w14:textId="77777777" w:rsidTr="00985785">
        <w:tc>
          <w:tcPr>
            <w:tcW w:w="2553" w:type="dxa"/>
          </w:tcPr>
          <w:p w14:paraId="2BFE76EA" w14:textId="3D6D7549" w:rsidR="00985785" w:rsidRPr="00985785" w:rsidRDefault="00985785" w:rsidP="009857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5785">
              <w:rPr>
                <w:rFonts w:ascii="Times New Roman" w:hAnsi="Times New Roman" w:cs="Times New Roman"/>
                <w:sz w:val="16"/>
                <w:szCs w:val="16"/>
              </w:rPr>
              <w:t>DBD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98578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ss% </w:t>
            </w:r>
          </w:p>
          <w:p w14:paraId="5C24B9A3" w14:textId="77777777" w:rsidR="00985785" w:rsidRPr="00985785" w:rsidRDefault="00985785" w:rsidP="009857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92616AC" w14:textId="77777777" w:rsidR="00985785" w:rsidRPr="00985785" w:rsidRDefault="00985785" w:rsidP="009857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866CA95" w14:textId="77777777" w:rsidR="00985785" w:rsidRPr="00985785" w:rsidRDefault="00985785" w:rsidP="009857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5785">
              <w:rPr>
                <w:rFonts w:ascii="Times New Roman" w:hAnsi="Times New Roman" w:cs="Times New Roman"/>
                <w:sz w:val="16"/>
                <w:szCs w:val="16"/>
              </w:rPr>
              <w:t>LBD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98578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ss% </w:t>
            </w:r>
          </w:p>
          <w:p w14:paraId="4540CF07" w14:textId="0A76882E" w:rsidR="00985785" w:rsidRPr="00985785" w:rsidRDefault="00985785" w:rsidP="0098578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409" w:type="dxa"/>
            <w:shd w:val="clear" w:color="auto" w:fill="E2EFD9" w:themeFill="accent6" w:themeFillTint="33"/>
          </w:tcPr>
          <w:p w14:paraId="625313D6" w14:textId="77777777" w:rsidR="00985785" w:rsidRPr="00985785" w:rsidRDefault="00985785" w:rsidP="009857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5785">
              <w:rPr>
                <w:rFonts w:ascii="Times New Roman" w:hAnsi="Times New Roman" w:cs="Times New Roman"/>
                <w:sz w:val="16"/>
                <w:szCs w:val="16"/>
              </w:rPr>
              <w:t>Helix  : 38.46% </w:t>
            </w:r>
            <w:r w:rsidRPr="00985785">
              <w:rPr>
                <w:rFonts w:ascii="Times New Roman" w:hAnsi="Times New Roman" w:cs="Times New Roman"/>
                <w:sz w:val="16"/>
                <w:szCs w:val="16"/>
              </w:rPr>
              <w:br/>
              <w:t>Sheet  :  8.97% </w:t>
            </w:r>
            <w:r w:rsidRPr="00985785">
              <w:rPr>
                <w:rFonts w:ascii="Times New Roman" w:hAnsi="Times New Roman" w:cs="Times New Roman"/>
                <w:sz w:val="16"/>
                <w:szCs w:val="16"/>
              </w:rPr>
              <w:br/>
              <w:t>Loop  :  0.00%</w:t>
            </w:r>
          </w:p>
          <w:p w14:paraId="5C9438E9" w14:textId="77777777" w:rsidR="00985785" w:rsidRPr="00985785" w:rsidRDefault="00985785" w:rsidP="009857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D581B83" w14:textId="77777777" w:rsidR="00985785" w:rsidRPr="00985785" w:rsidRDefault="00985785" w:rsidP="009857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5785">
              <w:rPr>
                <w:rFonts w:ascii="Times New Roman" w:hAnsi="Times New Roman" w:cs="Times New Roman"/>
                <w:sz w:val="16"/>
                <w:szCs w:val="16"/>
              </w:rPr>
              <w:t>Helix  : 73.73% </w:t>
            </w:r>
            <w:r w:rsidRPr="00985785">
              <w:rPr>
                <w:rFonts w:ascii="Times New Roman" w:hAnsi="Times New Roman" w:cs="Times New Roman"/>
                <w:sz w:val="16"/>
                <w:szCs w:val="16"/>
              </w:rPr>
              <w:br/>
              <w:t>Sheet  :  2.54% </w:t>
            </w:r>
            <w:r w:rsidRPr="00985785">
              <w:rPr>
                <w:rFonts w:ascii="Times New Roman" w:hAnsi="Times New Roman" w:cs="Times New Roman"/>
                <w:sz w:val="16"/>
                <w:szCs w:val="16"/>
              </w:rPr>
              <w:br/>
              <w:t>Loop  :  0.00%</w:t>
            </w:r>
          </w:p>
        </w:tc>
        <w:tc>
          <w:tcPr>
            <w:tcW w:w="2694" w:type="dxa"/>
            <w:shd w:val="clear" w:color="auto" w:fill="E2EFD9" w:themeFill="accent6" w:themeFillTint="33"/>
          </w:tcPr>
          <w:p w14:paraId="78243466" w14:textId="77777777" w:rsidR="00985785" w:rsidRPr="00985785" w:rsidRDefault="00985785" w:rsidP="009857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5785">
              <w:rPr>
                <w:rFonts w:ascii="Times New Roman" w:hAnsi="Times New Roman" w:cs="Times New Roman"/>
                <w:sz w:val="16"/>
                <w:szCs w:val="16"/>
              </w:rPr>
              <w:t>Helix  : 38.46% </w:t>
            </w:r>
            <w:r w:rsidRPr="00985785">
              <w:rPr>
                <w:rFonts w:ascii="Times New Roman" w:hAnsi="Times New Roman" w:cs="Times New Roman"/>
                <w:sz w:val="16"/>
                <w:szCs w:val="16"/>
              </w:rPr>
              <w:br/>
              <w:t>Sheet  :  8.97% </w:t>
            </w:r>
            <w:r w:rsidRPr="00985785">
              <w:rPr>
                <w:rFonts w:ascii="Times New Roman" w:hAnsi="Times New Roman" w:cs="Times New Roman"/>
                <w:sz w:val="16"/>
                <w:szCs w:val="16"/>
              </w:rPr>
              <w:br/>
              <w:t>Loop  :  0.00%</w:t>
            </w:r>
          </w:p>
          <w:p w14:paraId="7E7A9762" w14:textId="77777777" w:rsidR="00985785" w:rsidRPr="00985785" w:rsidRDefault="00985785" w:rsidP="009857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00E8423" w14:textId="77777777" w:rsidR="00985785" w:rsidRPr="00985785" w:rsidRDefault="00985785" w:rsidP="009857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5785">
              <w:rPr>
                <w:rFonts w:ascii="Times New Roman" w:hAnsi="Times New Roman" w:cs="Times New Roman"/>
                <w:sz w:val="16"/>
                <w:szCs w:val="16"/>
              </w:rPr>
              <w:t>Helix  : 72.46% </w:t>
            </w:r>
            <w:r w:rsidRPr="00985785">
              <w:rPr>
                <w:rFonts w:ascii="Times New Roman" w:hAnsi="Times New Roman" w:cs="Times New Roman"/>
                <w:sz w:val="16"/>
                <w:szCs w:val="16"/>
              </w:rPr>
              <w:br/>
              <w:t>Sheet  :  2.54% </w:t>
            </w:r>
            <w:r w:rsidRPr="00985785">
              <w:rPr>
                <w:rFonts w:ascii="Times New Roman" w:hAnsi="Times New Roman" w:cs="Times New Roman"/>
                <w:sz w:val="16"/>
                <w:szCs w:val="16"/>
              </w:rPr>
              <w:br/>
              <w:t>Loop  :  0.00%</w:t>
            </w:r>
          </w:p>
        </w:tc>
        <w:tc>
          <w:tcPr>
            <w:tcW w:w="2687" w:type="dxa"/>
            <w:shd w:val="clear" w:color="auto" w:fill="DEEAF6" w:themeFill="accent5" w:themeFillTint="33"/>
          </w:tcPr>
          <w:p w14:paraId="07EFFE2C" w14:textId="77777777" w:rsidR="00985785" w:rsidRPr="00985785" w:rsidRDefault="00985785" w:rsidP="009857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5785">
              <w:rPr>
                <w:rFonts w:ascii="Times New Roman" w:hAnsi="Times New Roman" w:cs="Times New Roman"/>
                <w:sz w:val="16"/>
                <w:szCs w:val="16"/>
              </w:rPr>
              <w:t>Helix  : 46.15% </w:t>
            </w:r>
            <w:r w:rsidRPr="00985785">
              <w:rPr>
                <w:rFonts w:ascii="Times New Roman" w:hAnsi="Times New Roman" w:cs="Times New Roman"/>
                <w:sz w:val="16"/>
                <w:szCs w:val="16"/>
              </w:rPr>
              <w:br/>
              <w:t>Sheet  :  8.97% </w:t>
            </w:r>
            <w:r w:rsidRPr="00985785">
              <w:rPr>
                <w:rFonts w:ascii="Times New Roman" w:hAnsi="Times New Roman" w:cs="Times New Roman"/>
                <w:sz w:val="16"/>
                <w:szCs w:val="16"/>
              </w:rPr>
              <w:br/>
              <w:t>Loop  :  0.00%</w:t>
            </w:r>
          </w:p>
          <w:p w14:paraId="39B5D35C" w14:textId="77777777" w:rsidR="00985785" w:rsidRPr="00985785" w:rsidRDefault="00985785" w:rsidP="009857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F7A4372" w14:textId="77777777" w:rsidR="00985785" w:rsidRPr="00985785" w:rsidRDefault="00985785" w:rsidP="009857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5785">
              <w:rPr>
                <w:rFonts w:ascii="Times New Roman" w:hAnsi="Times New Roman" w:cs="Times New Roman"/>
                <w:sz w:val="16"/>
                <w:szCs w:val="16"/>
              </w:rPr>
              <w:t>Helix  : 74.15% </w:t>
            </w:r>
            <w:r w:rsidRPr="00985785">
              <w:rPr>
                <w:rFonts w:ascii="Times New Roman" w:hAnsi="Times New Roman" w:cs="Times New Roman"/>
                <w:sz w:val="16"/>
                <w:szCs w:val="16"/>
              </w:rPr>
              <w:br/>
              <w:t>Sheet  :  2.97% </w:t>
            </w:r>
            <w:r w:rsidRPr="00985785">
              <w:rPr>
                <w:rFonts w:ascii="Times New Roman" w:hAnsi="Times New Roman" w:cs="Times New Roman"/>
                <w:sz w:val="16"/>
                <w:szCs w:val="16"/>
              </w:rPr>
              <w:br/>
              <w:t>Loop  :  0.00%</w:t>
            </w:r>
          </w:p>
        </w:tc>
      </w:tr>
    </w:tbl>
    <w:p w14:paraId="5AAD8475" w14:textId="77777777" w:rsidR="00985785" w:rsidRPr="00985785" w:rsidRDefault="00985785" w:rsidP="00985785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4DBF55D1" w14:textId="2EE0B247" w:rsidR="00985785" w:rsidRDefault="00985785" w:rsidP="00985785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985785">
        <w:rPr>
          <w:rFonts w:ascii="Times New Roman" w:hAnsi="Times New Roman" w:cs="Times New Roman"/>
          <w:sz w:val="16"/>
          <w:szCs w:val="16"/>
          <w:lang w:val="en-US"/>
        </w:rPr>
        <w:t>Lower DBD RMSD for chain B and lower LBD RMSD for chain I. Predicted structure is more similar to chain I in terms of DBD-LBD distance, angles. Predicted structure has slightly higher helix content in DBD (46.15% vs 38.46%).</w:t>
      </w:r>
    </w:p>
    <w:p w14:paraId="7D24108D" w14:textId="77777777" w:rsidR="00985785" w:rsidRPr="00985785" w:rsidRDefault="00985785" w:rsidP="00985785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3D4512A1" w14:textId="33F07CC1" w:rsidR="00251743" w:rsidRPr="00251743" w:rsidRDefault="00251743" w:rsidP="00251743">
      <w:pPr>
        <w:rPr>
          <w:rFonts w:ascii="Times New Roman" w:hAnsi="Times New Roman" w:cs="Times New Roman"/>
          <w:b/>
          <w:bCs/>
          <w:sz w:val="16"/>
          <w:szCs w:val="16"/>
          <w:lang w:val="en-US"/>
        </w:rPr>
      </w:pPr>
      <w:r w:rsidRPr="00251743">
        <w:rPr>
          <w:rFonts w:ascii="Times New Roman" w:hAnsi="Times New Roman" w:cs="Times New Roman"/>
          <w:b/>
          <w:bCs/>
          <w:sz w:val="16"/>
          <w:szCs w:val="16"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sz w:val="16"/>
          <w:szCs w:val="16"/>
          <w:lang w:val="en-US"/>
        </w:rPr>
        <w:t>4</w:t>
      </w:r>
      <w:r w:rsidRPr="00251743">
        <w:rPr>
          <w:rFonts w:ascii="Times New Roman" w:hAnsi="Times New Roman" w:cs="Times New Roman"/>
          <w:b/>
          <w:bCs/>
          <w:sz w:val="16"/>
          <w:szCs w:val="16"/>
          <w:lang w:val="en-US"/>
        </w:rPr>
        <w:t xml:space="preserve">. Comparison of human </w:t>
      </w:r>
      <w:r w:rsidRPr="00251743">
        <w:rPr>
          <w:rFonts w:ascii="Times New Roman" w:hAnsi="Times New Roman" w:cs="Times New Roman"/>
          <w:b/>
          <w:bCs/>
          <w:color w:val="FF0000"/>
          <w:sz w:val="16"/>
          <w:szCs w:val="16"/>
          <w:lang w:val="en-US"/>
        </w:rPr>
        <w:t>N</w:t>
      </w:r>
      <w:r w:rsidR="00345934">
        <w:rPr>
          <w:rFonts w:ascii="Times New Roman" w:hAnsi="Times New Roman" w:cs="Times New Roman"/>
          <w:b/>
          <w:bCs/>
          <w:color w:val="FF0000"/>
          <w:sz w:val="16"/>
          <w:szCs w:val="16"/>
          <w:lang w:val="en-US"/>
        </w:rPr>
        <w:t>URR</w:t>
      </w:r>
      <w:r w:rsidRPr="00251743">
        <w:rPr>
          <w:rFonts w:ascii="Times New Roman" w:hAnsi="Times New Roman" w:cs="Times New Roman"/>
          <w:b/>
          <w:bCs/>
          <w:color w:val="FF0000"/>
          <w:sz w:val="16"/>
          <w:szCs w:val="16"/>
          <w:lang w:val="en-US"/>
        </w:rPr>
        <w:t xml:space="preserve">1 </w:t>
      </w:r>
      <w:r w:rsidRPr="00251743">
        <w:rPr>
          <w:rFonts w:ascii="Times New Roman" w:hAnsi="Times New Roman" w:cs="Times New Roman"/>
          <w:b/>
          <w:bCs/>
          <w:sz w:val="16"/>
          <w:szCs w:val="16"/>
          <w:lang w:val="en-US"/>
        </w:rPr>
        <w:t>vs  experimental (PDB: 7wnh) and predicted structures (AlphaFold</w:t>
      </w:r>
      <w:r w:rsidR="00345934">
        <w:rPr>
          <w:rFonts w:ascii="Times New Roman" w:hAnsi="Times New Roman" w:cs="Times New Roman"/>
          <w:b/>
          <w:bCs/>
          <w:sz w:val="16"/>
          <w:szCs w:val="16"/>
          <w:lang w:val="en-US"/>
        </w:rPr>
        <w:t>2</w:t>
      </w:r>
      <w:r w:rsidRPr="00251743">
        <w:rPr>
          <w:rFonts w:ascii="Times New Roman" w:hAnsi="Times New Roman" w:cs="Times New Roman"/>
          <w:b/>
          <w:bCs/>
          <w:sz w:val="16"/>
          <w:szCs w:val="16"/>
          <w:lang w:val="en-US"/>
        </w:rPr>
        <w:t>)</w:t>
      </w:r>
    </w:p>
    <w:p w14:paraId="45FC0170" w14:textId="77777777" w:rsidR="00251743" w:rsidRPr="00251743" w:rsidRDefault="00251743" w:rsidP="00251743">
      <w:pPr>
        <w:rPr>
          <w:rFonts w:ascii="Times New Roman" w:hAnsi="Times New Roman" w:cs="Times New Roman"/>
          <w:b/>
          <w:bCs/>
          <w:sz w:val="16"/>
          <w:szCs w:val="16"/>
          <w:lang w:val="en-US"/>
        </w:rPr>
      </w:pPr>
    </w:p>
    <w:tbl>
      <w:tblPr>
        <w:tblStyle w:val="TableGrid"/>
        <w:tblW w:w="10774" w:type="dxa"/>
        <w:tblInd w:w="-993" w:type="dxa"/>
        <w:tblLayout w:type="fixed"/>
        <w:tblLook w:val="04A0" w:firstRow="1" w:lastRow="0" w:firstColumn="1" w:lastColumn="0" w:noHBand="0" w:noVBand="1"/>
      </w:tblPr>
      <w:tblGrid>
        <w:gridCol w:w="2127"/>
        <w:gridCol w:w="1701"/>
        <w:gridCol w:w="1701"/>
        <w:gridCol w:w="1701"/>
        <w:gridCol w:w="1701"/>
        <w:gridCol w:w="1843"/>
      </w:tblGrid>
      <w:tr w:rsidR="00251743" w:rsidRPr="00251743" w14:paraId="3C146C6A" w14:textId="77777777" w:rsidTr="00872892">
        <w:tc>
          <w:tcPr>
            <w:tcW w:w="2127" w:type="dxa"/>
            <w:tcBorders>
              <w:top w:val="nil"/>
              <w:left w:val="nil"/>
              <w:bottom w:val="nil"/>
            </w:tcBorders>
          </w:tcPr>
          <w:p w14:paraId="1DE876B1" w14:textId="77777777" w:rsidR="00251743" w:rsidRPr="00251743" w:rsidRDefault="00251743" w:rsidP="0025174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04" w:type="dxa"/>
            <w:gridSpan w:val="4"/>
            <w:shd w:val="clear" w:color="auto" w:fill="E2EFD9" w:themeFill="accent6" w:themeFillTint="33"/>
          </w:tcPr>
          <w:p w14:paraId="7A1E33B9" w14:textId="77777777" w:rsidR="00251743" w:rsidRPr="00251743" w:rsidRDefault="00251743" w:rsidP="0025174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5174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perimental (NURR1-7WNH</w:t>
            </w:r>
          </w:p>
        </w:tc>
        <w:tc>
          <w:tcPr>
            <w:tcW w:w="1843" w:type="dxa"/>
            <w:vMerge w:val="restart"/>
            <w:shd w:val="clear" w:color="auto" w:fill="DEEAF6" w:themeFill="accent5" w:themeFillTint="33"/>
          </w:tcPr>
          <w:p w14:paraId="73B32EB9" w14:textId="6DB92449" w:rsidR="00251743" w:rsidRPr="00251743" w:rsidRDefault="00251743" w:rsidP="0025174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5174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edicted (NURR1-</w:t>
            </w:r>
            <w:r w:rsidR="0034593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lphaFold2)</w:t>
            </w:r>
          </w:p>
        </w:tc>
      </w:tr>
      <w:tr w:rsidR="00251743" w:rsidRPr="00251743" w14:paraId="696221FC" w14:textId="77777777" w:rsidTr="00872892">
        <w:tc>
          <w:tcPr>
            <w:tcW w:w="2127" w:type="dxa"/>
            <w:tcBorders>
              <w:top w:val="nil"/>
              <w:left w:val="nil"/>
            </w:tcBorders>
          </w:tcPr>
          <w:p w14:paraId="768FE610" w14:textId="77777777" w:rsidR="00251743" w:rsidRPr="00251743" w:rsidRDefault="00251743" w:rsidP="0025174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E2EFD9" w:themeFill="accent6" w:themeFillTint="33"/>
          </w:tcPr>
          <w:p w14:paraId="0979DF90" w14:textId="77777777" w:rsidR="00251743" w:rsidRPr="00251743" w:rsidRDefault="00251743" w:rsidP="0025174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5174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ain A</w:t>
            </w:r>
          </w:p>
        </w:tc>
        <w:tc>
          <w:tcPr>
            <w:tcW w:w="1701" w:type="dxa"/>
            <w:shd w:val="clear" w:color="auto" w:fill="E2EFD9" w:themeFill="accent6" w:themeFillTint="33"/>
          </w:tcPr>
          <w:p w14:paraId="23825295" w14:textId="77777777" w:rsidR="00251743" w:rsidRPr="00251743" w:rsidRDefault="00251743" w:rsidP="0025174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5174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ain B</w:t>
            </w:r>
          </w:p>
        </w:tc>
        <w:tc>
          <w:tcPr>
            <w:tcW w:w="1701" w:type="dxa"/>
            <w:shd w:val="clear" w:color="auto" w:fill="E2EFD9" w:themeFill="accent6" w:themeFillTint="33"/>
          </w:tcPr>
          <w:p w14:paraId="59A6EB9B" w14:textId="77777777" w:rsidR="00251743" w:rsidRPr="00251743" w:rsidRDefault="00251743" w:rsidP="0025174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5174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ain C</w:t>
            </w:r>
          </w:p>
        </w:tc>
        <w:tc>
          <w:tcPr>
            <w:tcW w:w="1701" w:type="dxa"/>
            <w:shd w:val="clear" w:color="auto" w:fill="E2EFD9" w:themeFill="accent6" w:themeFillTint="33"/>
          </w:tcPr>
          <w:p w14:paraId="73A96C1A" w14:textId="77777777" w:rsidR="00251743" w:rsidRPr="00251743" w:rsidRDefault="00251743" w:rsidP="0025174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5174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ain D</w:t>
            </w:r>
          </w:p>
        </w:tc>
        <w:tc>
          <w:tcPr>
            <w:tcW w:w="1843" w:type="dxa"/>
            <w:vMerge/>
            <w:shd w:val="clear" w:color="auto" w:fill="DEEAF6" w:themeFill="accent5" w:themeFillTint="33"/>
          </w:tcPr>
          <w:p w14:paraId="45A516A2" w14:textId="77777777" w:rsidR="00251743" w:rsidRPr="00251743" w:rsidRDefault="00251743" w:rsidP="0025174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51743" w:rsidRPr="00251743" w14:paraId="166667EE" w14:textId="77777777" w:rsidTr="00872892">
        <w:tc>
          <w:tcPr>
            <w:tcW w:w="2127" w:type="dxa"/>
          </w:tcPr>
          <w:p w14:paraId="74BEB848" w14:textId="77777777" w:rsidR="00251743" w:rsidRPr="00251743" w:rsidRDefault="00251743" w:rsidP="0025174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5174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per exp, predicted</w:t>
            </w:r>
          </w:p>
          <w:p w14:paraId="53B08609" w14:textId="77777777" w:rsidR="00251743" w:rsidRPr="00251743" w:rsidRDefault="00251743" w:rsidP="0025174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5174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all-atom, CA, backbone)</w:t>
            </w:r>
          </w:p>
          <w:p w14:paraId="3612E60E" w14:textId="77777777" w:rsidR="00251743" w:rsidRPr="00251743" w:rsidRDefault="00251743" w:rsidP="0025174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5174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BD</w:t>
            </w:r>
          </w:p>
          <w:p w14:paraId="0E107850" w14:textId="77777777" w:rsidR="00251743" w:rsidRPr="00251743" w:rsidRDefault="00251743" w:rsidP="0025174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28E444A5" w14:textId="77777777" w:rsidR="00251743" w:rsidRPr="00251743" w:rsidRDefault="00251743" w:rsidP="0025174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5174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BD</w:t>
            </w:r>
          </w:p>
          <w:p w14:paraId="582A2E87" w14:textId="77777777" w:rsidR="00251743" w:rsidRPr="00251743" w:rsidRDefault="00251743" w:rsidP="0025174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shd w:val="clear" w:color="auto" w:fill="E2EFD9" w:themeFill="accent6" w:themeFillTint="33"/>
          </w:tcPr>
          <w:p w14:paraId="6547E0E9" w14:textId="77777777" w:rsidR="00251743" w:rsidRPr="00251743" w:rsidRDefault="00251743" w:rsidP="002517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43">
              <w:rPr>
                <w:rFonts w:ascii="Times New Roman" w:hAnsi="Times New Roman" w:cs="Times New Roman"/>
                <w:sz w:val="16"/>
                <w:szCs w:val="16"/>
              </w:rPr>
              <w:t>0.411 (427 to 427)</w:t>
            </w:r>
          </w:p>
          <w:p w14:paraId="118C2BC1" w14:textId="77777777" w:rsidR="00251743" w:rsidRPr="00251743" w:rsidRDefault="00251743" w:rsidP="002517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43">
              <w:rPr>
                <w:rFonts w:ascii="Times New Roman" w:hAnsi="Times New Roman" w:cs="Times New Roman"/>
                <w:sz w:val="16"/>
                <w:szCs w:val="16"/>
              </w:rPr>
              <w:t>0.333 (66 to 66)</w:t>
            </w:r>
          </w:p>
          <w:p w14:paraId="49774E2D" w14:textId="77777777" w:rsidR="00251743" w:rsidRPr="00251743" w:rsidRDefault="00251743" w:rsidP="002517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43">
              <w:rPr>
                <w:rFonts w:ascii="Times New Roman" w:hAnsi="Times New Roman" w:cs="Times New Roman"/>
                <w:sz w:val="16"/>
                <w:szCs w:val="16"/>
              </w:rPr>
              <w:t>0.363 (251 to 251)</w:t>
            </w:r>
          </w:p>
          <w:p w14:paraId="00FEDDA2" w14:textId="77777777" w:rsidR="00251743" w:rsidRPr="00251743" w:rsidRDefault="00251743" w:rsidP="0025174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C8935B1" w14:textId="77777777" w:rsidR="00251743" w:rsidRPr="00251743" w:rsidRDefault="00251743" w:rsidP="002517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43">
              <w:rPr>
                <w:rFonts w:ascii="Times New Roman" w:hAnsi="Times New Roman" w:cs="Times New Roman"/>
                <w:sz w:val="16"/>
                <w:szCs w:val="16"/>
              </w:rPr>
              <w:t>0.819 (1325 to 1325)</w:t>
            </w:r>
          </w:p>
          <w:p w14:paraId="46DD96BA" w14:textId="77777777" w:rsidR="00251743" w:rsidRPr="00251743" w:rsidRDefault="00251743" w:rsidP="002517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43">
              <w:rPr>
                <w:rFonts w:ascii="Times New Roman" w:hAnsi="Times New Roman" w:cs="Times New Roman"/>
                <w:sz w:val="16"/>
                <w:szCs w:val="16"/>
              </w:rPr>
              <w:t>0.713 (184 to 184)</w:t>
            </w:r>
          </w:p>
          <w:p w14:paraId="3DEC3131" w14:textId="6FCFFBED" w:rsidR="00251743" w:rsidRPr="00251743" w:rsidRDefault="00251743" w:rsidP="0025174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51743">
              <w:rPr>
                <w:rFonts w:ascii="Times New Roman" w:hAnsi="Times New Roman" w:cs="Times New Roman"/>
                <w:sz w:val="16"/>
                <w:szCs w:val="16"/>
              </w:rPr>
              <w:t>0.725 (734 to 734)</w:t>
            </w:r>
          </w:p>
          <w:p w14:paraId="2927F38D" w14:textId="77777777" w:rsidR="00251743" w:rsidRPr="00251743" w:rsidRDefault="00251743" w:rsidP="0025174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shd w:val="clear" w:color="auto" w:fill="E2EFD9" w:themeFill="accent6" w:themeFillTint="33"/>
          </w:tcPr>
          <w:p w14:paraId="7CB73E63" w14:textId="77777777" w:rsidR="00251743" w:rsidRPr="00251743" w:rsidRDefault="00251743" w:rsidP="002517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43">
              <w:rPr>
                <w:rFonts w:ascii="Times New Roman" w:hAnsi="Times New Roman" w:cs="Times New Roman"/>
                <w:sz w:val="16"/>
                <w:szCs w:val="16"/>
              </w:rPr>
              <w:t>0.415 (429 to 429)</w:t>
            </w:r>
          </w:p>
          <w:p w14:paraId="1CE157D3" w14:textId="77777777" w:rsidR="00251743" w:rsidRPr="00251743" w:rsidRDefault="00251743" w:rsidP="002517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43">
              <w:rPr>
                <w:rFonts w:ascii="Times New Roman" w:hAnsi="Times New Roman" w:cs="Times New Roman"/>
                <w:sz w:val="16"/>
                <w:szCs w:val="16"/>
              </w:rPr>
              <w:t>0.326 (65 to 65)</w:t>
            </w:r>
          </w:p>
          <w:p w14:paraId="0BF2F6DF" w14:textId="77777777" w:rsidR="00251743" w:rsidRPr="00251743" w:rsidRDefault="00251743" w:rsidP="002517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43">
              <w:rPr>
                <w:rFonts w:ascii="Times New Roman" w:hAnsi="Times New Roman" w:cs="Times New Roman"/>
                <w:sz w:val="16"/>
                <w:szCs w:val="16"/>
              </w:rPr>
              <w:t>0.368 (251 to 251)</w:t>
            </w:r>
            <w:r w:rsidRPr="00251743">
              <w:rPr>
                <w:rFonts w:ascii="Times New Roman" w:hAnsi="Times New Roman" w:cs="Times New Roman"/>
                <w:sz w:val="16"/>
                <w:szCs w:val="16"/>
              </w:rPr>
              <w:br/>
            </w:r>
          </w:p>
          <w:p w14:paraId="02F58BDA" w14:textId="77777777" w:rsidR="00251743" w:rsidRPr="00251743" w:rsidRDefault="00251743" w:rsidP="002517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43">
              <w:rPr>
                <w:rFonts w:ascii="Times New Roman" w:hAnsi="Times New Roman" w:cs="Times New Roman"/>
                <w:sz w:val="16"/>
                <w:szCs w:val="16"/>
              </w:rPr>
              <w:t>0.709 (1377 to 1377)</w:t>
            </w:r>
          </w:p>
          <w:p w14:paraId="2102DE93" w14:textId="77777777" w:rsidR="00251743" w:rsidRPr="00251743" w:rsidRDefault="00251743" w:rsidP="002517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43">
              <w:rPr>
                <w:rFonts w:ascii="Times New Roman" w:hAnsi="Times New Roman" w:cs="Times New Roman"/>
                <w:sz w:val="16"/>
                <w:szCs w:val="16"/>
              </w:rPr>
              <w:t>0.592 (191 to 191)</w:t>
            </w:r>
          </w:p>
          <w:p w14:paraId="06215F9C" w14:textId="77777777" w:rsidR="00251743" w:rsidRPr="00251743" w:rsidRDefault="00251743" w:rsidP="002517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43">
              <w:rPr>
                <w:rFonts w:ascii="Times New Roman" w:hAnsi="Times New Roman" w:cs="Times New Roman"/>
                <w:sz w:val="16"/>
                <w:szCs w:val="16"/>
              </w:rPr>
              <w:t>0.602 (764 to 764)</w:t>
            </w:r>
          </w:p>
        </w:tc>
        <w:tc>
          <w:tcPr>
            <w:tcW w:w="1701" w:type="dxa"/>
            <w:shd w:val="clear" w:color="auto" w:fill="E2EFD9" w:themeFill="accent6" w:themeFillTint="33"/>
          </w:tcPr>
          <w:p w14:paraId="495DA29D" w14:textId="77777777" w:rsidR="00251743" w:rsidRPr="00251743" w:rsidRDefault="00251743" w:rsidP="002517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43">
              <w:rPr>
                <w:rFonts w:ascii="Times New Roman" w:hAnsi="Times New Roman" w:cs="Times New Roman"/>
                <w:sz w:val="16"/>
                <w:szCs w:val="16"/>
              </w:rPr>
              <w:t>0.409 (422 to 422)</w:t>
            </w:r>
          </w:p>
          <w:p w14:paraId="28342AB1" w14:textId="77777777" w:rsidR="00251743" w:rsidRPr="00251743" w:rsidRDefault="00251743" w:rsidP="002517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43">
              <w:rPr>
                <w:rFonts w:ascii="Times New Roman" w:hAnsi="Times New Roman" w:cs="Times New Roman"/>
                <w:sz w:val="16"/>
                <w:szCs w:val="16"/>
              </w:rPr>
              <w:t>0.319 (65 to 65)</w:t>
            </w:r>
          </w:p>
          <w:p w14:paraId="745690FA" w14:textId="77777777" w:rsidR="00251743" w:rsidRPr="00251743" w:rsidRDefault="00251743" w:rsidP="002517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43">
              <w:rPr>
                <w:rFonts w:ascii="Times New Roman" w:hAnsi="Times New Roman" w:cs="Times New Roman"/>
                <w:sz w:val="16"/>
                <w:szCs w:val="16"/>
              </w:rPr>
              <w:t>0.348 (245 to 245)</w:t>
            </w:r>
          </w:p>
          <w:p w14:paraId="3804CE5E" w14:textId="77777777" w:rsidR="00251743" w:rsidRPr="00251743" w:rsidRDefault="00251743" w:rsidP="0025174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B6DB641" w14:textId="77777777" w:rsidR="00251743" w:rsidRPr="00251743" w:rsidRDefault="00251743" w:rsidP="002517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43">
              <w:rPr>
                <w:rFonts w:ascii="Times New Roman" w:hAnsi="Times New Roman" w:cs="Times New Roman"/>
                <w:sz w:val="16"/>
                <w:szCs w:val="16"/>
              </w:rPr>
              <w:t>1.014 (1431 to 1431)</w:t>
            </w:r>
          </w:p>
          <w:p w14:paraId="2AF5A7BE" w14:textId="77777777" w:rsidR="00251743" w:rsidRPr="00251743" w:rsidRDefault="00251743" w:rsidP="002517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43">
              <w:rPr>
                <w:rFonts w:ascii="Times New Roman" w:hAnsi="Times New Roman" w:cs="Times New Roman"/>
                <w:sz w:val="16"/>
                <w:szCs w:val="16"/>
              </w:rPr>
              <w:t>0.908 (199 to 199)</w:t>
            </w:r>
          </w:p>
          <w:p w14:paraId="48ECF6F6" w14:textId="1900B5ED" w:rsidR="00251743" w:rsidRPr="00251743" w:rsidRDefault="00251743" w:rsidP="0025174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51743">
              <w:rPr>
                <w:rFonts w:ascii="Times New Roman" w:hAnsi="Times New Roman" w:cs="Times New Roman"/>
                <w:sz w:val="16"/>
                <w:szCs w:val="16"/>
              </w:rPr>
              <w:t>0.904 (783 to 783)</w:t>
            </w:r>
          </w:p>
          <w:p w14:paraId="45CB11C2" w14:textId="77777777" w:rsidR="00251743" w:rsidRPr="00251743" w:rsidRDefault="00251743" w:rsidP="0025174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E2EFD9" w:themeFill="accent6" w:themeFillTint="33"/>
          </w:tcPr>
          <w:p w14:paraId="1A7529E1" w14:textId="77777777" w:rsidR="00251743" w:rsidRPr="00251743" w:rsidRDefault="00251743" w:rsidP="002517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43">
              <w:rPr>
                <w:rFonts w:ascii="Times New Roman" w:hAnsi="Times New Roman" w:cs="Times New Roman"/>
                <w:sz w:val="16"/>
                <w:szCs w:val="16"/>
              </w:rPr>
              <w:t>0.416 (439 to 439)</w:t>
            </w:r>
          </w:p>
          <w:p w14:paraId="1BD44D85" w14:textId="77777777" w:rsidR="00251743" w:rsidRPr="00251743" w:rsidRDefault="00251743" w:rsidP="002517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43">
              <w:rPr>
                <w:rFonts w:ascii="Times New Roman" w:hAnsi="Times New Roman" w:cs="Times New Roman"/>
                <w:sz w:val="16"/>
                <w:szCs w:val="16"/>
              </w:rPr>
              <w:t>0.306 (65 to 65)</w:t>
            </w:r>
          </w:p>
          <w:p w14:paraId="3AAEA44F" w14:textId="77777777" w:rsidR="00251743" w:rsidRPr="00251743" w:rsidRDefault="00251743" w:rsidP="002517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43">
              <w:rPr>
                <w:rFonts w:ascii="Times New Roman" w:hAnsi="Times New Roman" w:cs="Times New Roman"/>
                <w:sz w:val="16"/>
                <w:szCs w:val="16"/>
              </w:rPr>
              <w:t>0.369 (259 to 259)</w:t>
            </w:r>
            <w:r w:rsidRPr="00251743">
              <w:rPr>
                <w:rFonts w:ascii="Times New Roman" w:hAnsi="Times New Roman" w:cs="Times New Roman"/>
                <w:sz w:val="16"/>
                <w:szCs w:val="16"/>
              </w:rPr>
              <w:br/>
            </w:r>
          </w:p>
          <w:p w14:paraId="58E23EFE" w14:textId="77777777" w:rsidR="00251743" w:rsidRPr="00251743" w:rsidRDefault="00251743" w:rsidP="002517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43">
              <w:rPr>
                <w:rFonts w:ascii="Times New Roman" w:hAnsi="Times New Roman" w:cs="Times New Roman"/>
                <w:sz w:val="16"/>
                <w:szCs w:val="16"/>
              </w:rPr>
              <w:t>0.635 (1393 to 1393)</w:t>
            </w:r>
          </w:p>
          <w:p w14:paraId="7A977D5F" w14:textId="77777777" w:rsidR="00251743" w:rsidRPr="00251743" w:rsidRDefault="00251743" w:rsidP="002517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43">
              <w:rPr>
                <w:rFonts w:ascii="Times New Roman" w:hAnsi="Times New Roman" w:cs="Times New Roman"/>
                <w:sz w:val="16"/>
                <w:szCs w:val="16"/>
              </w:rPr>
              <w:t>0.556 (201 to 201)</w:t>
            </w:r>
          </w:p>
          <w:p w14:paraId="20B1A352" w14:textId="77777777" w:rsidR="00251743" w:rsidRPr="00251743" w:rsidRDefault="00251743" w:rsidP="002517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43">
              <w:rPr>
                <w:rFonts w:ascii="Times New Roman" w:hAnsi="Times New Roman" w:cs="Times New Roman"/>
                <w:sz w:val="16"/>
                <w:szCs w:val="16"/>
              </w:rPr>
              <w:t>0.567 (802 to 802)</w:t>
            </w:r>
          </w:p>
        </w:tc>
        <w:tc>
          <w:tcPr>
            <w:tcW w:w="1843" w:type="dxa"/>
            <w:shd w:val="clear" w:color="auto" w:fill="DEEAF6" w:themeFill="accent5" w:themeFillTint="33"/>
          </w:tcPr>
          <w:p w14:paraId="59D3335D" w14:textId="77777777" w:rsidR="00251743" w:rsidRPr="00251743" w:rsidRDefault="00251743" w:rsidP="0025174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51743" w:rsidRPr="00251743" w14:paraId="63413D9D" w14:textId="77777777" w:rsidTr="00872892">
        <w:tc>
          <w:tcPr>
            <w:tcW w:w="2127" w:type="dxa"/>
          </w:tcPr>
          <w:p w14:paraId="71ADD393" w14:textId="77777777" w:rsidR="00251743" w:rsidRPr="00251743" w:rsidRDefault="00251743" w:rsidP="0025174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5174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et_distance (comDBD-comLBD)</w:t>
            </w:r>
          </w:p>
        </w:tc>
        <w:tc>
          <w:tcPr>
            <w:tcW w:w="1701" w:type="dxa"/>
            <w:shd w:val="clear" w:color="auto" w:fill="E2EFD9" w:themeFill="accent6" w:themeFillTint="33"/>
          </w:tcPr>
          <w:p w14:paraId="349A9E7F" w14:textId="77777777" w:rsidR="00251743" w:rsidRPr="00251743" w:rsidRDefault="00251743" w:rsidP="002517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4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7.72 Angstroms</w:t>
            </w:r>
          </w:p>
        </w:tc>
        <w:tc>
          <w:tcPr>
            <w:tcW w:w="1701" w:type="dxa"/>
            <w:shd w:val="clear" w:color="auto" w:fill="E2EFD9" w:themeFill="accent6" w:themeFillTint="33"/>
          </w:tcPr>
          <w:p w14:paraId="2ABF3DCA" w14:textId="77777777" w:rsidR="00251743" w:rsidRPr="00251743" w:rsidRDefault="00251743" w:rsidP="0025174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5174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6.93 Angstroms</w:t>
            </w:r>
          </w:p>
        </w:tc>
        <w:tc>
          <w:tcPr>
            <w:tcW w:w="1701" w:type="dxa"/>
            <w:shd w:val="clear" w:color="auto" w:fill="E2EFD9" w:themeFill="accent6" w:themeFillTint="33"/>
          </w:tcPr>
          <w:p w14:paraId="05B22516" w14:textId="77777777" w:rsidR="00251743" w:rsidRPr="00251743" w:rsidRDefault="00251743" w:rsidP="0025174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51743">
              <w:rPr>
                <w:rFonts w:ascii="Times New Roman" w:hAnsi="Times New Roman" w:cs="Times New Roman"/>
                <w:sz w:val="16"/>
                <w:szCs w:val="16"/>
              </w:rPr>
              <w:t xml:space="preserve">63.191 </w:t>
            </w:r>
            <w:r w:rsidRPr="0025174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gstroms</w:t>
            </w:r>
          </w:p>
        </w:tc>
        <w:tc>
          <w:tcPr>
            <w:tcW w:w="1701" w:type="dxa"/>
            <w:shd w:val="clear" w:color="auto" w:fill="E2EFD9" w:themeFill="accent6" w:themeFillTint="33"/>
          </w:tcPr>
          <w:p w14:paraId="1E456109" w14:textId="77777777" w:rsidR="00251743" w:rsidRPr="00251743" w:rsidRDefault="00251743" w:rsidP="002517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4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5.044 Angstroms</w:t>
            </w:r>
          </w:p>
        </w:tc>
        <w:tc>
          <w:tcPr>
            <w:tcW w:w="1843" w:type="dxa"/>
            <w:shd w:val="clear" w:color="auto" w:fill="DEEAF6" w:themeFill="accent5" w:themeFillTint="33"/>
          </w:tcPr>
          <w:p w14:paraId="66A857E8" w14:textId="77777777" w:rsidR="00251743" w:rsidRPr="00251743" w:rsidRDefault="00251743" w:rsidP="002517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4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4.956 Angstroms</w:t>
            </w:r>
          </w:p>
        </w:tc>
      </w:tr>
      <w:tr w:rsidR="00251743" w:rsidRPr="00251743" w14:paraId="7B72E82E" w14:textId="77777777" w:rsidTr="00872892">
        <w:tc>
          <w:tcPr>
            <w:tcW w:w="2127" w:type="dxa"/>
          </w:tcPr>
          <w:p w14:paraId="58E5A42C" w14:textId="77777777" w:rsidR="00251743" w:rsidRPr="00251743" w:rsidRDefault="00251743" w:rsidP="0025174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5174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et_angle (com)</w:t>
            </w:r>
          </w:p>
          <w:p w14:paraId="7CD81AA6" w14:textId="77777777" w:rsidR="00251743" w:rsidRPr="00251743" w:rsidRDefault="00251743" w:rsidP="0025174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09835D60" w14:textId="77777777" w:rsidR="00251743" w:rsidRPr="00251743" w:rsidRDefault="00251743" w:rsidP="0025174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5174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comDBD, comHinge, comLBD </w:t>
            </w:r>
          </w:p>
        </w:tc>
        <w:tc>
          <w:tcPr>
            <w:tcW w:w="1701" w:type="dxa"/>
            <w:shd w:val="clear" w:color="auto" w:fill="E2EFD9" w:themeFill="accent6" w:themeFillTint="33"/>
          </w:tcPr>
          <w:p w14:paraId="0FA1E426" w14:textId="77777777" w:rsidR="00251743" w:rsidRPr="00251743" w:rsidRDefault="00251743" w:rsidP="0025174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0BA4917" w14:textId="77777777" w:rsidR="00251743" w:rsidRPr="00251743" w:rsidRDefault="00251743" w:rsidP="002517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43">
              <w:rPr>
                <w:rFonts w:ascii="Times New Roman" w:hAnsi="Times New Roman" w:cs="Times New Roman"/>
                <w:sz w:val="16"/>
                <w:szCs w:val="16"/>
              </w:rPr>
              <w:t>115.893</w:t>
            </w:r>
          </w:p>
          <w:p w14:paraId="1592D58B" w14:textId="77777777" w:rsidR="00251743" w:rsidRPr="00251743" w:rsidRDefault="00251743" w:rsidP="0025174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shd w:val="clear" w:color="auto" w:fill="E2EFD9" w:themeFill="accent6" w:themeFillTint="33"/>
          </w:tcPr>
          <w:p w14:paraId="3D16F556" w14:textId="77777777" w:rsidR="00251743" w:rsidRPr="00251743" w:rsidRDefault="00251743" w:rsidP="0025174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4CEB4CB" w14:textId="77777777" w:rsidR="00251743" w:rsidRPr="00251743" w:rsidRDefault="00251743" w:rsidP="002517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43">
              <w:rPr>
                <w:rFonts w:ascii="Times New Roman" w:hAnsi="Times New Roman" w:cs="Times New Roman"/>
                <w:sz w:val="16"/>
                <w:szCs w:val="16"/>
              </w:rPr>
              <w:t>112.096</w:t>
            </w:r>
          </w:p>
          <w:p w14:paraId="78FA8D56" w14:textId="77777777" w:rsidR="00251743" w:rsidRPr="00251743" w:rsidRDefault="00251743" w:rsidP="0025174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E2EFD9" w:themeFill="accent6" w:themeFillTint="33"/>
          </w:tcPr>
          <w:p w14:paraId="3F0D01EC" w14:textId="77777777" w:rsidR="00251743" w:rsidRPr="00251743" w:rsidRDefault="00251743" w:rsidP="0025174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10F80F1" w14:textId="77777777" w:rsidR="00251743" w:rsidRPr="00251743" w:rsidRDefault="00251743" w:rsidP="002517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43">
              <w:rPr>
                <w:rFonts w:ascii="Times New Roman" w:hAnsi="Times New Roman" w:cs="Times New Roman"/>
                <w:sz w:val="16"/>
                <w:szCs w:val="16"/>
              </w:rPr>
              <w:t>134.403</w:t>
            </w:r>
          </w:p>
          <w:p w14:paraId="7AD27EF4" w14:textId="77777777" w:rsidR="00251743" w:rsidRPr="00251743" w:rsidRDefault="00251743" w:rsidP="0025174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E2EFD9" w:themeFill="accent6" w:themeFillTint="33"/>
          </w:tcPr>
          <w:p w14:paraId="785D5BEF" w14:textId="77777777" w:rsidR="00251743" w:rsidRPr="00251743" w:rsidRDefault="00251743" w:rsidP="0025174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09CE56C" w14:textId="77777777" w:rsidR="00251743" w:rsidRPr="00251743" w:rsidRDefault="00251743" w:rsidP="002517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43">
              <w:rPr>
                <w:rFonts w:ascii="Times New Roman" w:hAnsi="Times New Roman" w:cs="Times New Roman"/>
                <w:sz w:val="16"/>
                <w:szCs w:val="16"/>
              </w:rPr>
              <w:t>135.500</w:t>
            </w:r>
          </w:p>
          <w:p w14:paraId="0E1A34FB" w14:textId="77777777" w:rsidR="00251743" w:rsidRPr="00251743" w:rsidRDefault="00251743" w:rsidP="0025174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DEEAF6" w:themeFill="accent5" w:themeFillTint="33"/>
          </w:tcPr>
          <w:p w14:paraId="1E6F455F" w14:textId="77777777" w:rsidR="00251743" w:rsidRPr="00251743" w:rsidRDefault="00251743" w:rsidP="0025174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DC50C3A" w14:textId="77777777" w:rsidR="00251743" w:rsidRPr="00251743" w:rsidRDefault="00251743" w:rsidP="002517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43">
              <w:rPr>
                <w:rFonts w:ascii="Times New Roman" w:hAnsi="Times New Roman" w:cs="Times New Roman"/>
                <w:sz w:val="16"/>
                <w:szCs w:val="16"/>
              </w:rPr>
              <w:t>120.367</w:t>
            </w:r>
          </w:p>
        </w:tc>
      </w:tr>
      <w:tr w:rsidR="00251743" w:rsidRPr="00251743" w14:paraId="4656BF82" w14:textId="77777777" w:rsidTr="00872892">
        <w:tc>
          <w:tcPr>
            <w:tcW w:w="2127" w:type="dxa"/>
          </w:tcPr>
          <w:p w14:paraId="0242281F" w14:textId="77777777" w:rsidR="00251743" w:rsidRPr="00251743" w:rsidRDefault="00251743" w:rsidP="0025174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5174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et_dihedral</w:t>
            </w:r>
          </w:p>
          <w:p w14:paraId="3F09E708" w14:textId="77777777" w:rsidR="00251743" w:rsidRPr="00251743" w:rsidRDefault="00251743" w:rsidP="0025174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79F0F978" w14:textId="77777777" w:rsidR="00251743" w:rsidRPr="00251743" w:rsidRDefault="00251743" w:rsidP="0025174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5174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mDBD, last_DBD_atom, first_LBD_atom, comLBD</w:t>
            </w:r>
          </w:p>
        </w:tc>
        <w:tc>
          <w:tcPr>
            <w:tcW w:w="1701" w:type="dxa"/>
            <w:shd w:val="clear" w:color="auto" w:fill="E2EFD9" w:themeFill="accent6" w:themeFillTint="33"/>
          </w:tcPr>
          <w:p w14:paraId="2C9F6017" w14:textId="77777777" w:rsidR="00251743" w:rsidRPr="00251743" w:rsidRDefault="00251743" w:rsidP="0025174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936109E" w14:textId="77777777" w:rsidR="00251743" w:rsidRPr="00251743" w:rsidRDefault="00251743" w:rsidP="0025174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A287B6E" w14:textId="77777777" w:rsidR="00251743" w:rsidRPr="00251743" w:rsidRDefault="00251743" w:rsidP="002517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43">
              <w:rPr>
                <w:rFonts w:ascii="Times New Roman" w:hAnsi="Times New Roman" w:cs="Times New Roman"/>
                <w:sz w:val="16"/>
                <w:szCs w:val="16"/>
              </w:rPr>
              <w:t>108.236</w:t>
            </w:r>
          </w:p>
        </w:tc>
        <w:tc>
          <w:tcPr>
            <w:tcW w:w="1701" w:type="dxa"/>
            <w:shd w:val="clear" w:color="auto" w:fill="E2EFD9" w:themeFill="accent6" w:themeFillTint="33"/>
          </w:tcPr>
          <w:p w14:paraId="6E13F284" w14:textId="77777777" w:rsidR="00251743" w:rsidRPr="00251743" w:rsidRDefault="00251743" w:rsidP="0025174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E4B9DB4" w14:textId="77777777" w:rsidR="00251743" w:rsidRPr="00251743" w:rsidRDefault="00251743" w:rsidP="0025174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5EDBDAA" w14:textId="77777777" w:rsidR="00251743" w:rsidRPr="00251743" w:rsidRDefault="00251743" w:rsidP="002517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43">
              <w:rPr>
                <w:rFonts w:ascii="Times New Roman" w:hAnsi="Times New Roman" w:cs="Times New Roman"/>
                <w:sz w:val="16"/>
                <w:szCs w:val="16"/>
              </w:rPr>
              <w:t>103.090</w:t>
            </w:r>
          </w:p>
        </w:tc>
        <w:tc>
          <w:tcPr>
            <w:tcW w:w="1701" w:type="dxa"/>
            <w:shd w:val="clear" w:color="auto" w:fill="E2EFD9" w:themeFill="accent6" w:themeFillTint="33"/>
          </w:tcPr>
          <w:p w14:paraId="0C91C9E0" w14:textId="77777777" w:rsidR="00251743" w:rsidRPr="00251743" w:rsidRDefault="00251743" w:rsidP="0025174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FFA42CF" w14:textId="77777777" w:rsidR="00251743" w:rsidRPr="00251743" w:rsidRDefault="00251743" w:rsidP="0025174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EE1CE06" w14:textId="77777777" w:rsidR="00251743" w:rsidRPr="00251743" w:rsidRDefault="00251743" w:rsidP="002517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43">
              <w:rPr>
                <w:rFonts w:ascii="Times New Roman" w:hAnsi="Times New Roman" w:cs="Times New Roman"/>
                <w:sz w:val="16"/>
                <w:szCs w:val="16"/>
              </w:rPr>
              <w:t>-105.849</w:t>
            </w:r>
          </w:p>
        </w:tc>
        <w:tc>
          <w:tcPr>
            <w:tcW w:w="1701" w:type="dxa"/>
            <w:shd w:val="clear" w:color="auto" w:fill="E2EFD9" w:themeFill="accent6" w:themeFillTint="33"/>
          </w:tcPr>
          <w:p w14:paraId="47A99951" w14:textId="77777777" w:rsidR="00251743" w:rsidRPr="00251743" w:rsidRDefault="00251743" w:rsidP="0025174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06B89CC" w14:textId="77777777" w:rsidR="00251743" w:rsidRPr="00251743" w:rsidRDefault="00251743" w:rsidP="0025174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8923AFD" w14:textId="77777777" w:rsidR="00251743" w:rsidRPr="00251743" w:rsidRDefault="00251743" w:rsidP="002517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43">
              <w:rPr>
                <w:rFonts w:ascii="Times New Roman" w:hAnsi="Times New Roman" w:cs="Times New Roman"/>
                <w:sz w:val="16"/>
                <w:szCs w:val="16"/>
              </w:rPr>
              <w:t>-103.796</w:t>
            </w:r>
          </w:p>
        </w:tc>
        <w:tc>
          <w:tcPr>
            <w:tcW w:w="1843" w:type="dxa"/>
            <w:shd w:val="clear" w:color="auto" w:fill="DEEAF6" w:themeFill="accent5" w:themeFillTint="33"/>
          </w:tcPr>
          <w:p w14:paraId="2CEDDA9F" w14:textId="77777777" w:rsidR="00251743" w:rsidRPr="00251743" w:rsidRDefault="00251743" w:rsidP="0025174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BE8D004" w14:textId="77777777" w:rsidR="00251743" w:rsidRPr="00251743" w:rsidRDefault="00251743" w:rsidP="0025174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D810384" w14:textId="77777777" w:rsidR="00251743" w:rsidRPr="00251743" w:rsidRDefault="00251743" w:rsidP="002517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43">
              <w:rPr>
                <w:rFonts w:ascii="Times New Roman" w:hAnsi="Times New Roman" w:cs="Times New Roman"/>
                <w:sz w:val="16"/>
                <w:szCs w:val="16"/>
              </w:rPr>
              <w:t>-103.432</w:t>
            </w:r>
          </w:p>
          <w:p w14:paraId="0970C589" w14:textId="77777777" w:rsidR="00251743" w:rsidRPr="00251743" w:rsidRDefault="00251743" w:rsidP="0025174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51743" w:rsidRPr="00251743" w14:paraId="773FF325" w14:textId="77777777" w:rsidTr="00872892">
        <w:tc>
          <w:tcPr>
            <w:tcW w:w="2127" w:type="dxa"/>
          </w:tcPr>
          <w:p w14:paraId="08FDB48C" w14:textId="77777777" w:rsidR="00251743" w:rsidRPr="00251743" w:rsidRDefault="00251743" w:rsidP="0025174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5174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ss% </w:t>
            </w:r>
          </w:p>
          <w:p w14:paraId="08041BEE" w14:textId="77777777" w:rsidR="00251743" w:rsidRPr="00251743" w:rsidRDefault="00251743" w:rsidP="0025174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0B02E5D" w14:textId="77777777" w:rsidR="00251743" w:rsidRPr="00251743" w:rsidRDefault="00251743" w:rsidP="002517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43">
              <w:rPr>
                <w:rFonts w:ascii="Times New Roman" w:hAnsi="Times New Roman" w:cs="Times New Roman"/>
                <w:sz w:val="16"/>
                <w:szCs w:val="16"/>
              </w:rPr>
              <w:t>DBD</w:t>
            </w:r>
          </w:p>
          <w:p w14:paraId="21EF6268" w14:textId="77777777" w:rsidR="00251743" w:rsidRPr="00251743" w:rsidRDefault="00251743" w:rsidP="0025174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79EE13B" w14:textId="77777777" w:rsidR="00251743" w:rsidRPr="00251743" w:rsidRDefault="00251743" w:rsidP="0025174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5339024" w14:textId="77777777" w:rsidR="00251743" w:rsidRPr="00251743" w:rsidRDefault="00251743" w:rsidP="002517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43">
              <w:rPr>
                <w:rFonts w:ascii="Times New Roman" w:hAnsi="Times New Roman" w:cs="Times New Roman"/>
                <w:sz w:val="16"/>
                <w:szCs w:val="16"/>
              </w:rPr>
              <w:t>LBD</w:t>
            </w:r>
          </w:p>
        </w:tc>
        <w:tc>
          <w:tcPr>
            <w:tcW w:w="1701" w:type="dxa"/>
            <w:shd w:val="clear" w:color="auto" w:fill="E2EFD9" w:themeFill="accent6" w:themeFillTint="33"/>
          </w:tcPr>
          <w:p w14:paraId="462D8AB9" w14:textId="77777777" w:rsidR="00251743" w:rsidRPr="00251743" w:rsidRDefault="00251743" w:rsidP="0025174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5174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Helix content: 41.10% </w:t>
            </w:r>
          </w:p>
          <w:p w14:paraId="5C2FA649" w14:textId="77777777" w:rsidR="00251743" w:rsidRPr="00251743" w:rsidRDefault="00251743" w:rsidP="0025174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5174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heet content:  0%</w:t>
            </w:r>
          </w:p>
          <w:p w14:paraId="2B0B1883" w14:textId="77777777" w:rsidR="00251743" w:rsidRPr="00251743" w:rsidRDefault="00251743" w:rsidP="0025174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5174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op content: 58.90%</w:t>
            </w:r>
          </w:p>
          <w:p w14:paraId="63B812D5" w14:textId="77777777" w:rsidR="00251743" w:rsidRPr="00251743" w:rsidRDefault="00251743" w:rsidP="0025174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27B76CE4" w14:textId="77777777" w:rsidR="00251743" w:rsidRPr="00251743" w:rsidRDefault="00251743" w:rsidP="0025174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2D935CD" w14:textId="77777777" w:rsidR="00251743" w:rsidRPr="00251743" w:rsidRDefault="00251743" w:rsidP="0025174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5174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Helix content: 69.12% </w:t>
            </w:r>
          </w:p>
          <w:p w14:paraId="21F1E48C" w14:textId="77777777" w:rsidR="00251743" w:rsidRPr="00251743" w:rsidRDefault="00251743" w:rsidP="0025174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5174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heet content: 4.15%</w:t>
            </w:r>
          </w:p>
          <w:p w14:paraId="57D997FD" w14:textId="77777777" w:rsidR="00251743" w:rsidRPr="00251743" w:rsidRDefault="00251743" w:rsidP="0025174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5174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op content: 26.73%</w:t>
            </w:r>
          </w:p>
          <w:p w14:paraId="51A8A98A" w14:textId="77777777" w:rsidR="00251743" w:rsidRPr="00251743" w:rsidRDefault="00251743" w:rsidP="0025174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shd w:val="clear" w:color="auto" w:fill="E2EFD9" w:themeFill="accent6" w:themeFillTint="33"/>
          </w:tcPr>
          <w:p w14:paraId="4E7CEACC" w14:textId="77777777" w:rsidR="00251743" w:rsidRPr="00251743" w:rsidRDefault="00251743" w:rsidP="0025174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5174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elix content: 41.10%</w:t>
            </w:r>
          </w:p>
          <w:p w14:paraId="294881E2" w14:textId="77777777" w:rsidR="00251743" w:rsidRPr="00251743" w:rsidRDefault="00251743" w:rsidP="0025174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5174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heet content:  0%</w:t>
            </w:r>
          </w:p>
          <w:p w14:paraId="5DAB728C" w14:textId="77777777" w:rsidR="00251743" w:rsidRPr="00251743" w:rsidRDefault="00251743" w:rsidP="0025174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5174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op content: 58.90%</w:t>
            </w:r>
          </w:p>
          <w:p w14:paraId="15564E96" w14:textId="77777777" w:rsidR="00251743" w:rsidRPr="00251743" w:rsidRDefault="00251743" w:rsidP="0025174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2B118F49" w14:textId="77777777" w:rsidR="00251743" w:rsidRPr="00251743" w:rsidRDefault="00251743" w:rsidP="0025174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BB29F3C" w14:textId="77777777" w:rsidR="00251743" w:rsidRPr="00251743" w:rsidRDefault="00251743" w:rsidP="0025174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5174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elix content: 69.78%</w:t>
            </w:r>
          </w:p>
          <w:p w14:paraId="6E93B815" w14:textId="77777777" w:rsidR="00251743" w:rsidRPr="00251743" w:rsidRDefault="00251743" w:rsidP="0025174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5174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heet content:  4%</w:t>
            </w:r>
          </w:p>
          <w:p w14:paraId="3409DE10" w14:textId="77777777" w:rsidR="00251743" w:rsidRPr="00251743" w:rsidRDefault="00251743" w:rsidP="0025174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5174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op content: 26.22%</w:t>
            </w:r>
          </w:p>
          <w:p w14:paraId="7998DCF5" w14:textId="77777777" w:rsidR="00251743" w:rsidRPr="00251743" w:rsidRDefault="00251743" w:rsidP="0025174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shd w:val="clear" w:color="auto" w:fill="E2EFD9" w:themeFill="accent6" w:themeFillTint="33"/>
          </w:tcPr>
          <w:p w14:paraId="78619857" w14:textId="77777777" w:rsidR="00251743" w:rsidRPr="00251743" w:rsidRDefault="00251743" w:rsidP="0025174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5174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elix content: 41.10%</w:t>
            </w:r>
          </w:p>
          <w:p w14:paraId="531E2CD4" w14:textId="77777777" w:rsidR="00251743" w:rsidRPr="00251743" w:rsidRDefault="00251743" w:rsidP="0025174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5174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heet content:  0%</w:t>
            </w:r>
          </w:p>
          <w:p w14:paraId="47AA9828" w14:textId="77777777" w:rsidR="00251743" w:rsidRPr="00251743" w:rsidRDefault="00251743" w:rsidP="0025174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5174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op content: 58.90%</w:t>
            </w:r>
          </w:p>
          <w:p w14:paraId="769C19E2" w14:textId="77777777" w:rsidR="00251743" w:rsidRPr="00251743" w:rsidRDefault="00251743" w:rsidP="0025174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5D99EDC2" w14:textId="77777777" w:rsidR="00251743" w:rsidRPr="00251743" w:rsidRDefault="00251743" w:rsidP="0025174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54312A6" w14:textId="77777777" w:rsidR="00251743" w:rsidRPr="00251743" w:rsidRDefault="00251743" w:rsidP="0025174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5174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elix content:  71.56%</w:t>
            </w:r>
          </w:p>
          <w:p w14:paraId="292F6F14" w14:textId="77777777" w:rsidR="00251743" w:rsidRPr="00251743" w:rsidRDefault="00251743" w:rsidP="0025174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5174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heet content:   4.13%</w:t>
            </w:r>
          </w:p>
          <w:p w14:paraId="1BC52703" w14:textId="77777777" w:rsidR="00251743" w:rsidRPr="00251743" w:rsidRDefault="00251743" w:rsidP="0025174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5174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op content: 24.31%</w:t>
            </w:r>
          </w:p>
          <w:p w14:paraId="75766246" w14:textId="77777777" w:rsidR="00251743" w:rsidRPr="00251743" w:rsidRDefault="00251743" w:rsidP="0025174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shd w:val="clear" w:color="auto" w:fill="E2EFD9" w:themeFill="accent6" w:themeFillTint="33"/>
          </w:tcPr>
          <w:p w14:paraId="59A4FC82" w14:textId="77777777" w:rsidR="00251743" w:rsidRPr="00251743" w:rsidRDefault="00251743" w:rsidP="0025174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5174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elix content: 36.99%</w:t>
            </w:r>
          </w:p>
          <w:p w14:paraId="2977E26A" w14:textId="77777777" w:rsidR="00251743" w:rsidRPr="00251743" w:rsidRDefault="00251743" w:rsidP="0025174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5174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heet content:  0%</w:t>
            </w:r>
          </w:p>
          <w:p w14:paraId="7735D884" w14:textId="77777777" w:rsidR="00251743" w:rsidRPr="00251743" w:rsidRDefault="00251743" w:rsidP="0025174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5174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op content: 63.01%</w:t>
            </w:r>
          </w:p>
          <w:p w14:paraId="67C04240" w14:textId="77777777" w:rsidR="00251743" w:rsidRPr="00251743" w:rsidRDefault="00251743" w:rsidP="0025174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55BA8CA8" w14:textId="77777777" w:rsidR="00251743" w:rsidRPr="00251743" w:rsidRDefault="00251743" w:rsidP="0025174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0B2E916" w14:textId="77777777" w:rsidR="00251743" w:rsidRPr="00251743" w:rsidRDefault="00251743" w:rsidP="0025174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5174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Helix content: 70.35% </w:t>
            </w:r>
          </w:p>
          <w:p w14:paraId="1AA4EBF4" w14:textId="77777777" w:rsidR="00251743" w:rsidRPr="00251743" w:rsidRDefault="00251743" w:rsidP="0025174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5174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heet content: 3.98%</w:t>
            </w:r>
          </w:p>
          <w:p w14:paraId="43FCA5F7" w14:textId="77777777" w:rsidR="00251743" w:rsidRPr="00251743" w:rsidRDefault="00251743" w:rsidP="0025174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5174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op content: 25.66%</w:t>
            </w:r>
          </w:p>
          <w:p w14:paraId="4E77C2A8" w14:textId="77777777" w:rsidR="00251743" w:rsidRPr="00251743" w:rsidRDefault="00251743" w:rsidP="0025174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  <w:shd w:val="clear" w:color="auto" w:fill="DEEAF6" w:themeFill="accent5" w:themeFillTint="33"/>
          </w:tcPr>
          <w:p w14:paraId="63737D46" w14:textId="77777777" w:rsidR="00251743" w:rsidRPr="00251743" w:rsidRDefault="00251743" w:rsidP="0025174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5174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elix content: 36.99%</w:t>
            </w:r>
          </w:p>
          <w:p w14:paraId="6099C2E4" w14:textId="77777777" w:rsidR="00251743" w:rsidRPr="00251743" w:rsidRDefault="00251743" w:rsidP="0025174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5174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heet content: 0%</w:t>
            </w:r>
          </w:p>
          <w:p w14:paraId="05D68437" w14:textId="77777777" w:rsidR="00251743" w:rsidRPr="00251743" w:rsidRDefault="00251743" w:rsidP="0025174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5174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op content: 63.01%</w:t>
            </w:r>
          </w:p>
          <w:p w14:paraId="119AEE3A" w14:textId="77777777" w:rsidR="00251743" w:rsidRPr="00251743" w:rsidRDefault="00251743" w:rsidP="0025174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7FB1DC0B" w14:textId="77777777" w:rsidR="00251743" w:rsidRPr="00251743" w:rsidRDefault="00251743" w:rsidP="0025174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5537BF1" w14:textId="77777777" w:rsidR="00251743" w:rsidRPr="00251743" w:rsidRDefault="00251743" w:rsidP="0025174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5174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elix content: 70.87%</w:t>
            </w:r>
          </w:p>
          <w:p w14:paraId="4EC6C6C2" w14:textId="77777777" w:rsidR="00251743" w:rsidRPr="00251743" w:rsidRDefault="00251743" w:rsidP="0025174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5174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heet content: 3.91%</w:t>
            </w:r>
          </w:p>
          <w:p w14:paraId="3AC3E422" w14:textId="77777777" w:rsidR="00251743" w:rsidRPr="00251743" w:rsidRDefault="00251743" w:rsidP="0025174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5174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op content: 25.22%</w:t>
            </w:r>
          </w:p>
          <w:p w14:paraId="0813B629" w14:textId="77777777" w:rsidR="00251743" w:rsidRPr="00251743" w:rsidRDefault="00251743" w:rsidP="0025174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</w:tbl>
    <w:p w14:paraId="18F6D9DE" w14:textId="77777777" w:rsidR="00035A7F" w:rsidRDefault="00035A7F">
      <w:pPr>
        <w:rPr>
          <w:rFonts w:ascii="Times New Roman" w:hAnsi="Times New Roman" w:cs="Times New Roman"/>
          <w:b/>
          <w:bCs/>
          <w:sz w:val="16"/>
          <w:szCs w:val="16"/>
          <w:lang w:val="en-US"/>
        </w:rPr>
      </w:pPr>
    </w:p>
    <w:p w14:paraId="10518B7E" w14:textId="77777777" w:rsidR="00035A7F" w:rsidRDefault="00035A7F">
      <w:pPr>
        <w:rPr>
          <w:rFonts w:ascii="Times New Roman" w:hAnsi="Times New Roman" w:cs="Times New Roman"/>
          <w:b/>
          <w:bCs/>
          <w:sz w:val="16"/>
          <w:szCs w:val="16"/>
          <w:lang w:val="en-US"/>
        </w:rPr>
      </w:pPr>
    </w:p>
    <w:p w14:paraId="60CDF057" w14:textId="77777777" w:rsidR="00035A7F" w:rsidRDefault="00035A7F">
      <w:pPr>
        <w:rPr>
          <w:rFonts w:ascii="Times New Roman" w:hAnsi="Times New Roman" w:cs="Times New Roman"/>
          <w:b/>
          <w:bCs/>
          <w:sz w:val="16"/>
          <w:szCs w:val="16"/>
          <w:lang w:val="en-US"/>
        </w:rPr>
      </w:pPr>
    </w:p>
    <w:p w14:paraId="6885DDA9" w14:textId="77777777" w:rsidR="00035A7F" w:rsidRDefault="00035A7F">
      <w:pPr>
        <w:rPr>
          <w:rFonts w:ascii="Times New Roman" w:hAnsi="Times New Roman" w:cs="Times New Roman"/>
          <w:b/>
          <w:bCs/>
          <w:sz w:val="16"/>
          <w:szCs w:val="16"/>
          <w:lang w:val="en-US"/>
        </w:rPr>
      </w:pPr>
    </w:p>
    <w:p w14:paraId="6F2144A5" w14:textId="578A1CF6" w:rsidR="00035A7F" w:rsidRDefault="00035A7F">
      <w:pPr>
        <w:rPr>
          <w:rFonts w:ascii="Times New Roman" w:hAnsi="Times New Roman" w:cs="Times New Roman"/>
          <w:b/>
          <w:bCs/>
          <w:sz w:val="16"/>
          <w:szCs w:val="16"/>
          <w:lang w:val="en-US"/>
        </w:rPr>
      </w:pPr>
      <w:r>
        <w:rPr>
          <w:rFonts w:ascii="Times New Roman" w:hAnsi="Times New Roman" w:cs="Times New Roman"/>
          <w:b/>
          <w:bCs/>
          <w:sz w:val="16"/>
          <w:szCs w:val="16"/>
          <w:lang w:val="en-US"/>
        </w:rPr>
        <w:br w:type="page"/>
      </w:r>
    </w:p>
    <w:p w14:paraId="53047556" w14:textId="7FF05888" w:rsidR="00985785" w:rsidRPr="00E92A55" w:rsidRDefault="00985785" w:rsidP="00985785">
      <w:pPr>
        <w:rPr>
          <w:rFonts w:ascii="Times New Roman" w:hAnsi="Times New Roman" w:cs="Times New Roman"/>
          <w:b/>
          <w:bCs/>
          <w:sz w:val="16"/>
          <w:szCs w:val="16"/>
          <w:lang w:val="en-US"/>
        </w:rPr>
      </w:pPr>
      <w:r w:rsidRPr="00E92A55">
        <w:rPr>
          <w:rFonts w:ascii="Times New Roman" w:hAnsi="Times New Roman" w:cs="Times New Roman"/>
          <w:b/>
          <w:bCs/>
          <w:sz w:val="16"/>
          <w:szCs w:val="16"/>
          <w:lang w:val="en-US"/>
        </w:rPr>
        <w:t xml:space="preserve">Table </w:t>
      </w:r>
      <w:r w:rsidR="00251743">
        <w:rPr>
          <w:rFonts w:ascii="Times New Roman" w:hAnsi="Times New Roman" w:cs="Times New Roman"/>
          <w:b/>
          <w:bCs/>
          <w:sz w:val="16"/>
          <w:szCs w:val="16"/>
          <w:lang w:val="en-US"/>
        </w:rPr>
        <w:t>5</w:t>
      </w:r>
      <w:r w:rsidRPr="00E92A55">
        <w:rPr>
          <w:rFonts w:ascii="Times New Roman" w:hAnsi="Times New Roman" w:cs="Times New Roman"/>
          <w:b/>
          <w:bCs/>
          <w:sz w:val="16"/>
          <w:szCs w:val="16"/>
          <w:lang w:val="en-US"/>
        </w:rPr>
        <w:t xml:space="preserve">. Comparison of human </w:t>
      </w:r>
      <w:r w:rsidRPr="00035A7F">
        <w:rPr>
          <w:rFonts w:ascii="Times New Roman" w:hAnsi="Times New Roman" w:cs="Times New Roman"/>
          <w:b/>
          <w:bCs/>
          <w:color w:val="FF0000"/>
          <w:sz w:val="16"/>
          <w:szCs w:val="16"/>
          <w:lang w:val="en-US"/>
        </w:rPr>
        <w:t xml:space="preserve">PPARG </w:t>
      </w:r>
      <w:r w:rsidRPr="00E92A55">
        <w:rPr>
          <w:rFonts w:ascii="Times New Roman" w:hAnsi="Times New Roman" w:cs="Times New Roman"/>
          <w:b/>
          <w:bCs/>
          <w:sz w:val="16"/>
          <w:szCs w:val="16"/>
          <w:lang w:val="en-US"/>
        </w:rPr>
        <w:t>experimental (PDB: 3DZY, 3DZU, 3E00) and predicted structures</w:t>
      </w:r>
    </w:p>
    <w:p w14:paraId="57A0DEE5" w14:textId="77777777" w:rsidR="00985785" w:rsidRPr="00C63971" w:rsidRDefault="00985785" w:rsidP="00985785">
      <w:pPr>
        <w:rPr>
          <w:rFonts w:ascii="Times New Roman" w:hAnsi="Times New Roman" w:cs="Times New Roman"/>
          <w:sz w:val="16"/>
          <w:szCs w:val="16"/>
          <w:lang w:val="en-US"/>
        </w:rPr>
      </w:pPr>
    </w:p>
    <w:tbl>
      <w:tblPr>
        <w:tblStyle w:val="TableGrid"/>
        <w:tblW w:w="0" w:type="auto"/>
        <w:tblInd w:w="-993" w:type="dxa"/>
        <w:tblLayout w:type="fixed"/>
        <w:tblLook w:val="04A0" w:firstRow="1" w:lastRow="0" w:firstColumn="1" w:lastColumn="0" w:noHBand="0" w:noVBand="1"/>
      </w:tblPr>
      <w:tblGrid>
        <w:gridCol w:w="2553"/>
        <w:gridCol w:w="1984"/>
        <w:gridCol w:w="1985"/>
        <w:gridCol w:w="1842"/>
        <w:gridCol w:w="1979"/>
      </w:tblGrid>
      <w:tr w:rsidR="00985785" w:rsidRPr="00C63971" w14:paraId="33684C8E" w14:textId="77777777" w:rsidTr="00E92A55">
        <w:tc>
          <w:tcPr>
            <w:tcW w:w="2553" w:type="dxa"/>
            <w:tcBorders>
              <w:top w:val="nil"/>
              <w:left w:val="nil"/>
              <w:bottom w:val="nil"/>
            </w:tcBorders>
          </w:tcPr>
          <w:p w14:paraId="6D164AE4" w14:textId="77777777" w:rsidR="00985785" w:rsidRPr="00C63971" w:rsidRDefault="00985785" w:rsidP="0087289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11" w:type="dxa"/>
            <w:gridSpan w:val="3"/>
            <w:shd w:val="clear" w:color="auto" w:fill="E2EFD9" w:themeFill="accent6" w:themeFillTint="33"/>
          </w:tcPr>
          <w:p w14:paraId="0B440731" w14:textId="77777777" w:rsidR="00985785" w:rsidRPr="00C63971" w:rsidRDefault="00985785" w:rsidP="008728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6397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perimental (PPARG-3DZY, 3DZU, 3E00)</w:t>
            </w:r>
          </w:p>
        </w:tc>
        <w:tc>
          <w:tcPr>
            <w:tcW w:w="1979" w:type="dxa"/>
            <w:vMerge w:val="restart"/>
            <w:shd w:val="clear" w:color="auto" w:fill="DEEAF6" w:themeFill="accent5" w:themeFillTint="33"/>
          </w:tcPr>
          <w:p w14:paraId="4BD487BD" w14:textId="31E4E4F5" w:rsidR="00985785" w:rsidRPr="00C63971" w:rsidRDefault="00985785" w:rsidP="008728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6397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edicted (PPARG -</w:t>
            </w:r>
            <w:r w:rsidR="0034593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lphaFold2)</w:t>
            </w:r>
          </w:p>
        </w:tc>
      </w:tr>
      <w:tr w:rsidR="00985785" w:rsidRPr="00C63971" w14:paraId="4D5F5F39" w14:textId="77777777" w:rsidTr="00E92A55">
        <w:tc>
          <w:tcPr>
            <w:tcW w:w="2553" w:type="dxa"/>
            <w:tcBorders>
              <w:top w:val="nil"/>
              <w:left w:val="nil"/>
            </w:tcBorders>
          </w:tcPr>
          <w:p w14:paraId="434DB6D5" w14:textId="77777777" w:rsidR="00985785" w:rsidRPr="00C63971" w:rsidRDefault="00985785" w:rsidP="0087289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4" w:type="dxa"/>
            <w:shd w:val="clear" w:color="auto" w:fill="E2EFD9" w:themeFill="accent6" w:themeFillTint="33"/>
          </w:tcPr>
          <w:p w14:paraId="176BDBA7" w14:textId="77777777" w:rsidR="00985785" w:rsidRPr="00C63971" w:rsidRDefault="00985785" w:rsidP="0087289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6397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DZY</w:t>
            </w:r>
          </w:p>
        </w:tc>
        <w:tc>
          <w:tcPr>
            <w:tcW w:w="1985" w:type="dxa"/>
            <w:shd w:val="clear" w:color="auto" w:fill="E2EFD9" w:themeFill="accent6" w:themeFillTint="33"/>
          </w:tcPr>
          <w:p w14:paraId="1FD65A14" w14:textId="77777777" w:rsidR="00985785" w:rsidRPr="00C63971" w:rsidRDefault="00985785" w:rsidP="0087289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6397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DZU</w:t>
            </w:r>
          </w:p>
        </w:tc>
        <w:tc>
          <w:tcPr>
            <w:tcW w:w="1842" w:type="dxa"/>
            <w:shd w:val="clear" w:color="auto" w:fill="E2EFD9" w:themeFill="accent6" w:themeFillTint="33"/>
          </w:tcPr>
          <w:p w14:paraId="7D4A84E2" w14:textId="77777777" w:rsidR="00985785" w:rsidRPr="00C63971" w:rsidRDefault="00985785" w:rsidP="0087289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6397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E00</w:t>
            </w:r>
          </w:p>
        </w:tc>
        <w:tc>
          <w:tcPr>
            <w:tcW w:w="1979" w:type="dxa"/>
            <w:vMerge/>
            <w:shd w:val="clear" w:color="auto" w:fill="DEEAF6" w:themeFill="accent5" w:themeFillTint="33"/>
          </w:tcPr>
          <w:p w14:paraId="2ED8C737" w14:textId="77777777" w:rsidR="00985785" w:rsidRPr="00C63971" w:rsidRDefault="00985785" w:rsidP="0087289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85785" w:rsidRPr="00C63971" w14:paraId="796A3857" w14:textId="77777777" w:rsidTr="00E92A55">
        <w:tc>
          <w:tcPr>
            <w:tcW w:w="2553" w:type="dxa"/>
          </w:tcPr>
          <w:p w14:paraId="5ED4EA2B" w14:textId="77777777" w:rsidR="00985785" w:rsidRPr="00C63971" w:rsidRDefault="00985785" w:rsidP="0087289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6397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per exp, predicted</w:t>
            </w:r>
          </w:p>
          <w:p w14:paraId="29285302" w14:textId="77777777" w:rsidR="00985785" w:rsidRPr="00C63971" w:rsidRDefault="00985785" w:rsidP="0087289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6397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all-atom, CA, backbone)</w:t>
            </w:r>
          </w:p>
          <w:p w14:paraId="0B052FF9" w14:textId="77777777" w:rsidR="00985785" w:rsidRPr="00C63971" w:rsidRDefault="00985785" w:rsidP="0087289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6397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BD</w:t>
            </w:r>
          </w:p>
          <w:p w14:paraId="55A44757" w14:textId="77777777" w:rsidR="00985785" w:rsidRPr="00C63971" w:rsidRDefault="00985785" w:rsidP="0087289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1A51AA67" w14:textId="77777777" w:rsidR="00985785" w:rsidRPr="00C63971" w:rsidRDefault="00985785" w:rsidP="0087289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6397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BD</w:t>
            </w:r>
          </w:p>
          <w:p w14:paraId="4A02E412" w14:textId="77777777" w:rsidR="00985785" w:rsidRPr="00C63971" w:rsidRDefault="00985785" w:rsidP="0087289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  <w:shd w:val="clear" w:color="auto" w:fill="E2EFD9" w:themeFill="accent6" w:themeFillTint="33"/>
          </w:tcPr>
          <w:p w14:paraId="6BF45849" w14:textId="77777777" w:rsidR="00985785" w:rsidRPr="00C63971" w:rsidRDefault="00985785" w:rsidP="0087289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63971">
              <w:rPr>
                <w:rFonts w:ascii="Times New Roman" w:eastAsia="Times New Roman" w:hAnsi="Times New Roman" w:cs="Times New Roman"/>
                <w:sz w:val="16"/>
                <w:szCs w:val="16"/>
              </w:rPr>
              <w:t>0.444 (451 to 451)</w:t>
            </w:r>
          </w:p>
          <w:p w14:paraId="17EBC8E1" w14:textId="77777777" w:rsidR="00985785" w:rsidRPr="00C63971" w:rsidRDefault="00985785" w:rsidP="0087289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63971">
              <w:rPr>
                <w:rFonts w:ascii="Times New Roman" w:eastAsia="Times New Roman" w:hAnsi="Times New Roman" w:cs="Times New Roman"/>
                <w:sz w:val="16"/>
                <w:szCs w:val="16"/>
              </w:rPr>
              <w:t>0.362 (69 to 69)</w:t>
            </w:r>
          </w:p>
          <w:p w14:paraId="4B8629FE" w14:textId="77777777" w:rsidR="00985785" w:rsidRPr="00C63971" w:rsidRDefault="00985785" w:rsidP="0087289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63971">
              <w:rPr>
                <w:rFonts w:ascii="Times New Roman" w:eastAsia="Times New Roman" w:hAnsi="Times New Roman" w:cs="Times New Roman"/>
                <w:sz w:val="16"/>
                <w:szCs w:val="16"/>
              </w:rPr>
              <w:t>0.376 (262 to 262)</w:t>
            </w:r>
          </w:p>
          <w:p w14:paraId="63C2D163" w14:textId="77777777" w:rsidR="00985785" w:rsidRPr="00C63971" w:rsidRDefault="00985785" w:rsidP="0087289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43E7BFB8" w14:textId="77777777" w:rsidR="00985785" w:rsidRPr="00C63971" w:rsidRDefault="00985785" w:rsidP="0087289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63971">
              <w:rPr>
                <w:rFonts w:ascii="Times New Roman" w:eastAsia="Times New Roman" w:hAnsi="Times New Roman" w:cs="Times New Roman"/>
                <w:sz w:val="16"/>
                <w:szCs w:val="16"/>
              </w:rPr>
              <w:t>0.422 (1519 to 1519)</w:t>
            </w:r>
          </w:p>
          <w:p w14:paraId="2CB2E03E" w14:textId="77777777" w:rsidR="00985785" w:rsidRPr="00C63971" w:rsidRDefault="00985785" w:rsidP="00872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3971">
              <w:rPr>
                <w:rFonts w:ascii="Times New Roman" w:hAnsi="Times New Roman" w:cs="Times New Roman"/>
                <w:sz w:val="16"/>
                <w:szCs w:val="16"/>
              </w:rPr>
              <w:t>0.336 (217 to 217)</w:t>
            </w:r>
          </w:p>
          <w:p w14:paraId="02E83A1E" w14:textId="3CF92178" w:rsidR="00985785" w:rsidRPr="00E92A55" w:rsidRDefault="00985785" w:rsidP="0087289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63971">
              <w:rPr>
                <w:rFonts w:ascii="Times New Roman" w:eastAsia="Times New Roman" w:hAnsi="Times New Roman" w:cs="Times New Roman"/>
                <w:sz w:val="16"/>
                <w:szCs w:val="16"/>
              </w:rPr>
              <w:t>0.361 (864 to 864)</w:t>
            </w:r>
          </w:p>
        </w:tc>
        <w:tc>
          <w:tcPr>
            <w:tcW w:w="1985" w:type="dxa"/>
            <w:shd w:val="clear" w:color="auto" w:fill="E2EFD9" w:themeFill="accent6" w:themeFillTint="33"/>
          </w:tcPr>
          <w:p w14:paraId="220A3ED5" w14:textId="77777777" w:rsidR="00985785" w:rsidRPr="00C63971" w:rsidRDefault="00985785" w:rsidP="0087289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63971">
              <w:rPr>
                <w:rFonts w:ascii="Times New Roman" w:eastAsia="Times New Roman" w:hAnsi="Times New Roman" w:cs="Times New Roman"/>
                <w:sz w:val="16"/>
                <w:szCs w:val="16"/>
              </w:rPr>
              <w:t>0.544 (460 to 460)</w:t>
            </w:r>
          </w:p>
          <w:p w14:paraId="7E19321E" w14:textId="77777777" w:rsidR="00985785" w:rsidRPr="00C63971" w:rsidRDefault="00985785" w:rsidP="0087289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63971">
              <w:rPr>
                <w:rFonts w:ascii="Times New Roman" w:eastAsia="Times New Roman" w:hAnsi="Times New Roman" w:cs="Times New Roman"/>
                <w:sz w:val="16"/>
                <w:szCs w:val="16"/>
              </w:rPr>
              <w:t>0.452 (70 to 70)</w:t>
            </w:r>
          </w:p>
          <w:p w14:paraId="27A49758" w14:textId="77777777" w:rsidR="00985785" w:rsidRPr="00C63971" w:rsidRDefault="00985785" w:rsidP="00872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3971">
              <w:rPr>
                <w:rFonts w:ascii="Times New Roman" w:eastAsia="Times New Roman" w:hAnsi="Times New Roman" w:cs="Times New Roman"/>
                <w:sz w:val="16"/>
                <w:szCs w:val="16"/>
              </w:rPr>
              <w:t>0.438 (269 to 269)</w:t>
            </w:r>
          </w:p>
          <w:p w14:paraId="27D56CFC" w14:textId="77777777" w:rsidR="00985785" w:rsidRPr="00C63971" w:rsidRDefault="00985785" w:rsidP="0087289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1C2D09F" w14:textId="77777777" w:rsidR="00985785" w:rsidRPr="00C63971" w:rsidRDefault="00985785" w:rsidP="0087289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63971">
              <w:rPr>
                <w:rFonts w:ascii="Times New Roman" w:eastAsia="Times New Roman" w:hAnsi="Times New Roman" w:cs="Times New Roman"/>
                <w:sz w:val="16"/>
                <w:szCs w:val="16"/>
              </w:rPr>
              <w:t>0.501 (1543 to 1543)</w:t>
            </w:r>
          </w:p>
          <w:p w14:paraId="69CA2BC4" w14:textId="77777777" w:rsidR="00985785" w:rsidRPr="00C63971" w:rsidRDefault="00985785" w:rsidP="0087289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63971">
              <w:rPr>
                <w:rFonts w:ascii="Times New Roman" w:eastAsia="Times New Roman" w:hAnsi="Times New Roman" w:cs="Times New Roman"/>
                <w:sz w:val="16"/>
                <w:szCs w:val="16"/>
              </w:rPr>
              <w:t>0.419 (223 to 223)</w:t>
            </w:r>
          </w:p>
          <w:p w14:paraId="0BFDED66" w14:textId="77777777" w:rsidR="00985785" w:rsidRPr="00C63971" w:rsidRDefault="00985785" w:rsidP="00872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3971">
              <w:rPr>
                <w:rFonts w:ascii="Times New Roman" w:eastAsia="Times New Roman" w:hAnsi="Times New Roman" w:cs="Times New Roman"/>
                <w:sz w:val="16"/>
                <w:szCs w:val="16"/>
              </w:rPr>
              <w:t>0.440 (879 to 879)</w:t>
            </w:r>
          </w:p>
        </w:tc>
        <w:tc>
          <w:tcPr>
            <w:tcW w:w="1842" w:type="dxa"/>
            <w:shd w:val="clear" w:color="auto" w:fill="E2EFD9" w:themeFill="accent6" w:themeFillTint="33"/>
          </w:tcPr>
          <w:p w14:paraId="27892AD0" w14:textId="77777777" w:rsidR="00985785" w:rsidRPr="00C63971" w:rsidRDefault="00985785" w:rsidP="00872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3971">
              <w:rPr>
                <w:rFonts w:ascii="Times New Roman" w:eastAsia="Times New Roman" w:hAnsi="Times New Roman" w:cs="Times New Roman"/>
                <w:sz w:val="16"/>
                <w:szCs w:val="16"/>
              </w:rPr>
              <w:t>0.475 (451 to 451)</w:t>
            </w:r>
          </w:p>
          <w:p w14:paraId="543C2F59" w14:textId="77777777" w:rsidR="00985785" w:rsidRPr="00C63971" w:rsidRDefault="00985785" w:rsidP="0087289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63971">
              <w:rPr>
                <w:rFonts w:ascii="Times New Roman" w:eastAsia="Times New Roman" w:hAnsi="Times New Roman" w:cs="Times New Roman"/>
                <w:sz w:val="16"/>
                <w:szCs w:val="16"/>
              </w:rPr>
              <w:t>0.334 (67 to 67)</w:t>
            </w:r>
          </w:p>
          <w:p w14:paraId="23F1559B" w14:textId="77777777" w:rsidR="00985785" w:rsidRPr="00C63971" w:rsidRDefault="00985785" w:rsidP="00872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3971">
              <w:rPr>
                <w:rFonts w:ascii="Times New Roman" w:eastAsia="Times New Roman" w:hAnsi="Times New Roman" w:cs="Times New Roman"/>
                <w:sz w:val="16"/>
                <w:szCs w:val="16"/>
              </w:rPr>
              <w:t>0.379 (260 to 260)</w:t>
            </w:r>
          </w:p>
          <w:p w14:paraId="1EF6FD6B" w14:textId="77777777" w:rsidR="00985785" w:rsidRPr="00C63971" w:rsidRDefault="00985785" w:rsidP="0087289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464AE44" w14:textId="77777777" w:rsidR="00985785" w:rsidRPr="00C63971" w:rsidRDefault="00985785" w:rsidP="0087289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63971">
              <w:rPr>
                <w:rFonts w:ascii="Times New Roman" w:eastAsia="Times New Roman" w:hAnsi="Times New Roman" w:cs="Times New Roman"/>
                <w:sz w:val="16"/>
                <w:szCs w:val="16"/>
              </w:rPr>
              <w:t>0.436 (1560 to 1560)</w:t>
            </w:r>
          </w:p>
          <w:p w14:paraId="257E299E" w14:textId="77777777" w:rsidR="00985785" w:rsidRPr="00C63971" w:rsidRDefault="00985785" w:rsidP="0087289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63971">
              <w:rPr>
                <w:rFonts w:ascii="Times New Roman" w:eastAsia="Times New Roman" w:hAnsi="Times New Roman" w:cs="Times New Roman"/>
                <w:sz w:val="16"/>
                <w:szCs w:val="16"/>
              </w:rPr>
              <w:t>0.355 (224 to 224)</w:t>
            </w:r>
          </w:p>
          <w:p w14:paraId="740F4DBD" w14:textId="77777777" w:rsidR="00985785" w:rsidRPr="00C63971" w:rsidRDefault="00985785" w:rsidP="00872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3971">
              <w:rPr>
                <w:rFonts w:ascii="Times New Roman" w:eastAsia="Times New Roman" w:hAnsi="Times New Roman" w:cs="Times New Roman"/>
                <w:sz w:val="16"/>
                <w:szCs w:val="16"/>
              </w:rPr>
              <w:t>0.378 (880 to 880)</w:t>
            </w:r>
          </w:p>
        </w:tc>
        <w:tc>
          <w:tcPr>
            <w:tcW w:w="1979" w:type="dxa"/>
            <w:shd w:val="clear" w:color="auto" w:fill="DEEAF6" w:themeFill="accent5" w:themeFillTint="33"/>
          </w:tcPr>
          <w:p w14:paraId="0A264679" w14:textId="77777777" w:rsidR="00985785" w:rsidRPr="00C63971" w:rsidRDefault="00985785" w:rsidP="0087289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85785" w:rsidRPr="00C63971" w14:paraId="4337B62B" w14:textId="77777777" w:rsidTr="00E92A55">
        <w:tc>
          <w:tcPr>
            <w:tcW w:w="2553" w:type="dxa"/>
          </w:tcPr>
          <w:p w14:paraId="7B005E22" w14:textId="77777777" w:rsidR="00985785" w:rsidRPr="00C63971" w:rsidRDefault="00985785" w:rsidP="0087289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6397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et_distance (comDBD-comLBD)</w:t>
            </w:r>
          </w:p>
        </w:tc>
        <w:tc>
          <w:tcPr>
            <w:tcW w:w="1984" w:type="dxa"/>
            <w:shd w:val="clear" w:color="auto" w:fill="E2EFD9" w:themeFill="accent6" w:themeFillTint="33"/>
          </w:tcPr>
          <w:p w14:paraId="58283A5B" w14:textId="77777777" w:rsidR="00985785" w:rsidRPr="00C63971" w:rsidRDefault="00985785" w:rsidP="00872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3971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 w:rsidRPr="00C63971">
              <w:rPr>
                <w:rFonts w:ascii="Times New Roman" w:eastAsia="Times New Roman" w:hAnsi="Times New Roman" w:cs="Times New Roman"/>
                <w:sz w:val="16"/>
                <w:szCs w:val="16"/>
              </w:rPr>
              <w:t>39.162 Angstroms</w:t>
            </w:r>
          </w:p>
        </w:tc>
        <w:tc>
          <w:tcPr>
            <w:tcW w:w="1985" w:type="dxa"/>
            <w:shd w:val="clear" w:color="auto" w:fill="E2EFD9" w:themeFill="accent6" w:themeFillTint="33"/>
          </w:tcPr>
          <w:p w14:paraId="1A53A694" w14:textId="77777777" w:rsidR="00985785" w:rsidRPr="00C63971" w:rsidRDefault="00985785" w:rsidP="00872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3971">
              <w:rPr>
                <w:rFonts w:ascii="Times New Roman" w:eastAsia="Times New Roman" w:hAnsi="Times New Roman" w:cs="Times New Roman"/>
                <w:sz w:val="16"/>
                <w:szCs w:val="16"/>
              </w:rPr>
              <w:t> 38.657 Angstroms</w:t>
            </w:r>
          </w:p>
        </w:tc>
        <w:tc>
          <w:tcPr>
            <w:tcW w:w="1842" w:type="dxa"/>
            <w:shd w:val="clear" w:color="auto" w:fill="E2EFD9" w:themeFill="accent6" w:themeFillTint="33"/>
          </w:tcPr>
          <w:p w14:paraId="162A365D" w14:textId="77777777" w:rsidR="00985785" w:rsidRPr="00C63971" w:rsidRDefault="00985785" w:rsidP="00872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3971">
              <w:rPr>
                <w:rFonts w:ascii="Times New Roman" w:eastAsia="Times New Roman" w:hAnsi="Times New Roman" w:cs="Times New Roman"/>
                <w:sz w:val="16"/>
                <w:szCs w:val="16"/>
              </w:rPr>
              <w:t>39.368 Angstroms</w:t>
            </w:r>
          </w:p>
        </w:tc>
        <w:tc>
          <w:tcPr>
            <w:tcW w:w="1979" w:type="dxa"/>
            <w:shd w:val="clear" w:color="auto" w:fill="DEEAF6" w:themeFill="accent5" w:themeFillTint="33"/>
          </w:tcPr>
          <w:p w14:paraId="6C7442E8" w14:textId="77777777" w:rsidR="00985785" w:rsidRPr="00C63971" w:rsidRDefault="00985785" w:rsidP="00872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3971">
              <w:rPr>
                <w:rFonts w:ascii="Times New Roman" w:eastAsia="Times New Roman" w:hAnsi="Times New Roman" w:cs="Times New Roman"/>
                <w:sz w:val="16"/>
                <w:szCs w:val="16"/>
              </w:rPr>
              <w:t>39.343 Angstroms</w:t>
            </w:r>
          </w:p>
        </w:tc>
      </w:tr>
      <w:tr w:rsidR="00985785" w:rsidRPr="00C63971" w14:paraId="05D27B2F" w14:textId="77777777" w:rsidTr="00E92A55">
        <w:tc>
          <w:tcPr>
            <w:tcW w:w="2553" w:type="dxa"/>
          </w:tcPr>
          <w:p w14:paraId="4B545B13" w14:textId="77777777" w:rsidR="00985785" w:rsidRPr="00C63971" w:rsidRDefault="00985785" w:rsidP="0087289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6397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get_angle </w:t>
            </w:r>
          </w:p>
          <w:p w14:paraId="7E36BE5E" w14:textId="77777777" w:rsidR="00985785" w:rsidRPr="00C63971" w:rsidRDefault="00985785" w:rsidP="0087289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5DBC7B19" w14:textId="77777777" w:rsidR="00985785" w:rsidRPr="00C63971" w:rsidRDefault="00985785" w:rsidP="00035A7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  <w:shd w:val="clear" w:color="auto" w:fill="E2EFD9" w:themeFill="accent6" w:themeFillTint="33"/>
          </w:tcPr>
          <w:p w14:paraId="22CB6751" w14:textId="77777777" w:rsidR="00985785" w:rsidRPr="00C63971" w:rsidRDefault="00985785" w:rsidP="0087289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70476437" w14:textId="77777777" w:rsidR="00985785" w:rsidRPr="00C63971" w:rsidRDefault="00985785" w:rsidP="0087289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3EFA7A0E" w14:textId="0B57BCBD" w:rsidR="00985785" w:rsidRPr="00035A7F" w:rsidRDefault="00985785" w:rsidP="00872892">
            <w:pP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035A7F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85.959</w:t>
            </w:r>
          </w:p>
        </w:tc>
        <w:tc>
          <w:tcPr>
            <w:tcW w:w="1985" w:type="dxa"/>
            <w:shd w:val="clear" w:color="auto" w:fill="E2EFD9" w:themeFill="accent6" w:themeFillTint="33"/>
          </w:tcPr>
          <w:p w14:paraId="2A293C29" w14:textId="77777777" w:rsidR="00985785" w:rsidRPr="00C63971" w:rsidRDefault="00985785" w:rsidP="0087289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0AF5B8E7" w14:textId="77777777" w:rsidR="00985785" w:rsidRPr="00C63971" w:rsidRDefault="00985785" w:rsidP="0087289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6B5E8103" w14:textId="012A1ECA" w:rsidR="00985785" w:rsidRPr="00035A7F" w:rsidRDefault="00985785" w:rsidP="00872892">
            <w:pP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035A7F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85.232 </w:t>
            </w:r>
          </w:p>
        </w:tc>
        <w:tc>
          <w:tcPr>
            <w:tcW w:w="1842" w:type="dxa"/>
            <w:shd w:val="clear" w:color="auto" w:fill="E2EFD9" w:themeFill="accent6" w:themeFillTint="33"/>
          </w:tcPr>
          <w:p w14:paraId="23883C5D" w14:textId="77777777" w:rsidR="00985785" w:rsidRPr="00C63971" w:rsidRDefault="00985785" w:rsidP="0087289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C808165" w14:textId="77777777" w:rsidR="00985785" w:rsidRPr="00C63971" w:rsidRDefault="00985785" w:rsidP="0087289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1F890FA" w14:textId="3CC08764" w:rsidR="00985785" w:rsidRPr="00035A7F" w:rsidRDefault="00985785" w:rsidP="00872892">
            <w:pP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035A7F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84.956</w:t>
            </w:r>
          </w:p>
        </w:tc>
        <w:tc>
          <w:tcPr>
            <w:tcW w:w="1979" w:type="dxa"/>
            <w:shd w:val="clear" w:color="auto" w:fill="DEEAF6" w:themeFill="accent5" w:themeFillTint="33"/>
          </w:tcPr>
          <w:p w14:paraId="47DEB0B2" w14:textId="77777777" w:rsidR="00985785" w:rsidRPr="00C63971" w:rsidRDefault="00985785" w:rsidP="0087289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52D6964" w14:textId="77777777" w:rsidR="00985785" w:rsidRPr="00C63971" w:rsidRDefault="00985785" w:rsidP="0087289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BCD80C9" w14:textId="26169CCE" w:rsidR="00985785" w:rsidRPr="00035A7F" w:rsidRDefault="00985785" w:rsidP="00872892">
            <w:pP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035A7F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84.193 </w:t>
            </w:r>
          </w:p>
        </w:tc>
      </w:tr>
      <w:tr w:rsidR="00985785" w:rsidRPr="00C63971" w14:paraId="70F58016" w14:textId="77777777" w:rsidTr="00E92A55">
        <w:tc>
          <w:tcPr>
            <w:tcW w:w="2553" w:type="dxa"/>
          </w:tcPr>
          <w:p w14:paraId="76CC7D95" w14:textId="77777777" w:rsidR="00985785" w:rsidRPr="00C63971" w:rsidRDefault="00985785" w:rsidP="0087289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6397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et_dihedral</w:t>
            </w:r>
          </w:p>
          <w:p w14:paraId="1DFAB039" w14:textId="77777777" w:rsidR="00985785" w:rsidRPr="00C63971" w:rsidRDefault="00985785" w:rsidP="0087289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35472E2F" w14:textId="77777777" w:rsidR="00985785" w:rsidRPr="00C63971" w:rsidRDefault="00985785" w:rsidP="0087289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6397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mDBD, last_DBD_atom, first_LBD_atom, comLBD</w:t>
            </w:r>
          </w:p>
        </w:tc>
        <w:tc>
          <w:tcPr>
            <w:tcW w:w="1984" w:type="dxa"/>
            <w:shd w:val="clear" w:color="auto" w:fill="E2EFD9" w:themeFill="accent6" w:themeFillTint="33"/>
          </w:tcPr>
          <w:p w14:paraId="06C392C0" w14:textId="77777777" w:rsidR="00985785" w:rsidRPr="00C63971" w:rsidRDefault="00985785" w:rsidP="0087289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17E182C7" w14:textId="77777777" w:rsidR="00985785" w:rsidRPr="00C63971" w:rsidRDefault="00985785" w:rsidP="0087289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4162DA85" w14:textId="77777777" w:rsidR="00985785" w:rsidRPr="00C63971" w:rsidRDefault="00985785" w:rsidP="00872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3971">
              <w:rPr>
                <w:rFonts w:ascii="Times New Roman" w:eastAsia="Times New Roman" w:hAnsi="Times New Roman" w:cs="Times New Roman"/>
                <w:sz w:val="16"/>
                <w:szCs w:val="16"/>
              </w:rPr>
              <w:t>56.500 </w:t>
            </w:r>
          </w:p>
        </w:tc>
        <w:tc>
          <w:tcPr>
            <w:tcW w:w="1985" w:type="dxa"/>
            <w:shd w:val="clear" w:color="auto" w:fill="E2EFD9" w:themeFill="accent6" w:themeFillTint="33"/>
          </w:tcPr>
          <w:p w14:paraId="0865EC13" w14:textId="77777777" w:rsidR="00985785" w:rsidRPr="00C63971" w:rsidRDefault="00985785" w:rsidP="0087289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91E3A84" w14:textId="77777777" w:rsidR="00985785" w:rsidRPr="00C63971" w:rsidRDefault="00985785" w:rsidP="0087289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7B7BAD6" w14:textId="77777777" w:rsidR="00985785" w:rsidRPr="00C63971" w:rsidRDefault="00985785" w:rsidP="00872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3971">
              <w:rPr>
                <w:rFonts w:ascii="Times New Roman" w:eastAsia="Times New Roman" w:hAnsi="Times New Roman" w:cs="Times New Roman"/>
                <w:sz w:val="16"/>
                <w:szCs w:val="16"/>
              </w:rPr>
              <w:t>55.722 </w:t>
            </w:r>
          </w:p>
        </w:tc>
        <w:tc>
          <w:tcPr>
            <w:tcW w:w="1842" w:type="dxa"/>
            <w:shd w:val="clear" w:color="auto" w:fill="E2EFD9" w:themeFill="accent6" w:themeFillTint="33"/>
          </w:tcPr>
          <w:p w14:paraId="4E877843" w14:textId="77777777" w:rsidR="00985785" w:rsidRPr="00C63971" w:rsidRDefault="00985785" w:rsidP="0087289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E1D77FC" w14:textId="77777777" w:rsidR="00985785" w:rsidRPr="00C63971" w:rsidRDefault="00985785" w:rsidP="0087289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B90C9A1" w14:textId="77777777" w:rsidR="00985785" w:rsidRPr="00C63971" w:rsidRDefault="00985785" w:rsidP="00872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3971">
              <w:rPr>
                <w:rFonts w:ascii="Times New Roman" w:eastAsia="Times New Roman" w:hAnsi="Times New Roman" w:cs="Times New Roman"/>
                <w:sz w:val="16"/>
                <w:szCs w:val="16"/>
              </w:rPr>
              <w:t>55.295 </w:t>
            </w:r>
          </w:p>
        </w:tc>
        <w:tc>
          <w:tcPr>
            <w:tcW w:w="1979" w:type="dxa"/>
            <w:shd w:val="clear" w:color="auto" w:fill="DEEAF6" w:themeFill="accent5" w:themeFillTint="33"/>
          </w:tcPr>
          <w:p w14:paraId="4C93D91D" w14:textId="77777777" w:rsidR="00985785" w:rsidRPr="00C63971" w:rsidRDefault="00985785" w:rsidP="0087289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EFD0D24" w14:textId="77777777" w:rsidR="00985785" w:rsidRPr="00C63971" w:rsidRDefault="00985785" w:rsidP="0087289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CEE1597" w14:textId="77777777" w:rsidR="00985785" w:rsidRPr="00C63971" w:rsidRDefault="00985785" w:rsidP="00872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3971">
              <w:rPr>
                <w:rFonts w:ascii="Times New Roman" w:eastAsia="Times New Roman" w:hAnsi="Times New Roman" w:cs="Times New Roman"/>
                <w:sz w:val="16"/>
                <w:szCs w:val="16"/>
              </w:rPr>
              <w:t>57.849 </w:t>
            </w:r>
          </w:p>
          <w:p w14:paraId="44BF10D4" w14:textId="77777777" w:rsidR="00985785" w:rsidRPr="00C63971" w:rsidRDefault="00985785" w:rsidP="0087289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85785" w:rsidRPr="00C63971" w14:paraId="70B93E71" w14:textId="77777777" w:rsidTr="00E92A55">
        <w:tc>
          <w:tcPr>
            <w:tcW w:w="2553" w:type="dxa"/>
          </w:tcPr>
          <w:p w14:paraId="153FBB7D" w14:textId="5AE95F50" w:rsidR="00985785" w:rsidRPr="00985785" w:rsidRDefault="00985785" w:rsidP="00872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3971">
              <w:rPr>
                <w:rFonts w:ascii="Times New Roman" w:hAnsi="Times New Roman" w:cs="Times New Roman"/>
                <w:sz w:val="16"/>
                <w:szCs w:val="16"/>
              </w:rPr>
              <w:t>DBD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C6397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ss% </w:t>
            </w:r>
          </w:p>
          <w:p w14:paraId="5DAF6B5C" w14:textId="77777777" w:rsidR="00985785" w:rsidRPr="00C63971" w:rsidRDefault="00985785" w:rsidP="0087289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DB6863C" w14:textId="77777777" w:rsidR="00985785" w:rsidRPr="00C63971" w:rsidRDefault="00985785" w:rsidP="0087289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E486F28" w14:textId="5CAFF64A" w:rsidR="00985785" w:rsidRPr="00985785" w:rsidRDefault="00985785" w:rsidP="0087289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63971">
              <w:rPr>
                <w:rFonts w:ascii="Times New Roman" w:hAnsi="Times New Roman" w:cs="Times New Roman"/>
                <w:sz w:val="16"/>
                <w:szCs w:val="16"/>
              </w:rPr>
              <w:t>LBD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C6397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s%</w:t>
            </w:r>
          </w:p>
        </w:tc>
        <w:tc>
          <w:tcPr>
            <w:tcW w:w="1984" w:type="dxa"/>
            <w:shd w:val="clear" w:color="auto" w:fill="E2EFD9" w:themeFill="accent6" w:themeFillTint="33"/>
          </w:tcPr>
          <w:p w14:paraId="0087B9A9" w14:textId="6588669F" w:rsidR="00985785" w:rsidRPr="00C63971" w:rsidRDefault="00985785" w:rsidP="0087289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63971">
              <w:rPr>
                <w:rFonts w:ascii="Times New Roman" w:eastAsia="Times New Roman" w:hAnsi="Times New Roman" w:cs="Times New Roman"/>
                <w:sz w:val="16"/>
                <w:szCs w:val="16"/>
              </w:rPr>
              <w:t>Helix: 37.33% </w:t>
            </w:r>
            <w:r w:rsidRPr="00C63971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Sheet:  9.33% </w:t>
            </w:r>
            <w:r w:rsidRPr="00C63971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Loop:  0.00%</w:t>
            </w:r>
          </w:p>
          <w:p w14:paraId="71EA32F3" w14:textId="77777777" w:rsidR="00985785" w:rsidRPr="00C63971" w:rsidRDefault="00985785" w:rsidP="0087289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40B19B13" w14:textId="77777777" w:rsidR="00985785" w:rsidRPr="00C63971" w:rsidRDefault="00985785" w:rsidP="0087289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63971">
              <w:rPr>
                <w:rFonts w:ascii="Times New Roman" w:eastAsia="Times New Roman" w:hAnsi="Times New Roman" w:cs="Times New Roman"/>
                <w:sz w:val="16"/>
                <w:szCs w:val="16"/>
              </w:rPr>
              <w:t>Helix: 67.60% </w:t>
            </w:r>
            <w:r w:rsidRPr="00C63971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Sheet:  4.80% </w:t>
            </w:r>
            <w:r w:rsidRPr="00C63971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Loop:  0.00%</w:t>
            </w:r>
          </w:p>
        </w:tc>
        <w:tc>
          <w:tcPr>
            <w:tcW w:w="1985" w:type="dxa"/>
            <w:shd w:val="clear" w:color="auto" w:fill="E2EFD9" w:themeFill="accent6" w:themeFillTint="33"/>
          </w:tcPr>
          <w:p w14:paraId="78970496" w14:textId="77777777" w:rsidR="00985785" w:rsidRPr="00C63971" w:rsidRDefault="00985785" w:rsidP="0087289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63971">
              <w:rPr>
                <w:rFonts w:ascii="Times New Roman" w:eastAsia="Times New Roman" w:hAnsi="Times New Roman" w:cs="Times New Roman"/>
                <w:sz w:val="16"/>
                <w:szCs w:val="16"/>
              </w:rPr>
              <w:t>Helix: 30.67% </w:t>
            </w:r>
            <w:r w:rsidRPr="00C63971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Sheet:  9.33% </w:t>
            </w:r>
            <w:r w:rsidRPr="00C63971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Loop:  0.00%</w:t>
            </w:r>
          </w:p>
          <w:p w14:paraId="61E3E8E6" w14:textId="77777777" w:rsidR="00985785" w:rsidRPr="00C63971" w:rsidRDefault="00985785" w:rsidP="0087289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7F6A9C03" w14:textId="77777777" w:rsidR="00985785" w:rsidRPr="00C63971" w:rsidRDefault="00985785" w:rsidP="00872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3971">
              <w:rPr>
                <w:rFonts w:ascii="Times New Roman" w:eastAsia="Times New Roman" w:hAnsi="Times New Roman" w:cs="Times New Roman"/>
                <w:sz w:val="16"/>
                <w:szCs w:val="16"/>
              </w:rPr>
              <w:t>Helix: 67.84% </w:t>
            </w:r>
            <w:r w:rsidRPr="00C63971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Sheet:  4.71% </w:t>
            </w:r>
            <w:r w:rsidRPr="00C63971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Loop:  0.00%</w:t>
            </w:r>
          </w:p>
        </w:tc>
        <w:tc>
          <w:tcPr>
            <w:tcW w:w="1842" w:type="dxa"/>
            <w:shd w:val="clear" w:color="auto" w:fill="E2EFD9" w:themeFill="accent6" w:themeFillTint="33"/>
          </w:tcPr>
          <w:p w14:paraId="37F024D6" w14:textId="77777777" w:rsidR="00985785" w:rsidRPr="00C63971" w:rsidRDefault="00985785" w:rsidP="0087289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63971">
              <w:rPr>
                <w:rFonts w:ascii="Times New Roman" w:eastAsia="Times New Roman" w:hAnsi="Times New Roman" w:cs="Times New Roman"/>
                <w:sz w:val="16"/>
                <w:szCs w:val="16"/>
              </w:rPr>
              <w:t>Helix: 29.33% </w:t>
            </w:r>
            <w:r w:rsidRPr="00C63971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Sheet:  9.33% </w:t>
            </w:r>
            <w:r w:rsidRPr="00C63971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Loop:  0.00%</w:t>
            </w:r>
          </w:p>
          <w:p w14:paraId="38C9F98B" w14:textId="77777777" w:rsidR="00985785" w:rsidRPr="00C63971" w:rsidRDefault="00985785" w:rsidP="0087289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377708F6" w14:textId="77777777" w:rsidR="00985785" w:rsidRPr="00C63971" w:rsidRDefault="00985785" w:rsidP="00872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3971">
              <w:rPr>
                <w:rFonts w:ascii="Times New Roman" w:eastAsia="Times New Roman" w:hAnsi="Times New Roman" w:cs="Times New Roman"/>
                <w:sz w:val="16"/>
                <w:szCs w:val="16"/>
              </w:rPr>
              <w:t>Helix: 67.05% </w:t>
            </w:r>
            <w:r w:rsidRPr="00C63971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Sheet:  4.65% </w:t>
            </w:r>
            <w:r w:rsidRPr="00C63971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Loop:  0.00%</w:t>
            </w:r>
          </w:p>
        </w:tc>
        <w:tc>
          <w:tcPr>
            <w:tcW w:w="1979" w:type="dxa"/>
            <w:shd w:val="clear" w:color="auto" w:fill="DEEAF6" w:themeFill="accent5" w:themeFillTint="33"/>
          </w:tcPr>
          <w:p w14:paraId="6C9F996F" w14:textId="77777777" w:rsidR="00985785" w:rsidRPr="00C63971" w:rsidRDefault="00985785" w:rsidP="0087289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63971">
              <w:rPr>
                <w:rFonts w:ascii="Times New Roman" w:eastAsia="Times New Roman" w:hAnsi="Times New Roman" w:cs="Times New Roman"/>
                <w:sz w:val="16"/>
                <w:szCs w:val="16"/>
              </w:rPr>
              <w:t>Helix: 36.00% </w:t>
            </w:r>
            <w:r w:rsidRPr="00C63971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Sheet:  9.33% </w:t>
            </w:r>
            <w:r w:rsidRPr="00C63971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Loop:  0.00%</w:t>
            </w:r>
          </w:p>
          <w:p w14:paraId="1E0FD4FC" w14:textId="77777777" w:rsidR="00985785" w:rsidRPr="00C63971" w:rsidRDefault="00985785" w:rsidP="0087289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606A7FE4" w14:textId="77777777" w:rsidR="00985785" w:rsidRPr="00C63971" w:rsidRDefault="00985785" w:rsidP="00872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3971">
              <w:rPr>
                <w:rFonts w:ascii="Times New Roman" w:eastAsia="Times New Roman" w:hAnsi="Times New Roman" w:cs="Times New Roman"/>
                <w:sz w:val="16"/>
                <w:szCs w:val="16"/>
              </w:rPr>
              <w:t>Helix: 71.05% </w:t>
            </w:r>
            <w:r w:rsidRPr="00C63971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Sheet:  4.51% </w:t>
            </w:r>
            <w:r w:rsidRPr="00C63971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Loop:  0.00%</w:t>
            </w:r>
          </w:p>
        </w:tc>
      </w:tr>
    </w:tbl>
    <w:p w14:paraId="6CB0B00B" w14:textId="77777777" w:rsidR="00985785" w:rsidRPr="00C63971" w:rsidRDefault="00985785" w:rsidP="00985785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515E9752" w14:textId="77777777" w:rsidR="00985785" w:rsidRPr="00C63971" w:rsidRDefault="00985785" w:rsidP="00985785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C63971">
        <w:rPr>
          <w:rFonts w:ascii="Times New Roman" w:hAnsi="Times New Roman" w:cs="Times New Roman"/>
          <w:sz w:val="16"/>
          <w:szCs w:val="16"/>
          <w:lang w:val="en-US"/>
        </w:rPr>
        <w:t xml:space="preserve">When superimposed, 3DZY, 3E00 and predicted structure from AlphaFold has slightly lower RMSD values compared to 3DZU for both DBD and LBD. </w:t>
      </w:r>
    </w:p>
    <w:p w14:paraId="34E01269" w14:textId="77777777" w:rsidR="00985785" w:rsidRPr="00C63971" w:rsidRDefault="00985785" w:rsidP="00985785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C63971">
        <w:rPr>
          <w:rFonts w:ascii="Times New Roman" w:hAnsi="Times New Roman" w:cs="Times New Roman"/>
          <w:sz w:val="16"/>
          <w:szCs w:val="16"/>
          <w:lang w:val="en-US"/>
        </w:rPr>
        <w:t xml:space="preserve">No much difference for DBD-LBD distance and angles. </w:t>
      </w:r>
    </w:p>
    <w:p w14:paraId="132F1605" w14:textId="77777777" w:rsidR="00985785" w:rsidRPr="00C63971" w:rsidRDefault="00985785" w:rsidP="00985785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C63971">
        <w:rPr>
          <w:rFonts w:ascii="Times New Roman" w:hAnsi="Times New Roman" w:cs="Times New Roman"/>
          <w:sz w:val="16"/>
          <w:szCs w:val="16"/>
          <w:lang w:val="en-US"/>
        </w:rPr>
        <w:t xml:space="preserve">3DZY and predicted structure has similar helix content in their DBD, while it is lower for 3DZU and 3E00. LBD ss% is similar within experimental structures, but slightly higher in predicted structure. (Note: there are some missing amino acids in the middle of LBD of 3DZY (17), 3DZU (12), 3E00 (9)). </w:t>
      </w:r>
    </w:p>
    <w:p w14:paraId="106C896C" w14:textId="3F0AABAA" w:rsidR="00985785" w:rsidRDefault="00985785" w:rsidP="00985785">
      <w:pPr>
        <w:rPr>
          <w:rFonts w:ascii="Times New Roman" w:hAnsi="Times New Roman" w:cs="Times New Roman"/>
          <w:color w:val="C00000"/>
          <w:sz w:val="16"/>
          <w:szCs w:val="16"/>
          <w:lang w:val="en-US"/>
        </w:rPr>
      </w:pPr>
      <w:r w:rsidRPr="00C63971">
        <w:rPr>
          <w:rFonts w:ascii="Times New Roman" w:hAnsi="Times New Roman" w:cs="Times New Roman"/>
          <w:color w:val="C00000"/>
          <w:sz w:val="16"/>
          <w:szCs w:val="16"/>
          <w:lang w:val="en-US"/>
        </w:rPr>
        <w:t xml:space="preserve">Mid* - com of last residue of DBD and first residue of LBD. </w:t>
      </w:r>
    </w:p>
    <w:p w14:paraId="17685C32" w14:textId="77777777" w:rsidR="00251743" w:rsidRPr="00C63971" w:rsidRDefault="00251743" w:rsidP="00985785">
      <w:pPr>
        <w:rPr>
          <w:rFonts w:ascii="Times New Roman" w:hAnsi="Times New Roman" w:cs="Times New Roman"/>
          <w:color w:val="C00000"/>
          <w:sz w:val="16"/>
          <w:szCs w:val="16"/>
          <w:lang w:val="en-US"/>
        </w:rPr>
      </w:pPr>
    </w:p>
    <w:p w14:paraId="2AB853F6" w14:textId="1CD3018E" w:rsidR="00251743" w:rsidRPr="00251743" w:rsidRDefault="00251743" w:rsidP="00251743">
      <w:pPr>
        <w:rPr>
          <w:rFonts w:ascii="Times New Roman" w:hAnsi="Times New Roman" w:cs="Times New Roman"/>
          <w:b/>
          <w:bCs/>
          <w:sz w:val="16"/>
          <w:szCs w:val="16"/>
          <w:lang w:val="en-US"/>
        </w:rPr>
      </w:pPr>
      <w:r w:rsidRPr="00251743">
        <w:rPr>
          <w:rFonts w:ascii="Times New Roman" w:hAnsi="Times New Roman" w:cs="Times New Roman"/>
          <w:b/>
          <w:bCs/>
          <w:sz w:val="16"/>
          <w:szCs w:val="16"/>
          <w:lang w:val="en-US"/>
        </w:rPr>
        <w:t xml:space="preserve">Table 6. Comparison of human </w:t>
      </w:r>
      <w:r w:rsidRPr="00251743">
        <w:rPr>
          <w:rFonts w:ascii="Times New Roman" w:hAnsi="Times New Roman" w:cs="Times New Roman"/>
          <w:b/>
          <w:bCs/>
          <w:color w:val="FF0000"/>
          <w:sz w:val="16"/>
          <w:szCs w:val="16"/>
          <w:lang w:val="en-US"/>
        </w:rPr>
        <w:t xml:space="preserve">RARB </w:t>
      </w:r>
      <w:r w:rsidRPr="00251743">
        <w:rPr>
          <w:rFonts w:ascii="Times New Roman" w:hAnsi="Times New Roman" w:cs="Times New Roman"/>
          <w:b/>
          <w:bCs/>
          <w:sz w:val="16"/>
          <w:szCs w:val="16"/>
          <w:lang w:val="en-US"/>
        </w:rPr>
        <w:t>experimental (PDB: 5UAN) and predicted structures (</w:t>
      </w:r>
      <w:r w:rsidR="00345934">
        <w:rPr>
          <w:rFonts w:ascii="Times New Roman" w:hAnsi="Times New Roman" w:cs="Times New Roman"/>
          <w:b/>
          <w:bCs/>
          <w:sz w:val="16"/>
          <w:szCs w:val="16"/>
          <w:lang w:val="en-US"/>
        </w:rPr>
        <w:t>AlphaFold2)</w:t>
      </w:r>
    </w:p>
    <w:p w14:paraId="20AB2B2A" w14:textId="77777777" w:rsidR="00251743" w:rsidRPr="00251743" w:rsidRDefault="00251743" w:rsidP="00251743">
      <w:pPr>
        <w:rPr>
          <w:rFonts w:ascii="Times New Roman" w:hAnsi="Times New Roman" w:cs="Times New Roman"/>
          <w:sz w:val="16"/>
          <w:szCs w:val="16"/>
          <w:lang w:val="en-US"/>
        </w:rPr>
      </w:pPr>
    </w:p>
    <w:tbl>
      <w:tblPr>
        <w:tblStyle w:val="TableGrid"/>
        <w:tblW w:w="0" w:type="auto"/>
        <w:tblInd w:w="-993" w:type="dxa"/>
        <w:tblLayout w:type="fixed"/>
        <w:tblLook w:val="04A0" w:firstRow="1" w:lastRow="0" w:firstColumn="1" w:lastColumn="0" w:noHBand="0" w:noVBand="1"/>
      </w:tblPr>
      <w:tblGrid>
        <w:gridCol w:w="3403"/>
        <w:gridCol w:w="3544"/>
        <w:gridCol w:w="3396"/>
      </w:tblGrid>
      <w:tr w:rsidR="00251743" w:rsidRPr="00251743" w14:paraId="2312B2E5" w14:textId="77777777" w:rsidTr="00251743">
        <w:tc>
          <w:tcPr>
            <w:tcW w:w="3403" w:type="dxa"/>
            <w:tcBorders>
              <w:top w:val="nil"/>
              <w:left w:val="nil"/>
              <w:bottom w:val="nil"/>
            </w:tcBorders>
          </w:tcPr>
          <w:p w14:paraId="7C79E146" w14:textId="77777777" w:rsidR="00251743" w:rsidRPr="00251743" w:rsidRDefault="00251743" w:rsidP="0025174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44" w:type="dxa"/>
            <w:shd w:val="clear" w:color="auto" w:fill="E2EFD9" w:themeFill="accent6" w:themeFillTint="33"/>
          </w:tcPr>
          <w:p w14:paraId="6AC4439F" w14:textId="77777777" w:rsidR="00251743" w:rsidRPr="00251743" w:rsidRDefault="00251743" w:rsidP="0025174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5174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perimental (RARB-5UAN)</w:t>
            </w:r>
          </w:p>
        </w:tc>
        <w:tc>
          <w:tcPr>
            <w:tcW w:w="3396" w:type="dxa"/>
            <w:vMerge w:val="restart"/>
            <w:shd w:val="clear" w:color="auto" w:fill="DEEAF6" w:themeFill="accent5" w:themeFillTint="33"/>
          </w:tcPr>
          <w:p w14:paraId="06631B15" w14:textId="2EE637E0" w:rsidR="00251743" w:rsidRPr="00251743" w:rsidRDefault="00251743" w:rsidP="0025174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5174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edicted (RARB -</w:t>
            </w:r>
            <w:r w:rsidR="0034593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lphaFold2)</w:t>
            </w:r>
          </w:p>
        </w:tc>
      </w:tr>
      <w:tr w:rsidR="00251743" w:rsidRPr="00251743" w14:paraId="178B8EE1" w14:textId="77777777" w:rsidTr="00251743">
        <w:tc>
          <w:tcPr>
            <w:tcW w:w="3403" w:type="dxa"/>
            <w:tcBorders>
              <w:top w:val="nil"/>
              <w:left w:val="nil"/>
            </w:tcBorders>
          </w:tcPr>
          <w:p w14:paraId="1F65D2DC" w14:textId="77777777" w:rsidR="00251743" w:rsidRPr="00251743" w:rsidRDefault="00251743" w:rsidP="0025174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44" w:type="dxa"/>
            <w:shd w:val="clear" w:color="auto" w:fill="E2EFD9" w:themeFill="accent6" w:themeFillTint="33"/>
          </w:tcPr>
          <w:p w14:paraId="20570955" w14:textId="77777777" w:rsidR="00251743" w:rsidRPr="00251743" w:rsidRDefault="00251743" w:rsidP="0025174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5174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ain B</w:t>
            </w:r>
          </w:p>
        </w:tc>
        <w:tc>
          <w:tcPr>
            <w:tcW w:w="3396" w:type="dxa"/>
            <w:vMerge/>
            <w:shd w:val="clear" w:color="auto" w:fill="DEEAF6" w:themeFill="accent5" w:themeFillTint="33"/>
          </w:tcPr>
          <w:p w14:paraId="460DB953" w14:textId="77777777" w:rsidR="00251743" w:rsidRPr="00251743" w:rsidRDefault="00251743" w:rsidP="0025174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51743" w:rsidRPr="00251743" w14:paraId="54A74C51" w14:textId="77777777" w:rsidTr="00251743">
        <w:tc>
          <w:tcPr>
            <w:tcW w:w="3403" w:type="dxa"/>
          </w:tcPr>
          <w:p w14:paraId="5FF50C87" w14:textId="77777777" w:rsidR="00251743" w:rsidRPr="00251743" w:rsidRDefault="00251743" w:rsidP="0025174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5174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per exp, predicted</w:t>
            </w:r>
          </w:p>
          <w:p w14:paraId="56EE791F" w14:textId="77777777" w:rsidR="00251743" w:rsidRPr="00251743" w:rsidRDefault="00251743" w:rsidP="0025174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5174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all-atom, CA, backbone)</w:t>
            </w:r>
          </w:p>
          <w:p w14:paraId="15A9918D" w14:textId="77777777" w:rsidR="00251743" w:rsidRPr="00251743" w:rsidRDefault="00251743" w:rsidP="0025174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5174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BD</w:t>
            </w:r>
          </w:p>
          <w:p w14:paraId="2541884B" w14:textId="77777777" w:rsidR="00251743" w:rsidRPr="00251743" w:rsidRDefault="00251743" w:rsidP="0025174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5E167651" w14:textId="77777777" w:rsidR="00251743" w:rsidRPr="00251743" w:rsidRDefault="00251743" w:rsidP="0025174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5174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BD</w:t>
            </w:r>
          </w:p>
          <w:p w14:paraId="1EC5EFCC" w14:textId="77777777" w:rsidR="00251743" w:rsidRPr="00251743" w:rsidRDefault="00251743" w:rsidP="0025174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544" w:type="dxa"/>
            <w:shd w:val="clear" w:color="auto" w:fill="E2EFD9" w:themeFill="accent6" w:themeFillTint="33"/>
          </w:tcPr>
          <w:p w14:paraId="2A8D2DF1" w14:textId="77777777" w:rsidR="00251743" w:rsidRPr="00251743" w:rsidRDefault="00251743" w:rsidP="002517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43">
              <w:rPr>
                <w:rFonts w:ascii="Times New Roman" w:hAnsi="Times New Roman" w:cs="Times New Roman"/>
                <w:sz w:val="16"/>
                <w:szCs w:val="16"/>
              </w:rPr>
              <w:t>0.318 (394 to 394)</w:t>
            </w:r>
          </w:p>
          <w:p w14:paraId="05283F4F" w14:textId="77777777" w:rsidR="00251743" w:rsidRPr="00251743" w:rsidRDefault="00251743" w:rsidP="002517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43">
              <w:rPr>
                <w:rFonts w:ascii="Times New Roman" w:hAnsi="Times New Roman" w:cs="Times New Roman"/>
                <w:sz w:val="16"/>
                <w:szCs w:val="16"/>
              </w:rPr>
              <w:t>0.234 (55 to 55)</w:t>
            </w:r>
          </w:p>
          <w:p w14:paraId="74117B7C" w14:textId="77777777" w:rsidR="00251743" w:rsidRPr="00251743" w:rsidRDefault="00251743" w:rsidP="002517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43">
              <w:rPr>
                <w:rFonts w:ascii="Times New Roman" w:hAnsi="Times New Roman" w:cs="Times New Roman"/>
                <w:sz w:val="16"/>
                <w:szCs w:val="16"/>
              </w:rPr>
              <w:t>0.262 (219 to 219)</w:t>
            </w:r>
          </w:p>
          <w:p w14:paraId="5DBB3051" w14:textId="77777777" w:rsidR="00251743" w:rsidRPr="00251743" w:rsidRDefault="00251743" w:rsidP="0025174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1397F65" w14:textId="77777777" w:rsidR="00251743" w:rsidRPr="00251743" w:rsidRDefault="00251743" w:rsidP="0025174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5D93C14" w14:textId="77777777" w:rsidR="00251743" w:rsidRPr="00251743" w:rsidRDefault="00251743" w:rsidP="002517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43">
              <w:rPr>
                <w:rFonts w:ascii="Times New Roman" w:hAnsi="Times New Roman" w:cs="Times New Roman"/>
                <w:sz w:val="16"/>
                <w:szCs w:val="16"/>
              </w:rPr>
              <w:t>0.304 (1452 to 1452)</w:t>
            </w:r>
          </w:p>
          <w:p w14:paraId="39E2A4CE" w14:textId="77777777" w:rsidR="00251743" w:rsidRPr="00251743" w:rsidRDefault="00251743" w:rsidP="002517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43">
              <w:rPr>
                <w:rFonts w:ascii="Times New Roman" w:hAnsi="Times New Roman" w:cs="Times New Roman"/>
                <w:sz w:val="16"/>
                <w:szCs w:val="16"/>
              </w:rPr>
              <w:t>0.257 (213 to 213)</w:t>
            </w:r>
          </w:p>
          <w:p w14:paraId="46D94EFF" w14:textId="77777777" w:rsidR="00251743" w:rsidRPr="00251743" w:rsidRDefault="00251743" w:rsidP="002517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43">
              <w:rPr>
                <w:rFonts w:ascii="Times New Roman" w:hAnsi="Times New Roman" w:cs="Times New Roman"/>
                <w:sz w:val="16"/>
                <w:szCs w:val="16"/>
              </w:rPr>
              <w:t>0.263 (834 to 834)</w:t>
            </w:r>
          </w:p>
        </w:tc>
        <w:tc>
          <w:tcPr>
            <w:tcW w:w="3396" w:type="dxa"/>
            <w:shd w:val="clear" w:color="auto" w:fill="DEEAF6" w:themeFill="accent5" w:themeFillTint="33"/>
          </w:tcPr>
          <w:p w14:paraId="19B87683" w14:textId="77777777" w:rsidR="00251743" w:rsidRPr="00251743" w:rsidRDefault="00251743" w:rsidP="0025174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51743" w:rsidRPr="00251743" w14:paraId="3EBC59EE" w14:textId="77777777" w:rsidTr="00251743">
        <w:tc>
          <w:tcPr>
            <w:tcW w:w="3403" w:type="dxa"/>
          </w:tcPr>
          <w:p w14:paraId="31279944" w14:textId="77777777" w:rsidR="00251743" w:rsidRPr="00251743" w:rsidRDefault="00251743" w:rsidP="0025174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5174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et_distance (comDBD-comLBD)</w:t>
            </w:r>
          </w:p>
        </w:tc>
        <w:tc>
          <w:tcPr>
            <w:tcW w:w="3544" w:type="dxa"/>
            <w:shd w:val="clear" w:color="auto" w:fill="E2EFD9" w:themeFill="accent6" w:themeFillTint="33"/>
          </w:tcPr>
          <w:p w14:paraId="572F9760" w14:textId="77777777" w:rsidR="00251743" w:rsidRPr="00251743" w:rsidRDefault="00251743" w:rsidP="002517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43">
              <w:rPr>
                <w:rFonts w:ascii="Times New Roman" w:hAnsi="Times New Roman" w:cs="Times New Roman"/>
                <w:sz w:val="16"/>
                <w:szCs w:val="16"/>
              </w:rPr>
              <w:t>35.374 Angstroms</w:t>
            </w:r>
          </w:p>
        </w:tc>
        <w:tc>
          <w:tcPr>
            <w:tcW w:w="3396" w:type="dxa"/>
            <w:shd w:val="clear" w:color="auto" w:fill="DEEAF6" w:themeFill="accent5" w:themeFillTint="33"/>
          </w:tcPr>
          <w:p w14:paraId="57CF1743" w14:textId="77777777" w:rsidR="00251743" w:rsidRPr="00251743" w:rsidRDefault="00251743" w:rsidP="002517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43">
              <w:rPr>
                <w:rFonts w:ascii="Times New Roman" w:hAnsi="Times New Roman" w:cs="Times New Roman"/>
                <w:sz w:val="16"/>
                <w:szCs w:val="16"/>
              </w:rPr>
              <w:t>35.143 Angstroms</w:t>
            </w:r>
          </w:p>
        </w:tc>
      </w:tr>
      <w:tr w:rsidR="00251743" w:rsidRPr="00251743" w14:paraId="70EEA102" w14:textId="77777777" w:rsidTr="00251743">
        <w:tc>
          <w:tcPr>
            <w:tcW w:w="3403" w:type="dxa"/>
          </w:tcPr>
          <w:p w14:paraId="5AD2CB36" w14:textId="77777777" w:rsidR="00251743" w:rsidRPr="00251743" w:rsidRDefault="00251743" w:rsidP="0025174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5174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et_angle (com)</w:t>
            </w:r>
          </w:p>
          <w:p w14:paraId="5E608AE1" w14:textId="77777777" w:rsidR="00251743" w:rsidRPr="00251743" w:rsidRDefault="00251743" w:rsidP="0025174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544" w:type="dxa"/>
            <w:shd w:val="clear" w:color="auto" w:fill="E2EFD9" w:themeFill="accent6" w:themeFillTint="33"/>
          </w:tcPr>
          <w:p w14:paraId="3A47C62E" w14:textId="77777777" w:rsidR="00251743" w:rsidRPr="00251743" w:rsidRDefault="00251743" w:rsidP="00251743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  <w:p w14:paraId="6E8AA3DB" w14:textId="77777777" w:rsidR="00251743" w:rsidRPr="00251743" w:rsidRDefault="00251743" w:rsidP="00251743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25174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09.476 </w:t>
            </w:r>
          </w:p>
          <w:p w14:paraId="0865256B" w14:textId="259B4B24" w:rsidR="00251743" w:rsidRPr="00251743" w:rsidRDefault="00251743" w:rsidP="00251743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3396" w:type="dxa"/>
            <w:shd w:val="clear" w:color="auto" w:fill="DEEAF6" w:themeFill="accent5" w:themeFillTint="33"/>
          </w:tcPr>
          <w:p w14:paraId="16C325CB" w14:textId="77777777" w:rsidR="00251743" w:rsidRPr="00251743" w:rsidRDefault="00251743" w:rsidP="00251743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  <w:p w14:paraId="1FC202B5" w14:textId="45C4EF66" w:rsidR="00251743" w:rsidRPr="00251743" w:rsidRDefault="00251743" w:rsidP="00251743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25174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10.474</w:t>
            </w:r>
          </w:p>
        </w:tc>
      </w:tr>
      <w:tr w:rsidR="00251743" w:rsidRPr="00251743" w14:paraId="0CA6112A" w14:textId="77777777" w:rsidTr="00251743">
        <w:tc>
          <w:tcPr>
            <w:tcW w:w="3403" w:type="dxa"/>
          </w:tcPr>
          <w:p w14:paraId="0DA3BFF8" w14:textId="77777777" w:rsidR="00251743" w:rsidRPr="00251743" w:rsidRDefault="00251743" w:rsidP="0025174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5174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et_dihedral</w:t>
            </w:r>
          </w:p>
          <w:p w14:paraId="5E08327B" w14:textId="77777777" w:rsidR="00251743" w:rsidRPr="00251743" w:rsidRDefault="00251743" w:rsidP="0025174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7B858B05" w14:textId="77777777" w:rsidR="00251743" w:rsidRPr="00251743" w:rsidRDefault="00251743" w:rsidP="0025174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5174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mDBD, last_DBD_atom, first_LBD_atom, comLBD</w:t>
            </w:r>
          </w:p>
        </w:tc>
        <w:tc>
          <w:tcPr>
            <w:tcW w:w="3544" w:type="dxa"/>
            <w:shd w:val="clear" w:color="auto" w:fill="E2EFD9" w:themeFill="accent6" w:themeFillTint="33"/>
          </w:tcPr>
          <w:p w14:paraId="4D334610" w14:textId="77777777" w:rsidR="00251743" w:rsidRPr="00251743" w:rsidRDefault="00251743" w:rsidP="0025174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313A868" w14:textId="77777777" w:rsidR="00251743" w:rsidRPr="00251743" w:rsidRDefault="00251743" w:rsidP="002517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43">
              <w:rPr>
                <w:rFonts w:ascii="Times New Roman" w:hAnsi="Times New Roman" w:cs="Times New Roman"/>
                <w:sz w:val="16"/>
                <w:szCs w:val="16"/>
              </w:rPr>
              <w:t>117.318 </w:t>
            </w:r>
          </w:p>
          <w:p w14:paraId="64307A64" w14:textId="77777777" w:rsidR="00251743" w:rsidRPr="00251743" w:rsidRDefault="00251743" w:rsidP="0025174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2D43BA6" w14:textId="77777777" w:rsidR="00251743" w:rsidRPr="00251743" w:rsidRDefault="00251743" w:rsidP="0025174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96" w:type="dxa"/>
            <w:shd w:val="clear" w:color="auto" w:fill="DEEAF6" w:themeFill="accent5" w:themeFillTint="33"/>
          </w:tcPr>
          <w:p w14:paraId="130129AC" w14:textId="77777777" w:rsidR="00251743" w:rsidRPr="00251743" w:rsidRDefault="00251743" w:rsidP="0025174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EA86136" w14:textId="77777777" w:rsidR="00251743" w:rsidRPr="00251743" w:rsidRDefault="00251743" w:rsidP="002517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43">
              <w:rPr>
                <w:rFonts w:ascii="Times New Roman" w:hAnsi="Times New Roman" w:cs="Times New Roman"/>
                <w:sz w:val="16"/>
                <w:szCs w:val="16"/>
              </w:rPr>
              <w:t>114.942 </w:t>
            </w:r>
          </w:p>
        </w:tc>
      </w:tr>
      <w:tr w:rsidR="00251743" w:rsidRPr="00251743" w14:paraId="6D800714" w14:textId="77777777" w:rsidTr="00251743">
        <w:tc>
          <w:tcPr>
            <w:tcW w:w="3403" w:type="dxa"/>
          </w:tcPr>
          <w:p w14:paraId="59ED22BE" w14:textId="77777777" w:rsidR="00251743" w:rsidRPr="00251743" w:rsidRDefault="00251743" w:rsidP="0025174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5174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ss% </w:t>
            </w:r>
          </w:p>
          <w:p w14:paraId="795AAC7C" w14:textId="77777777" w:rsidR="00251743" w:rsidRPr="00251743" w:rsidRDefault="00251743" w:rsidP="0025174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6980C9B" w14:textId="77777777" w:rsidR="00251743" w:rsidRPr="00251743" w:rsidRDefault="00251743" w:rsidP="002517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43">
              <w:rPr>
                <w:rFonts w:ascii="Times New Roman" w:hAnsi="Times New Roman" w:cs="Times New Roman"/>
                <w:sz w:val="16"/>
                <w:szCs w:val="16"/>
              </w:rPr>
              <w:t>DBD</w:t>
            </w:r>
          </w:p>
          <w:p w14:paraId="32285E04" w14:textId="77777777" w:rsidR="00251743" w:rsidRPr="00251743" w:rsidRDefault="00251743" w:rsidP="0025174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1AB92C6" w14:textId="77777777" w:rsidR="00251743" w:rsidRPr="00251743" w:rsidRDefault="00251743" w:rsidP="0025174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E2A8F2B" w14:textId="77777777" w:rsidR="00251743" w:rsidRPr="00251743" w:rsidRDefault="00251743" w:rsidP="002517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43">
              <w:rPr>
                <w:rFonts w:ascii="Times New Roman" w:hAnsi="Times New Roman" w:cs="Times New Roman"/>
                <w:sz w:val="16"/>
                <w:szCs w:val="16"/>
              </w:rPr>
              <w:t>LBD</w:t>
            </w:r>
          </w:p>
        </w:tc>
        <w:tc>
          <w:tcPr>
            <w:tcW w:w="3544" w:type="dxa"/>
            <w:shd w:val="clear" w:color="auto" w:fill="E2EFD9" w:themeFill="accent6" w:themeFillTint="33"/>
          </w:tcPr>
          <w:p w14:paraId="01C34B47" w14:textId="77777777" w:rsidR="00251743" w:rsidRPr="00251743" w:rsidRDefault="00251743" w:rsidP="002517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43">
              <w:rPr>
                <w:rFonts w:ascii="Times New Roman" w:hAnsi="Times New Roman" w:cs="Times New Roman"/>
                <w:sz w:val="16"/>
                <w:szCs w:val="16"/>
              </w:rPr>
              <w:t>Helix  : 36.36% </w:t>
            </w:r>
            <w:r w:rsidRPr="00251743">
              <w:rPr>
                <w:rFonts w:ascii="Times New Roman" w:hAnsi="Times New Roman" w:cs="Times New Roman"/>
                <w:sz w:val="16"/>
                <w:szCs w:val="16"/>
              </w:rPr>
              <w:br/>
              <w:t>Sheet  : 10.61% </w:t>
            </w:r>
            <w:r w:rsidRPr="00251743">
              <w:rPr>
                <w:rFonts w:ascii="Times New Roman" w:hAnsi="Times New Roman" w:cs="Times New Roman"/>
                <w:sz w:val="16"/>
                <w:szCs w:val="16"/>
              </w:rPr>
              <w:br/>
              <w:t>Loop  :  0.00%</w:t>
            </w:r>
          </w:p>
          <w:p w14:paraId="3C2B906D" w14:textId="77777777" w:rsidR="00251743" w:rsidRPr="00251743" w:rsidRDefault="00251743" w:rsidP="0025174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E5070D3" w14:textId="77777777" w:rsidR="00251743" w:rsidRPr="00251743" w:rsidRDefault="00251743" w:rsidP="0025174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F054D95" w14:textId="77777777" w:rsidR="00251743" w:rsidRPr="00251743" w:rsidRDefault="00251743" w:rsidP="002517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43">
              <w:rPr>
                <w:rFonts w:ascii="Times New Roman" w:hAnsi="Times New Roman" w:cs="Times New Roman"/>
                <w:sz w:val="16"/>
                <w:szCs w:val="16"/>
              </w:rPr>
              <w:t>Helix  : 65.67% </w:t>
            </w:r>
            <w:r w:rsidRPr="00251743">
              <w:rPr>
                <w:rFonts w:ascii="Times New Roman" w:hAnsi="Times New Roman" w:cs="Times New Roman"/>
                <w:sz w:val="16"/>
                <w:szCs w:val="16"/>
              </w:rPr>
              <w:br/>
              <w:t>Sheet  :  3.86% </w:t>
            </w:r>
            <w:r w:rsidRPr="00251743">
              <w:rPr>
                <w:rFonts w:ascii="Times New Roman" w:hAnsi="Times New Roman" w:cs="Times New Roman"/>
                <w:sz w:val="16"/>
                <w:szCs w:val="16"/>
              </w:rPr>
              <w:br/>
              <w:t>Loop  :  0.00%</w:t>
            </w:r>
          </w:p>
        </w:tc>
        <w:tc>
          <w:tcPr>
            <w:tcW w:w="3396" w:type="dxa"/>
            <w:shd w:val="clear" w:color="auto" w:fill="DEEAF6" w:themeFill="accent5" w:themeFillTint="33"/>
          </w:tcPr>
          <w:p w14:paraId="297E1B95" w14:textId="77777777" w:rsidR="00251743" w:rsidRPr="00251743" w:rsidRDefault="00251743" w:rsidP="0025174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51743">
              <w:rPr>
                <w:rFonts w:ascii="Times New Roman" w:hAnsi="Times New Roman" w:cs="Times New Roman"/>
                <w:sz w:val="16"/>
                <w:szCs w:val="16"/>
              </w:rPr>
              <w:t>Helix  : 40.91% </w:t>
            </w:r>
            <w:r w:rsidRPr="00251743">
              <w:rPr>
                <w:rFonts w:ascii="Times New Roman" w:hAnsi="Times New Roman" w:cs="Times New Roman"/>
                <w:sz w:val="16"/>
                <w:szCs w:val="16"/>
              </w:rPr>
              <w:br/>
              <w:t>Sheet  : 10.61% </w:t>
            </w:r>
            <w:r w:rsidRPr="00251743">
              <w:rPr>
                <w:rFonts w:ascii="Times New Roman" w:hAnsi="Times New Roman" w:cs="Times New Roman"/>
                <w:sz w:val="16"/>
                <w:szCs w:val="16"/>
              </w:rPr>
              <w:br/>
              <w:t>Loop  :  0.00%</w:t>
            </w:r>
          </w:p>
          <w:p w14:paraId="65F4DD6C" w14:textId="77777777" w:rsidR="00251743" w:rsidRPr="00251743" w:rsidRDefault="00251743" w:rsidP="0025174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7DDF5E35" w14:textId="77777777" w:rsidR="00251743" w:rsidRPr="00251743" w:rsidRDefault="00251743" w:rsidP="0025174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7D2E1F9F" w14:textId="77777777" w:rsidR="00251743" w:rsidRPr="00251743" w:rsidRDefault="00251743" w:rsidP="0025174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51743">
              <w:rPr>
                <w:rFonts w:ascii="Times New Roman" w:hAnsi="Times New Roman" w:cs="Times New Roman"/>
                <w:sz w:val="16"/>
                <w:szCs w:val="16"/>
              </w:rPr>
              <w:t>Helix  : 70.82% </w:t>
            </w:r>
            <w:r w:rsidRPr="00251743">
              <w:rPr>
                <w:rFonts w:ascii="Times New Roman" w:hAnsi="Times New Roman" w:cs="Times New Roman"/>
                <w:sz w:val="16"/>
                <w:szCs w:val="16"/>
              </w:rPr>
              <w:br/>
              <w:t>Sheet  :  3.86% </w:t>
            </w:r>
            <w:r w:rsidRPr="00251743">
              <w:rPr>
                <w:rFonts w:ascii="Times New Roman" w:hAnsi="Times New Roman" w:cs="Times New Roman"/>
                <w:sz w:val="16"/>
                <w:szCs w:val="16"/>
              </w:rPr>
              <w:br/>
              <w:t>Loop  :  0.00%</w:t>
            </w:r>
          </w:p>
        </w:tc>
      </w:tr>
    </w:tbl>
    <w:p w14:paraId="639C6EE4" w14:textId="77777777" w:rsidR="00251743" w:rsidRPr="00251743" w:rsidRDefault="00251743" w:rsidP="00251743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03571EF0" w14:textId="77777777" w:rsidR="00251743" w:rsidRPr="00251743" w:rsidRDefault="00251743" w:rsidP="00251743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404A8533" w14:textId="77777777" w:rsidR="00251743" w:rsidRPr="00251743" w:rsidRDefault="00251743" w:rsidP="00251743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251743">
        <w:rPr>
          <w:rFonts w:ascii="Times New Roman" w:hAnsi="Times New Roman" w:cs="Times New Roman"/>
          <w:sz w:val="16"/>
          <w:szCs w:val="16"/>
          <w:lang w:val="en-US"/>
        </w:rPr>
        <w:t>Low CA and backbone RMSD (&lt;0.3) for both DBD and LBD. Similar distance, angles. Predicted structure has slightly higher helix content in both DBD and LBD (</w:t>
      </w:r>
      <w:r w:rsidRPr="00251743">
        <w:rPr>
          <w:rFonts w:ascii="Times New Roman" w:hAnsi="Times New Roman" w:cs="Times New Roman"/>
          <w:sz w:val="16"/>
          <w:szCs w:val="16"/>
        </w:rPr>
        <w:t>40.91% </w:t>
      </w:r>
      <w:r w:rsidRPr="00251743">
        <w:rPr>
          <w:rFonts w:ascii="Times New Roman" w:hAnsi="Times New Roman" w:cs="Times New Roman"/>
          <w:sz w:val="16"/>
          <w:szCs w:val="16"/>
          <w:lang w:val="en-US"/>
        </w:rPr>
        <w:t xml:space="preserve">vs </w:t>
      </w:r>
      <w:r w:rsidRPr="00251743">
        <w:rPr>
          <w:rFonts w:ascii="Times New Roman" w:hAnsi="Times New Roman" w:cs="Times New Roman"/>
          <w:sz w:val="16"/>
          <w:szCs w:val="16"/>
        </w:rPr>
        <w:t>36.36%</w:t>
      </w:r>
      <w:r w:rsidRPr="00251743">
        <w:rPr>
          <w:rFonts w:ascii="Times New Roman" w:hAnsi="Times New Roman" w:cs="Times New Roman"/>
          <w:sz w:val="16"/>
          <w:szCs w:val="16"/>
          <w:lang w:val="en-US"/>
        </w:rPr>
        <w:t xml:space="preserve">, </w:t>
      </w:r>
      <w:r w:rsidRPr="00251743">
        <w:rPr>
          <w:rFonts w:ascii="Times New Roman" w:hAnsi="Times New Roman" w:cs="Times New Roman"/>
          <w:sz w:val="16"/>
          <w:szCs w:val="16"/>
        </w:rPr>
        <w:t>70.82% </w:t>
      </w:r>
      <w:r w:rsidRPr="00251743">
        <w:rPr>
          <w:rFonts w:ascii="Times New Roman" w:hAnsi="Times New Roman" w:cs="Times New Roman"/>
          <w:sz w:val="16"/>
          <w:szCs w:val="16"/>
          <w:lang w:val="en-US"/>
        </w:rPr>
        <w:t xml:space="preserve">vs </w:t>
      </w:r>
      <w:r w:rsidRPr="00251743">
        <w:rPr>
          <w:rFonts w:ascii="Times New Roman" w:hAnsi="Times New Roman" w:cs="Times New Roman"/>
          <w:sz w:val="16"/>
          <w:szCs w:val="16"/>
        </w:rPr>
        <w:t> 65.67%</w:t>
      </w:r>
      <w:r w:rsidRPr="00251743">
        <w:rPr>
          <w:rFonts w:ascii="Times New Roman" w:hAnsi="Times New Roman" w:cs="Times New Roman"/>
          <w:sz w:val="16"/>
          <w:szCs w:val="16"/>
          <w:lang w:val="en-US"/>
        </w:rPr>
        <w:t>).</w:t>
      </w:r>
    </w:p>
    <w:p w14:paraId="045ACEB3" w14:textId="77777777" w:rsidR="00251743" w:rsidRDefault="00251743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2E1A07B3" w14:textId="19A5AFED" w:rsidR="00035A7F" w:rsidRDefault="00035A7F">
      <w:pPr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ascii="Times New Roman" w:hAnsi="Times New Roman" w:cs="Times New Roman"/>
          <w:sz w:val="16"/>
          <w:szCs w:val="16"/>
          <w:lang w:val="en-US"/>
        </w:rPr>
        <w:br w:type="page"/>
      </w:r>
    </w:p>
    <w:p w14:paraId="1BFAAFF3" w14:textId="30052B1A" w:rsidR="00251743" w:rsidRPr="00251743" w:rsidRDefault="00251743" w:rsidP="00251743">
      <w:pPr>
        <w:rPr>
          <w:rFonts w:ascii="Times New Roman" w:hAnsi="Times New Roman" w:cs="Times New Roman"/>
          <w:b/>
          <w:bCs/>
          <w:sz w:val="16"/>
          <w:szCs w:val="16"/>
          <w:lang w:val="en-US"/>
        </w:rPr>
      </w:pPr>
      <w:r w:rsidRPr="00251743">
        <w:rPr>
          <w:rFonts w:ascii="Times New Roman" w:hAnsi="Times New Roman" w:cs="Times New Roman"/>
          <w:b/>
          <w:bCs/>
          <w:sz w:val="16"/>
          <w:szCs w:val="16"/>
          <w:lang w:val="en-US"/>
        </w:rPr>
        <w:t xml:space="preserve">Table </w:t>
      </w:r>
      <w:r w:rsidR="001729CB">
        <w:rPr>
          <w:rFonts w:ascii="Times New Roman" w:hAnsi="Times New Roman" w:cs="Times New Roman"/>
          <w:b/>
          <w:bCs/>
          <w:sz w:val="16"/>
          <w:szCs w:val="16"/>
          <w:lang w:val="en-US"/>
        </w:rPr>
        <w:t>7</w:t>
      </w:r>
      <w:r w:rsidRPr="00251743">
        <w:rPr>
          <w:rFonts w:ascii="Times New Roman" w:hAnsi="Times New Roman" w:cs="Times New Roman"/>
          <w:b/>
          <w:bCs/>
          <w:sz w:val="16"/>
          <w:szCs w:val="16"/>
          <w:lang w:val="en-US"/>
        </w:rPr>
        <w:t xml:space="preserve">A. Comparison of human </w:t>
      </w:r>
      <w:r w:rsidRPr="00251743">
        <w:rPr>
          <w:rFonts w:ascii="Times New Roman" w:hAnsi="Times New Roman" w:cs="Times New Roman"/>
          <w:b/>
          <w:bCs/>
          <w:color w:val="FF0000"/>
          <w:sz w:val="16"/>
          <w:szCs w:val="16"/>
          <w:lang w:val="en-US"/>
        </w:rPr>
        <w:t xml:space="preserve">RXRA </w:t>
      </w:r>
      <w:r w:rsidRPr="00251743">
        <w:rPr>
          <w:rFonts w:ascii="Times New Roman" w:hAnsi="Times New Roman" w:cs="Times New Roman"/>
          <w:b/>
          <w:bCs/>
          <w:sz w:val="16"/>
          <w:szCs w:val="16"/>
          <w:lang w:val="en-US"/>
        </w:rPr>
        <w:t>experimental (PDB: 3DZY, 3DZU, 3E00) and predicted structures (</w:t>
      </w:r>
      <w:r w:rsidR="00345934">
        <w:rPr>
          <w:rFonts w:ascii="Times New Roman" w:hAnsi="Times New Roman" w:cs="Times New Roman"/>
          <w:b/>
          <w:bCs/>
          <w:sz w:val="16"/>
          <w:szCs w:val="16"/>
          <w:lang w:val="en-US"/>
        </w:rPr>
        <w:t>AlphaFold2)</w:t>
      </w:r>
    </w:p>
    <w:p w14:paraId="4BC9DE89" w14:textId="77777777" w:rsidR="00251743" w:rsidRPr="00C63971" w:rsidRDefault="00251743" w:rsidP="00251743">
      <w:pPr>
        <w:rPr>
          <w:rFonts w:ascii="Times New Roman" w:hAnsi="Times New Roman" w:cs="Times New Roman"/>
          <w:sz w:val="16"/>
          <w:szCs w:val="16"/>
          <w:lang w:val="en-US"/>
        </w:rPr>
      </w:pPr>
    </w:p>
    <w:tbl>
      <w:tblPr>
        <w:tblStyle w:val="TableGrid"/>
        <w:tblW w:w="0" w:type="auto"/>
        <w:tblInd w:w="-993" w:type="dxa"/>
        <w:tblLayout w:type="fixed"/>
        <w:tblLook w:val="04A0" w:firstRow="1" w:lastRow="0" w:firstColumn="1" w:lastColumn="0" w:noHBand="0" w:noVBand="1"/>
      </w:tblPr>
      <w:tblGrid>
        <w:gridCol w:w="2553"/>
        <w:gridCol w:w="1701"/>
        <w:gridCol w:w="1701"/>
        <w:gridCol w:w="1984"/>
        <w:gridCol w:w="2404"/>
      </w:tblGrid>
      <w:tr w:rsidR="00251743" w:rsidRPr="00C63971" w14:paraId="34BCBC7F" w14:textId="77777777" w:rsidTr="00251743">
        <w:tc>
          <w:tcPr>
            <w:tcW w:w="2553" w:type="dxa"/>
            <w:tcBorders>
              <w:top w:val="nil"/>
              <w:left w:val="nil"/>
              <w:bottom w:val="nil"/>
            </w:tcBorders>
          </w:tcPr>
          <w:p w14:paraId="7B3CACC7" w14:textId="77777777" w:rsidR="00251743" w:rsidRPr="00C63971" w:rsidRDefault="00251743" w:rsidP="0087289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86" w:type="dxa"/>
            <w:gridSpan w:val="3"/>
            <w:shd w:val="clear" w:color="auto" w:fill="E2EFD9" w:themeFill="accent6" w:themeFillTint="33"/>
          </w:tcPr>
          <w:p w14:paraId="61BD54A3" w14:textId="77777777" w:rsidR="00251743" w:rsidRPr="00C63971" w:rsidRDefault="00251743" w:rsidP="008728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6397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perimental (RXRA-3DZY, 3DZU, 3E00)</w:t>
            </w:r>
          </w:p>
        </w:tc>
        <w:tc>
          <w:tcPr>
            <w:tcW w:w="2404" w:type="dxa"/>
            <w:vMerge w:val="restart"/>
            <w:shd w:val="clear" w:color="auto" w:fill="DEEAF6" w:themeFill="accent5" w:themeFillTint="33"/>
          </w:tcPr>
          <w:p w14:paraId="3764E548" w14:textId="07409D97" w:rsidR="00251743" w:rsidRPr="00C63971" w:rsidRDefault="00251743" w:rsidP="008728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6397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edicted (RXRA -</w:t>
            </w:r>
            <w:r w:rsidR="0034593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lphaFold2)</w:t>
            </w:r>
          </w:p>
        </w:tc>
      </w:tr>
      <w:tr w:rsidR="00251743" w:rsidRPr="00C63971" w14:paraId="644C92A3" w14:textId="77777777" w:rsidTr="00251743">
        <w:tc>
          <w:tcPr>
            <w:tcW w:w="2553" w:type="dxa"/>
            <w:tcBorders>
              <w:top w:val="nil"/>
              <w:left w:val="nil"/>
            </w:tcBorders>
          </w:tcPr>
          <w:p w14:paraId="47981699" w14:textId="77777777" w:rsidR="00251743" w:rsidRPr="00C63971" w:rsidRDefault="00251743" w:rsidP="0087289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E2EFD9" w:themeFill="accent6" w:themeFillTint="33"/>
          </w:tcPr>
          <w:p w14:paraId="30A7C9D8" w14:textId="77777777" w:rsidR="00251743" w:rsidRPr="00C63971" w:rsidRDefault="00251743" w:rsidP="0087289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6397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DZY</w:t>
            </w:r>
          </w:p>
        </w:tc>
        <w:tc>
          <w:tcPr>
            <w:tcW w:w="1701" w:type="dxa"/>
            <w:shd w:val="clear" w:color="auto" w:fill="E2EFD9" w:themeFill="accent6" w:themeFillTint="33"/>
          </w:tcPr>
          <w:p w14:paraId="2FF72A47" w14:textId="77777777" w:rsidR="00251743" w:rsidRPr="00C63971" w:rsidRDefault="00251743" w:rsidP="0087289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6397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DZU</w:t>
            </w:r>
          </w:p>
        </w:tc>
        <w:tc>
          <w:tcPr>
            <w:tcW w:w="1984" w:type="dxa"/>
            <w:shd w:val="clear" w:color="auto" w:fill="E2EFD9" w:themeFill="accent6" w:themeFillTint="33"/>
          </w:tcPr>
          <w:p w14:paraId="381DB238" w14:textId="77777777" w:rsidR="00251743" w:rsidRPr="00C63971" w:rsidRDefault="00251743" w:rsidP="0087289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6397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E00</w:t>
            </w:r>
          </w:p>
        </w:tc>
        <w:tc>
          <w:tcPr>
            <w:tcW w:w="2404" w:type="dxa"/>
            <w:vMerge/>
            <w:shd w:val="clear" w:color="auto" w:fill="DEEAF6" w:themeFill="accent5" w:themeFillTint="33"/>
          </w:tcPr>
          <w:p w14:paraId="664AF2AC" w14:textId="77777777" w:rsidR="00251743" w:rsidRPr="00C63971" w:rsidRDefault="00251743" w:rsidP="0087289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51743" w:rsidRPr="00C63971" w14:paraId="7A29F1A8" w14:textId="77777777" w:rsidTr="00251743">
        <w:tc>
          <w:tcPr>
            <w:tcW w:w="2553" w:type="dxa"/>
          </w:tcPr>
          <w:p w14:paraId="68A27578" w14:textId="77777777" w:rsidR="00251743" w:rsidRPr="00C63971" w:rsidRDefault="00251743" w:rsidP="0087289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6397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per exp, predicted</w:t>
            </w:r>
          </w:p>
          <w:p w14:paraId="3B8158E8" w14:textId="77777777" w:rsidR="00251743" w:rsidRPr="00C63971" w:rsidRDefault="00251743" w:rsidP="0087289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6397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all-atom, CA, backbone)</w:t>
            </w:r>
          </w:p>
          <w:p w14:paraId="6C3C8DBA" w14:textId="77777777" w:rsidR="00251743" w:rsidRPr="00C63971" w:rsidRDefault="00251743" w:rsidP="0087289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6397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BD</w:t>
            </w:r>
          </w:p>
          <w:p w14:paraId="6A16036A" w14:textId="77777777" w:rsidR="00251743" w:rsidRPr="00C63971" w:rsidRDefault="00251743" w:rsidP="0087289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698DFA9B" w14:textId="77777777" w:rsidR="00251743" w:rsidRPr="00C63971" w:rsidRDefault="00251743" w:rsidP="0087289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06D40B3E" w14:textId="77777777" w:rsidR="00251743" w:rsidRPr="00C63971" w:rsidRDefault="00251743" w:rsidP="0087289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0FBFF177" w14:textId="77777777" w:rsidR="00251743" w:rsidRPr="00C63971" w:rsidRDefault="00251743" w:rsidP="0087289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6397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BD</w:t>
            </w:r>
          </w:p>
          <w:p w14:paraId="519F0E96" w14:textId="77777777" w:rsidR="00251743" w:rsidRPr="00C63971" w:rsidRDefault="00251743" w:rsidP="0087289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shd w:val="clear" w:color="auto" w:fill="E2EFD9" w:themeFill="accent6" w:themeFillTint="33"/>
          </w:tcPr>
          <w:p w14:paraId="5DFF7EB6" w14:textId="77777777" w:rsidR="00251743" w:rsidRPr="00C63971" w:rsidRDefault="00251743" w:rsidP="0087289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63971">
              <w:rPr>
                <w:rFonts w:ascii="Times New Roman" w:eastAsia="Times New Roman" w:hAnsi="Times New Roman" w:cs="Times New Roman"/>
                <w:sz w:val="16"/>
                <w:szCs w:val="16"/>
              </w:rPr>
              <w:t>0.348 (414 to 414)</w:t>
            </w:r>
          </w:p>
          <w:p w14:paraId="2DACED60" w14:textId="77777777" w:rsidR="00251743" w:rsidRPr="00C63971" w:rsidRDefault="00251743" w:rsidP="0087289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63971">
              <w:rPr>
                <w:rFonts w:ascii="Times New Roman" w:eastAsia="Times New Roman" w:hAnsi="Times New Roman" w:cs="Times New Roman"/>
                <w:sz w:val="16"/>
                <w:szCs w:val="16"/>
              </w:rPr>
              <w:t>0.291 (66 to 66)</w:t>
            </w:r>
          </w:p>
          <w:p w14:paraId="5E1B4CDF" w14:textId="77777777" w:rsidR="00251743" w:rsidRPr="00C63971" w:rsidRDefault="00251743" w:rsidP="0087289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63971">
              <w:rPr>
                <w:rFonts w:ascii="Times New Roman" w:eastAsia="Times New Roman" w:hAnsi="Times New Roman" w:cs="Times New Roman"/>
                <w:sz w:val="16"/>
                <w:szCs w:val="16"/>
              </w:rPr>
              <w:t>0.298 (251 to 251)</w:t>
            </w:r>
          </w:p>
          <w:p w14:paraId="5860EE69" w14:textId="77777777" w:rsidR="00251743" w:rsidRPr="00C63971" w:rsidRDefault="00251743" w:rsidP="0087289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19A72576" w14:textId="77777777" w:rsidR="00251743" w:rsidRPr="00C63971" w:rsidRDefault="00251743" w:rsidP="00872892">
            <w:pPr>
              <w:spacing w:before="24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63971">
              <w:rPr>
                <w:rFonts w:ascii="Times New Roman" w:eastAsia="Times New Roman" w:hAnsi="Times New Roman" w:cs="Times New Roman"/>
                <w:sz w:val="16"/>
                <w:szCs w:val="16"/>
              </w:rPr>
              <w:t>0.484 (1265 to 12</w:t>
            </w:r>
            <w:r w:rsidRPr="00C6397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</w:t>
            </w:r>
            <w:r w:rsidRPr="00C63971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  <w:r w:rsidRPr="00C6397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)</w:t>
            </w:r>
          </w:p>
          <w:p w14:paraId="3C54E840" w14:textId="77777777" w:rsidR="00251743" w:rsidRPr="00C63971" w:rsidRDefault="00251743" w:rsidP="0087289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63971">
              <w:rPr>
                <w:rFonts w:ascii="Times New Roman" w:eastAsia="Times New Roman" w:hAnsi="Times New Roman" w:cs="Times New Roman"/>
                <w:sz w:val="16"/>
                <w:szCs w:val="16"/>
              </w:rPr>
              <w:t>0.406 (184 to 184)</w:t>
            </w:r>
          </w:p>
          <w:p w14:paraId="205EA490" w14:textId="77777777" w:rsidR="00251743" w:rsidRPr="00C63971" w:rsidRDefault="00251743" w:rsidP="0087289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63971">
              <w:rPr>
                <w:rFonts w:ascii="Times New Roman" w:eastAsia="Times New Roman" w:hAnsi="Times New Roman" w:cs="Times New Roman"/>
                <w:sz w:val="16"/>
                <w:szCs w:val="16"/>
              </w:rPr>
              <w:t>0.434 (742 to 742)</w:t>
            </w:r>
          </w:p>
        </w:tc>
        <w:tc>
          <w:tcPr>
            <w:tcW w:w="1701" w:type="dxa"/>
            <w:shd w:val="clear" w:color="auto" w:fill="E2EFD9" w:themeFill="accent6" w:themeFillTint="33"/>
          </w:tcPr>
          <w:p w14:paraId="69DBDC76" w14:textId="77777777" w:rsidR="00251743" w:rsidRPr="00C63971" w:rsidRDefault="00251743" w:rsidP="0087289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63971">
              <w:rPr>
                <w:rFonts w:ascii="Times New Roman" w:eastAsia="Times New Roman" w:hAnsi="Times New Roman" w:cs="Times New Roman"/>
                <w:sz w:val="16"/>
                <w:szCs w:val="16"/>
              </w:rPr>
              <w:t>0.348 (413 to 413)</w:t>
            </w:r>
          </w:p>
          <w:p w14:paraId="32A584E4" w14:textId="77777777" w:rsidR="00251743" w:rsidRPr="00C63971" w:rsidRDefault="00251743" w:rsidP="0087289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63971">
              <w:rPr>
                <w:rFonts w:ascii="Times New Roman" w:eastAsia="Times New Roman" w:hAnsi="Times New Roman" w:cs="Times New Roman"/>
                <w:sz w:val="16"/>
                <w:szCs w:val="16"/>
              </w:rPr>
              <w:t> 0.288 (62 to 62)</w:t>
            </w:r>
          </w:p>
          <w:p w14:paraId="12E7F97F" w14:textId="77777777" w:rsidR="00251743" w:rsidRPr="00C63971" w:rsidRDefault="00251743" w:rsidP="0087289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63971">
              <w:rPr>
                <w:rFonts w:ascii="Times New Roman" w:eastAsia="Times New Roman" w:hAnsi="Times New Roman" w:cs="Times New Roman"/>
                <w:sz w:val="16"/>
                <w:szCs w:val="16"/>
              </w:rPr>
              <w:t>0.298 (239 to 239)</w:t>
            </w:r>
          </w:p>
          <w:p w14:paraId="685B285E" w14:textId="77777777" w:rsidR="00251743" w:rsidRPr="00C63971" w:rsidRDefault="00251743" w:rsidP="0087289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0C2896F0" w14:textId="77777777" w:rsidR="00251743" w:rsidRPr="00C63971" w:rsidRDefault="00251743" w:rsidP="0087289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0C33212D" w14:textId="77777777" w:rsidR="00251743" w:rsidRPr="00C63971" w:rsidRDefault="00251743" w:rsidP="0087289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63971">
              <w:rPr>
                <w:rFonts w:ascii="Times New Roman" w:eastAsia="Times New Roman" w:hAnsi="Times New Roman" w:cs="Times New Roman"/>
                <w:sz w:val="16"/>
                <w:szCs w:val="16"/>
              </w:rPr>
              <w:t>0.495 (1299 to 12</w:t>
            </w:r>
            <w:r w:rsidRPr="00C6397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9</w:t>
            </w:r>
            <w:r w:rsidRPr="00C63971">
              <w:rPr>
                <w:rFonts w:ascii="Times New Roman" w:eastAsia="Times New Roman" w:hAnsi="Times New Roman" w:cs="Times New Roman"/>
                <w:sz w:val="16"/>
                <w:szCs w:val="16"/>
              </w:rPr>
              <w:t>9)</w:t>
            </w:r>
          </w:p>
          <w:p w14:paraId="208C605D" w14:textId="77777777" w:rsidR="00251743" w:rsidRPr="00C63971" w:rsidRDefault="00251743" w:rsidP="0087289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63971">
              <w:rPr>
                <w:rFonts w:ascii="Times New Roman" w:eastAsia="Times New Roman" w:hAnsi="Times New Roman" w:cs="Times New Roman"/>
                <w:sz w:val="16"/>
                <w:szCs w:val="16"/>
              </w:rPr>
              <w:t>0.429 (191 to 191)</w:t>
            </w:r>
          </w:p>
          <w:p w14:paraId="44599F49" w14:textId="77777777" w:rsidR="00251743" w:rsidRPr="00C63971" w:rsidRDefault="00251743" w:rsidP="00872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3971">
              <w:rPr>
                <w:rFonts w:ascii="Times New Roman" w:eastAsia="Times New Roman" w:hAnsi="Times New Roman" w:cs="Times New Roman"/>
                <w:sz w:val="16"/>
                <w:szCs w:val="16"/>
              </w:rPr>
              <w:t>0.443 (745 to 745)</w:t>
            </w:r>
          </w:p>
        </w:tc>
        <w:tc>
          <w:tcPr>
            <w:tcW w:w="1984" w:type="dxa"/>
            <w:shd w:val="clear" w:color="auto" w:fill="E2EFD9" w:themeFill="accent6" w:themeFillTint="33"/>
          </w:tcPr>
          <w:p w14:paraId="3D4082A5" w14:textId="77777777" w:rsidR="00251743" w:rsidRPr="00C63971" w:rsidRDefault="00251743" w:rsidP="0087289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63971">
              <w:rPr>
                <w:rFonts w:ascii="Times New Roman" w:eastAsia="Times New Roman" w:hAnsi="Times New Roman" w:cs="Times New Roman"/>
                <w:sz w:val="16"/>
                <w:szCs w:val="16"/>
              </w:rPr>
              <w:t>0.366 (419 to 419)</w:t>
            </w:r>
          </w:p>
          <w:p w14:paraId="6EE0C696" w14:textId="77777777" w:rsidR="00251743" w:rsidRPr="00C63971" w:rsidRDefault="00251743" w:rsidP="0087289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63971">
              <w:rPr>
                <w:rFonts w:ascii="Times New Roman" w:eastAsia="Times New Roman" w:hAnsi="Times New Roman" w:cs="Times New Roman"/>
                <w:sz w:val="16"/>
                <w:szCs w:val="16"/>
              </w:rPr>
              <w:t>0.294 (62 to 62)</w:t>
            </w:r>
          </w:p>
          <w:p w14:paraId="402F4FBE" w14:textId="77777777" w:rsidR="00251743" w:rsidRPr="00C63971" w:rsidRDefault="00251743" w:rsidP="0087289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63971">
              <w:rPr>
                <w:rFonts w:ascii="Times New Roman" w:eastAsia="Times New Roman" w:hAnsi="Times New Roman" w:cs="Times New Roman"/>
                <w:sz w:val="16"/>
                <w:szCs w:val="16"/>
              </w:rPr>
              <w:t>0.291 (236 to 236)</w:t>
            </w:r>
          </w:p>
          <w:p w14:paraId="7213118C" w14:textId="77777777" w:rsidR="00251743" w:rsidRPr="00C63971" w:rsidRDefault="00251743" w:rsidP="0087289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60952CC8" w14:textId="77777777" w:rsidR="00251743" w:rsidRPr="00C63971" w:rsidRDefault="00251743" w:rsidP="0087289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55E3D77C" w14:textId="77777777" w:rsidR="00251743" w:rsidRPr="00C63971" w:rsidRDefault="00251743" w:rsidP="0087289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63971">
              <w:rPr>
                <w:rFonts w:ascii="Times New Roman" w:eastAsia="Times New Roman" w:hAnsi="Times New Roman" w:cs="Times New Roman"/>
                <w:sz w:val="16"/>
                <w:szCs w:val="16"/>
              </w:rPr>
              <w:t>0.447 (1307 to 1307)</w:t>
            </w:r>
          </w:p>
          <w:p w14:paraId="20CEA04B" w14:textId="77777777" w:rsidR="00251743" w:rsidRPr="00C63971" w:rsidRDefault="00251743" w:rsidP="0087289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63971">
              <w:rPr>
                <w:rFonts w:ascii="Times New Roman" w:eastAsia="Times New Roman" w:hAnsi="Times New Roman" w:cs="Times New Roman"/>
                <w:sz w:val="16"/>
                <w:szCs w:val="16"/>
              </w:rPr>
              <w:t>0.354 (187 to 187)</w:t>
            </w:r>
          </w:p>
          <w:p w14:paraId="31E81478" w14:textId="77777777" w:rsidR="00251743" w:rsidRPr="00C63971" w:rsidRDefault="00251743" w:rsidP="0087289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63971">
              <w:rPr>
                <w:rFonts w:ascii="Times New Roman" w:eastAsia="Times New Roman" w:hAnsi="Times New Roman" w:cs="Times New Roman"/>
                <w:sz w:val="16"/>
                <w:szCs w:val="16"/>
              </w:rPr>
              <w:t>0.367 (727 to 727)</w:t>
            </w:r>
          </w:p>
        </w:tc>
        <w:tc>
          <w:tcPr>
            <w:tcW w:w="2404" w:type="dxa"/>
            <w:shd w:val="clear" w:color="auto" w:fill="DEEAF6" w:themeFill="accent5" w:themeFillTint="33"/>
          </w:tcPr>
          <w:p w14:paraId="2F66146A" w14:textId="77777777" w:rsidR="00251743" w:rsidRPr="00C63971" w:rsidRDefault="00251743" w:rsidP="0087289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51743" w:rsidRPr="00C63971" w14:paraId="25D3D146" w14:textId="77777777" w:rsidTr="00251743">
        <w:tc>
          <w:tcPr>
            <w:tcW w:w="2553" w:type="dxa"/>
          </w:tcPr>
          <w:p w14:paraId="3628C15A" w14:textId="77777777" w:rsidR="00251743" w:rsidRPr="00C63971" w:rsidRDefault="00251743" w:rsidP="0087289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6397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et_distance (comDBD-comLBD)</w:t>
            </w:r>
          </w:p>
        </w:tc>
        <w:tc>
          <w:tcPr>
            <w:tcW w:w="1701" w:type="dxa"/>
            <w:shd w:val="clear" w:color="auto" w:fill="E2EFD9" w:themeFill="accent6" w:themeFillTint="33"/>
          </w:tcPr>
          <w:p w14:paraId="548E7555" w14:textId="77777777" w:rsidR="00251743" w:rsidRPr="00C63971" w:rsidRDefault="00251743" w:rsidP="00872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3971">
              <w:rPr>
                <w:rFonts w:ascii="Times New Roman" w:eastAsia="Times New Roman" w:hAnsi="Times New Roman" w:cs="Times New Roman"/>
                <w:sz w:val="16"/>
                <w:szCs w:val="16"/>
              </w:rPr>
              <w:t>46.520 Angstroms</w:t>
            </w:r>
          </w:p>
        </w:tc>
        <w:tc>
          <w:tcPr>
            <w:tcW w:w="1701" w:type="dxa"/>
            <w:shd w:val="clear" w:color="auto" w:fill="E2EFD9" w:themeFill="accent6" w:themeFillTint="33"/>
          </w:tcPr>
          <w:p w14:paraId="78381D56" w14:textId="77777777" w:rsidR="00251743" w:rsidRPr="00C63971" w:rsidRDefault="00251743" w:rsidP="00872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3971">
              <w:rPr>
                <w:rFonts w:ascii="Times New Roman" w:eastAsia="Times New Roman" w:hAnsi="Times New Roman" w:cs="Times New Roman"/>
                <w:sz w:val="16"/>
                <w:szCs w:val="16"/>
              </w:rPr>
              <w:t> 47.458 Angstroms</w:t>
            </w:r>
          </w:p>
        </w:tc>
        <w:tc>
          <w:tcPr>
            <w:tcW w:w="1984" w:type="dxa"/>
            <w:shd w:val="clear" w:color="auto" w:fill="E2EFD9" w:themeFill="accent6" w:themeFillTint="33"/>
          </w:tcPr>
          <w:p w14:paraId="1BCA55D2" w14:textId="77777777" w:rsidR="00251743" w:rsidRPr="00C63971" w:rsidRDefault="00251743" w:rsidP="00872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3971">
              <w:rPr>
                <w:rFonts w:ascii="Times New Roman" w:eastAsia="Times New Roman" w:hAnsi="Times New Roman" w:cs="Times New Roman"/>
                <w:sz w:val="16"/>
                <w:szCs w:val="16"/>
              </w:rPr>
              <w:t>46.528 Angstroms</w:t>
            </w:r>
          </w:p>
        </w:tc>
        <w:tc>
          <w:tcPr>
            <w:tcW w:w="2404" w:type="dxa"/>
            <w:shd w:val="clear" w:color="auto" w:fill="DEEAF6" w:themeFill="accent5" w:themeFillTint="33"/>
          </w:tcPr>
          <w:p w14:paraId="3C4B0A38" w14:textId="77777777" w:rsidR="00251743" w:rsidRPr="00C63971" w:rsidRDefault="00251743" w:rsidP="00872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3971">
              <w:rPr>
                <w:rFonts w:ascii="Times New Roman" w:eastAsia="Times New Roman" w:hAnsi="Times New Roman" w:cs="Times New Roman"/>
                <w:sz w:val="16"/>
                <w:szCs w:val="16"/>
              </w:rPr>
              <w:t>48.139 Angstroms</w:t>
            </w:r>
          </w:p>
        </w:tc>
      </w:tr>
      <w:tr w:rsidR="00251743" w:rsidRPr="00C63971" w14:paraId="0B7FF814" w14:textId="77777777" w:rsidTr="00251743">
        <w:tc>
          <w:tcPr>
            <w:tcW w:w="2553" w:type="dxa"/>
          </w:tcPr>
          <w:p w14:paraId="4A10367B" w14:textId="77777777" w:rsidR="00251743" w:rsidRPr="00C63971" w:rsidRDefault="00251743" w:rsidP="0087289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6397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get_angle </w:t>
            </w:r>
          </w:p>
          <w:p w14:paraId="313A27FE" w14:textId="77777777" w:rsidR="00251743" w:rsidRPr="00C63971" w:rsidRDefault="00251743" w:rsidP="0025174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shd w:val="clear" w:color="auto" w:fill="E2EFD9" w:themeFill="accent6" w:themeFillTint="33"/>
          </w:tcPr>
          <w:p w14:paraId="1F1CF6C5" w14:textId="77777777" w:rsidR="00251743" w:rsidRPr="00251743" w:rsidRDefault="00251743" w:rsidP="00872892">
            <w:pP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  <w:p w14:paraId="3533B697" w14:textId="77777777" w:rsidR="00251743" w:rsidRPr="00251743" w:rsidRDefault="00251743" w:rsidP="00872892">
            <w:pP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  <w:p w14:paraId="1BF07C39" w14:textId="77777777" w:rsidR="00251743" w:rsidRPr="00251743" w:rsidRDefault="00251743" w:rsidP="00872892">
            <w:pP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251743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71.757 </w:t>
            </w:r>
          </w:p>
          <w:p w14:paraId="269A3A1A" w14:textId="77777777" w:rsidR="00251743" w:rsidRPr="00251743" w:rsidRDefault="00251743" w:rsidP="00251743">
            <w:pPr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shd w:val="clear" w:color="auto" w:fill="E2EFD9" w:themeFill="accent6" w:themeFillTint="33"/>
          </w:tcPr>
          <w:p w14:paraId="05B3C5AD" w14:textId="77777777" w:rsidR="00251743" w:rsidRPr="00251743" w:rsidRDefault="00251743" w:rsidP="00872892">
            <w:pP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  <w:p w14:paraId="5CB3233C" w14:textId="77777777" w:rsidR="00251743" w:rsidRPr="00251743" w:rsidRDefault="00251743" w:rsidP="00872892">
            <w:pP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  <w:p w14:paraId="5F5BA723" w14:textId="77777777" w:rsidR="00251743" w:rsidRPr="00251743" w:rsidRDefault="00251743" w:rsidP="00872892">
            <w:pP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251743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73.897</w:t>
            </w:r>
          </w:p>
          <w:p w14:paraId="2539CF17" w14:textId="77777777" w:rsidR="00251743" w:rsidRPr="00251743" w:rsidRDefault="00251743" w:rsidP="00251743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984" w:type="dxa"/>
            <w:shd w:val="clear" w:color="auto" w:fill="E2EFD9" w:themeFill="accent6" w:themeFillTint="33"/>
          </w:tcPr>
          <w:p w14:paraId="35CA706F" w14:textId="77777777" w:rsidR="00251743" w:rsidRPr="00251743" w:rsidRDefault="00251743" w:rsidP="00872892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  <w:p w14:paraId="32482C50" w14:textId="77777777" w:rsidR="00251743" w:rsidRPr="00251743" w:rsidRDefault="00251743" w:rsidP="00872892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  <w:p w14:paraId="15D8D8AD" w14:textId="77777777" w:rsidR="00251743" w:rsidRPr="00251743" w:rsidRDefault="00251743" w:rsidP="00872892">
            <w:pP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251743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71.947 </w:t>
            </w:r>
          </w:p>
          <w:p w14:paraId="4E86F1B9" w14:textId="77777777" w:rsidR="00251743" w:rsidRPr="00251743" w:rsidRDefault="00251743" w:rsidP="00251743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2404" w:type="dxa"/>
            <w:shd w:val="clear" w:color="auto" w:fill="DEEAF6" w:themeFill="accent5" w:themeFillTint="33"/>
          </w:tcPr>
          <w:p w14:paraId="29F435B4" w14:textId="77777777" w:rsidR="00251743" w:rsidRPr="00C63971" w:rsidRDefault="00251743" w:rsidP="0087289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8BCF8A9" w14:textId="77777777" w:rsidR="00251743" w:rsidRPr="00C63971" w:rsidRDefault="00251743" w:rsidP="0087289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49C1CB3" w14:textId="77777777" w:rsidR="00251743" w:rsidRPr="00251743" w:rsidRDefault="00251743" w:rsidP="00872892">
            <w:pP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251743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121.176</w:t>
            </w:r>
          </w:p>
          <w:p w14:paraId="3C9A6E23" w14:textId="094BE903" w:rsidR="00251743" w:rsidRPr="00C63971" w:rsidRDefault="00251743" w:rsidP="0087289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51743" w:rsidRPr="00C63971" w14:paraId="536516BF" w14:textId="77777777" w:rsidTr="00251743">
        <w:tc>
          <w:tcPr>
            <w:tcW w:w="2553" w:type="dxa"/>
          </w:tcPr>
          <w:p w14:paraId="475CD60E" w14:textId="77777777" w:rsidR="00251743" w:rsidRPr="00C63971" w:rsidRDefault="00251743" w:rsidP="0087289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6397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et_dihedral</w:t>
            </w:r>
          </w:p>
          <w:p w14:paraId="4F8CB92B" w14:textId="77777777" w:rsidR="00251743" w:rsidRPr="00C63971" w:rsidRDefault="00251743" w:rsidP="0087289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64A8778B" w14:textId="77777777" w:rsidR="00251743" w:rsidRPr="00C63971" w:rsidRDefault="00251743" w:rsidP="0087289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6397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mDBD, last_DBD_atom, first_LBD_atom, comLBD</w:t>
            </w:r>
          </w:p>
        </w:tc>
        <w:tc>
          <w:tcPr>
            <w:tcW w:w="1701" w:type="dxa"/>
            <w:shd w:val="clear" w:color="auto" w:fill="E2EFD9" w:themeFill="accent6" w:themeFillTint="33"/>
          </w:tcPr>
          <w:p w14:paraId="2DFEEFEE" w14:textId="77777777" w:rsidR="00251743" w:rsidRPr="00C63971" w:rsidRDefault="00251743" w:rsidP="0087289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28474E89" w14:textId="77777777" w:rsidR="00251743" w:rsidRPr="00C63971" w:rsidRDefault="00251743" w:rsidP="0087289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529CA5C6" w14:textId="77777777" w:rsidR="00251743" w:rsidRPr="00C63971" w:rsidRDefault="00251743" w:rsidP="0087289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63971">
              <w:rPr>
                <w:rFonts w:ascii="Times New Roman" w:eastAsia="Times New Roman" w:hAnsi="Times New Roman" w:cs="Times New Roman"/>
                <w:sz w:val="16"/>
                <w:szCs w:val="16"/>
              </w:rPr>
              <w:t>80.140 </w:t>
            </w:r>
          </w:p>
          <w:p w14:paraId="5E908C1F" w14:textId="77777777" w:rsidR="00251743" w:rsidRPr="00C63971" w:rsidRDefault="00251743" w:rsidP="0087289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6A5C7061" w14:textId="77777777" w:rsidR="00251743" w:rsidRPr="00C63971" w:rsidRDefault="00251743" w:rsidP="0087289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E2EFD9" w:themeFill="accent6" w:themeFillTint="33"/>
          </w:tcPr>
          <w:p w14:paraId="77502163" w14:textId="77777777" w:rsidR="00251743" w:rsidRPr="00C63971" w:rsidRDefault="00251743" w:rsidP="0087289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81DBF3C" w14:textId="77777777" w:rsidR="00251743" w:rsidRPr="00C63971" w:rsidRDefault="00251743" w:rsidP="0087289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83E4CC6" w14:textId="77777777" w:rsidR="00251743" w:rsidRPr="00C63971" w:rsidRDefault="00251743" w:rsidP="00872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3971">
              <w:rPr>
                <w:rFonts w:ascii="Times New Roman" w:eastAsia="Times New Roman" w:hAnsi="Times New Roman" w:cs="Times New Roman"/>
                <w:sz w:val="16"/>
                <w:szCs w:val="16"/>
              </w:rPr>
              <w:t>79.962 </w:t>
            </w:r>
          </w:p>
        </w:tc>
        <w:tc>
          <w:tcPr>
            <w:tcW w:w="1984" w:type="dxa"/>
            <w:shd w:val="clear" w:color="auto" w:fill="E2EFD9" w:themeFill="accent6" w:themeFillTint="33"/>
          </w:tcPr>
          <w:p w14:paraId="5913F197" w14:textId="77777777" w:rsidR="00251743" w:rsidRPr="00C63971" w:rsidRDefault="00251743" w:rsidP="0087289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D280764" w14:textId="77777777" w:rsidR="00251743" w:rsidRPr="00C63971" w:rsidRDefault="00251743" w:rsidP="0087289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3B089DB" w14:textId="77777777" w:rsidR="00251743" w:rsidRPr="00C63971" w:rsidRDefault="00251743" w:rsidP="00872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3971">
              <w:rPr>
                <w:rFonts w:ascii="Times New Roman" w:eastAsia="Times New Roman" w:hAnsi="Times New Roman" w:cs="Times New Roman"/>
                <w:sz w:val="16"/>
                <w:szCs w:val="16"/>
              </w:rPr>
              <w:t>84.028 </w:t>
            </w:r>
          </w:p>
        </w:tc>
        <w:tc>
          <w:tcPr>
            <w:tcW w:w="2404" w:type="dxa"/>
            <w:shd w:val="clear" w:color="auto" w:fill="DEEAF6" w:themeFill="accent5" w:themeFillTint="33"/>
          </w:tcPr>
          <w:p w14:paraId="16A55A39" w14:textId="77777777" w:rsidR="00251743" w:rsidRPr="00C63971" w:rsidRDefault="00251743" w:rsidP="0087289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082F101" w14:textId="77777777" w:rsidR="00251743" w:rsidRPr="00C63971" w:rsidRDefault="00251743" w:rsidP="0087289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A64AB53" w14:textId="77777777" w:rsidR="00251743" w:rsidRPr="00C63971" w:rsidRDefault="00251743" w:rsidP="00872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3971">
              <w:rPr>
                <w:rFonts w:ascii="Times New Roman" w:eastAsia="Times New Roman" w:hAnsi="Times New Roman" w:cs="Times New Roman"/>
                <w:sz w:val="16"/>
                <w:szCs w:val="16"/>
              </w:rPr>
              <w:t>83.265 </w:t>
            </w:r>
          </w:p>
          <w:p w14:paraId="230D6193" w14:textId="77777777" w:rsidR="00251743" w:rsidRPr="00C63971" w:rsidRDefault="00251743" w:rsidP="0087289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51743" w:rsidRPr="00C63971" w14:paraId="739669B1" w14:textId="77777777" w:rsidTr="00251743">
        <w:tc>
          <w:tcPr>
            <w:tcW w:w="2553" w:type="dxa"/>
          </w:tcPr>
          <w:p w14:paraId="68268F20" w14:textId="77777777" w:rsidR="00251743" w:rsidRPr="00C63971" w:rsidRDefault="00251743" w:rsidP="0087289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6397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ss% </w:t>
            </w:r>
          </w:p>
          <w:p w14:paraId="2A4DB47D" w14:textId="77777777" w:rsidR="00251743" w:rsidRPr="00C63971" w:rsidRDefault="00251743" w:rsidP="0087289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0211EE8A" w14:textId="77777777" w:rsidR="00251743" w:rsidRPr="00C63971" w:rsidRDefault="00251743" w:rsidP="00872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3971">
              <w:rPr>
                <w:rFonts w:ascii="Times New Roman" w:hAnsi="Times New Roman" w:cs="Times New Roman"/>
                <w:sz w:val="16"/>
                <w:szCs w:val="16"/>
              </w:rPr>
              <w:t>DBD</w:t>
            </w:r>
          </w:p>
          <w:p w14:paraId="04F8D06B" w14:textId="77777777" w:rsidR="00251743" w:rsidRPr="00C63971" w:rsidRDefault="00251743" w:rsidP="0087289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86059C3" w14:textId="77777777" w:rsidR="00251743" w:rsidRPr="00C63971" w:rsidRDefault="00251743" w:rsidP="0087289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36063DA" w14:textId="77777777" w:rsidR="00251743" w:rsidRPr="00C63971" w:rsidRDefault="00251743" w:rsidP="0087289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3E35A78" w14:textId="77777777" w:rsidR="00251743" w:rsidRPr="00C63971" w:rsidRDefault="00251743" w:rsidP="00872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3971">
              <w:rPr>
                <w:rFonts w:ascii="Times New Roman" w:hAnsi="Times New Roman" w:cs="Times New Roman"/>
                <w:sz w:val="16"/>
                <w:szCs w:val="16"/>
              </w:rPr>
              <w:t>LBD</w:t>
            </w:r>
          </w:p>
        </w:tc>
        <w:tc>
          <w:tcPr>
            <w:tcW w:w="1701" w:type="dxa"/>
            <w:shd w:val="clear" w:color="auto" w:fill="E2EFD9" w:themeFill="accent6" w:themeFillTint="33"/>
          </w:tcPr>
          <w:p w14:paraId="641270E1" w14:textId="77777777" w:rsidR="00251743" w:rsidRPr="00C63971" w:rsidRDefault="00251743" w:rsidP="0087289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63971">
              <w:rPr>
                <w:rFonts w:ascii="Times New Roman" w:eastAsia="Times New Roman" w:hAnsi="Times New Roman" w:cs="Times New Roman"/>
                <w:sz w:val="16"/>
                <w:szCs w:val="16"/>
              </w:rPr>
              <w:t>Helix: 36.36% </w:t>
            </w:r>
            <w:r w:rsidRPr="00C63971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Sheet: 10.61% </w:t>
            </w:r>
            <w:r w:rsidRPr="00C63971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Loop</w:t>
            </w:r>
            <w:r w:rsidRPr="00C6397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:</w:t>
            </w:r>
            <w:r w:rsidRPr="00C63971">
              <w:rPr>
                <w:rFonts w:ascii="Times New Roman" w:eastAsia="Times New Roman" w:hAnsi="Times New Roman" w:cs="Times New Roman"/>
                <w:sz w:val="16"/>
                <w:szCs w:val="16"/>
              </w:rPr>
              <w:t> 0.00%</w:t>
            </w:r>
          </w:p>
          <w:p w14:paraId="328145ED" w14:textId="77777777" w:rsidR="00251743" w:rsidRPr="00C63971" w:rsidRDefault="00251743" w:rsidP="0087289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246454F0" w14:textId="77777777" w:rsidR="00251743" w:rsidRPr="00C63971" w:rsidRDefault="00251743" w:rsidP="0087289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381B4BBC" w14:textId="77777777" w:rsidR="00251743" w:rsidRPr="00C63971" w:rsidRDefault="00251743" w:rsidP="0087289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63971">
              <w:rPr>
                <w:rFonts w:ascii="Times New Roman" w:eastAsia="Times New Roman" w:hAnsi="Times New Roman" w:cs="Times New Roman"/>
                <w:sz w:val="16"/>
                <w:szCs w:val="16"/>
              </w:rPr>
              <w:t>Helix: 66.67% </w:t>
            </w:r>
            <w:r w:rsidRPr="00C63971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Sheet:  0.00% </w:t>
            </w:r>
            <w:r w:rsidRPr="00C63971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Loop:  0.00%</w:t>
            </w:r>
          </w:p>
        </w:tc>
        <w:tc>
          <w:tcPr>
            <w:tcW w:w="1701" w:type="dxa"/>
            <w:shd w:val="clear" w:color="auto" w:fill="E2EFD9" w:themeFill="accent6" w:themeFillTint="33"/>
          </w:tcPr>
          <w:p w14:paraId="0A354F41" w14:textId="77777777" w:rsidR="00251743" w:rsidRPr="00C63971" w:rsidRDefault="00251743" w:rsidP="0087289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63971">
              <w:rPr>
                <w:rFonts w:ascii="Times New Roman" w:eastAsia="Times New Roman" w:hAnsi="Times New Roman" w:cs="Times New Roman"/>
                <w:sz w:val="16"/>
                <w:szCs w:val="16"/>
              </w:rPr>
              <w:t>Helix: 36.36% </w:t>
            </w:r>
            <w:r w:rsidRPr="00C63971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Sheet: 10.61% </w:t>
            </w:r>
            <w:r w:rsidRPr="00C63971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Loop:  0.00%</w:t>
            </w:r>
          </w:p>
          <w:p w14:paraId="3A2E2FEE" w14:textId="77777777" w:rsidR="00251743" w:rsidRPr="00C63971" w:rsidRDefault="00251743" w:rsidP="0087289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18F18399" w14:textId="77777777" w:rsidR="00251743" w:rsidRPr="00C63971" w:rsidRDefault="00251743" w:rsidP="0087289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045238A9" w14:textId="77777777" w:rsidR="00251743" w:rsidRPr="00C63971" w:rsidRDefault="00251743" w:rsidP="00872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3971">
              <w:rPr>
                <w:rFonts w:ascii="Times New Roman" w:eastAsia="Times New Roman" w:hAnsi="Times New Roman" w:cs="Times New Roman"/>
                <w:sz w:val="16"/>
                <w:szCs w:val="16"/>
              </w:rPr>
              <w:t>Helix: 73.08% </w:t>
            </w:r>
            <w:r w:rsidRPr="00C63971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Sheet:  0.00% </w:t>
            </w:r>
            <w:r w:rsidRPr="00C63971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Loop:  0.00%</w:t>
            </w:r>
          </w:p>
        </w:tc>
        <w:tc>
          <w:tcPr>
            <w:tcW w:w="1984" w:type="dxa"/>
            <w:shd w:val="clear" w:color="auto" w:fill="E2EFD9" w:themeFill="accent6" w:themeFillTint="33"/>
          </w:tcPr>
          <w:p w14:paraId="61546816" w14:textId="77777777" w:rsidR="00251743" w:rsidRPr="00C63971" w:rsidRDefault="00251743" w:rsidP="0087289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63971">
              <w:rPr>
                <w:rFonts w:ascii="Times New Roman" w:eastAsia="Times New Roman" w:hAnsi="Times New Roman" w:cs="Times New Roman"/>
                <w:sz w:val="16"/>
                <w:szCs w:val="16"/>
              </w:rPr>
              <w:t>Helix: 36.36% </w:t>
            </w:r>
            <w:r w:rsidRPr="00C63971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</w:r>
            <w:r w:rsidRPr="00C63971">
              <w:rPr>
                <w:rFonts w:ascii="Times New Roman" w:eastAsia="Times New Roman" w:hAnsi="Times New Roman" w:cs="Times New Roman"/>
                <w:color w:val="C00000"/>
                <w:sz w:val="16"/>
                <w:szCs w:val="16"/>
              </w:rPr>
              <w:t>Sheet:  0.00% </w:t>
            </w:r>
            <w:r w:rsidRPr="00C63971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Loop:  0.00%</w:t>
            </w:r>
          </w:p>
          <w:p w14:paraId="7E29F2C6" w14:textId="77777777" w:rsidR="00251743" w:rsidRPr="00C63971" w:rsidRDefault="00251743" w:rsidP="0087289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2A538D84" w14:textId="77777777" w:rsidR="00251743" w:rsidRPr="00C63971" w:rsidRDefault="00251743" w:rsidP="0087289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6268D6E5" w14:textId="77777777" w:rsidR="00251743" w:rsidRPr="00C63971" w:rsidRDefault="00251743" w:rsidP="00872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3971">
              <w:rPr>
                <w:rFonts w:ascii="Times New Roman" w:eastAsia="Times New Roman" w:hAnsi="Times New Roman" w:cs="Times New Roman"/>
                <w:sz w:val="16"/>
                <w:szCs w:val="16"/>
              </w:rPr>
              <w:t>Helix: 70.19% </w:t>
            </w:r>
            <w:r w:rsidRPr="00C63971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</w:r>
            <w:r w:rsidRPr="00C63971">
              <w:rPr>
                <w:rFonts w:ascii="Times New Roman" w:eastAsia="Times New Roman" w:hAnsi="Times New Roman" w:cs="Times New Roman"/>
                <w:color w:val="C00000"/>
                <w:sz w:val="16"/>
                <w:szCs w:val="16"/>
              </w:rPr>
              <w:t>Sheet:  4.33% </w:t>
            </w:r>
            <w:r w:rsidRPr="00C63971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Loop:  0.00%</w:t>
            </w:r>
          </w:p>
        </w:tc>
        <w:tc>
          <w:tcPr>
            <w:tcW w:w="2404" w:type="dxa"/>
            <w:shd w:val="clear" w:color="auto" w:fill="DEEAF6" w:themeFill="accent5" w:themeFillTint="33"/>
          </w:tcPr>
          <w:p w14:paraId="6B08F624" w14:textId="77777777" w:rsidR="00251743" w:rsidRPr="00C63971" w:rsidRDefault="00251743" w:rsidP="0087289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63971">
              <w:rPr>
                <w:rFonts w:ascii="Times New Roman" w:eastAsia="Times New Roman" w:hAnsi="Times New Roman" w:cs="Times New Roman"/>
                <w:sz w:val="16"/>
                <w:szCs w:val="16"/>
              </w:rPr>
              <w:t>Helix: 40.91% </w:t>
            </w:r>
            <w:r w:rsidRPr="00C63971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Sheet: 10.61% </w:t>
            </w:r>
            <w:r w:rsidRPr="00C63971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Loop:  0.00%</w:t>
            </w:r>
          </w:p>
          <w:p w14:paraId="51D7B2F2" w14:textId="77777777" w:rsidR="00251743" w:rsidRPr="00C63971" w:rsidRDefault="00251743" w:rsidP="0087289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5AF8CF18" w14:textId="77777777" w:rsidR="00251743" w:rsidRPr="00C63971" w:rsidRDefault="00251743" w:rsidP="0087289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162DBC1D" w14:textId="77777777" w:rsidR="00251743" w:rsidRPr="00C63971" w:rsidRDefault="00251743" w:rsidP="00872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3971">
              <w:rPr>
                <w:rFonts w:ascii="Times New Roman" w:eastAsia="Times New Roman" w:hAnsi="Times New Roman" w:cs="Times New Roman"/>
                <w:sz w:val="16"/>
                <w:szCs w:val="16"/>
              </w:rPr>
              <w:t>Helix: 74.24% </w:t>
            </w:r>
            <w:r w:rsidRPr="00C63971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Sheet:  3.93% </w:t>
            </w:r>
            <w:r w:rsidRPr="00C63971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Loop:  0.00%</w:t>
            </w:r>
          </w:p>
        </w:tc>
      </w:tr>
    </w:tbl>
    <w:p w14:paraId="45B7FB54" w14:textId="1A4F106F" w:rsidR="00251743" w:rsidRPr="00C63971" w:rsidRDefault="00251743" w:rsidP="00251743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C63971">
        <w:rPr>
          <w:rFonts w:ascii="Times New Roman" w:hAnsi="Times New Roman" w:cs="Times New Roman"/>
          <w:sz w:val="16"/>
          <w:szCs w:val="16"/>
          <w:lang w:val="en-US"/>
        </w:rPr>
        <w:t>Superimposed (LBD) 3E00 and predicted structure has slightly lower RMSD values compared to 3DZY, 3DZU structures. DBD-LBD distance is similar between experimental and predicted structures, but the angle they form is different (get_angle). Predicted structure has slightly higher helix content in both DBD and LBD (</w:t>
      </w:r>
      <w:r w:rsidRPr="00C63971">
        <w:rPr>
          <w:rFonts w:ascii="Times New Roman" w:eastAsia="Times New Roman" w:hAnsi="Times New Roman" w:cs="Times New Roman"/>
          <w:sz w:val="16"/>
          <w:szCs w:val="16"/>
        </w:rPr>
        <w:t>40.91% </w:t>
      </w:r>
      <w:r w:rsidRPr="00C63971">
        <w:rPr>
          <w:rFonts w:ascii="Times New Roman" w:eastAsia="Times New Roman" w:hAnsi="Times New Roman" w:cs="Times New Roman"/>
          <w:sz w:val="16"/>
          <w:szCs w:val="16"/>
          <w:lang w:val="en-US"/>
        </w:rPr>
        <w:t xml:space="preserve">vs 36.36%, </w:t>
      </w:r>
      <w:r w:rsidRPr="00C63971">
        <w:rPr>
          <w:rFonts w:ascii="Times New Roman" w:eastAsia="Times New Roman" w:hAnsi="Times New Roman" w:cs="Times New Roman"/>
          <w:sz w:val="16"/>
          <w:szCs w:val="16"/>
        </w:rPr>
        <w:t>74.24%</w:t>
      </w:r>
      <w:r w:rsidRPr="00C63971">
        <w:rPr>
          <w:rFonts w:ascii="Times New Roman" w:eastAsia="Times New Roman" w:hAnsi="Times New Roman" w:cs="Times New Roman"/>
          <w:sz w:val="16"/>
          <w:szCs w:val="16"/>
          <w:lang w:val="en-US"/>
        </w:rPr>
        <w:t xml:space="preserve"> vs 66.67-</w:t>
      </w:r>
      <w:r w:rsidRPr="00C63971">
        <w:rPr>
          <w:rFonts w:ascii="Times New Roman" w:eastAsia="Times New Roman" w:hAnsi="Times New Roman" w:cs="Times New Roman"/>
          <w:sz w:val="16"/>
          <w:szCs w:val="16"/>
        </w:rPr>
        <w:t>73.08%</w:t>
      </w:r>
      <w:r w:rsidRPr="00C63971">
        <w:rPr>
          <w:rFonts w:ascii="Times New Roman" w:eastAsia="Times New Roman" w:hAnsi="Times New Roman" w:cs="Times New Roman"/>
          <w:sz w:val="16"/>
          <w:szCs w:val="16"/>
          <w:lang w:val="en-US"/>
        </w:rPr>
        <w:t xml:space="preserve">). </w:t>
      </w:r>
      <w:r w:rsidRPr="00C63971">
        <w:rPr>
          <w:rFonts w:ascii="Times New Roman" w:hAnsi="Times New Roman" w:cs="Times New Roman"/>
          <w:sz w:val="16"/>
          <w:szCs w:val="16"/>
          <w:lang w:val="en-US"/>
        </w:rPr>
        <w:t xml:space="preserve"> (Note: there are some missing amino acids in the middle of LBD of 3DZY (23), 3DZU (22), 3E00 (22)).</w:t>
      </w:r>
    </w:p>
    <w:p w14:paraId="3E319CF5" w14:textId="77777777" w:rsidR="00251743" w:rsidRPr="00C63971" w:rsidRDefault="00251743" w:rsidP="00251743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105F3BDF" w14:textId="24F57B53" w:rsidR="00251743" w:rsidRPr="00251743" w:rsidRDefault="00251743" w:rsidP="00251743">
      <w:pPr>
        <w:rPr>
          <w:rFonts w:ascii="Times New Roman" w:hAnsi="Times New Roman" w:cs="Times New Roman"/>
          <w:b/>
          <w:bCs/>
          <w:sz w:val="16"/>
          <w:szCs w:val="16"/>
          <w:lang w:val="en-US"/>
        </w:rPr>
      </w:pPr>
      <w:r w:rsidRPr="00251743">
        <w:rPr>
          <w:rFonts w:ascii="Times New Roman" w:hAnsi="Times New Roman" w:cs="Times New Roman"/>
          <w:b/>
          <w:bCs/>
          <w:sz w:val="16"/>
          <w:szCs w:val="16"/>
          <w:lang w:val="en-US"/>
        </w:rPr>
        <w:t xml:space="preserve">Table </w:t>
      </w:r>
      <w:r w:rsidR="001729CB">
        <w:rPr>
          <w:rFonts w:ascii="Times New Roman" w:hAnsi="Times New Roman" w:cs="Times New Roman"/>
          <w:b/>
          <w:bCs/>
          <w:sz w:val="16"/>
          <w:szCs w:val="16"/>
          <w:lang w:val="en-US"/>
        </w:rPr>
        <w:t>7</w:t>
      </w:r>
      <w:r w:rsidRPr="00251743">
        <w:rPr>
          <w:rFonts w:ascii="Times New Roman" w:hAnsi="Times New Roman" w:cs="Times New Roman"/>
          <w:b/>
          <w:bCs/>
          <w:sz w:val="16"/>
          <w:szCs w:val="16"/>
          <w:lang w:val="en-US"/>
        </w:rPr>
        <w:t xml:space="preserve">B. Comparison of human </w:t>
      </w:r>
      <w:r w:rsidR="00345934" w:rsidRPr="00251743">
        <w:rPr>
          <w:rFonts w:ascii="Times New Roman" w:hAnsi="Times New Roman" w:cs="Times New Roman"/>
          <w:b/>
          <w:bCs/>
          <w:color w:val="FF0000"/>
          <w:sz w:val="16"/>
          <w:szCs w:val="16"/>
          <w:lang w:val="en-US"/>
        </w:rPr>
        <w:t xml:space="preserve">RXRA </w:t>
      </w:r>
      <w:r w:rsidRPr="00251743">
        <w:rPr>
          <w:rFonts w:ascii="Times New Roman" w:hAnsi="Times New Roman" w:cs="Times New Roman"/>
          <w:b/>
          <w:bCs/>
          <w:sz w:val="16"/>
          <w:szCs w:val="16"/>
          <w:lang w:val="en-US"/>
        </w:rPr>
        <w:t xml:space="preserve">experimental (PDB: RXRA-4NQA (A, H), 5UAN) and predicted structures </w:t>
      </w:r>
    </w:p>
    <w:p w14:paraId="12D89815" w14:textId="77777777" w:rsidR="00251743" w:rsidRPr="00C63971" w:rsidRDefault="00251743" w:rsidP="00251743">
      <w:pPr>
        <w:rPr>
          <w:rFonts w:ascii="Times New Roman" w:hAnsi="Times New Roman" w:cs="Times New Roman"/>
          <w:sz w:val="16"/>
          <w:szCs w:val="16"/>
          <w:lang w:val="en-US"/>
        </w:rPr>
      </w:pPr>
    </w:p>
    <w:tbl>
      <w:tblPr>
        <w:tblStyle w:val="TableGrid"/>
        <w:tblW w:w="0" w:type="auto"/>
        <w:tblInd w:w="-993" w:type="dxa"/>
        <w:tblLayout w:type="fixed"/>
        <w:tblLook w:val="04A0" w:firstRow="1" w:lastRow="0" w:firstColumn="1" w:lastColumn="0" w:noHBand="0" w:noVBand="1"/>
      </w:tblPr>
      <w:tblGrid>
        <w:gridCol w:w="1844"/>
        <w:gridCol w:w="1984"/>
        <w:gridCol w:w="1985"/>
        <w:gridCol w:w="2268"/>
        <w:gridCol w:w="2262"/>
      </w:tblGrid>
      <w:tr w:rsidR="00251743" w:rsidRPr="00C63971" w14:paraId="4064F33F" w14:textId="77777777" w:rsidTr="00872892">
        <w:tc>
          <w:tcPr>
            <w:tcW w:w="1844" w:type="dxa"/>
            <w:tcBorders>
              <w:top w:val="nil"/>
              <w:left w:val="nil"/>
              <w:bottom w:val="nil"/>
            </w:tcBorders>
          </w:tcPr>
          <w:p w14:paraId="30889DD3" w14:textId="77777777" w:rsidR="00251743" w:rsidRPr="00C63971" w:rsidRDefault="00251743" w:rsidP="0087289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37" w:type="dxa"/>
            <w:gridSpan w:val="3"/>
            <w:shd w:val="clear" w:color="auto" w:fill="E2EFD9" w:themeFill="accent6" w:themeFillTint="33"/>
          </w:tcPr>
          <w:p w14:paraId="041B69E5" w14:textId="77777777" w:rsidR="00251743" w:rsidRPr="00C63971" w:rsidRDefault="00251743" w:rsidP="008728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6397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perimental (RXRA-4NQA (A, H), 5UAN)</w:t>
            </w:r>
          </w:p>
        </w:tc>
        <w:tc>
          <w:tcPr>
            <w:tcW w:w="2262" w:type="dxa"/>
            <w:vMerge w:val="restart"/>
            <w:shd w:val="clear" w:color="auto" w:fill="DEEAF6" w:themeFill="accent5" w:themeFillTint="33"/>
          </w:tcPr>
          <w:p w14:paraId="2ABA192F" w14:textId="3F13CBA7" w:rsidR="00251743" w:rsidRPr="00C63971" w:rsidRDefault="00251743" w:rsidP="0087289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6397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edicted (RXRA -</w:t>
            </w:r>
            <w:r w:rsidR="0034593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lphaFold2)</w:t>
            </w:r>
          </w:p>
        </w:tc>
      </w:tr>
      <w:tr w:rsidR="00251743" w:rsidRPr="00C63971" w14:paraId="0518C25B" w14:textId="77777777" w:rsidTr="00872892">
        <w:tc>
          <w:tcPr>
            <w:tcW w:w="1844" w:type="dxa"/>
            <w:tcBorders>
              <w:top w:val="nil"/>
              <w:left w:val="nil"/>
            </w:tcBorders>
          </w:tcPr>
          <w:p w14:paraId="7BD48330" w14:textId="77777777" w:rsidR="00251743" w:rsidRPr="00C63971" w:rsidRDefault="00251743" w:rsidP="0087289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4" w:type="dxa"/>
            <w:shd w:val="clear" w:color="auto" w:fill="E2EFD9" w:themeFill="accent6" w:themeFillTint="33"/>
          </w:tcPr>
          <w:p w14:paraId="22B9B755" w14:textId="77777777" w:rsidR="00251743" w:rsidRPr="00C63971" w:rsidRDefault="00251743" w:rsidP="0087289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6397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NQA (chain A)</w:t>
            </w:r>
          </w:p>
        </w:tc>
        <w:tc>
          <w:tcPr>
            <w:tcW w:w="1985" w:type="dxa"/>
            <w:shd w:val="clear" w:color="auto" w:fill="E2EFD9" w:themeFill="accent6" w:themeFillTint="33"/>
          </w:tcPr>
          <w:p w14:paraId="49BB0B20" w14:textId="77777777" w:rsidR="00251743" w:rsidRPr="00C63971" w:rsidRDefault="00251743" w:rsidP="0087289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6397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NQA (chain H)</w:t>
            </w:r>
          </w:p>
        </w:tc>
        <w:tc>
          <w:tcPr>
            <w:tcW w:w="2268" w:type="dxa"/>
            <w:shd w:val="clear" w:color="auto" w:fill="E2EFD9" w:themeFill="accent6" w:themeFillTint="33"/>
          </w:tcPr>
          <w:p w14:paraId="27A69CE6" w14:textId="77777777" w:rsidR="00251743" w:rsidRPr="00C63971" w:rsidRDefault="00251743" w:rsidP="0087289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6397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UAN</w:t>
            </w:r>
          </w:p>
        </w:tc>
        <w:tc>
          <w:tcPr>
            <w:tcW w:w="2262" w:type="dxa"/>
            <w:vMerge/>
            <w:shd w:val="clear" w:color="auto" w:fill="DEEAF6" w:themeFill="accent5" w:themeFillTint="33"/>
          </w:tcPr>
          <w:p w14:paraId="3DDDE7F7" w14:textId="77777777" w:rsidR="00251743" w:rsidRPr="00C63971" w:rsidRDefault="00251743" w:rsidP="0087289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51743" w:rsidRPr="00C63971" w14:paraId="3B971707" w14:textId="77777777" w:rsidTr="00872892">
        <w:tc>
          <w:tcPr>
            <w:tcW w:w="1844" w:type="dxa"/>
          </w:tcPr>
          <w:p w14:paraId="21E4C572" w14:textId="77777777" w:rsidR="00251743" w:rsidRPr="00C63971" w:rsidRDefault="00251743" w:rsidP="0087289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6397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per exp, predicted</w:t>
            </w:r>
          </w:p>
          <w:p w14:paraId="60777C94" w14:textId="77777777" w:rsidR="00251743" w:rsidRPr="00C63971" w:rsidRDefault="00251743" w:rsidP="0087289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6397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all-atom, CA, backbone)</w:t>
            </w:r>
          </w:p>
          <w:p w14:paraId="62F3359F" w14:textId="77777777" w:rsidR="00251743" w:rsidRPr="00C63971" w:rsidRDefault="00251743" w:rsidP="0087289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6397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BD</w:t>
            </w:r>
          </w:p>
          <w:p w14:paraId="275CF845" w14:textId="77777777" w:rsidR="00251743" w:rsidRPr="00C63971" w:rsidRDefault="00251743" w:rsidP="0087289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34AD2AEF" w14:textId="77777777" w:rsidR="00251743" w:rsidRPr="00C63971" w:rsidRDefault="00251743" w:rsidP="0087289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7254F1AE" w14:textId="77777777" w:rsidR="00251743" w:rsidRPr="00C63971" w:rsidRDefault="00251743" w:rsidP="0087289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3FC89EC4" w14:textId="77777777" w:rsidR="00251743" w:rsidRPr="00C63971" w:rsidRDefault="00251743" w:rsidP="0087289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6397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BD</w:t>
            </w:r>
          </w:p>
          <w:p w14:paraId="0E7F971A" w14:textId="77777777" w:rsidR="00251743" w:rsidRPr="00C63971" w:rsidRDefault="00251743" w:rsidP="0087289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  <w:shd w:val="clear" w:color="auto" w:fill="E2EFD9" w:themeFill="accent6" w:themeFillTint="33"/>
          </w:tcPr>
          <w:p w14:paraId="4FD48860" w14:textId="77777777" w:rsidR="00251743" w:rsidRPr="00C63971" w:rsidRDefault="00251743" w:rsidP="0087289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63971">
              <w:rPr>
                <w:rFonts w:ascii="Times New Roman" w:eastAsia="Times New Roman" w:hAnsi="Times New Roman" w:cs="Times New Roman"/>
                <w:sz w:val="16"/>
                <w:szCs w:val="16"/>
              </w:rPr>
              <w:t>0.503 (406 to 406</w:t>
            </w:r>
            <w:r w:rsidRPr="00C6397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)</w:t>
            </w:r>
            <w:r w:rsidRPr="00C6397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  <w:p w14:paraId="2780B31A" w14:textId="77777777" w:rsidR="00251743" w:rsidRPr="00C63971" w:rsidRDefault="00251743" w:rsidP="0087289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63971">
              <w:rPr>
                <w:rFonts w:ascii="Times New Roman" w:eastAsia="Times New Roman" w:hAnsi="Times New Roman" w:cs="Times New Roman"/>
                <w:sz w:val="16"/>
                <w:szCs w:val="16"/>
              </w:rPr>
              <w:t>0.399 (55 to 55)</w:t>
            </w:r>
          </w:p>
          <w:p w14:paraId="0F63B953" w14:textId="77777777" w:rsidR="00251743" w:rsidRPr="00C63971" w:rsidRDefault="00251743" w:rsidP="0087289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6397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0.454 (229 to 229  </w:t>
            </w:r>
          </w:p>
          <w:p w14:paraId="7FC96690" w14:textId="77777777" w:rsidR="00251743" w:rsidRPr="00C63971" w:rsidRDefault="00251743" w:rsidP="0087289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6C70921A" w14:textId="77777777" w:rsidR="00251743" w:rsidRPr="00C63971" w:rsidRDefault="00251743" w:rsidP="0087289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35A1EFF3" w14:textId="77777777" w:rsidR="00251743" w:rsidRPr="00C63971" w:rsidRDefault="00251743" w:rsidP="0087289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63971">
              <w:rPr>
                <w:rFonts w:ascii="Times New Roman" w:eastAsia="Times New Roman" w:hAnsi="Times New Roman" w:cs="Times New Roman"/>
                <w:sz w:val="16"/>
                <w:szCs w:val="16"/>
              </w:rPr>
              <w:t>0.439 (1383 to 1383)</w:t>
            </w:r>
          </w:p>
          <w:p w14:paraId="207F0489" w14:textId="77777777" w:rsidR="00251743" w:rsidRPr="00C63971" w:rsidRDefault="00251743" w:rsidP="0087289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63971">
              <w:rPr>
                <w:rFonts w:ascii="Times New Roman" w:eastAsia="Times New Roman" w:hAnsi="Times New Roman" w:cs="Times New Roman"/>
                <w:sz w:val="16"/>
                <w:szCs w:val="16"/>
              </w:rPr>
              <w:t>0.390 (198 to 198)</w:t>
            </w:r>
          </w:p>
          <w:p w14:paraId="43DDCBA5" w14:textId="77777777" w:rsidR="00251743" w:rsidRPr="00C63971" w:rsidRDefault="00251743" w:rsidP="0087289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63971">
              <w:rPr>
                <w:rFonts w:ascii="Times New Roman" w:eastAsia="Times New Roman" w:hAnsi="Times New Roman" w:cs="Times New Roman"/>
                <w:sz w:val="16"/>
                <w:szCs w:val="16"/>
              </w:rPr>
              <w:t>0.397 (790 to 790)</w:t>
            </w:r>
          </w:p>
        </w:tc>
        <w:tc>
          <w:tcPr>
            <w:tcW w:w="1985" w:type="dxa"/>
            <w:shd w:val="clear" w:color="auto" w:fill="E2EFD9" w:themeFill="accent6" w:themeFillTint="33"/>
          </w:tcPr>
          <w:p w14:paraId="2EDA448C" w14:textId="77777777" w:rsidR="00251743" w:rsidRPr="00C63971" w:rsidRDefault="00251743" w:rsidP="0087289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63971">
              <w:rPr>
                <w:rFonts w:ascii="Times New Roman" w:eastAsia="Times New Roman" w:hAnsi="Times New Roman" w:cs="Times New Roman"/>
                <w:sz w:val="16"/>
                <w:szCs w:val="16"/>
              </w:rPr>
              <w:t>0.429 (367 to 367)</w:t>
            </w:r>
          </w:p>
          <w:p w14:paraId="06846CE7" w14:textId="77777777" w:rsidR="00251743" w:rsidRPr="00C63971" w:rsidRDefault="00251743" w:rsidP="0087289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63971">
              <w:rPr>
                <w:rFonts w:ascii="Times New Roman" w:eastAsia="Times New Roman" w:hAnsi="Times New Roman" w:cs="Times New Roman"/>
                <w:sz w:val="16"/>
                <w:szCs w:val="16"/>
              </w:rPr>
              <w:t>0.297 (52 to 52)</w:t>
            </w:r>
          </w:p>
          <w:p w14:paraId="21529CAE" w14:textId="77777777" w:rsidR="00251743" w:rsidRPr="00C63971" w:rsidRDefault="00251743" w:rsidP="00872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3971">
              <w:rPr>
                <w:rFonts w:ascii="Times New Roman" w:eastAsia="Times New Roman" w:hAnsi="Times New Roman" w:cs="Times New Roman"/>
                <w:sz w:val="16"/>
                <w:szCs w:val="16"/>
              </w:rPr>
              <w:t>0.329 (207 to 207)</w:t>
            </w:r>
          </w:p>
          <w:p w14:paraId="795192FA" w14:textId="77777777" w:rsidR="00251743" w:rsidRPr="00C63971" w:rsidRDefault="00251743" w:rsidP="0087289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98083DF" w14:textId="77777777" w:rsidR="00251743" w:rsidRPr="00C63971" w:rsidRDefault="00251743" w:rsidP="0087289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24FD003" w14:textId="77777777" w:rsidR="00251743" w:rsidRPr="00C63971" w:rsidRDefault="00251743" w:rsidP="0087289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63971">
              <w:rPr>
                <w:rFonts w:ascii="Times New Roman" w:eastAsia="Times New Roman" w:hAnsi="Times New Roman" w:cs="Times New Roman"/>
                <w:sz w:val="16"/>
                <w:szCs w:val="16"/>
              </w:rPr>
              <w:t>0.419 (1310 to 1310)</w:t>
            </w:r>
          </w:p>
          <w:p w14:paraId="2AEBE04D" w14:textId="77777777" w:rsidR="00251743" w:rsidRPr="00C63971" w:rsidRDefault="00251743" w:rsidP="0087289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63971">
              <w:rPr>
                <w:rFonts w:ascii="Times New Roman" w:eastAsia="Times New Roman" w:hAnsi="Times New Roman" w:cs="Times New Roman"/>
                <w:sz w:val="16"/>
                <w:szCs w:val="16"/>
              </w:rPr>
              <w:t>0.370 (194 to 194)</w:t>
            </w:r>
          </w:p>
          <w:p w14:paraId="3608C250" w14:textId="77777777" w:rsidR="00251743" w:rsidRPr="00C63971" w:rsidRDefault="00251743" w:rsidP="00872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3971">
              <w:rPr>
                <w:rFonts w:ascii="Times New Roman" w:eastAsia="Times New Roman" w:hAnsi="Times New Roman" w:cs="Times New Roman"/>
                <w:sz w:val="16"/>
                <w:szCs w:val="16"/>
              </w:rPr>
              <w:t>0.372 (759 to 759)</w:t>
            </w:r>
          </w:p>
        </w:tc>
        <w:tc>
          <w:tcPr>
            <w:tcW w:w="2268" w:type="dxa"/>
            <w:shd w:val="clear" w:color="auto" w:fill="E2EFD9" w:themeFill="accent6" w:themeFillTint="33"/>
          </w:tcPr>
          <w:p w14:paraId="091356D3" w14:textId="77777777" w:rsidR="00251743" w:rsidRPr="00C63971" w:rsidRDefault="00251743" w:rsidP="0087289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63971">
              <w:rPr>
                <w:rFonts w:ascii="Times New Roman" w:eastAsia="Times New Roman" w:hAnsi="Times New Roman" w:cs="Times New Roman"/>
                <w:sz w:val="16"/>
                <w:szCs w:val="16"/>
              </w:rPr>
              <w:t>0.405 (327 to 327)</w:t>
            </w:r>
          </w:p>
          <w:p w14:paraId="45F6955F" w14:textId="77777777" w:rsidR="00251743" w:rsidRPr="00C63971" w:rsidRDefault="00251743" w:rsidP="0087289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63971">
              <w:rPr>
                <w:rFonts w:ascii="Times New Roman" w:eastAsia="Times New Roman" w:hAnsi="Times New Roman" w:cs="Times New Roman"/>
                <w:sz w:val="16"/>
                <w:szCs w:val="16"/>
              </w:rPr>
              <w:t>0.359 (49 to 49)</w:t>
            </w:r>
          </w:p>
          <w:p w14:paraId="1FCD4A9C" w14:textId="77777777" w:rsidR="00251743" w:rsidRPr="00C63971" w:rsidRDefault="00251743" w:rsidP="0087289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63971">
              <w:rPr>
                <w:rFonts w:ascii="Times New Roman" w:eastAsia="Times New Roman" w:hAnsi="Times New Roman" w:cs="Times New Roman"/>
                <w:sz w:val="16"/>
                <w:szCs w:val="16"/>
              </w:rPr>
              <w:t>0.363 (194 to 194)</w:t>
            </w:r>
          </w:p>
          <w:p w14:paraId="21B40822" w14:textId="77777777" w:rsidR="00251743" w:rsidRPr="00C63971" w:rsidRDefault="00251743" w:rsidP="0087289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12A8C271" w14:textId="77777777" w:rsidR="00251743" w:rsidRPr="00C63971" w:rsidRDefault="00251743" w:rsidP="0087289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6F382477" w14:textId="77777777" w:rsidR="00251743" w:rsidRPr="00C63971" w:rsidRDefault="00251743" w:rsidP="0087289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63971">
              <w:rPr>
                <w:rFonts w:ascii="Times New Roman" w:eastAsia="Times New Roman" w:hAnsi="Times New Roman" w:cs="Times New Roman"/>
                <w:sz w:val="16"/>
                <w:szCs w:val="16"/>
              </w:rPr>
              <w:t>0.456 (1246 to 1246)</w:t>
            </w:r>
          </w:p>
          <w:p w14:paraId="57DBEB01" w14:textId="77777777" w:rsidR="00251743" w:rsidRPr="00C63971" w:rsidRDefault="00251743" w:rsidP="0087289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63971">
              <w:rPr>
                <w:rFonts w:ascii="Times New Roman" w:eastAsia="Times New Roman" w:hAnsi="Times New Roman" w:cs="Times New Roman"/>
                <w:sz w:val="16"/>
                <w:szCs w:val="16"/>
              </w:rPr>
              <w:t>0.403 (184 to 184)</w:t>
            </w:r>
          </w:p>
          <w:p w14:paraId="2AD37648" w14:textId="77777777" w:rsidR="00251743" w:rsidRPr="00C63971" w:rsidRDefault="00251743" w:rsidP="00872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3971">
              <w:rPr>
                <w:rFonts w:ascii="Times New Roman" w:eastAsia="Times New Roman" w:hAnsi="Times New Roman" w:cs="Times New Roman"/>
                <w:sz w:val="16"/>
                <w:szCs w:val="16"/>
              </w:rPr>
              <w:t>0.399 (734 to 734)</w:t>
            </w:r>
          </w:p>
        </w:tc>
        <w:tc>
          <w:tcPr>
            <w:tcW w:w="2262" w:type="dxa"/>
            <w:shd w:val="clear" w:color="auto" w:fill="DEEAF6" w:themeFill="accent5" w:themeFillTint="33"/>
          </w:tcPr>
          <w:p w14:paraId="0D6D77BC" w14:textId="77777777" w:rsidR="00251743" w:rsidRPr="00C63971" w:rsidRDefault="00251743" w:rsidP="0087289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51743" w:rsidRPr="00C63971" w14:paraId="552153E6" w14:textId="77777777" w:rsidTr="00872892">
        <w:tc>
          <w:tcPr>
            <w:tcW w:w="1844" w:type="dxa"/>
          </w:tcPr>
          <w:p w14:paraId="2E5B3612" w14:textId="77777777" w:rsidR="00251743" w:rsidRPr="00C63971" w:rsidRDefault="00251743" w:rsidP="0087289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6397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et_distance (comDBD-comLBD)</w:t>
            </w:r>
          </w:p>
        </w:tc>
        <w:tc>
          <w:tcPr>
            <w:tcW w:w="1984" w:type="dxa"/>
            <w:shd w:val="clear" w:color="auto" w:fill="E2EFD9" w:themeFill="accent6" w:themeFillTint="33"/>
          </w:tcPr>
          <w:p w14:paraId="7C3611CC" w14:textId="77777777" w:rsidR="00251743" w:rsidRPr="00C63971" w:rsidRDefault="00251743" w:rsidP="00872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3971">
              <w:rPr>
                <w:rFonts w:ascii="Times New Roman" w:eastAsia="Times New Roman" w:hAnsi="Times New Roman" w:cs="Times New Roman"/>
                <w:sz w:val="16"/>
                <w:szCs w:val="16"/>
              </w:rPr>
              <w:t>57.113 Angstroms.</w:t>
            </w:r>
          </w:p>
        </w:tc>
        <w:tc>
          <w:tcPr>
            <w:tcW w:w="1985" w:type="dxa"/>
            <w:shd w:val="clear" w:color="auto" w:fill="E2EFD9" w:themeFill="accent6" w:themeFillTint="33"/>
          </w:tcPr>
          <w:p w14:paraId="4155C754" w14:textId="77777777" w:rsidR="00251743" w:rsidRPr="00C63971" w:rsidRDefault="00251743" w:rsidP="0087289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63971">
              <w:rPr>
                <w:rFonts w:ascii="Times New Roman" w:eastAsia="Times New Roman" w:hAnsi="Times New Roman" w:cs="Times New Roman"/>
                <w:sz w:val="16"/>
                <w:szCs w:val="16"/>
              </w:rPr>
              <w:t> 58.627 Angstroms.</w:t>
            </w:r>
          </w:p>
          <w:p w14:paraId="12CCC40D" w14:textId="77777777" w:rsidR="00251743" w:rsidRPr="00C63971" w:rsidRDefault="00251743" w:rsidP="0087289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  <w:shd w:val="clear" w:color="auto" w:fill="E2EFD9" w:themeFill="accent6" w:themeFillTint="33"/>
          </w:tcPr>
          <w:p w14:paraId="5489D4BA" w14:textId="77777777" w:rsidR="00251743" w:rsidRPr="00C63971" w:rsidRDefault="00251743" w:rsidP="00872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3971">
              <w:rPr>
                <w:rFonts w:ascii="Times New Roman" w:eastAsia="Times New Roman" w:hAnsi="Times New Roman" w:cs="Times New Roman"/>
                <w:sz w:val="16"/>
                <w:szCs w:val="16"/>
              </w:rPr>
              <w:t>54.117 Angstroms.</w:t>
            </w:r>
          </w:p>
        </w:tc>
        <w:tc>
          <w:tcPr>
            <w:tcW w:w="2262" w:type="dxa"/>
            <w:shd w:val="clear" w:color="auto" w:fill="DEEAF6" w:themeFill="accent5" w:themeFillTint="33"/>
          </w:tcPr>
          <w:p w14:paraId="46B2D1A4" w14:textId="77777777" w:rsidR="00251743" w:rsidRPr="00C63971" w:rsidRDefault="00251743" w:rsidP="00872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3971">
              <w:rPr>
                <w:rFonts w:ascii="Times New Roman" w:eastAsia="Times New Roman" w:hAnsi="Times New Roman" w:cs="Times New Roman"/>
                <w:sz w:val="16"/>
                <w:szCs w:val="16"/>
              </w:rPr>
              <w:t>48.139 Angstroms.</w:t>
            </w:r>
          </w:p>
        </w:tc>
      </w:tr>
      <w:tr w:rsidR="00251743" w:rsidRPr="00C63971" w14:paraId="56042FA8" w14:textId="77777777" w:rsidTr="00872892">
        <w:tc>
          <w:tcPr>
            <w:tcW w:w="1844" w:type="dxa"/>
          </w:tcPr>
          <w:p w14:paraId="7A9C77CB" w14:textId="77777777" w:rsidR="00251743" w:rsidRPr="00C63971" w:rsidRDefault="00251743" w:rsidP="0087289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6397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get_angle </w:t>
            </w:r>
          </w:p>
          <w:p w14:paraId="05B3DF68" w14:textId="77777777" w:rsidR="00251743" w:rsidRPr="00C63971" w:rsidRDefault="00251743" w:rsidP="0025174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  <w:shd w:val="clear" w:color="auto" w:fill="E2EFD9" w:themeFill="accent6" w:themeFillTint="33"/>
          </w:tcPr>
          <w:p w14:paraId="608E5B64" w14:textId="77777777" w:rsidR="00251743" w:rsidRPr="00251743" w:rsidRDefault="00251743" w:rsidP="00872892">
            <w:pP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  <w:p w14:paraId="5054F786" w14:textId="77777777" w:rsidR="00251743" w:rsidRPr="00251743" w:rsidRDefault="00251743" w:rsidP="00872892">
            <w:pP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  <w:p w14:paraId="49590F1E" w14:textId="4735310F" w:rsidR="00251743" w:rsidRPr="00251743" w:rsidRDefault="00251743" w:rsidP="00872892">
            <w:pP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251743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132.470 </w:t>
            </w:r>
          </w:p>
        </w:tc>
        <w:tc>
          <w:tcPr>
            <w:tcW w:w="1985" w:type="dxa"/>
            <w:shd w:val="clear" w:color="auto" w:fill="E2EFD9" w:themeFill="accent6" w:themeFillTint="33"/>
          </w:tcPr>
          <w:p w14:paraId="78A5D147" w14:textId="77777777" w:rsidR="00251743" w:rsidRPr="00251743" w:rsidRDefault="00251743" w:rsidP="00872892">
            <w:pP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  <w:p w14:paraId="0C5A99C4" w14:textId="77777777" w:rsidR="00251743" w:rsidRPr="00251743" w:rsidRDefault="00251743" w:rsidP="00872892">
            <w:pP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  <w:p w14:paraId="4D46F04E" w14:textId="67FB906B" w:rsidR="00251743" w:rsidRPr="00251743" w:rsidRDefault="00251743" w:rsidP="00872892">
            <w:pP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251743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119.218 </w:t>
            </w:r>
          </w:p>
        </w:tc>
        <w:tc>
          <w:tcPr>
            <w:tcW w:w="2268" w:type="dxa"/>
            <w:shd w:val="clear" w:color="auto" w:fill="E2EFD9" w:themeFill="accent6" w:themeFillTint="33"/>
          </w:tcPr>
          <w:p w14:paraId="357DB621" w14:textId="77777777" w:rsidR="00251743" w:rsidRPr="00251743" w:rsidRDefault="00251743" w:rsidP="00872892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  <w:p w14:paraId="32C0E901" w14:textId="77777777" w:rsidR="00251743" w:rsidRPr="00251743" w:rsidRDefault="00251743" w:rsidP="00872892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  <w:p w14:paraId="697E3FCA" w14:textId="38E044D8" w:rsidR="00251743" w:rsidRPr="00251743" w:rsidRDefault="00251743" w:rsidP="00251743">
            <w:pP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251743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151.459</w:t>
            </w:r>
          </w:p>
        </w:tc>
        <w:tc>
          <w:tcPr>
            <w:tcW w:w="2262" w:type="dxa"/>
            <w:shd w:val="clear" w:color="auto" w:fill="DEEAF6" w:themeFill="accent5" w:themeFillTint="33"/>
          </w:tcPr>
          <w:p w14:paraId="2B621E2C" w14:textId="77777777" w:rsidR="00251743" w:rsidRPr="00C63971" w:rsidRDefault="00251743" w:rsidP="0087289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E2C4623" w14:textId="77777777" w:rsidR="00251743" w:rsidRPr="00C63971" w:rsidRDefault="00251743" w:rsidP="0087289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E3C9A9C" w14:textId="25A6D551" w:rsidR="00251743" w:rsidRPr="00251743" w:rsidRDefault="00251743" w:rsidP="0087289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63971">
              <w:rPr>
                <w:rFonts w:ascii="Times New Roman" w:eastAsia="Times New Roman" w:hAnsi="Times New Roman" w:cs="Times New Roman"/>
                <w:sz w:val="16"/>
                <w:szCs w:val="16"/>
              </w:rPr>
              <w:t>121.176</w:t>
            </w:r>
          </w:p>
        </w:tc>
      </w:tr>
      <w:tr w:rsidR="00251743" w:rsidRPr="00C63971" w14:paraId="6F875BE5" w14:textId="77777777" w:rsidTr="00872892">
        <w:tc>
          <w:tcPr>
            <w:tcW w:w="1844" w:type="dxa"/>
          </w:tcPr>
          <w:p w14:paraId="79A529D4" w14:textId="77777777" w:rsidR="00251743" w:rsidRPr="00C63971" w:rsidRDefault="00251743" w:rsidP="0087289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6397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et_dihedral</w:t>
            </w:r>
          </w:p>
          <w:p w14:paraId="50429623" w14:textId="77777777" w:rsidR="00251743" w:rsidRPr="00C63971" w:rsidRDefault="00251743" w:rsidP="0087289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25869AC0" w14:textId="77777777" w:rsidR="00251743" w:rsidRPr="00C63971" w:rsidRDefault="00251743" w:rsidP="0087289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6397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mDBD, last_DBD_atom, first_LBD_atom, comLBD</w:t>
            </w:r>
          </w:p>
        </w:tc>
        <w:tc>
          <w:tcPr>
            <w:tcW w:w="1984" w:type="dxa"/>
            <w:shd w:val="clear" w:color="auto" w:fill="E2EFD9" w:themeFill="accent6" w:themeFillTint="33"/>
          </w:tcPr>
          <w:p w14:paraId="37EB9004" w14:textId="77777777" w:rsidR="00251743" w:rsidRPr="00C63971" w:rsidRDefault="00251743" w:rsidP="0087289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6300C23E" w14:textId="77777777" w:rsidR="00251743" w:rsidRPr="00C63971" w:rsidRDefault="00251743" w:rsidP="0087289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2F28A7BB" w14:textId="77777777" w:rsidR="00251743" w:rsidRPr="00C63971" w:rsidRDefault="00251743" w:rsidP="00872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3971">
              <w:rPr>
                <w:rFonts w:ascii="Times New Roman" w:eastAsia="Times New Roman" w:hAnsi="Times New Roman" w:cs="Times New Roman"/>
                <w:sz w:val="16"/>
                <w:szCs w:val="16"/>
              </w:rPr>
              <w:t>148.117 </w:t>
            </w:r>
          </w:p>
        </w:tc>
        <w:tc>
          <w:tcPr>
            <w:tcW w:w="1985" w:type="dxa"/>
            <w:shd w:val="clear" w:color="auto" w:fill="E2EFD9" w:themeFill="accent6" w:themeFillTint="33"/>
          </w:tcPr>
          <w:p w14:paraId="45B7774B" w14:textId="77777777" w:rsidR="00251743" w:rsidRPr="00C63971" w:rsidRDefault="00251743" w:rsidP="0087289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A68413A" w14:textId="77777777" w:rsidR="00251743" w:rsidRPr="00C63971" w:rsidRDefault="00251743" w:rsidP="0087289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C9B24C2" w14:textId="77777777" w:rsidR="00251743" w:rsidRPr="00C63971" w:rsidRDefault="00251743" w:rsidP="00872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3971">
              <w:rPr>
                <w:rFonts w:ascii="Times New Roman" w:eastAsia="Times New Roman" w:hAnsi="Times New Roman" w:cs="Times New Roman"/>
                <w:sz w:val="16"/>
                <w:szCs w:val="16"/>
              </w:rPr>
              <w:t>-121.145 </w:t>
            </w:r>
          </w:p>
        </w:tc>
        <w:tc>
          <w:tcPr>
            <w:tcW w:w="2268" w:type="dxa"/>
            <w:shd w:val="clear" w:color="auto" w:fill="E2EFD9" w:themeFill="accent6" w:themeFillTint="33"/>
          </w:tcPr>
          <w:p w14:paraId="66DE2CBF" w14:textId="77777777" w:rsidR="00251743" w:rsidRPr="00C63971" w:rsidRDefault="00251743" w:rsidP="0087289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4678868" w14:textId="77777777" w:rsidR="00251743" w:rsidRPr="00C63971" w:rsidRDefault="00251743" w:rsidP="0087289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2E8E2A3" w14:textId="77777777" w:rsidR="00251743" w:rsidRPr="00C63971" w:rsidRDefault="00251743" w:rsidP="00872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3971">
              <w:rPr>
                <w:rFonts w:ascii="Times New Roman" w:eastAsia="Times New Roman" w:hAnsi="Times New Roman" w:cs="Times New Roman"/>
                <w:sz w:val="16"/>
                <w:szCs w:val="16"/>
              </w:rPr>
              <w:t>-113.138 </w:t>
            </w:r>
          </w:p>
        </w:tc>
        <w:tc>
          <w:tcPr>
            <w:tcW w:w="2262" w:type="dxa"/>
            <w:shd w:val="clear" w:color="auto" w:fill="DEEAF6" w:themeFill="accent5" w:themeFillTint="33"/>
          </w:tcPr>
          <w:p w14:paraId="7B4B4D92" w14:textId="77777777" w:rsidR="00251743" w:rsidRPr="00C63971" w:rsidRDefault="00251743" w:rsidP="0087289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2EBC963" w14:textId="77777777" w:rsidR="00251743" w:rsidRPr="00C63971" w:rsidRDefault="00251743" w:rsidP="0087289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A998B71" w14:textId="77777777" w:rsidR="00251743" w:rsidRPr="00C63971" w:rsidRDefault="00251743" w:rsidP="00872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3971">
              <w:rPr>
                <w:rFonts w:ascii="Times New Roman" w:eastAsia="Times New Roman" w:hAnsi="Times New Roman" w:cs="Times New Roman"/>
                <w:sz w:val="16"/>
                <w:szCs w:val="16"/>
              </w:rPr>
              <w:t>83.265 </w:t>
            </w:r>
          </w:p>
        </w:tc>
      </w:tr>
      <w:tr w:rsidR="00251743" w:rsidRPr="00C63971" w14:paraId="48283067" w14:textId="77777777" w:rsidTr="00872892">
        <w:tc>
          <w:tcPr>
            <w:tcW w:w="1844" w:type="dxa"/>
          </w:tcPr>
          <w:p w14:paraId="36DD451F" w14:textId="77777777" w:rsidR="00251743" w:rsidRPr="00C63971" w:rsidRDefault="00251743" w:rsidP="0087289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6397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ss% </w:t>
            </w:r>
          </w:p>
          <w:p w14:paraId="61B18383" w14:textId="77777777" w:rsidR="00251743" w:rsidRPr="00C63971" w:rsidRDefault="00251743" w:rsidP="0087289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720F1CD7" w14:textId="77777777" w:rsidR="00251743" w:rsidRPr="00C63971" w:rsidRDefault="00251743" w:rsidP="00872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3971">
              <w:rPr>
                <w:rFonts w:ascii="Times New Roman" w:hAnsi="Times New Roman" w:cs="Times New Roman"/>
                <w:sz w:val="16"/>
                <w:szCs w:val="16"/>
              </w:rPr>
              <w:t>DBD</w:t>
            </w:r>
          </w:p>
          <w:p w14:paraId="48D265A8" w14:textId="77777777" w:rsidR="00251743" w:rsidRPr="00C63971" w:rsidRDefault="00251743" w:rsidP="0087289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A92BA1E" w14:textId="77777777" w:rsidR="00251743" w:rsidRPr="00C63971" w:rsidRDefault="00251743" w:rsidP="0087289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9FAF3CD" w14:textId="77777777" w:rsidR="00251743" w:rsidRPr="00C63971" w:rsidRDefault="00251743" w:rsidP="00872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3971">
              <w:rPr>
                <w:rFonts w:ascii="Times New Roman" w:hAnsi="Times New Roman" w:cs="Times New Roman"/>
                <w:sz w:val="16"/>
                <w:szCs w:val="16"/>
              </w:rPr>
              <w:t>LBD</w:t>
            </w:r>
          </w:p>
        </w:tc>
        <w:tc>
          <w:tcPr>
            <w:tcW w:w="1984" w:type="dxa"/>
            <w:shd w:val="clear" w:color="auto" w:fill="E2EFD9" w:themeFill="accent6" w:themeFillTint="33"/>
          </w:tcPr>
          <w:p w14:paraId="2B67F6AF" w14:textId="77777777" w:rsidR="00251743" w:rsidRPr="00C63971" w:rsidRDefault="00251743" w:rsidP="0087289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63971">
              <w:rPr>
                <w:rFonts w:ascii="Times New Roman" w:eastAsia="Times New Roman" w:hAnsi="Times New Roman" w:cs="Times New Roman"/>
                <w:sz w:val="16"/>
                <w:szCs w:val="16"/>
              </w:rPr>
              <w:t>Helix : 40.91% </w:t>
            </w:r>
            <w:r w:rsidRPr="00C63971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Sheet</w:t>
            </w:r>
            <w:r w:rsidRPr="00C6397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:</w:t>
            </w:r>
            <w:r w:rsidRPr="00C6397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0.00% </w:t>
            </w:r>
            <w:r w:rsidRPr="00C63971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Loop:  0.00%</w:t>
            </w:r>
          </w:p>
          <w:p w14:paraId="4E6F711D" w14:textId="77777777" w:rsidR="00251743" w:rsidRPr="00C63971" w:rsidRDefault="00251743" w:rsidP="0087289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245341B3" w14:textId="77777777" w:rsidR="00251743" w:rsidRPr="00C63971" w:rsidRDefault="00251743" w:rsidP="0087289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63971">
              <w:rPr>
                <w:rFonts w:ascii="Times New Roman" w:eastAsia="Times New Roman" w:hAnsi="Times New Roman" w:cs="Times New Roman"/>
                <w:sz w:val="16"/>
                <w:szCs w:val="16"/>
              </w:rPr>
              <w:t>Helix: 67.11% </w:t>
            </w:r>
            <w:r w:rsidRPr="00C63971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Sheet:  0.00% </w:t>
            </w:r>
            <w:r w:rsidRPr="00C63971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Loop:  0.00%</w:t>
            </w:r>
          </w:p>
        </w:tc>
        <w:tc>
          <w:tcPr>
            <w:tcW w:w="1985" w:type="dxa"/>
            <w:shd w:val="clear" w:color="auto" w:fill="E2EFD9" w:themeFill="accent6" w:themeFillTint="33"/>
          </w:tcPr>
          <w:p w14:paraId="290C338A" w14:textId="77777777" w:rsidR="00251743" w:rsidRPr="00C63971" w:rsidRDefault="00251743" w:rsidP="0087289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63971">
              <w:rPr>
                <w:rFonts w:ascii="Times New Roman" w:eastAsia="Times New Roman" w:hAnsi="Times New Roman" w:cs="Times New Roman"/>
                <w:sz w:val="16"/>
                <w:szCs w:val="16"/>
              </w:rPr>
              <w:t>Helix: 34.85% </w:t>
            </w:r>
            <w:r w:rsidRPr="00C63971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Sheet:  0.00% </w:t>
            </w:r>
            <w:r w:rsidRPr="00C63971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Loop:  0.00%</w:t>
            </w:r>
          </w:p>
          <w:p w14:paraId="542201DC" w14:textId="77777777" w:rsidR="00251743" w:rsidRPr="00C63971" w:rsidRDefault="00251743" w:rsidP="0087289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37AE2EC3" w14:textId="77777777" w:rsidR="00251743" w:rsidRPr="00C63971" w:rsidRDefault="00251743" w:rsidP="00872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3971">
              <w:rPr>
                <w:rFonts w:ascii="Times New Roman" w:eastAsia="Times New Roman" w:hAnsi="Times New Roman" w:cs="Times New Roman"/>
                <w:sz w:val="16"/>
                <w:szCs w:val="16"/>
              </w:rPr>
              <w:t>Helix: 69.91% </w:t>
            </w:r>
            <w:r w:rsidRPr="00C63971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Sheet:  4.17% </w:t>
            </w:r>
            <w:r w:rsidRPr="00C63971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Loop:  0.00%</w:t>
            </w:r>
          </w:p>
        </w:tc>
        <w:tc>
          <w:tcPr>
            <w:tcW w:w="2268" w:type="dxa"/>
            <w:shd w:val="clear" w:color="auto" w:fill="E2EFD9" w:themeFill="accent6" w:themeFillTint="33"/>
          </w:tcPr>
          <w:p w14:paraId="3044C083" w14:textId="77777777" w:rsidR="00251743" w:rsidRPr="00C63971" w:rsidRDefault="00251743" w:rsidP="0087289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63971">
              <w:rPr>
                <w:rFonts w:ascii="Times New Roman" w:eastAsia="Times New Roman" w:hAnsi="Times New Roman" w:cs="Times New Roman"/>
                <w:sz w:val="16"/>
                <w:szCs w:val="16"/>
              </w:rPr>
              <w:t>Helix: 43.64% </w:t>
            </w:r>
            <w:r w:rsidRPr="00C63971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Sheet:  0.00% </w:t>
            </w:r>
            <w:r w:rsidRPr="00C63971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Loop:  0.00%</w:t>
            </w:r>
          </w:p>
          <w:p w14:paraId="589A3AFA" w14:textId="77777777" w:rsidR="00251743" w:rsidRPr="00C63971" w:rsidRDefault="00251743" w:rsidP="0087289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2FD57D69" w14:textId="77777777" w:rsidR="00251743" w:rsidRPr="00C63971" w:rsidRDefault="00251743" w:rsidP="00872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3971">
              <w:rPr>
                <w:rFonts w:ascii="Times New Roman" w:eastAsia="Times New Roman" w:hAnsi="Times New Roman" w:cs="Times New Roman"/>
                <w:sz w:val="16"/>
                <w:szCs w:val="16"/>
              </w:rPr>
              <w:t>Helix: 70.33% </w:t>
            </w:r>
            <w:r w:rsidRPr="00C63971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Sheet:  3.35% </w:t>
            </w:r>
            <w:r w:rsidRPr="00C63971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Loop:  0.00%</w:t>
            </w:r>
          </w:p>
        </w:tc>
        <w:tc>
          <w:tcPr>
            <w:tcW w:w="2262" w:type="dxa"/>
            <w:shd w:val="clear" w:color="auto" w:fill="DEEAF6" w:themeFill="accent5" w:themeFillTint="33"/>
          </w:tcPr>
          <w:p w14:paraId="2C38F0E6" w14:textId="77777777" w:rsidR="00251743" w:rsidRPr="00C63971" w:rsidRDefault="00251743" w:rsidP="0087289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63971">
              <w:rPr>
                <w:rFonts w:ascii="Times New Roman" w:eastAsia="Times New Roman" w:hAnsi="Times New Roman" w:cs="Times New Roman"/>
                <w:sz w:val="16"/>
                <w:szCs w:val="16"/>
              </w:rPr>
              <w:t>Helix: 40.91% </w:t>
            </w:r>
            <w:r w:rsidRPr="00C63971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Sheet: 10.61% </w:t>
            </w:r>
            <w:r w:rsidRPr="00C63971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Loop:  0.00%</w:t>
            </w:r>
          </w:p>
          <w:p w14:paraId="1F7E7389" w14:textId="77777777" w:rsidR="00251743" w:rsidRPr="00C63971" w:rsidRDefault="00251743" w:rsidP="0087289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5123094A" w14:textId="77777777" w:rsidR="00251743" w:rsidRPr="00C63971" w:rsidRDefault="00251743" w:rsidP="00872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3971">
              <w:rPr>
                <w:rFonts w:ascii="Times New Roman" w:eastAsia="Times New Roman" w:hAnsi="Times New Roman" w:cs="Times New Roman"/>
                <w:sz w:val="16"/>
                <w:szCs w:val="16"/>
              </w:rPr>
              <w:t>Helix: 74.24% </w:t>
            </w:r>
            <w:r w:rsidRPr="00C63971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Sheet:  3.93% </w:t>
            </w:r>
            <w:r w:rsidRPr="00C63971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Loop:  0.00%</w:t>
            </w:r>
          </w:p>
        </w:tc>
      </w:tr>
    </w:tbl>
    <w:p w14:paraId="2F08EF4E" w14:textId="0C523A3A" w:rsidR="00937935" w:rsidRPr="00985785" w:rsidRDefault="00251743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C63971">
        <w:rPr>
          <w:rFonts w:ascii="Times New Roman" w:hAnsi="Times New Roman" w:cs="Times New Roman"/>
          <w:sz w:val="16"/>
          <w:szCs w:val="16"/>
          <w:lang w:val="en-US"/>
        </w:rPr>
        <w:t xml:space="preserve">Experimental and predicted structure have different DBD-LBD distances. Dihedral angle is different. Similar DBD helix content between 4NQA chain A, 5UAN and predicted structure. Sheet content?? ((Note: there are some missing amino acids in the middle of LBD of chain H of 4NQA (14) and 5UAN (21). 5UAN is also missing DBD residues in the middle (11). </w:t>
      </w:r>
    </w:p>
    <w:sectPr w:rsidR="00937935" w:rsidRPr="0098578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7935"/>
    <w:rsid w:val="00035A7F"/>
    <w:rsid w:val="001729CB"/>
    <w:rsid w:val="00251743"/>
    <w:rsid w:val="00345934"/>
    <w:rsid w:val="00885659"/>
    <w:rsid w:val="00937935"/>
    <w:rsid w:val="00985785"/>
    <w:rsid w:val="00B2450D"/>
    <w:rsid w:val="00B443C6"/>
    <w:rsid w:val="00DE6469"/>
    <w:rsid w:val="00E92A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B49146"/>
  <w15:chartTrackingRefBased/>
  <w15:docId w15:val="{83B712BA-C779-3446-B431-37554BE365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37935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2012</Words>
  <Characters>11472</Characters>
  <Application>Microsoft Office Word</Application>
  <DocSecurity>0</DocSecurity>
  <Lines>95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dinand Molnar</dc:creator>
  <cp:keywords/>
  <dc:description/>
  <cp:lastModifiedBy>Auksana Galvydienė</cp:lastModifiedBy>
  <cp:revision>7</cp:revision>
  <dcterms:created xsi:type="dcterms:W3CDTF">2024-11-09T21:54:00Z</dcterms:created>
  <dcterms:modified xsi:type="dcterms:W3CDTF">2025-05-13T08:24:00Z</dcterms:modified>
</cp:coreProperties>
</file>